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D3307" w14:textId="77777777" w:rsidR="009A5F45" w:rsidRPr="00594DB9" w:rsidRDefault="009A5F45" w:rsidP="009A5F45">
      <w:pPr>
        <w:pStyle w:val="Heading2"/>
      </w:pPr>
      <w:r w:rsidRPr="00594DB9">
        <w:t>Supplementary Text</w:t>
      </w:r>
    </w:p>
    <w:p w14:paraId="27FB4AEB" w14:textId="77777777" w:rsidR="009A5F45" w:rsidRPr="00594DB9" w:rsidRDefault="009A5F45" w:rsidP="009A5F45">
      <w:pPr>
        <w:pStyle w:val="Heading3"/>
      </w:pPr>
      <w:r w:rsidRPr="00594DB9">
        <w:t>Does diversity drive abundance and productivity distinctions between Raja Ampat, GBR and Tonga?</w:t>
      </w:r>
    </w:p>
    <w:p w14:paraId="6E75D5C3" w14:textId="14D8B1D3" w:rsidR="009A5F45" w:rsidRPr="00594DB9" w:rsidRDefault="009A5F45" w:rsidP="009A5F45">
      <w:pPr>
        <w:ind w:firstLine="567"/>
        <w:rPr>
          <w:szCs w:val="22"/>
        </w:rPr>
      </w:pPr>
      <w:r w:rsidRPr="00594DB9">
        <w:rPr>
          <w:szCs w:val="20"/>
        </w:rPr>
        <w:t>Focusing on the three locations examined at the regional scale, Raja Ampat (Indonesia), Lizard Island (Great Barrier Reef) and Ha’apai (Tonga) revealed large differences in fish abundance. The survey</w:t>
      </w:r>
      <w:r w:rsidR="003C6C41">
        <w:rPr>
          <w:szCs w:val="20"/>
        </w:rPr>
        <w:t>s</w:t>
      </w:r>
      <w:r w:rsidRPr="00594DB9">
        <w:rPr>
          <w:szCs w:val="20"/>
        </w:rPr>
        <w:t xml:space="preserve"> </w:t>
      </w:r>
      <w:r w:rsidR="003C6C41">
        <w:rPr>
          <w:szCs w:val="20"/>
        </w:rPr>
        <w:t>from</w:t>
      </w:r>
      <w:r w:rsidRPr="00594DB9">
        <w:rPr>
          <w:szCs w:val="20"/>
        </w:rPr>
        <w:t xml:space="preserve"> Raja Ampat </w:t>
      </w:r>
      <w:r w:rsidR="00F33782" w:rsidRPr="00594DB9">
        <w:rPr>
          <w:szCs w:val="20"/>
        </w:rPr>
        <w:t>had</w:t>
      </w:r>
      <w:r w:rsidRPr="00594DB9">
        <w:rPr>
          <w:szCs w:val="20"/>
        </w:rPr>
        <w:t xml:space="preserve"> on average </w:t>
      </w:r>
      <w:r w:rsidR="003C6C41">
        <w:rPr>
          <w:szCs w:val="20"/>
        </w:rPr>
        <w:t>2.3</w:t>
      </w:r>
      <w:r w:rsidRPr="00594DB9">
        <w:rPr>
          <w:szCs w:val="20"/>
        </w:rPr>
        <w:t xml:space="preserve"> times </w:t>
      </w:r>
      <w:r w:rsidR="003C6C41">
        <w:rPr>
          <w:szCs w:val="20"/>
        </w:rPr>
        <w:t>higher</w:t>
      </w:r>
      <w:r w:rsidR="003C6C41" w:rsidRPr="00594DB9">
        <w:rPr>
          <w:szCs w:val="20"/>
        </w:rPr>
        <w:t xml:space="preserve"> </w:t>
      </w:r>
      <w:r w:rsidRPr="00594DB9">
        <w:rPr>
          <w:szCs w:val="20"/>
        </w:rPr>
        <w:t xml:space="preserve">fish </w:t>
      </w:r>
      <w:r w:rsidR="003C6C41">
        <w:rPr>
          <w:szCs w:val="20"/>
        </w:rPr>
        <w:t>abundance</w:t>
      </w:r>
      <w:r w:rsidR="003C6C41" w:rsidRPr="00594DB9">
        <w:rPr>
          <w:szCs w:val="20"/>
        </w:rPr>
        <w:t xml:space="preserve"> </w:t>
      </w:r>
      <w:r w:rsidRPr="00594DB9">
        <w:rPr>
          <w:szCs w:val="20"/>
        </w:rPr>
        <w:t xml:space="preserve">than the ones </w:t>
      </w:r>
      <w:r w:rsidR="003C6C41">
        <w:rPr>
          <w:szCs w:val="20"/>
        </w:rPr>
        <w:t>from</w:t>
      </w:r>
      <w:r w:rsidR="003C6C41" w:rsidRPr="00594DB9">
        <w:rPr>
          <w:szCs w:val="20"/>
        </w:rPr>
        <w:t xml:space="preserve"> </w:t>
      </w:r>
      <w:r w:rsidRPr="00594DB9">
        <w:rPr>
          <w:szCs w:val="20"/>
        </w:rPr>
        <w:t>Lizard Island</w:t>
      </w:r>
      <w:r w:rsidR="003C6C41">
        <w:rPr>
          <w:szCs w:val="20"/>
        </w:rPr>
        <w:t>,</w:t>
      </w:r>
      <w:r w:rsidRPr="00594DB9">
        <w:rPr>
          <w:szCs w:val="20"/>
        </w:rPr>
        <w:t xml:space="preserve"> and over </w:t>
      </w:r>
      <w:r w:rsidR="003C6C41">
        <w:rPr>
          <w:szCs w:val="20"/>
        </w:rPr>
        <w:t>nine</w:t>
      </w:r>
      <w:r w:rsidR="003C6C41" w:rsidRPr="00594DB9">
        <w:rPr>
          <w:szCs w:val="20"/>
        </w:rPr>
        <w:t xml:space="preserve"> </w:t>
      </w:r>
      <w:r w:rsidRPr="00594DB9">
        <w:rPr>
          <w:szCs w:val="20"/>
        </w:rPr>
        <w:t xml:space="preserve">times </w:t>
      </w:r>
      <w:r w:rsidR="003C6C41">
        <w:rPr>
          <w:szCs w:val="20"/>
        </w:rPr>
        <w:t>higher</w:t>
      </w:r>
      <w:r w:rsidR="003C6C41" w:rsidRPr="00594DB9">
        <w:rPr>
          <w:szCs w:val="20"/>
        </w:rPr>
        <w:t xml:space="preserve"> </w:t>
      </w:r>
      <w:r w:rsidRPr="00594DB9">
        <w:rPr>
          <w:szCs w:val="20"/>
        </w:rPr>
        <w:t xml:space="preserve">than the </w:t>
      </w:r>
      <w:r w:rsidR="003C6C41">
        <w:rPr>
          <w:szCs w:val="20"/>
        </w:rPr>
        <w:t>ones from</w:t>
      </w:r>
      <w:r w:rsidRPr="00594DB9">
        <w:rPr>
          <w:szCs w:val="20"/>
        </w:rPr>
        <w:t xml:space="preserve"> Ha’apai (</w:t>
      </w:r>
      <w:r w:rsidR="00FC1FFE">
        <w:rPr>
          <w:b/>
          <w:bCs/>
          <w:szCs w:val="20"/>
        </w:rPr>
        <w:t>S1 Fig</w:t>
      </w:r>
      <w:r w:rsidRPr="00594DB9">
        <w:rPr>
          <w:szCs w:val="20"/>
        </w:rPr>
        <w:t xml:space="preserve">). This observation begets the question: can these large differences in abundance, as well as the vastly distinct productivities (see main text, </w:t>
      </w:r>
      <w:r w:rsidRPr="00594DB9">
        <w:rPr>
          <w:b/>
          <w:bCs/>
          <w:szCs w:val="20"/>
        </w:rPr>
        <w:t>Fig 2</w:t>
      </w:r>
      <w:r w:rsidRPr="00594DB9">
        <w:rPr>
          <w:szCs w:val="20"/>
        </w:rPr>
        <w:t>), be driven simply by differences in species diversity between the three locations</w:t>
      </w:r>
      <w:r w:rsidR="009F7998">
        <w:rPr>
          <w:szCs w:val="20"/>
        </w:rPr>
        <w:t xml:space="preserve"> (</w:t>
      </w:r>
      <w:r w:rsidR="009F7998" w:rsidRPr="009F7998">
        <w:rPr>
          <w:i/>
          <w:iCs/>
          <w:szCs w:val="20"/>
        </w:rPr>
        <w:t>e.g.,</w:t>
      </w:r>
      <w:r w:rsidR="009F7998">
        <w:rPr>
          <w:szCs w:val="20"/>
        </w:rPr>
        <w:t xml:space="preserve"> </w:t>
      </w:r>
      <w:r w:rsidR="009F7998">
        <w:rPr>
          <w:noProof/>
          <w:szCs w:val="20"/>
        </w:rPr>
        <w:t>[42]</w:t>
      </w:r>
      <w:r w:rsidR="009F7998">
        <w:rPr>
          <w:szCs w:val="20"/>
        </w:rPr>
        <w:t>)</w:t>
      </w:r>
      <w:r w:rsidRPr="00594DB9">
        <w:rPr>
          <w:szCs w:val="20"/>
        </w:rPr>
        <w:t xml:space="preserve">? Whilst Indonesia spans the very core of the Indo-Australian Archipelago biodiversity hotspot, the Great Barrier Reef sits on a marginal position, and Tonga is located in the Central Pacific, over 6,000 km to the east, with reportedly lower diversity of corals and fish, </w:t>
      </w:r>
      <w:r w:rsidRPr="00594DB9">
        <w:rPr>
          <w:szCs w:val="22"/>
        </w:rPr>
        <w:t>for example</w:t>
      </w:r>
      <w:r w:rsidR="0080592F" w:rsidRPr="00594DB9">
        <w:rPr>
          <w:szCs w:val="22"/>
        </w:rPr>
        <w:t xml:space="preserve"> </w:t>
      </w:r>
      <w:r w:rsidR="0062043B" w:rsidRPr="0062043B">
        <w:rPr>
          <w:rFonts w:cs="Times New Roman"/>
          <w:lang w:val="en-GB"/>
        </w:rPr>
        <w:t>[94,117–119]</w:t>
      </w:r>
      <w:r w:rsidRPr="006B0045">
        <w:rPr>
          <w:szCs w:val="22"/>
        </w:rPr>
        <w:t>. Furthermore</w:t>
      </w:r>
      <w:r w:rsidRPr="006B0045">
        <w:rPr>
          <w:szCs w:val="20"/>
        </w:rPr>
        <w:t xml:space="preserve">, under the biodiversity-ecosystem functioning </w:t>
      </w:r>
      <w:r w:rsidRPr="00594DB9">
        <w:rPr>
          <w:szCs w:val="22"/>
        </w:rPr>
        <w:t>hypothesis</w:t>
      </w:r>
      <w:r w:rsidR="0080592F" w:rsidRPr="00594DB9">
        <w:rPr>
          <w:szCs w:val="22"/>
        </w:rPr>
        <w:t xml:space="preserve"> </w:t>
      </w:r>
      <w:r w:rsidR="0062043B">
        <w:rPr>
          <w:rFonts w:cs="Times New Roman"/>
          <w:szCs w:val="22"/>
        </w:rPr>
        <w:t>[120,121]</w:t>
      </w:r>
      <w:r w:rsidRPr="006B0045">
        <w:rPr>
          <w:szCs w:val="22"/>
        </w:rPr>
        <w:t>, mechanisms that allow for species coexistence and increased efficiency in resource exploitation (</w:t>
      </w:r>
      <w:r w:rsidR="00DF4C7D" w:rsidRPr="00594DB9">
        <w:rPr>
          <w:i/>
          <w:iCs/>
          <w:szCs w:val="22"/>
        </w:rPr>
        <w:t>i.e.,</w:t>
      </w:r>
      <w:r w:rsidRPr="00594DB9">
        <w:rPr>
          <w:szCs w:val="22"/>
        </w:rPr>
        <w:t xml:space="preserve"> such as niche complementarity and species packing</w:t>
      </w:r>
      <w:r w:rsidR="0080592F" w:rsidRPr="00594DB9">
        <w:rPr>
          <w:szCs w:val="22"/>
        </w:rPr>
        <w:t xml:space="preserve"> </w:t>
      </w:r>
      <w:r w:rsidR="0062043B" w:rsidRPr="0062043B">
        <w:rPr>
          <w:rFonts w:cs="Times New Roman"/>
          <w:lang w:val="en-GB"/>
        </w:rPr>
        <w:t>[122–125]</w:t>
      </w:r>
      <w:r w:rsidRPr="006B0045">
        <w:rPr>
          <w:szCs w:val="22"/>
        </w:rPr>
        <w:t>), are expected to translate differences in species diversity into comparable differences in ecosystem function. This may include, for in</w:t>
      </w:r>
      <w:r w:rsidRPr="00594DB9">
        <w:rPr>
          <w:szCs w:val="22"/>
        </w:rPr>
        <w:t>stance, the energetic efficiency, use and productivity of biological communities</w:t>
      </w:r>
      <w:r w:rsidR="0080592F" w:rsidRPr="00594DB9">
        <w:rPr>
          <w:szCs w:val="22"/>
        </w:rPr>
        <w:t xml:space="preserve"> </w:t>
      </w:r>
      <w:r w:rsidR="0062043B">
        <w:rPr>
          <w:rFonts w:cs="Times New Roman"/>
          <w:szCs w:val="22"/>
        </w:rPr>
        <w:t>[126,127]</w:t>
      </w:r>
      <w:r w:rsidRPr="006B0045">
        <w:rPr>
          <w:szCs w:val="22"/>
        </w:rPr>
        <w:t xml:space="preserve">. Alternatively, gradients in abundance could be merely due to, for example, one, or a few exceptionally abundant dominant species. </w:t>
      </w:r>
    </w:p>
    <w:p w14:paraId="3996831D" w14:textId="3097A9E9" w:rsidR="009A5F45" w:rsidRPr="006B0045" w:rsidRDefault="009A5F45" w:rsidP="009A5F45">
      <w:pPr>
        <w:ind w:firstLine="567"/>
        <w:rPr>
          <w:szCs w:val="20"/>
        </w:rPr>
      </w:pPr>
      <w:r w:rsidRPr="00594DB9">
        <w:rPr>
          <w:szCs w:val="22"/>
        </w:rPr>
        <w:t>The large difference</w:t>
      </w:r>
      <w:r w:rsidR="00B034E4" w:rsidRPr="00594DB9">
        <w:rPr>
          <w:szCs w:val="22"/>
        </w:rPr>
        <w:t>s</w:t>
      </w:r>
      <w:r w:rsidRPr="00594DB9">
        <w:rPr>
          <w:szCs w:val="22"/>
        </w:rPr>
        <w:t xml:space="preserve"> in total fish abundance between Raja Ampat, Lizard Island and Ha’apai </w:t>
      </w:r>
      <w:r w:rsidR="00BC61C6" w:rsidRPr="00594DB9">
        <w:rPr>
          <w:szCs w:val="22"/>
        </w:rPr>
        <w:t xml:space="preserve">were </w:t>
      </w:r>
      <w:r w:rsidRPr="00594DB9">
        <w:rPr>
          <w:szCs w:val="22"/>
        </w:rPr>
        <w:t xml:space="preserve">not </w:t>
      </w:r>
      <w:r w:rsidR="00B034E4" w:rsidRPr="00594DB9">
        <w:rPr>
          <w:szCs w:val="22"/>
        </w:rPr>
        <w:t>simply due to</w:t>
      </w:r>
      <w:r w:rsidRPr="00594DB9">
        <w:rPr>
          <w:szCs w:val="22"/>
        </w:rPr>
        <w:t xml:space="preserve"> one, or a few, </w:t>
      </w:r>
      <w:r w:rsidR="00B034E4" w:rsidRPr="00594DB9">
        <w:rPr>
          <w:szCs w:val="22"/>
        </w:rPr>
        <w:t xml:space="preserve">disproportionally abundant, </w:t>
      </w:r>
      <w:r w:rsidRPr="00594DB9">
        <w:rPr>
          <w:szCs w:val="22"/>
        </w:rPr>
        <w:t xml:space="preserve">dominant species. Indeed, </w:t>
      </w:r>
      <w:r w:rsidR="006E2007" w:rsidRPr="00594DB9">
        <w:rPr>
          <w:szCs w:val="22"/>
        </w:rPr>
        <w:t xml:space="preserve">the 40 </w:t>
      </w:r>
      <w:r w:rsidR="00A039D7">
        <w:rPr>
          <w:szCs w:val="22"/>
        </w:rPr>
        <w:t>highest-ranking</w:t>
      </w:r>
      <w:r w:rsidR="00A039D7" w:rsidRPr="006B0045">
        <w:rPr>
          <w:szCs w:val="22"/>
        </w:rPr>
        <w:t xml:space="preserve"> </w:t>
      </w:r>
      <w:r w:rsidR="006E2007" w:rsidRPr="00594DB9">
        <w:rPr>
          <w:szCs w:val="22"/>
        </w:rPr>
        <w:t>species in Raja Ampat</w:t>
      </w:r>
      <w:r w:rsidR="00A039D7">
        <w:rPr>
          <w:szCs w:val="22"/>
        </w:rPr>
        <w:t>, in terms of abundance,</w:t>
      </w:r>
      <w:r w:rsidR="006E2007" w:rsidRPr="006B0045">
        <w:rPr>
          <w:szCs w:val="22"/>
        </w:rPr>
        <w:t xml:space="preserve"> were consistently more abundant than the 40 </w:t>
      </w:r>
      <w:r w:rsidR="00A039D7">
        <w:rPr>
          <w:szCs w:val="22"/>
        </w:rPr>
        <w:t>highest-ranking</w:t>
      </w:r>
      <w:r w:rsidR="006E2007" w:rsidRPr="006B0045">
        <w:rPr>
          <w:szCs w:val="22"/>
        </w:rPr>
        <w:t xml:space="preserve"> species in either Lizard Island or Ha’apai </w:t>
      </w:r>
      <w:r w:rsidRPr="006B0045">
        <w:rPr>
          <w:szCs w:val="22"/>
        </w:rPr>
        <w:t>(</w:t>
      </w:r>
      <w:r w:rsidR="00FC1FFE">
        <w:rPr>
          <w:b/>
          <w:bCs/>
          <w:szCs w:val="22"/>
        </w:rPr>
        <w:t>S1 Fig</w:t>
      </w:r>
      <w:r w:rsidRPr="00594DB9">
        <w:rPr>
          <w:szCs w:val="22"/>
        </w:rPr>
        <w:t xml:space="preserve">). </w:t>
      </w:r>
      <w:r w:rsidR="006E2007" w:rsidRPr="00594DB9">
        <w:rPr>
          <w:szCs w:val="22"/>
        </w:rPr>
        <w:t>These differences in species abundance seemed to be</w:t>
      </w:r>
      <w:r w:rsidRPr="00594DB9">
        <w:rPr>
          <w:szCs w:val="22"/>
        </w:rPr>
        <w:t xml:space="preserve"> largely driven by planktivorous-fish species. Indeed, planktivores represented 29 out of the 40 most abundant species in Raja Ampat, comprising 73% of individuals, but only 17 species </w:t>
      </w:r>
      <w:r w:rsidR="007A2C69" w:rsidRPr="00594DB9">
        <w:rPr>
          <w:szCs w:val="22"/>
        </w:rPr>
        <w:t>compris</w:t>
      </w:r>
      <w:r w:rsidR="007A2C69">
        <w:rPr>
          <w:szCs w:val="22"/>
        </w:rPr>
        <w:t>ing</w:t>
      </w:r>
      <w:r w:rsidR="007A2C69" w:rsidRPr="00594DB9">
        <w:rPr>
          <w:szCs w:val="22"/>
        </w:rPr>
        <w:t xml:space="preserve"> </w:t>
      </w:r>
      <w:r w:rsidRPr="00594DB9">
        <w:rPr>
          <w:szCs w:val="22"/>
        </w:rPr>
        <w:t xml:space="preserve">56% of individuals at Lizard Island and </w:t>
      </w:r>
      <w:r w:rsidR="007A2C69">
        <w:rPr>
          <w:szCs w:val="22"/>
        </w:rPr>
        <w:t>16</w:t>
      </w:r>
      <w:r w:rsidR="007A2C69" w:rsidRPr="00594DB9">
        <w:rPr>
          <w:szCs w:val="22"/>
        </w:rPr>
        <w:t xml:space="preserve"> </w:t>
      </w:r>
      <w:r w:rsidRPr="00594DB9">
        <w:rPr>
          <w:szCs w:val="22"/>
        </w:rPr>
        <w:t xml:space="preserve">species </w:t>
      </w:r>
      <w:r w:rsidR="007A2C69" w:rsidRPr="00594DB9">
        <w:rPr>
          <w:szCs w:val="22"/>
        </w:rPr>
        <w:t>compris</w:t>
      </w:r>
      <w:r w:rsidR="007A2C69">
        <w:rPr>
          <w:szCs w:val="22"/>
        </w:rPr>
        <w:t>ing</w:t>
      </w:r>
      <w:r w:rsidR="007A2C69" w:rsidRPr="00594DB9">
        <w:rPr>
          <w:szCs w:val="22"/>
        </w:rPr>
        <w:t xml:space="preserve"> 4</w:t>
      </w:r>
      <w:r w:rsidR="007A2C69">
        <w:rPr>
          <w:szCs w:val="22"/>
        </w:rPr>
        <w:t>5</w:t>
      </w:r>
      <w:r w:rsidRPr="00594DB9">
        <w:rPr>
          <w:szCs w:val="22"/>
        </w:rPr>
        <w:t xml:space="preserve">% of individuals in Ha’apai. Although Ha’apai had substantially lower </w:t>
      </w:r>
      <w:r w:rsidRPr="006B0045">
        <w:rPr>
          <w:szCs w:val="22"/>
        </w:rPr>
        <w:sym w:font="Symbol" w:char="F067"/>
      </w:r>
      <w:r w:rsidRPr="006B0045">
        <w:rPr>
          <w:szCs w:val="22"/>
        </w:rPr>
        <w:t xml:space="preserve"> and </w:t>
      </w:r>
      <w:r w:rsidRPr="006B0045">
        <w:rPr>
          <w:szCs w:val="22"/>
        </w:rPr>
        <w:sym w:font="Symbol" w:char="F061"/>
      </w:r>
      <w:r w:rsidRPr="006B0045">
        <w:rPr>
          <w:szCs w:val="22"/>
        </w:rPr>
        <w:t xml:space="preserve"> diversity when compared to Ra</w:t>
      </w:r>
      <w:r w:rsidRPr="00594DB9">
        <w:rPr>
          <w:szCs w:val="22"/>
        </w:rPr>
        <w:t xml:space="preserve">ja Ampat (77 and 76% higher in Raja Ampat, respectively), and also lower </w:t>
      </w:r>
      <w:r w:rsidRPr="006B0045">
        <w:rPr>
          <w:szCs w:val="22"/>
        </w:rPr>
        <w:sym w:font="Symbol" w:char="F062"/>
      </w:r>
      <w:r w:rsidRPr="006B0045">
        <w:rPr>
          <w:szCs w:val="22"/>
        </w:rPr>
        <w:t xml:space="preserve"> diversity (Ha’apai </w:t>
      </w:r>
      <w:r w:rsidRPr="006B0045">
        <w:rPr>
          <w:szCs w:val="22"/>
        </w:rPr>
        <w:sym w:font="Symbol" w:char="F062"/>
      </w:r>
      <w:proofErr w:type="spellStart"/>
      <w:r w:rsidRPr="006B0045">
        <w:rPr>
          <w:szCs w:val="22"/>
          <w:vertAlign w:val="subscript"/>
        </w:rPr>
        <w:t>disper</w:t>
      </w:r>
      <w:proofErr w:type="spellEnd"/>
      <w:r w:rsidRPr="006B0045">
        <w:rPr>
          <w:szCs w:val="22"/>
        </w:rPr>
        <w:t xml:space="preserve"> = 0.</w:t>
      </w:r>
      <w:r w:rsidR="006E19F1" w:rsidRPr="00594DB9">
        <w:rPr>
          <w:szCs w:val="22"/>
        </w:rPr>
        <w:t xml:space="preserve">18 </w:t>
      </w:r>
      <w:r w:rsidRPr="00594DB9">
        <w:rPr>
          <w:szCs w:val="22"/>
        </w:rPr>
        <w:t>[95% quantile interval: 0.</w:t>
      </w:r>
      <w:r w:rsidR="006E19F1" w:rsidRPr="00594DB9">
        <w:rPr>
          <w:szCs w:val="22"/>
        </w:rPr>
        <w:t xml:space="preserve">11 </w:t>
      </w:r>
      <w:r w:rsidRPr="00594DB9">
        <w:rPr>
          <w:szCs w:val="22"/>
        </w:rPr>
        <w:t>to 0.</w:t>
      </w:r>
      <w:r w:rsidR="003C6C41" w:rsidRPr="00594DB9">
        <w:rPr>
          <w:szCs w:val="22"/>
        </w:rPr>
        <w:t>4</w:t>
      </w:r>
      <w:r w:rsidR="003C6C41">
        <w:rPr>
          <w:szCs w:val="22"/>
        </w:rPr>
        <w:t>5</w:t>
      </w:r>
      <w:r w:rsidRPr="00594DB9">
        <w:rPr>
          <w:szCs w:val="22"/>
        </w:rPr>
        <w:t xml:space="preserve">]; Raja Ampat </w:t>
      </w:r>
      <w:r w:rsidRPr="006B0045">
        <w:rPr>
          <w:szCs w:val="22"/>
        </w:rPr>
        <w:sym w:font="Symbol" w:char="F062"/>
      </w:r>
      <w:proofErr w:type="spellStart"/>
      <w:r w:rsidRPr="006B0045">
        <w:rPr>
          <w:szCs w:val="22"/>
          <w:vertAlign w:val="subscript"/>
        </w:rPr>
        <w:t>disper</w:t>
      </w:r>
      <w:proofErr w:type="spellEnd"/>
      <w:r w:rsidRPr="006B0045">
        <w:rPr>
          <w:szCs w:val="22"/>
        </w:rPr>
        <w:t xml:space="preserve"> = 0.</w:t>
      </w:r>
      <w:r w:rsidR="006E19F1" w:rsidRPr="00594DB9">
        <w:rPr>
          <w:szCs w:val="22"/>
        </w:rPr>
        <w:t xml:space="preserve">48 </w:t>
      </w:r>
      <w:r w:rsidRPr="00594DB9">
        <w:rPr>
          <w:szCs w:val="22"/>
        </w:rPr>
        <w:t>[95% quantile interval: 0.</w:t>
      </w:r>
      <w:r w:rsidR="006E19F1" w:rsidRPr="00594DB9">
        <w:rPr>
          <w:szCs w:val="22"/>
        </w:rPr>
        <w:t xml:space="preserve">41 </w:t>
      </w:r>
      <w:r w:rsidRPr="00594DB9">
        <w:rPr>
          <w:szCs w:val="22"/>
        </w:rPr>
        <w:t>to 0.58</w:t>
      </w:r>
      <w:r w:rsidRPr="00594DB9">
        <w:rPr>
          <w:szCs w:val="20"/>
        </w:rPr>
        <w:t xml:space="preserve">]), </w:t>
      </w:r>
      <w:r w:rsidRPr="00594DB9">
        <w:rPr>
          <w:szCs w:val="20"/>
        </w:rPr>
        <w:lastRenderedPageBreak/>
        <w:t xml:space="preserve">the same was not true for Lizard Island. Indeed, the magnitude of difference between Raja Ampat and Lizard Island in </w:t>
      </w:r>
      <w:r w:rsidRPr="006B0045">
        <w:rPr>
          <w:szCs w:val="20"/>
        </w:rPr>
        <w:sym w:font="Symbol" w:char="F067"/>
      </w:r>
      <w:r w:rsidRPr="006B0045">
        <w:rPr>
          <w:szCs w:val="20"/>
        </w:rPr>
        <w:t xml:space="preserve"> and </w:t>
      </w:r>
      <w:r w:rsidRPr="006B0045">
        <w:rPr>
          <w:szCs w:val="20"/>
        </w:rPr>
        <w:sym w:font="Symbol" w:char="F061"/>
      </w:r>
      <w:r w:rsidRPr="006B0045">
        <w:rPr>
          <w:szCs w:val="20"/>
        </w:rPr>
        <w:t xml:space="preserve"> diversities was much smaller than that for abundance (20 and 13% higher in Raja Ampat, respectively), while </w:t>
      </w:r>
      <w:r w:rsidRPr="006B0045">
        <w:rPr>
          <w:szCs w:val="20"/>
        </w:rPr>
        <w:sym w:font="Symbol" w:char="F062"/>
      </w:r>
      <w:r w:rsidRPr="006B0045">
        <w:rPr>
          <w:szCs w:val="20"/>
        </w:rPr>
        <w:t xml:space="preserve"> diversity did not differ </w:t>
      </w:r>
      <w:r w:rsidR="00353D0B" w:rsidRPr="006B0045">
        <w:rPr>
          <w:szCs w:val="20"/>
        </w:rPr>
        <w:t xml:space="preserve">between the two locations </w:t>
      </w:r>
      <w:r w:rsidRPr="006B0045">
        <w:rPr>
          <w:szCs w:val="20"/>
        </w:rPr>
        <w:t xml:space="preserve">(Lizard Island </w:t>
      </w:r>
      <w:r w:rsidRPr="006B0045">
        <w:rPr>
          <w:szCs w:val="20"/>
        </w:rPr>
        <w:sym w:font="Symbol" w:char="F062"/>
      </w:r>
      <w:proofErr w:type="spellStart"/>
      <w:r w:rsidRPr="006B0045">
        <w:rPr>
          <w:szCs w:val="20"/>
          <w:vertAlign w:val="subscript"/>
        </w:rPr>
        <w:t>disper</w:t>
      </w:r>
      <w:proofErr w:type="spellEnd"/>
      <w:r w:rsidRPr="006B0045">
        <w:rPr>
          <w:szCs w:val="20"/>
        </w:rPr>
        <w:t xml:space="preserve"> = 0.</w:t>
      </w:r>
      <w:r w:rsidR="006E19F1" w:rsidRPr="00594DB9">
        <w:rPr>
          <w:szCs w:val="20"/>
        </w:rPr>
        <w:t xml:space="preserve">39 </w:t>
      </w:r>
      <w:r w:rsidRPr="00594DB9">
        <w:rPr>
          <w:szCs w:val="20"/>
        </w:rPr>
        <w:t>[95% quantile interval: 0.</w:t>
      </w:r>
      <w:r w:rsidR="006E19F1" w:rsidRPr="00594DB9">
        <w:rPr>
          <w:szCs w:val="20"/>
        </w:rPr>
        <w:t xml:space="preserve">30 </w:t>
      </w:r>
      <w:r w:rsidRPr="00594DB9">
        <w:rPr>
          <w:szCs w:val="20"/>
        </w:rPr>
        <w:t>to 0.</w:t>
      </w:r>
      <w:r w:rsidR="003C6C41" w:rsidRPr="00594DB9">
        <w:rPr>
          <w:szCs w:val="20"/>
        </w:rPr>
        <w:t>5</w:t>
      </w:r>
      <w:r w:rsidR="003C6C41">
        <w:rPr>
          <w:szCs w:val="20"/>
        </w:rPr>
        <w:t>7</w:t>
      </w:r>
      <w:r w:rsidRPr="00594DB9">
        <w:rPr>
          <w:szCs w:val="20"/>
        </w:rPr>
        <w:t xml:space="preserve">]; </w:t>
      </w:r>
      <w:r w:rsidR="00FC1FFE">
        <w:rPr>
          <w:b/>
          <w:bCs/>
          <w:szCs w:val="20"/>
        </w:rPr>
        <w:t>S1 Fig</w:t>
      </w:r>
      <w:r w:rsidRPr="00594DB9">
        <w:rPr>
          <w:szCs w:val="20"/>
        </w:rPr>
        <w:t>). Thus, in our study, differences in detected species diversity were insufficient to explain the large disparity in abundance and also in productivity observed between the locations. Because these differences were also not simply due to one or a few dominant species, the most likely explanation is that there are system-wide energetic distinctions. Considering the relationships between the productivity of each trophic group and total fish productivity (</w:t>
      </w:r>
      <w:r w:rsidRPr="00594DB9">
        <w:rPr>
          <w:b/>
          <w:bCs/>
          <w:szCs w:val="20"/>
        </w:rPr>
        <w:t xml:space="preserve">Fig </w:t>
      </w:r>
      <w:r w:rsidR="000A5655" w:rsidRPr="00594DB9">
        <w:rPr>
          <w:b/>
          <w:bCs/>
          <w:szCs w:val="20"/>
        </w:rPr>
        <w:t>3</w:t>
      </w:r>
      <w:r w:rsidR="001B4B3B" w:rsidRPr="00594DB9">
        <w:rPr>
          <w:b/>
          <w:bCs/>
          <w:szCs w:val="20"/>
        </w:rPr>
        <w:t>E</w:t>
      </w:r>
      <w:r w:rsidRPr="00594DB9">
        <w:rPr>
          <w:b/>
          <w:bCs/>
          <w:szCs w:val="20"/>
        </w:rPr>
        <w:t xml:space="preserve">, </w:t>
      </w:r>
      <w:r w:rsidR="00FC1FFE">
        <w:rPr>
          <w:b/>
          <w:bCs/>
          <w:szCs w:val="20"/>
        </w:rPr>
        <w:t xml:space="preserve">S2 </w:t>
      </w:r>
      <w:r w:rsidR="00AD2944" w:rsidRPr="00594DB9">
        <w:rPr>
          <w:b/>
          <w:bCs/>
          <w:szCs w:val="20"/>
        </w:rPr>
        <w:t>Fig</w:t>
      </w:r>
      <w:r w:rsidR="00FC1FFE">
        <w:rPr>
          <w:b/>
          <w:bCs/>
          <w:szCs w:val="20"/>
        </w:rPr>
        <w:t>,</w:t>
      </w:r>
      <w:r w:rsidR="00AD2944" w:rsidRPr="00594DB9">
        <w:rPr>
          <w:b/>
          <w:bCs/>
          <w:szCs w:val="20"/>
        </w:rPr>
        <w:t xml:space="preserve"> </w:t>
      </w:r>
      <w:r w:rsidR="00671240" w:rsidRPr="00594DB9">
        <w:rPr>
          <w:b/>
          <w:bCs/>
          <w:szCs w:val="20"/>
        </w:rPr>
        <w:t>S</w:t>
      </w:r>
      <w:r w:rsidRPr="00594DB9">
        <w:rPr>
          <w:b/>
          <w:bCs/>
          <w:szCs w:val="20"/>
        </w:rPr>
        <w:t>3</w:t>
      </w:r>
      <w:r w:rsidR="00FC1FFE">
        <w:rPr>
          <w:b/>
          <w:bCs/>
          <w:szCs w:val="20"/>
        </w:rPr>
        <w:t xml:space="preserve"> Fig</w:t>
      </w:r>
      <w:r w:rsidRPr="00594DB9">
        <w:rPr>
          <w:szCs w:val="20"/>
        </w:rPr>
        <w:t xml:space="preserve">) it appears parsimonious to conclude that these differences stem from planktivorous </w:t>
      </w:r>
      <w:r w:rsidR="00507B01" w:rsidRPr="00594DB9">
        <w:rPr>
          <w:szCs w:val="20"/>
        </w:rPr>
        <w:t>fishes</w:t>
      </w:r>
      <w:r w:rsidR="00507B01">
        <w:rPr>
          <w:szCs w:val="20"/>
        </w:rPr>
        <w:t xml:space="preserve"> and</w:t>
      </w:r>
      <w:r w:rsidR="00990384">
        <w:rPr>
          <w:szCs w:val="20"/>
        </w:rPr>
        <w:t xml:space="preserve"> would not</w:t>
      </w:r>
      <w:r w:rsidRPr="006B0045">
        <w:rPr>
          <w:szCs w:val="20"/>
        </w:rPr>
        <w:t xml:space="preserve"> be predicted by </w:t>
      </w:r>
      <w:r w:rsidR="00990384">
        <w:rPr>
          <w:szCs w:val="20"/>
        </w:rPr>
        <w:t xml:space="preserve">differences in </w:t>
      </w:r>
      <w:r w:rsidRPr="006B0045">
        <w:rPr>
          <w:szCs w:val="20"/>
        </w:rPr>
        <w:t>species diversity alone.</w:t>
      </w:r>
    </w:p>
    <w:p w14:paraId="5E30D151" w14:textId="77777777" w:rsidR="009A5F45" w:rsidRPr="00594DB9" w:rsidRDefault="009A5F45" w:rsidP="009A5F45">
      <w:pPr>
        <w:pStyle w:val="Heading3"/>
      </w:pPr>
    </w:p>
    <w:p w14:paraId="11DAEBD7" w14:textId="77777777" w:rsidR="009A5F45" w:rsidRPr="00594DB9" w:rsidRDefault="009A5F45" w:rsidP="009A5F45">
      <w:pPr>
        <w:pStyle w:val="Heading3"/>
      </w:pPr>
      <w:r w:rsidRPr="00594DB9">
        <w:t>Regional versus local drivers of high planktivore abundance and productivity</w:t>
      </w:r>
    </w:p>
    <w:p w14:paraId="169661A9" w14:textId="19E3CA8D" w:rsidR="009A5F45" w:rsidRPr="00F93D3F" w:rsidRDefault="009A5F45" w:rsidP="009A5F45">
      <w:pPr>
        <w:ind w:firstLine="567"/>
      </w:pPr>
      <w:r w:rsidRPr="00F93D3F">
        <w:t>Our results also revealed a trend of increased planktivorous fish abundance, proportion, and productivity toward the ‘core’ of the Indo-Australian Archipelago. The core IAA encompasses Indonesia, Philippines, East Timor, Papua New Guinea and the Solomon Islands</w:t>
      </w:r>
      <w:r w:rsidR="00633F4A" w:rsidRPr="00F93D3F">
        <w:t xml:space="preserve"> </w:t>
      </w:r>
      <w:r w:rsidR="0062043B">
        <w:rPr>
          <w:rFonts w:cs="Times New Roman"/>
        </w:rPr>
        <w:t>[93,94]</w:t>
      </w:r>
      <w:r w:rsidRPr="00F93D3F">
        <w:t>, largely matching the geographic boundaries of the ‘Coral Triangle’</w:t>
      </w:r>
      <w:r w:rsidR="00633F4A" w:rsidRPr="00F93D3F">
        <w:t xml:space="preserve"> </w:t>
      </w:r>
      <w:r w:rsidR="0062043B">
        <w:rPr>
          <w:rFonts w:cs="Times New Roman"/>
        </w:rPr>
        <w:t>[118,119]</w:t>
      </w:r>
      <w:r w:rsidRPr="00F93D3F">
        <w:t xml:space="preserve">. </w:t>
      </w:r>
      <w:r w:rsidRPr="00F93D3F">
        <w:rPr>
          <w:szCs w:val="22"/>
        </w:rPr>
        <w:t>This region has undergone intense tectonic activity for the past 45 million years and, as a result, hosts the maximum geological and geographical complexity in the tropics</w:t>
      </w:r>
      <w:r w:rsidR="00633F4A" w:rsidRPr="00F93D3F">
        <w:rPr>
          <w:szCs w:val="22"/>
        </w:rPr>
        <w:t xml:space="preserve"> </w:t>
      </w:r>
      <w:r w:rsidR="0062043B">
        <w:rPr>
          <w:rFonts w:cs="Times New Roman"/>
          <w:szCs w:val="22"/>
        </w:rPr>
        <w:t>[128,129]</w:t>
      </w:r>
      <w:r w:rsidRPr="00F93D3F">
        <w:rPr>
          <w:szCs w:val="22"/>
        </w:rPr>
        <w:t>. Largely because of this complex geological history, the IAA is regarded as the centre of marine biodiversity in the world</w:t>
      </w:r>
      <w:r w:rsidR="00633F4A" w:rsidRPr="00F93D3F">
        <w:rPr>
          <w:szCs w:val="22"/>
        </w:rPr>
        <w:t xml:space="preserve"> </w:t>
      </w:r>
      <w:r w:rsidR="0062043B" w:rsidRPr="0062043B">
        <w:rPr>
          <w:rFonts w:cs="Times New Roman"/>
          <w:lang w:val="en-GB"/>
        </w:rPr>
        <w:t>[117,130–132]</w:t>
      </w:r>
      <w:r w:rsidRPr="00F93D3F">
        <w:rPr>
          <w:szCs w:val="22"/>
        </w:rPr>
        <w:t>, including higher species density compared to other regions (</w:t>
      </w:r>
      <w:r w:rsidR="00DF4C7D" w:rsidRPr="00F93D3F">
        <w:rPr>
          <w:i/>
          <w:iCs/>
          <w:szCs w:val="22"/>
        </w:rPr>
        <w:t>i.e.,</w:t>
      </w:r>
      <w:r w:rsidRPr="00F93D3F">
        <w:rPr>
          <w:szCs w:val="22"/>
        </w:rPr>
        <w:t xml:space="preserve"> 'species packing'</w:t>
      </w:r>
      <w:r w:rsidR="00633F4A" w:rsidRPr="00F93D3F">
        <w:rPr>
          <w:szCs w:val="22"/>
        </w:rPr>
        <w:t xml:space="preserve"> </w:t>
      </w:r>
      <w:r w:rsidR="0062043B">
        <w:rPr>
          <w:rFonts w:cs="Times New Roman"/>
          <w:szCs w:val="22"/>
        </w:rPr>
        <w:t>[123,133]</w:t>
      </w:r>
      <w:r w:rsidRPr="006B0045">
        <w:rPr>
          <w:szCs w:val="22"/>
        </w:rPr>
        <w:t>)</w:t>
      </w:r>
      <w:r w:rsidRPr="00F93D3F">
        <w:rPr>
          <w:szCs w:val="22"/>
        </w:rPr>
        <w:t>. Furthermore, the geographic and geomorphologic complexity of the core IAA underlie a peculiar oceanographic regime dominated by the powerful Indonesian throughflow (</w:t>
      </w:r>
      <w:r w:rsidR="00DF4C7D" w:rsidRPr="00F93D3F">
        <w:rPr>
          <w:i/>
          <w:iCs/>
          <w:szCs w:val="22"/>
        </w:rPr>
        <w:t>i.e.,</w:t>
      </w:r>
      <w:r w:rsidRPr="00F93D3F">
        <w:rPr>
          <w:szCs w:val="22"/>
        </w:rPr>
        <w:t xml:space="preserve"> the flow of Pacific water into the Indian Ocean</w:t>
      </w:r>
      <w:r w:rsidR="00633F4A" w:rsidRPr="00F93D3F">
        <w:rPr>
          <w:szCs w:val="22"/>
        </w:rPr>
        <w:t xml:space="preserve"> </w:t>
      </w:r>
      <w:r w:rsidR="0062043B">
        <w:rPr>
          <w:rFonts w:cs="Times New Roman"/>
          <w:szCs w:val="22"/>
        </w:rPr>
        <w:t>[134,135]</w:t>
      </w:r>
      <w:r w:rsidRPr="006B0045">
        <w:rPr>
          <w:szCs w:val="22"/>
        </w:rPr>
        <w:t>)</w:t>
      </w:r>
      <w:r w:rsidRPr="00F93D3F">
        <w:rPr>
          <w:szCs w:val="22"/>
        </w:rPr>
        <w:t>, but that also includes regional monsoon-driven upwelling and some of the fastest tropical tidal currents in the world</w:t>
      </w:r>
      <w:r w:rsidR="00633F4A" w:rsidRPr="00F93D3F">
        <w:rPr>
          <w:szCs w:val="22"/>
        </w:rPr>
        <w:t xml:space="preserve"> </w:t>
      </w:r>
      <w:r w:rsidR="0062043B">
        <w:rPr>
          <w:rFonts w:cs="Times New Roman"/>
          <w:szCs w:val="22"/>
        </w:rPr>
        <w:t>[136,137]</w:t>
      </w:r>
      <w:r w:rsidRPr="00F93D3F">
        <w:rPr>
          <w:szCs w:val="22"/>
        </w:rPr>
        <w:t>. Could the increased biodiversity, or the complex oceanographic</w:t>
      </w:r>
      <w:r w:rsidRPr="00F93D3F">
        <w:t xml:space="preserve"> features of the core IAA, be responsible for the spatial patterns detected? Although our focal locations span a large gradient in regional species richness, the extensive differences in total and planktivore productivity (mostly between Raja Ampat and the other two locations) were not mirrored by equivalent </w:t>
      </w:r>
      <w:r w:rsidRPr="00F93D3F">
        <w:lastRenderedPageBreak/>
        <w:t>differences in species diversity (</w:t>
      </w:r>
      <w:r w:rsidR="00F87E25">
        <w:t xml:space="preserve">which occurred </w:t>
      </w:r>
      <w:r w:rsidRPr="00F93D3F">
        <w:t xml:space="preserve">mostly between Ha’apai and the other locations). As an example, whilst total and planktivore productivity were, respectively, </w:t>
      </w:r>
      <w:r w:rsidR="001B4B3B" w:rsidRPr="00F93D3F">
        <w:t>230</w:t>
      </w:r>
      <w:r w:rsidRPr="00F93D3F">
        <w:t xml:space="preserve">% and </w:t>
      </w:r>
      <w:r w:rsidR="001B4B3B" w:rsidRPr="00F93D3F">
        <w:t>630</w:t>
      </w:r>
      <w:r w:rsidRPr="00F93D3F">
        <w:t>% higher in Raja Ampat</w:t>
      </w:r>
      <w:r w:rsidR="001B4B3B" w:rsidRPr="00F93D3F">
        <w:t xml:space="preserve"> compared to Lizard Island</w:t>
      </w:r>
      <w:r w:rsidRPr="00F93D3F">
        <w:t xml:space="preserve">, local and regional diversity were only 13% and 20% higher </w:t>
      </w:r>
      <w:r w:rsidR="004D2EAB">
        <w:t xml:space="preserve">in Raja Ampat </w:t>
      </w:r>
      <w:r w:rsidRPr="00F93D3F">
        <w:t>than at Lizard Island. Oceanographic processes, on the other hand appear to contribute, at least to some extent, to planktivore productivity. This was evidenced by our model relating proportional productivity of planktivores to current speeds and pelagic primary productivity (</w:t>
      </w:r>
      <w:r w:rsidR="00FC1FFE">
        <w:rPr>
          <w:b/>
          <w:bCs/>
        </w:rPr>
        <w:t>S5 Fig</w:t>
      </w:r>
      <w:r w:rsidRPr="00F93D3F">
        <w:t>). Nevertheless, while these variables were important to increase the predictive power of our model, their effect was smaller than planktivore abundance or species size, as evidenced by their smaller standardised coefficients (</w:t>
      </w:r>
      <w:r w:rsidR="009B4E2B">
        <w:rPr>
          <w:b/>
          <w:bCs/>
        </w:rPr>
        <w:t>S2 Table</w:t>
      </w:r>
      <w:r w:rsidRPr="00F93D3F">
        <w:t xml:space="preserve">). Overall, large-scale oceanographic variables appeared to be less important than local variability (see </w:t>
      </w:r>
      <w:r w:rsidR="00FC1FFE">
        <w:rPr>
          <w:b/>
          <w:bCs/>
        </w:rPr>
        <w:t>S5 Fig</w:t>
      </w:r>
      <w:r w:rsidRPr="00F93D3F">
        <w:t>) in determining the ubiquitous role of planktivorous fishes in coral reef productivity.</w:t>
      </w:r>
    </w:p>
    <w:p w14:paraId="222D5FF8" w14:textId="0265F22E" w:rsidR="009A5F45" w:rsidRPr="006B0045" w:rsidRDefault="009A5F45" w:rsidP="009A5F45">
      <w:pPr>
        <w:ind w:firstLine="567"/>
      </w:pPr>
      <w:r w:rsidRPr="00F93D3F">
        <w:t>The role of small-scale phenomena, such as local currents, is highlighted from the oceanic dataset, whereby most regions encompassed sites with both low and high planktivore abundance and relative productivity. Indeed, large-scale oceanographic principles have limited practical use in three-dimensional settings where the bottom topography strongly interacts with ocean currents and waves</w:t>
      </w:r>
      <w:r w:rsidR="00BC308D" w:rsidRPr="00F93D3F">
        <w:t xml:space="preserve"> </w:t>
      </w:r>
      <w:r w:rsidR="0062043B">
        <w:rPr>
          <w:rFonts w:cs="Times New Roman"/>
        </w:rPr>
        <w:t>[58,138]</w:t>
      </w:r>
      <w:r w:rsidRPr="00F93D3F">
        <w:t>. Instead, this interaction between currents and topography generates a complex array of secondary water flow phenomena that ultimately govern the transport of particles to, from, and through reefs</w:t>
      </w:r>
      <w:r w:rsidR="00BC308D" w:rsidRPr="00F93D3F">
        <w:t xml:space="preserve"> </w:t>
      </w:r>
      <w:r w:rsidR="0062043B">
        <w:rPr>
          <w:rFonts w:cs="Times New Roman"/>
        </w:rPr>
        <w:t>[14,58,139,140]</w:t>
      </w:r>
      <w:r w:rsidRPr="00F93D3F">
        <w:t>. In effect, coral reefs create their own oceanographic regimes</w:t>
      </w:r>
      <w:r w:rsidR="00BC308D" w:rsidRPr="00F93D3F">
        <w:t xml:space="preserve"> </w:t>
      </w:r>
      <w:r w:rsidR="0062043B">
        <w:rPr>
          <w:rFonts w:cs="Times New Roman"/>
        </w:rPr>
        <w:t>[138]</w:t>
      </w:r>
      <w:r w:rsidRPr="00F93D3F">
        <w:t xml:space="preserve"> with flows like localised upwelling, longshore currents, island wake-generated eddies, and wave-driven transport, among others</w:t>
      </w:r>
      <w:r w:rsidR="00BC308D" w:rsidRPr="00F93D3F">
        <w:t xml:space="preserve"> </w:t>
      </w:r>
      <w:r w:rsidR="0062043B">
        <w:rPr>
          <w:rFonts w:cs="Times New Roman"/>
        </w:rPr>
        <w:t>[14,39,58,140,141]</w:t>
      </w:r>
      <w:r w:rsidRPr="00F93D3F">
        <w:t>. These localised water flows drive net plankton transport from the pelagic realm to reef consumers, underpinning the pelagic-benthic coupling and sustaining the so-called ‘wall of mouths’ of planktivorous fishes</w:t>
      </w:r>
      <w:r w:rsidR="00BC308D" w:rsidRPr="00F93D3F">
        <w:t xml:space="preserve"> </w:t>
      </w:r>
      <w:r w:rsidR="009175F3" w:rsidRPr="00F93D3F">
        <w:rPr>
          <w:rFonts w:cs="Times New Roman"/>
        </w:rPr>
        <w:t>[39]</w:t>
      </w:r>
      <w:r w:rsidRPr="00F93D3F">
        <w:t>, but they are hard to predict from large-scale models or satellite-based oceanographic data.</w:t>
      </w:r>
    </w:p>
    <w:p w14:paraId="41C78330" w14:textId="77777777" w:rsidR="009A5F45" w:rsidRPr="00594DB9" w:rsidRDefault="009A5F45" w:rsidP="009A5F45"/>
    <w:p w14:paraId="1E0096F7" w14:textId="77777777" w:rsidR="009A5F45" w:rsidRPr="00594DB9" w:rsidRDefault="009A5F45" w:rsidP="009A5F45">
      <w:pPr>
        <w:pStyle w:val="Heading3"/>
      </w:pPr>
      <w:r w:rsidRPr="00594DB9">
        <w:t>Spatial constraints of fish productivity on coral reefs</w:t>
      </w:r>
    </w:p>
    <w:p w14:paraId="17AC42FF" w14:textId="7DDBE23F" w:rsidR="009A5F45" w:rsidRPr="00F93D3F" w:rsidRDefault="009A5F45" w:rsidP="009A5F45">
      <w:pPr>
        <w:ind w:firstLine="567"/>
      </w:pPr>
      <w:r w:rsidRPr="00F93D3F">
        <w:t>Our results showed that planktivores stand as the driving force behind exceptionally high fish productivity, composing 22.4 out of a maximum of 30 kg ha</w:t>
      </w:r>
      <w:r w:rsidRPr="00F93D3F">
        <w:rPr>
          <w:vertAlign w:val="superscript"/>
        </w:rPr>
        <w:t>-1</w:t>
      </w:r>
      <w:r w:rsidRPr="00F93D3F">
        <w:t xml:space="preserve"> day</w:t>
      </w:r>
      <w:r w:rsidRPr="00F93D3F">
        <w:rPr>
          <w:vertAlign w:val="superscript"/>
        </w:rPr>
        <w:t>-1</w:t>
      </w:r>
      <w:r w:rsidRPr="00F93D3F">
        <w:t xml:space="preserve"> produced from Raja Ampat. Although planktivore productivity </w:t>
      </w:r>
      <w:r w:rsidR="003A149A" w:rsidRPr="00F93D3F">
        <w:t xml:space="preserve">in most survey areas were </w:t>
      </w:r>
      <w:r w:rsidRPr="00F93D3F">
        <w:t>generally lower</w:t>
      </w:r>
      <w:r w:rsidR="003A149A" w:rsidRPr="00F93D3F">
        <w:t xml:space="preserve"> than this extreme value </w:t>
      </w:r>
      <w:r w:rsidRPr="00F93D3F">
        <w:lastRenderedPageBreak/>
        <w:t>(</w:t>
      </w:r>
      <w:r w:rsidR="003A149A" w:rsidRPr="00F93D3F">
        <w:t xml:space="preserve">with an </w:t>
      </w:r>
      <w:r w:rsidRPr="00F93D3F">
        <w:t>average of ~8.2 kg ha</w:t>
      </w:r>
      <w:r w:rsidRPr="00F93D3F">
        <w:rPr>
          <w:vertAlign w:val="superscript"/>
        </w:rPr>
        <w:t>-1</w:t>
      </w:r>
      <w:r w:rsidRPr="00F93D3F">
        <w:t xml:space="preserve"> </w:t>
      </w:r>
      <w:r w:rsidRPr="00F93D3F">
        <w:rPr>
          <w:szCs w:val="22"/>
        </w:rPr>
        <w:t>day</w:t>
      </w:r>
      <w:r w:rsidRPr="00F93D3F">
        <w:rPr>
          <w:szCs w:val="22"/>
          <w:vertAlign w:val="superscript"/>
        </w:rPr>
        <w:t>-1</w:t>
      </w:r>
      <w:r w:rsidRPr="00F93D3F">
        <w:rPr>
          <w:szCs w:val="22"/>
        </w:rPr>
        <w:t>), this was still considerably more than the maximum productivity observed for herbivorous fishes, for example (5.3 kg ha</w:t>
      </w:r>
      <w:r w:rsidRPr="00F93D3F">
        <w:rPr>
          <w:szCs w:val="22"/>
          <w:vertAlign w:val="superscript"/>
        </w:rPr>
        <w:t>-1</w:t>
      </w:r>
      <w:r w:rsidRPr="00F93D3F">
        <w:rPr>
          <w:szCs w:val="22"/>
        </w:rPr>
        <w:t xml:space="preserve"> day</w:t>
      </w:r>
      <w:r w:rsidRPr="00F93D3F">
        <w:rPr>
          <w:szCs w:val="22"/>
          <w:vertAlign w:val="superscript"/>
        </w:rPr>
        <w:t>-1</w:t>
      </w:r>
      <w:r w:rsidRPr="00F93D3F">
        <w:rPr>
          <w:szCs w:val="22"/>
        </w:rPr>
        <w:t xml:space="preserve"> in Ha’apai, 4.0 kg ha</w:t>
      </w:r>
      <w:r w:rsidRPr="00F93D3F">
        <w:rPr>
          <w:szCs w:val="22"/>
          <w:vertAlign w:val="superscript"/>
        </w:rPr>
        <w:t>-1</w:t>
      </w:r>
      <w:r w:rsidRPr="00F93D3F">
        <w:rPr>
          <w:szCs w:val="22"/>
        </w:rPr>
        <w:t xml:space="preserve"> day</w:t>
      </w:r>
      <w:r w:rsidRPr="00F93D3F">
        <w:rPr>
          <w:szCs w:val="22"/>
          <w:vertAlign w:val="superscript"/>
        </w:rPr>
        <w:t>-1</w:t>
      </w:r>
      <w:r w:rsidRPr="00F93D3F">
        <w:rPr>
          <w:szCs w:val="22"/>
        </w:rPr>
        <w:t xml:space="preserve"> at Lizard Island, average of 0.96 and 1.13 kg ha</w:t>
      </w:r>
      <w:r w:rsidRPr="00F93D3F">
        <w:rPr>
          <w:szCs w:val="22"/>
          <w:vertAlign w:val="superscript"/>
        </w:rPr>
        <w:t>-1</w:t>
      </w:r>
      <w:r w:rsidRPr="00F93D3F">
        <w:rPr>
          <w:szCs w:val="22"/>
        </w:rPr>
        <w:t xml:space="preserve"> day</w:t>
      </w:r>
      <w:r w:rsidRPr="00F93D3F">
        <w:rPr>
          <w:szCs w:val="22"/>
          <w:vertAlign w:val="superscript"/>
        </w:rPr>
        <w:t>-1</w:t>
      </w:r>
      <w:r w:rsidRPr="00F93D3F">
        <w:rPr>
          <w:szCs w:val="22"/>
        </w:rPr>
        <w:t xml:space="preserve">, respectively). These herbivore production rates are not different from the expected considering the usual benthic primary productivity of coral reefs. Algal turfs are the main benthic resource upon which herbivores </w:t>
      </w:r>
      <w:proofErr w:type="gramStart"/>
      <w:r w:rsidRPr="00F93D3F">
        <w:rPr>
          <w:szCs w:val="22"/>
        </w:rPr>
        <w:t>rely, and</w:t>
      </w:r>
      <w:proofErr w:type="gramEnd"/>
      <w:r w:rsidRPr="00F93D3F">
        <w:rPr>
          <w:szCs w:val="22"/>
        </w:rPr>
        <w:t xml:space="preserve"> are expected to contribute productivities between 0.4 and 1.4 g C m</w:t>
      </w:r>
      <w:r w:rsidRPr="00F93D3F">
        <w:rPr>
          <w:szCs w:val="22"/>
          <w:vertAlign w:val="superscript"/>
        </w:rPr>
        <w:t>-2</w:t>
      </w:r>
      <w:r w:rsidRPr="00F93D3F">
        <w:rPr>
          <w:szCs w:val="22"/>
        </w:rPr>
        <w:t xml:space="preserve"> day</w:t>
      </w:r>
      <w:r w:rsidRPr="00F93D3F">
        <w:rPr>
          <w:szCs w:val="22"/>
          <w:vertAlign w:val="superscript"/>
        </w:rPr>
        <w:t>-1</w:t>
      </w:r>
      <w:r w:rsidRPr="00F93D3F">
        <w:rPr>
          <w:szCs w:val="22"/>
        </w:rPr>
        <w:t>, when standardised by cover and rugosity (a similar range can be obtained from</w:t>
      </w:r>
      <w:r w:rsidR="002756CB" w:rsidRPr="00F93D3F">
        <w:rPr>
          <w:szCs w:val="22"/>
        </w:rPr>
        <w:t xml:space="preserve"> </w:t>
      </w:r>
      <w:r w:rsidR="0062043B">
        <w:rPr>
          <w:rFonts w:cs="Times New Roman"/>
          <w:szCs w:val="22"/>
        </w:rPr>
        <w:t>[142,143]</w:t>
      </w:r>
      <w:r w:rsidRPr="006B0045">
        <w:rPr>
          <w:szCs w:val="22"/>
        </w:rPr>
        <w:t>)</w:t>
      </w:r>
      <w:r w:rsidRPr="00F93D3F">
        <w:rPr>
          <w:szCs w:val="22"/>
        </w:rPr>
        <w:t xml:space="preserve">. Assuming that 40-70% </w:t>
      </w:r>
      <w:r w:rsidR="00A06C33" w:rsidRPr="00F93D3F">
        <w:rPr>
          <w:szCs w:val="22"/>
        </w:rPr>
        <w:t xml:space="preserve">of this </w:t>
      </w:r>
      <w:r w:rsidRPr="00F93D3F">
        <w:rPr>
          <w:szCs w:val="22"/>
        </w:rPr>
        <w:t xml:space="preserve">is consumed, ~50% of this </w:t>
      </w:r>
      <w:r w:rsidR="00A06C33" w:rsidRPr="00F93D3F">
        <w:rPr>
          <w:szCs w:val="22"/>
        </w:rPr>
        <w:t xml:space="preserve">being </w:t>
      </w:r>
      <w:r w:rsidRPr="00F93D3F">
        <w:rPr>
          <w:szCs w:val="22"/>
        </w:rPr>
        <w:t>by herbivorous fishes</w:t>
      </w:r>
      <w:r w:rsidR="002756CB" w:rsidRPr="00F93D3F">
        <w:rPr>
          <w:szCs w:val="22"/>
        </w:rPr>
        <w:t xml:space="preserve"> </w:t>
      </w:r>
      <w:r w:rsidR="00A06C33" w:rsidRPr="00F93D3F">
        <w:rPr>
          <w:szCs w:val="22"/>
        </w:rPr>
        <w:t xml:space="preserve">(average turf production consumption rates from </w:t>
      </w:r>
      <w:r w:rsidR="0062043B" w:rsidRPr="0062043B">
        <w:rPr>
          <w:rFonts w:cs="Times New Roman"/>
          <w:lang w:val="en-GB"/>
        </w:rPr>
        <w:t>[144–146]</w:t>
      </w:r>
      <w:r w:rsidR="00A06C33" w:rsidRPr="006B0045">
        <w:rPr>
          <w:szCs w:val="22"/>
        </w:rPr>
        <w:t>)</w:t>
      </w:r>
      <w:r w:rsidRPr="00F93D3F">
        <w:rPr>
          <w:szCs w:val="22"/>
        </w:rPr>
        <w:t xml:space="preserve">, and a trophic transfer of 10-14% </w:t>
      </w:r>
      <w:r w:rsidR="0062043B">
        <w:rPr>
          <w:rFonts w:cs="Times New Roman"/>
          <w:szCs w:val="22"/>
        </w:rPr>
        <w:t>[5,147,148]</w:t>
      </w:r>
      <w:r w:rsidRPr="00F93D3F">
        <w:t xml:space="preserve">, this would </w:t>
      </w:r>
      <w:r w:rsidR="00CC57FF" w:rsidRPr="00F93D3F">
        <w:t xml:space="preserve">result in </w:t>
      </w:r>
      <w:r w:rsidRPr="00F93D3F">
        <w:t>maximum expected herbivorous fish production between 0.008 and 0.07 g C m</w:t>
      </w:r>
      <w:r w:rsidRPr="00F93D3F">
        <w:rPr>
          <w:vertAlign w:val="superscript"/>
        </w:rPr>
        <w:t>-2</w:t>
      </w:r>
      <w:r w:rsidRPr="00F93D3F">
        <w:t xml:space="preserve"> day</w:t>
      </w:r>
      <w:r w:rsidRPr="00F93D3F">
        <w:rPr>
          <w:vertAlign w:val="superscript"/>
        </w:rPr>
        <w:t>-1</w:t>
      </w:r>
      <w:r w:rsidRPr="00F93D3F">
        <w:t>. This range is in line with the maximum value observed in our data: 0.0134, 0.048 and 0.064 g C m</w:t>
      </w:r>
      <w:r w:rsidRPr="00F93D3F">
        <w:rPr>
          <w:vertAlign w:val="superscript"/>
        </w:rPr>
        <w:t>-2</w:t>
      </w:r>
      <w:r w:rsidRPr="00F93D3F">
        <w:t xml:space="preserve"> day</w:t>
      </w:r>
      <w:r w:rsidRPr="00F93D3F">
        <w:rPr>
          <w:vertAlign w:val="superscript"/>
        </w:rPr>
        <w:t>-1</w:t>
      </w:r>
      <w:r w:rsidRPr="00F93D3F">
        <w:t>, respectively in Raja Ampat, Lizard Island and Ha’apai (by considering 12% of 1.12, 4.00 and 5.3 kg ha</w:t>
      </w:r>
      <w:r w:rsidRPr="00F93D3F">
        <w:rPr>
          <w:vertAlign w:val="superscript"/>
        </w:rPr>
        <w:t>-1</w:t>
      </w:r>
      <w:r w:rsidRPr="00F93D3F">
        <w:t xml:space="preserve"> day</w:t>
      </w:r>
      <w:r w:rsidRPr="00F93D3F">
        <w:rPr>
          <w:vertAlign w:val="superscript"/>
        </w:rPr>
        <w:t>-1</w:t>
      </w:r>
      <w:r w:rsidRPr="00F93D3F">
        <w:t xml:space="preserve"> wet weight made by C </w:t>
      </w:r>
      <w:r w:rsidR="0062043B">
        <w:rPr>
          <w:rFonts w:cs="Times New Roman"/>
        </w:rPr>
        <w:t>[146]</w:t>
      </w:r>
      <w:r w:rsidRPr="00F93D3F">
        <w:t xml:space="preserve"> and converting mass and area units). Even values in the upper bound of reported turf productivities</w:t>
      </w:r>
      <w:r w:rsidR="002756CB" w:rsidRPr="00F93D3F">
        <w:t xml:space="preserve"> </w:t>
      </w:r>
      <w:r w:rsidR="0062043B">
        <w:rPr>
          <w:rFonts w:cs="Times New Roman"/>
        </w:rPr>
        <w:t>[149]</w:t>
      </w:r>
      <w:r w:rsidRPr="00F93D3F">
        <w:t>, 2.9 to 3.3 g C m</w:t>
      </w:r>
      <w:r w:rsidRPr="00F93D3F">
        <w:rPr>
          <w:vertAlign w:val="superscript"/>
        </w:rPr>
        <w:t>-2</w:t>
      </w:r>
      <w:r w:rsidRPr="00F93D3F">
        <w:t xml:space="preserve"> day</w:t>
      </w:r>
      <w:r w:rsidRPr="00F93D3F">
        <w:rPr>
          <w:vertAlign w:val="superscript"/>
        </w:rPr>
        <w:t>-1</w:t>
      </w:r>
      <w:r w:rsidRPr="00F93D3F">
        <w:t>, could only sustain herbivorous fish productivities of the order of 0.14-0.16 g C m</w:t>
      </w:r>
      <w:r w:rsidRPr="00F93D3F">
        <w:rPr>
          <w:vertAlign w:val="superscript"/>
        </w:rPr>
        <w:t>-2</w:t>
      </w:r>
      <w:r w:rsidRPr="00F93D3F">
        <w:t xml:space="preserve"> day</w:t>
      </w:r>
      <w:r w:rsidRPr="00F93D3F">
        <w:rPr>
          <w:vertAlign w:val="superscript"/>
        </w:rPr>
        <w:t>-1</w:t>
      </w:r>
      <w:r w:rsidRPr="00F93D3F">
        <w:t xml:space="preserve"> or, in wet weight units, ~11.7 to 13.3 kg ha</w:t>
      </w:r>
      <w:r w:rsidRPr="00F93D3F">
        <w:rPr>
          <w:vertAlign w:val="superscript"/>
        </w:rPr>
        <w:t>-1</w:t>
      </w:r>
      <w:r w:rsidRPr="00F93D3F">
        <w:t xml:space="preserve"> day</w:t>
      </w:r>
      <w:r w:rsidRPr="00F93D3F">
        <w:rPr>
          <w:vertAlign w:val="superscript"/>
        </w:rPr>
        <w:t>-1</w:t>
      </w:r>
      <w:r w:rsidRPr="00F93D3F">
        <w:t xml:space="preserve">. </w:t>
      </w:r>
      <w:r w:rsidR="00594DB9">
        <w:t>However,</w:t>
      </w:r>
      <w:r w:rsidR="00594DB9" w:rsidRPr="00594DB9">
        <w:t xml:space="preserve"> </w:t>
      </w:r>
      <w:r w:rsidR="00594DB9" w:rsidRPr="00F12B44">
        <w:t>total fish productivity</w:t>
      </w:r>
      <w:r w:rsidR="00594DB9" w:rsidRPr="00594DB9" w:rsidDel="00594DB9">
        <w:t xml:space="preserve"> </w:t>
      </w:r>
      <w:r w:rsidRPr="00F93D3F">
        <w:t>is thermodynamically constrained to be only a fraction of primary productivity</w:t>
      </w:r>
      <w:r w:rsidR="00594DB9">
        <w:t>.</w:t>
      </w:r>
      <w:r w:rsidR="00594DB9" w:rsidRPr="00594DB9">
        <w:t xml:space="preserve"> </w:t>
      </w:r>
      <w:r w:rsidR="00594DB9">
        <w:t xml:space="preserve">Thus, </w:t>
      </w:r>
      <w:r w:rsidRPr="00F93D3F">
        <w:t>even if the potential productivity of higher trophic levels (</w:t>
      </w:r>
      <w:r w:rsidR="00DF4C7D" w:rsidRPr="00F93D3F">
        <w:rPr>
          <w:i/>
          <w:iCs/>
        </w:rPr>
        <w:t>e.g.,</w:t>
      </w:r>
      <w:r w:rsidRPr="00F93D3F">
        <w:t xml:space="preserve"> invertivores) is added, total fish productivity exclusively from internal photosynthesis would still fall far short of the maximum of 0.36 g C m</w:t>
      </w:r>
      <w:r w:rsidRPr="00F93D3F">
        <w:rPr>
          <w:vertAlign w:val="superscript"/>
        </w:rPr>
        <w:t>-2</w:t>
      </w:r>
      <w:r w:rsidRPr="00F93D3F">
        <w:t xml:space="preserve"> day</w:t>
      </w:r>
      <w:r w:rsidRPr="00F93D3F">
        <w:rPr>
          <w:vertAlign w:val="superscript"/>
        </w:rPr>
        <w:t>-1</w:t>
      </w:r>
      <w:r w:rsidRPr="00F93D3F">
        <w:t xml:space="preserve"> (from 30 kg ha</w:t>
      </w:r>
      <w:r w:rsidRPr="00F93D3F">
        <w:rPr>
          <w:vertAlign w:val="superscript"/>
        </w:rPr>
        <w:t>-1</w:t>
      </w:r>
      <w:r w:rsidRPr="00F93D3F">
        <w:t xml:space="preserve"> day</w:t>
      </w:r>
      <w:r w:rsidRPr="00F93D3F">
        <w:rPr>
          <w:vertAlign w:val="superscript"/>
        </w:rPr>
        <w:t>-1</w:t>
      </w:r>
      <w:r w:rsidRPr="00F93D3F">
        <w:t xml:space="preserve"> total wet weight) observed herein. Thus, internal primary productivity on coral reefs is bound to </w:t>
      </w:r>
      <w:r w:rsidRPr="00F93D3F">
        <w:rPr>
          <w:szCs w:val="22"/>
        </w:rPr>
        <w:t>constrain the production of consumer biomass, unless it is circumvented by mobile consumers</w:t>
      </w:r>
      <w:r w:rsidR="002756CB" w:rsidRPr="00F93D3F">
        <w:rPr>
          <w:szCs w:val="22"/>
        </w:rPr>
        <w:t xml:space="preserve"> </w:t>
      </w:r>
      <w:r w:rsidR="002570F3" w:rsidRPr="00F93D3F">
        <w:rPr>
          <w:rFonts w:cs="Times New Roman"/>
          <w:szCs w:val="22"/>
        </w:rPr>
        <w:t>[2,17,19,21]</w:t>
      </w:r>
      <w:r w:rsidRPr="00F93D3F">
        <w:rPr>
          <w:szCs w:val="22"/>
        </w:rPr>
        <w:t>, or pelagic plankton</w:t>
      </w:r>
      <w:r w:rsidRPr="00F93D3F">
        <w:t xml:space="preserve"> subsidies</w:t>
      </w:r>
      <w:r w:rsidR="00797A7C" w:rsidRPr="00F93D3F">
        <w:t xml:space="preserve"> </w:t>
      </w:r>
      <w:r w:rsidR="00BE5324">
        <w:rPr>
          <w:rFonts w:cs="Times New Roman"/>
        </w:rPr>
        <w:t>[11,23,40,45]</w:t>
      </w:r>
      <w:r w:rsidRPr="00F93D3F">
        <w:t xml:space="preserve">. </w:t>
      </w:r>
    </w:p>
    <w:p w14:paraId="4692EC21" w14:textId="2B980D57" w:rsidR="009A5F45" w:rsidRPr="006B0045" w:rsidRDefault="009A5F45" w:rsidP="00AF1890">
      <w:pPr>
        <w:ind w:firstLine="567"/>
        <w:rPr>
          <w:color w:val="000000" w:themeColor="text1"/>
          <w:u w:val="words"/>
        </w:rPr>
      </w:pPr>
      <w:r w:rsidRPr="00F93D3F">
        <w:t xml:space="preserve">Planktivores, </w:t>
      </w:r>
      <w:r w:rsidR="00886109">
        <w:t>indeed</w:t>
      </w:r>
      <w:r w:rsidRPr="00F93D3F">
        <w:t xml:space="preserve">, may consume the </w:t>
      </w:r>
      <w:r w:rsidRPr="00F93D3F">
        <w:rPr>
          <w:szCs w:val="22"/>
        </w:rPr>
        <w:t xml:space="preserve">productivity from a much larger area as zooplankton </w:t>
      </w:r>
      <w:r w:rsidR="00CC57FF" w:rsidRPr="00F93D3F">
        <w:rPr>
          <w:szCs w:val="22"/>
        </w:rPr>
        <w:t xml:space="preserve">reaches </w:t>
      </w:r>
      <w:r w:rsidRPr="00F93D3F">
        <w:rPr>
          <w:szCs w:val="22"/>
        </w:rPr>
        <w:t>reef fronts carried by water movements (</w:t>
      </w:r>
      <w:r w:rsidRPr="00F93D3F">
        <w:rPr>
          <w:i/>
          <w:iCs/>
          <w:szCs w:val="22"/>
        </w:rPr>
        <w:t xml:space="preserve">cf. </w:t>
      </w:r>
      <w:r w:rsidR="002570F3" w:rsidRPr="00F93D3F">
        <w:rPr>
          <w:rFonts w:cs="Times New Roman"/>
          <w:szCs w:val="22"/>
        </w:rPr>
        <w:t>[16]</w:t>
      </w:r>
      <w:r w:rsidRPr="006B0045">
        <w:rPr>
          <w:szCs w:val="22"/>
        </w:rPr>
        <w:t>)</w:t>
      </w:r>
      <w:r w:rsidRPr="00F93D3F">
        <w:rPr>
          <w:szCs w:val="22"/>
        </w:rPr>
        <w:t>. For example, the average planktivore productivity of 0.1 g C m</w:t>
      </w:r>
      <w:r w:rsidRPr="00B0649B">
        <w:rPr>
          <w:szCs w:val="22"/>
          <w:vertAlign w:val="superscript"/>
        </w:rPr>
        <w:t>-2</w:t>
      </w:r>
      <w:r w:rsidRPr="00F93D3F">
        <w:rPr>
          <w:szCs w:val="22"/>
        </w:rPr>
        <w:t xml:space="preserve"> day</w:t>
      </w:r>
      <w:r w:rsidRPr="00F93D3F">
        <w:rPr>
          <w:szCs w:val="22"/>
          <w:vertAlign w:val="superscript"/>
        </w:rPr>
        <w:t>-1</w:t>
      </w:r>
      <w:r w:rsidRPr="00F93D3F">
        <w:rPr>
          <w:szCs w:val="22"/>
        </w:rPr>
        <w:t xml:space="preserve"> found in Raja Ampat (calculated</w:t>
      </w:r>
      <w:r w:rsidRPr="00F93D3F">
        <w:t xml:space="preserve"> from the 8.2 kg ha</w:t>
      </w:r>
      <w:r w:rsidRPr="00F93D3F">
        <w:rPr>
          <w:vertAlign w:val="superscript"/>
        </w:rPr>
        <w:t>-1</w:t>
      </w:r>
      <w:r w:rsidRPr="00F93D3F">
        <w:t xml:space="preserve"> day</w:t>
      </w:r>
      <w:r w:rsidRPr="00F93D3F">
        <w:rPr>
          <w:vertAlign w:val="superscript"/>
        </w:rPr>
        <w:t>-1</w:t>
      </w:r>
      <w:r w:rsidRPr="00F93D3F">
        <w:t xml:space="preserve"> as above) would require a net phytoplankton productivity of at least 100 times that, ~10 g C m</w:t>
      </w:r>
      <w:r w:rsidRPr="00F93D3F">
        <w:rPr>
          <w:vertAlign w:val="superscript"/>
        </w:rPr>
        <w:t>-2</w:t>
      </w:r>
      <w:r w:rsidRPr="00F93D3F">
        <w:t xml:space="preserve"> day</w:t>
      </w:r>
      <w:r w:rsidRPr="00F93D3F">
        <w:rPr>
          <w:vertAlign w:val="superscript"/>
        </w:rPr>
        <w:t>-1</w:t>
      </w:r>
      <w:r w:rsidRPr="00F93D3F">
        <w:t>. This assumes 10% of transfer efficiency between trophic levels, and that all zooplankton are herbivores. The first is a realistic assumption, but the second is very conservative</w:t>
      </w:r>
      <w:r w:rsidR="00BA0DD0" w:rsidRPr="00F93D3F">
        <w:t xml:space="preserve"> </w:t>
      </w:r>
      <w:r w:rsidR="0062043B">
        <w:rPr>
          <w:rFonts w:cs="Times New Roman"/>
        </w:rPr>
        <w:t>[73,150]</w:t>
      </w:r>
      <w:r w:rsidRPr="00F93D3F">
        <w:t>. Surface pelagic primary productivities ranging from 0.0026 to 0.0138 g C m-3 day</w:t>
      </w:r>
      <w:r w:rsidRPr="00F93D3F">
        <w:rPr>
          <w:vertAlign w:val="superscript"/>
        </w:rPr>
        <w:t>-1</w:t>
      </w:r>
      <w:r w:rsidRPr="00F93D3F">
        <w:t xml:space="preserve"> (average 0.0076 g C m</w:t>
      </w:r>
      <w:r w:rsidRPr="00F93D3F">
        <w:rPr>
          <w:vertAlign w:val="superscript"/>
        </w:rPr>
        <w:t>-3</w:t>
      </w:r>
      <w:r w:rsidRPr="00F93D3F">
        <w:t xml:space="preserve"> day</w:t>
      </w:r>
      <w:r w:rsidRPr="00F93D3F">
        <w:rPr>
          <w:vertAlign w:val="superscript"/>
        </w:rPr>
        <w:t>-1</w:t>
      </w:r>
      <w:r w:rsidRPr="00F93D3F">
        <w:t xml:space="preserve">), as obtained </w:t>
      </w:r>
      <w:r w:rsidRPr="00F93D3F">
        <w:lastRenderedPageBreak/>
        <w:t>for coral reefs in the Raja Ampat region (from Bio-</w:t>
      </w:r>
      <w:r w:rsidRPr="00F93D3F">
        <w:rPr>
          <w:szCs w:val="22"/>
        </w:rPr>
        <w:t xml:space="preserve">Oracle 2 </w:t>
      </w:r>
      <w:r w:rsidR="0062043B">
        <w:rPr>
          <w:rFonts w:cs="Times New Roman"/>
          <w:szCs w:val="22"/>
        </w:rPr>
        <w:t>[113]</w:t>
      </w:r>
      <w:r w:rsidRPr="006B0045">
        <w:rPr>
          <w:szCs w:val="22"/>
        </w:rPr>
        <w:t>, see Methods)</w:t>
      </w:r>
      <w:r w:rsidRPr="00F93D3F">
        <w:rPr>
          <w:szCs w:val="22"/>
        </w:rPr>
        <w:t>, would only be able to provide 0.0014-0.0073 g C m</w:t>
      </w:r>
      <w:r w:rsidRPr="00F93D3F">
        <w:rPr>
          <w:szCs w:val="22"/>
          <w:vertAlign w:val="superscript"/>
        </w:rPr>
        <w:t>-3</w:t>
      </w:r>
      <w:r w:rsidRPr="00F93D3F">
        <w:rPr>
          <w:szCs w:val="22"/>
        </w:rPr>
        <w:t xml:space="preserve"> day</w:t>
      </w:r>
      <w:r w:rsidRPr="00F93D3F">
        <w:rPr>
          <w:szCs w:val="22"/>
          <w:vertAlign w:val="superscript"/>
        </w:rPr>
        <w:t>-1</w:t>
      </w:r>
      <w:r w:rsidRPr="00F93D3F">
        <w:rPr>
          <w:szCs w:val="22"/>
        </w:rPr>
        <w:t xml:space="preserve"> given phytoplankton consumption</w:t>
      </w:r>
      <w:r w:rsidRPr="00F93D3F">
        <w:t xml:space="preserve"> rates of ~56% and conservative zooplankton consumption of 95% </w:t>
      </w:r>
      <w:r w:rsidR="0062043B">
        <w:rPr>
          <w:rFonts w:cs="Times New Roman"/>
        </w:rPr>
        <w:t>[151,152]</w:t>
      </w:r>
      <w:r w:rsidRPr="00F93D3F">
        <w:t>. Hence, a catchment area between 1,370 and 7,143 m</w:t>
      </w:r>
      <w:r w:rsidRPr="00F93D3F">
        <w:rPr>
          <w:vertAlign w:val="superscript"/>
        </w:rPr>
        <w:t>2</w:t>
      </w:r>
      <w:r w:rsidRPr="00F93D3F">
        <w:t xml:space="preserve"> of surface pelagic waters</w:t>
      </w:r>
      <w:r w:rsidR="00BA0DD0" w:rsidRPr="00F93D3F">
        <w:t xml:space="preserve"> </w:t>
      </w:r>
      <w:r w:rsidR="002570F3" w:rsidRPr="00F93D3F">
        <w:rPr>
          <w:rFonts w:cs="Times New Roman"/>
        </w:rPr>
        <w:t>[16]</w:t>
      </w:r>
      <w:r w:rsidRPr="00F93D3F">
        <w:t xml:space="preserve"> would be required to sustain each m</w:t>
      </w:r>
      <w:r w:rsidRPr="00F93D3F">
        <w:rPr>
          <w:vertAlign w:val="superscript"/>
        </w:rPr>
        <w:t>2</w:t>
      </w:r>
      <w:r w:rsidRPr="00F93D3F">
        <w:t xml:space="preserve"> of forereef occupied by planktivorous fishes in that region, every day. In practice, however, much of the zooplankton preyed upon reef fronts are carnivores (thus involving extra energy loss in the conversion), brought by productive subsurface currents rather than in oligotrophic surface waters</w:t>
      </w:r>
      <w:r w:rsidR="000940E3" w:rsidRPr="00F93D3F">
        <w:t xml:space="preserve"> </w:t>
      </w:r>
      <w:r w:rsidR="0062043B">
        <w:rPr>
          <w:rFonts w:cs="Times New Roman"/>
        </w:rPr>
        <w:t>[39,73,150]</w:t>
      </w:r>
      <w:r w:rsidRPr="00F93D3F">
        <w:t xml:space="preserve">. Regardless of the magnitude of the phenomenon, these cursory calculations </w:t>
      </w:r>
      <w:r w:rsidRPr="00F93D3F">
        <w:rPr>
          <w:color w:val="000000" w:themeColor="text1"/>
        </w:rPr>
        <w:t>illustrate the fact that, in harvesting productivity from larger areas</w:t>
      </w:r>
      <w:r w:rsidR="00AF1890" w:rsidRPr="00F93D3F">
        <w:rPr>
          <w:color w:val="000000" w:themeColor="text1"/>
        </w:rPr>
        <w:t xml:space="preserve"> (transported to the reef </w:t>
      </w:r>
      <w:r w:rsidR="00AF1890" w:rsidRPr="006B0045">
        <w:t>by ocean currents</w:t>
      </w:r>
      <w:r w:rsidR="00AF1890" w:rsidRPr="00F93D3F">
        <w:rPr>
          <w:color w:val="000000" w:themeColor="text1"/>
        </w:rPr>
        <w:t>)</w:t>
      </w:r>
      <w:r w:rsidRPr="00F93D3F">
        <w:rPr>
          <w:color w:val="000000" w:themeColor="text1"/>
        </w:rPr>
        <w:t>, planktivorous fishes considerably expand the</w:t>
      </w:r>
      <w:r w:rsidR="00CC57FF" w:rsidRPr="00F93D3F">
        <w:rPr>
          <w:color w:val="000000" w:themeColor="text1"/>
        </w:rPr>
        <w:t xml:space="preserve"> </w:t>
      </w:r>
      <w:r w:rsidR="0098093C" w:rsidRPr="00F93D3F">
        <w:rPr>
          <w:color w:val="000000" w:themeColor="text1"/>
        </w:rPr>
        <w:t xml:space="preserve">resource pool, and therefore the energetic and nutrient footprint, </w:t>
      </w:r>
      <w:r w:rsidR="0098093C" w:rsidRPr="006B0045">
        <w:rPr>
          <w:rFonts w:cs="Times New Roman"/>
          <w:color w:val="000000" w:themeColor="text1"/>
          <w:szCs w:val="22"/>
        </w:rPr>
        <w:t>of</w:t>
      </w:r>
      <w:r w:rsidR="00CC57FF" w:rsidRPr="006B0045">
        <w:rPr>
          <w:rFonts w:cs="Times New Roman"/>
          <w:color w:val="000000" w:themeColor="text1"/>
          <w:szCs w:val="22"/>
        </w:rPr>
        <w:t xml:space="preserve"> </w:t>
      </w:r>
      <w:r w:rsidR="0098093C" w:rsidRPr="00594DB9">
        <w:rPr>
          <w:rFonts w:cs="Times New Roman"/>
          <w:color w:val="000000" w:themeColor="text1"/>
          <w:szCs w:val="22"/>
        </w:rPr>
        <w:t xml:space="preserve">coral reef </w:t>
      </w:r>
      <w:r w:rsidR="00CC57FF" w:rsidRPr="00594DB9">
        <w:rPr>
          <w:rFonts w:cs="Times New Roman"/>
          <w:color w:val="000000" w:themeColor="text1"/>
          <w:szCs w:val="22"/>
        </w:rPr>
        <w:t>consumers</w:t>
      </w:r>
      <w:r w:rsidRPr="00F93D3F">
        <w:rPr>
          <w:color w:val="000000" w:themeColor="text1"/>
        </w:rPr>
        <w:t>.</w:t>
      </w:r>
    </w:p>
    <w:p w14:paraId="0D79905F" w14:textId="04D24009" w:rsidR="009A5F45" w:rsidRPr="00594DB9" w:rsidRDefault="009A5F45" w:rsidP="009A5F45"/>
    <w:p w14:paraId="0359B6AF" w14:textId="0516B5F6" w:rsidR="00490A9B" w:rsidRPr="00594DB9" w:rsidRDefault="00490A9B" w:rsidP="00490A9B">
      <w:pPr>
        <w:pStyle w:val="Heading3"/>
      </w:pPr>
      <w:r w:rsidRPr="00594DB9">
        <w:t xml:space="preserve">Testing for </w:t>
      </w:r>
      <w:r w:rsidR="00CA7415" w:rsidRPr="00594DB9">
        <w:t>potential</w:t>
      </w:r>
      <w:r w:rsidRPr="00594DB9">
        <w:t xml:space="preserve"> effects of human </w:t>
      </w:r>
      <w:r w:rsidR="007E3F31" w:rsidRPr="00594DB9">
        <w:t>exploitation</w:t>
      </w:r>
    </w:p>
    <w:p w14:paraId="5D9980FA" w14:textId="7024F5C4" w:rsidR="00490A9B" w:rsidRPr="00594DB9" w:rsidRDefault="00BE5324">
      <w:pPr>
        <w:ind w:firstLine="567"/>
        <w:rPr>
          <w:rFonts w:cs="Times New Roman"/>
          <w:color w:val="000000" w:themeColor="text1"/>
          <w:szCs w:val="22"/>
        </w:rPr>
      </w:pPr>
      <w:r>
        <w:rPr>
          <w:rFonts w:cs="Times New Roman"/>
          <w:color w:val="000000" w:themeColor="text1"/>
          <w:szCs w:val="22"/>
        </w:rPr>
        <w:t xml:space="preserve">Overexploitation has been found to strongly shape the relationship between biomass and productivity, and thus the turnover of coral reef fish assemblages </w:t>
      </w:r>
      <w:r>
        <w:rPr>
          <w:rFonts w:cs="Times New Roman"/>
          <w:noProof/>
          <w:color w:val="000000" w:themeColor="text1"/>
          <w:szCs w:val="22"/>
        </w:rPr>
        <w:t>[43]</w:t>
      </w:r>
      <w:r w:rsidR="003B4C83">
        <w:rPr>
          <w:rFonts w:cs="Times New Roman"/>
          <w:color w:val="000000" w:themeColor="text1"/>
          <w:szCs w:val="22"/>
        </w:rPr>
        <w:t>.</w:t>
      </w:r>
      <w:r>
        <w:rPr>
          <w:rFonts w:cs="Times New Roman"/>
          <w:color w:val="000000" w:themeColor="text1"/>
          <w:szCs w:val="22"/>
        </w:rPr>
        <w:t xml:space="preserve"> </w:t>
      </w:r>
      <w:r w:rsidR="003B4C83">
        <w:rPr>
          <w:rFonts w:cs="Times New Roman"/>
          <w:color w:val="000000" w:themeColor="text1"/>
          <w:szCs w:val="22"/>
        </w:rPr>
        <w:t xml:space="preserve">Could </w:t>
      </w:r>
      <w:r w:rsidR="003B4C83" w:rsidRPr="00594DB9">
        <w:rPr>
          <w:rFonts w:cs="Times New Roman"/>
          <w:color w:val="000000" w:themeColor="text1"/>
          <w:szCs w:val="22"/>
        </w:rPr>
        <w:t>different</w:t>
      </w:r>
      <w:r w:rsidR="003B4C83">
        <w:rPr>
          <w:rFonts w:cs="Times New Roman"/>
          <w:color w:val="000000" w:themeColor="text1"/>
          <w:szCs w:val="22"/>
        </w:rPr>
        <w:t xml:space="preserve"> levels of</w:t>
      </w:r>
      <w:r w:rsidR="003B4C83" w:rsidRPr="00594DB9">
        <w:rPr>
          <w:rFonts w:cs="Times New Roman"/>
          <w:color w:val="000000" w:themeColor="text1"/>
          <w:szCs w:val="22"/>
        </w:rPr>
        <w:t xml:space="preserve"> human exploitation among localities</w:t>
      </w:r>
      <w:r w:rsidR="003B4C83">
        <w:rPr>
          <w:rFonts w:cs="Times New Roman"/>
          <w:color w:val="000000" w:themeColor="text1"/>
          <w:szCs w:val="22"/>
        </w:rPr>
        <w:t>,</w:t>
      </w:r>
      <w:r w:rsidR="003B4C83" w:rsidRPr="00594DB9">
        <w:rPr>
          <w:rFonts w:cs="Times New Roman"/>
          <w:color w:val="000000" w:themeColor="text1"/>
          <w:szCs w:val="22"/>
        </w:rPr>
        <w:t xml:space="preserve"> or sites</w:t>
      </w:r>
      <w:r w:rsidR="003B4C83">
        <w:rPr>
          <w:rFonts w:cs="Times New Roman"/>
          <w:color w:val="000000" w:themeColor="text1"/>
          <w:szCs w:val="22"/>
        </w:rPr>
        <w:t>,</w:t>
      </w:r>
      <w:r w:rsidR="003B4C83" w:rsidRPr="00594DB9">
        <w:rPr>
          <w:rFonts w:cs="Times New Roman"/>
          <w:color w:val="000000" w:themeColor="text1"/>
          <w:szCs w:val="22"/>
        </w:rPr>
        <w:t xml:space="preserve"> in our regional dataset explain our results</w:t>
      </w:r>
      <w:r w:rsidR="003B4C83">
        <w:rPr>
          <w:rFonts w:cs="Times New Roman"/>
          <w:color w:val="000000" w:themeColor="text1"/>
          <w:szCs w:val="22"/>
        </w:rPr>
        <w:t>?</w:t>
      </w:r>
      <w:r w:rsidR="003B4C83" w:rsidRPr="00594DB9">
        <w:rPr>
          <w:rFonts w:cs="Times New Roman"/>
          <w:color w:val="000000" w:themeColor="text1"/>
          <w:szCs w:val="22"/>
        </w:rPr>
        <w:t xml:space="preserve"> </w:t>
      </w:r>
      <w:r w:rsidR="00494CDC" w:rsidRPr="00594DB9">
        <w:rPr>
          <w:rFonts w:cs="Times New Roman"/>
          <w:color w:val="000000" w:themeColor="text1"/>
          <w:szCs w:val="22"/>
        </w:rPr>
        <w:t xml:space="preserve">Although we strived to </w:t>
      </w:r>
      <w:r w:rsidR="00170B0A">
        <w:rPr>
          <w:rFonts w:cs="Times New Roman"/>
          <w:color w:val="000000" w:themeColor="text1"/>
          <w:szCs w:val="22"/>
        </w:rPr>
        <w:t>exclusively</w:t>
      </w:r>
      <w:r w:rsidR="00494CDC" w:rsidRPr="00594DB9">
        <w:rPr>
          <w:rFonts w:cs="Times New Roman"/>
          <w:color w:val="000000" w:themeColor="text1"/>
          <w:szCs w:val="22"/>
        </w:rPr>
        <w:t xml:space="preserve"> incorporate sites that had limited or no fishing, we devised two additional analyses to </w:t>
      </w:r>
      <w:r w:rsidR="00170B0A">
        <w:rPr>
          <w:rFonts w:cs="Times New Roman"/>
          <w:color w:val="000000" w:themeColor="text1"/>
          <w:szCs w:val="22"/>
        </w:rPr>
        <w:t>address</w:t>
      </w:r>
      <w:r w:rsidR="00494CDC" w:rsidRPr="00594DB9">
        <w:rPr>
          <w:rFonts w:cs="Times New Roman"/>
          <w:color w:val="000000" w:themeColor="text1"/>
          <w:szCs w:val="22"/>
        </w:rPr>
        <w:t xml:space="preserve"> </w:t>
      </w:r>
      <w:r w:rsidR="003B4C83">
        <w:rPr>
          <w:rFonts w:cs="Times New Roman"/>
          <w:color w:val="000000" w:themeColor="text1"/>
          <w:szCs w:val="22"/>
        </w:rPr>
        <w:t>this question</w:t>
      </w:r>
      <w:r w:rsidR="00170B0A">
        <w:rPr>
          <w:rFonts w:cs="Times New Roman"/>
          <w:color w:val="000000" w:themeColor="text1"/>
          <w:szCs w:val="22"/>
        </w:rPr>
        <w:t>.</w:t>
      </w:r>
      <w:r w:rsidR="00494CDC" w:rsidRPr="00594DB9">
        <w:rPr>
          <w:rFonts w:cs="Times New Roman"/>
          <w:color w:val="000000" w:themeColor="text1"/>
          <w:szCs w:val="22"/>
        </w:rPr>
        <w:t xml:space="preserve"> These analyses comprised: 1) testing for potential effects of a proxy of human exploitation, the </w:t>
      </w:r>
      <w:r w:rsidR="00F765DE" w:rsidRPr="00594DB9">
        <w:rPr>
          <w:rFonts w:cs="Times New Roman"/>
          <w:color w:val="000000" w:themeColor="text1"/>
          <w:szCs w:val="22"/>
        </w:rPr>
        <w:t>‘</w:t>
      </w:r>
      <w:r w:rsidR="00494CDC" w:rsidRPr="00594DB9">
        <w:rPr>
          <w:rFonts w:cs="Times New Roman"/>
          <w:color w:val="000000" w:themeColor="text1"/>
          <w:szCs w:val="22"/>
        </w:rPr>
        <w:t>gravity of human impacts</w:t>
      </w:r>
      <w:r w:rsidR="00F765DE" w:rsidRPr="00594DB9">
        <w:rPr>
          <w:rFonts w:cs="Times New Roman"/>
          <w:color w:val="000000" w:themeColor="text1"/>
          <w:szCs w:val="22"/>
        </w:rPr>
        <w:t>’</w:t>
      </w:r>
      <w:r w:rsidR="00494CDC" w:rsidRPr="00594DB9">
        <w:rPr>
          <w:rFonts w:cs="Times New Roman"/>
          <w:color w:val="000000" w:themeColor="text1"/>
          <w:szCs w:val="22"/>
        </w:rPr>
        <w:t xml:space="preserve"> from </w:t>
      </w:r>
      <w:r w:rsidR="0062043B">
        <w:rPr>
          <w:rFonts w:cs="Times New Roman"/>
          <w:noProof/>
          <w:color w:val="000000" w:themeColor="text1"/>
          <w:szCs w:val="22"/>
        </w:rPr>
        <w:t>[101]</w:t>
      </w:r>
      <w:r w:rsidR="00494CDC" w:rsidRPr="006B0045">
        <w:rPr>
          <w:rFonts w:cs="Times New Roman"/>
          <w:color w:val="000000" w:themeColor="text1"/>
          <w:szCs w:val="22"/>
        </w:rPr>
        <w:t>, on productivity and biomass</w:t>
      </w:r>
      <w:r w:rsidR="00B21957">
        <w:rPr>
          <w:rFonts w:cs="Times New Roman"/>
          <w:color w:val="000000" w:themeColor="text1"/>
          <w:szCs w:val="22"/>
        </w:rPr>
        <w:t xml:space="preserve"> (see Methods)</w:t>
      </w:r>
      <w:r w:rsidR="00494CDC" w:rsidRPr="006B0045">
        <w:rPr>
          <w:rFonts w:cs="Times New Roman"/>
          <w:color w:val="000000" w:themeColor="text1"/>
          <w:szCs w:val="22"/>
        </w:rPr>
        <w:t>; and 2) testing for trophic release of planktivores</w:t>
      </w:r>
      <w:r w:rsidR="006151ED" w:rsidRPr="00594DB9">
        <w:rPr>
          <w:rFonts w:cs="Times New Roman"/>
          <w:color w:val="000000" w:themeColor="text1"/>
          <w:szCs w:val="22"/>
        </w:rPr>
        <w:t xml:space="preserve"> from fishing-induced predatory fish depletion.</w:t>
      </w:r>
      <w:r w:rsidR="00494CDC" w:rsidRPr="00594DB9">
        <w:rPr>
          <w:rFonts w:cs="Times New Roman"/>
          <w:color w:val="000000" w:themeColor="text1"/>
          <w:szCs w:val="22"/>
        </w:rPr>
        <w:t xml:space="preserve"> </w:t>
      </w:r>
    </w:p>
    <w:p w14:paraId="10EF4ED9" w14:textId="717424CA" w:rsidR="00490A9B" w:rsidRPr="00594DB9" w:rsidRDefault="00D707CA" w:rsidP="00F765DE">
      <w:pPr>
        <w:ind w:firstLine="567"/>
        <w:rPr>
          <w:rFonts w:cs="Times New Roman"/>
          <w:color w:val="000000" w:themeColor="text1"/>
          <w:szCs w:val="22"/>
        </w:rPr>
      </w:pPr>
      <w:r w:rsidRPr="00594DB9">
        <w:rPr>
          <w:rFonts w:cs="Times New Roman"/>
          <w:color w:val="000000" w:themeColor="text1"/>
          <w:szCs w:val="22"/>
        </w:rPr>
        <w:t>T</w:t>
      </w:r>
      <w:r w:rsidR="00F765DE" w:rsidRPr="00594DB9">
        <w:rPr>
          <w:rFonts w:cs="Times New Roman"/>
          <w:color w:val="000000" w:themeColor="text1"/>
          <w:szCs w:val="22"/>
        </w:rPr>
        <w:t xml:space="preserve">here </w:t>
      </w:r>
      <w:r w:rsidR="00A345F6" w:rsidRPr="00594DB9">
        <w:rPr>
          <w:rFonts w:cs="Times New Roman"/>
          <w:color w:val="000000" w:themeColor="text1"/>
          <w:szCs w:val="22"/>
        </w:rPr>
        <w:t>was</w:t>
      </w:r>
      <w:r w:rsidR="00F765DE" w:rsidRPr="00594DB9">
        <w:rPr>
          <w:rFonts w:cs="Times New Roman"/>
          <w:color w:val="000000" w:themeColor="text1"/>
          <w:szCs w:val="22"/>
        </w:rPr>
        <w:t xml:space="preserve"> some variability in </w:t>
      </w:r>
      <w:r w:rsidRPr="00594DB9">
        <w:rPr>
          <w:rFonts w:cs="Times New Roman"/>
          <w:color w:val="000000" w:themeColor="text1"/>
          <w:szCs w:val="22"/>
        </w:rPr>
        <w:t xml:space="preserve">the </w:t>
      </w:r>
      <w:r w:rsidR="00F765DE" w:rsidRPr="00594DB9">
        <w:rPr>
          <w:rFonts w:cs="Times New Roman"/>
          <w:color w:val="000000" w:themeColor="text1"/>
          <w:szCs w:val="22"/>
        </w:rPr>
        <w:t xml:space="preserve">gravity of human impacts among sites in two of our localities (Raja Ampat and Ha’apai, </w:t>
      </w:r>
      <w:r w:rsidR="00FC1FFE">
        <w:rPr>
          <w:rFonts w:cs="Times New Roman"/>
          <w:b/>
          <w:bCs/>
          <w:color w:val="000000" w:themeColor="text1"/>
          <w:szCs w:val="22"/>
        </w:rPr>
        <w:t>S6A Fig</w:t>
      </w:r>
      <w:r w:rsidR="00F43F37">
        <w:rPr>
          <w:rFonts w:cs="Times New Roman"/>
          <w:b/>
          <w:bCs/>
          <w:color w:val="000000" w:themeColor="text1"/>
          <w:szCs w:val="22"/>
        </w:rPr>
        <w:t>.</w:t>
      </w:r>
      <w:r w:rsidR="00F765DE" w:rsidRPr="00594DB9">
        <w:rPr>
          <w:rFonts w:cs="Times New Roman"/>
          <w:color w:val="000000" w:themeColor="text1"/>
          <w:szCs w:val="22"/>
        </w:rPr>
        <w:t>)</w:t>
      </w:r>
      <w:r w:rsidRPr="00594DB9">
        <w:rPr>
          <w:rFonts w:cs="Times New Roman"/>
          <w:color w:val="000000" w:themeColor="text1"/>
          <w:szCs w:val="22"/>
        </w:rPr>
        <w:t>.</w:t>
      </w:r>
      <w:r w:rsidR="00F765DE" w:rsidRPr="00594DB9">
        <w:rPr>
          <w:rFonts w:cs="Times New Roman"/>
          <w:color w:val="000000" w:themeColor="text1"/>
          <w:szCs w:val="22"/>
        </w:rPr>
        <w:t xml:space="preserve"> </w:t>
      </w:r>
      <w:r w:rsidRPr="00594DB9">
        <w:rPr>
          <w:rFonts w:cs="Times New Roman"/>
          <w:color w:val="000000" w:themeColor="text1"/>
          <w:szCs w:val="22"/>
        </w:rPr>
        <w:t xml:space="preserve">However, </w:t>
      </w:r>
      <w:r w:rsidR="00F765DE" w:rsidRPr="00594DB9">
        <w:rPr>
          <w:rFonts w:cs="Times New Roman"/>
          <w:color w:val="000000" w:themeColor="text1"/>
          <w:szCs w:val="22"/>
        </w:rPr>
        <w:t xml:space="preserve">the maximum value across any of our sites </w:t>
      </w:r>
      <w:r w:rsidR="00A345F6" w:rsidRPr="00594DB9">
        <w:rPr>
          <w:rFonts w:cs="Times New Roman"/>
          <w:color w:val="000000" w:themeColor="text1"/>
          <w:szCs w:val="22"/>
        </w:rPr>
        <w:t>was</w:t>
      </w:r>
      <w:r w:rsidR="00F765DE" w:rsidRPr="00594DB9">
        <w:rPr>
          <w:rFonts w:cs="Times New Roman"/>
          <w:color w:val="000000" w:themeColor="text1"/>
          <w:szCs w:val="22"/>
        </w:rPr>
        <w:t xml:space="preserve"> only 5.5, </w:t>
      </w:r>
      <w:r w:rsidR="00886109">
        <w:rPr>
          <w:rFonts w:cs="Times New Roman"/>
          <w:color w:val="000000" w:themeColor="text1"/>
          <w:szCs w:val="22"/>
        </w:rPr>
        <w:t xml:space="preserve">or </w:t>
      </w:r>
      <w:r w:rsidR="00F765DE" w:rsidRPr="00594DB9">
        <w:rPr>
          <w:rFonts w:cs="Times New Roman"/>
          <w:color w:val="000000" w:themeColor="text1"/>
          <w:szCs w:val="22"/>
        </w:rPr>
        <w:t xml:space="preserve">around 38,000 times lower than the maximum </w:t>
      </w:r>
      <w:r w:rsidR="00A345F6" w:rsidRPr="00594DB9">
        <w:rPr>
          <w:rFonts w:cs="Times New Roman"/>
          <w:color w:val="000000" w:themeColor="text1"/>
          <w:szCs w:val="22"/>
        </w:rPr>
        <w:t xml:space="preserve">human </w:t>
      </w:r>
      <w:r w:rsidR="00F765DE" w:rsidRPr="00594DB9">
        <w:rPr>
          <w:rFonts w:cs="Times New Roman"/>
          <w:color w:val="000000" w:themeColor="text1"/>
          <w:szCs w:val="22"/>
        </w:rPr>
        <w:t xml:space="preserve">gravity </w:t>
      </w:r>
      <w:r w:rsidR="00A345F6" w:rsidRPr="00594DB9">
        <w:rPr>
          <w:rFonts w:cs="Times New Roman"/>
          <w:color w:val="000000" w:themeColor="text1"/>
          <w:szCs w:val="22"/>
        </w:rPr>
        <w:t>found for coral reefs</w:t>
      </w:r>
      <w:r w:rsidR="00F765DE" w:rsidRPr="00594DB9">
        <w:rPr>
          <w:rFonts w:cs="Times New Roman"/>
          <w:color w:val="000000" w:themeColor="text1"/>
          <w:szCs w:val="22"/>
        </w:rPr>
        <w:t xml:space="preserve"> </w:t>
      </w:r>
      <w:r w:rsidR="00975F2E">
        <w:rPr>
          <w:rFonts w:cs="Times New Roman"/>
          <w:color w:val="000000" w:themeColor="text1"/>
          <w:szCs w:val="22"/>
        </w:rPr>
        <w:t>by</w:t>
      </w:r>
      <w:r w:rsidR="00A345F6" w:rsidRPr="00594DB9">
        <w:rPr>
          <w:rFonts w:cs="Times New Roman"/>
          <w:color w:val="000000" w:themeColor="text1"/>
          <w:szCs w:val="22"/>
        </w:rPr>
        <w:t xml:space="preserve"> </w:t>
      </w:r>
      <w:r w:rsidR="0062043B">
        <w:rPr>
          <w:rFonts w:cs="Times New Roman"/>
          <w:noProof/>
          <w:color w:val="000000" w:themeColor="text1"/>
          <w:szCs w:val="22"/>
        </w:rPr>
        <w:t>[101]</w:t>
      </w:r>
      <w:r w:rsidR="00F765DE" w:rsidRPr="006B0045">
        <w:rPr>
          <w:rFonts w:cs="Times New Roman"/>
          <w:color w:val="000000" w:themeColor="text1"/>
          <w:szCs w:val="22"/>
        </w:rPr>
        <w:t xml:space="preserve">. This supports </w:t>
      </w:r>
      <w:r w:rsidR="009F05F3" w:rsidRPr="00594DB9">
        <w:rPr>
          <w:rFonts w:cs="Times New Roman"/>
          <w:color w:val="000000" w:themeColor="text1"/>
          <w:szCs w:val="22"/>
        </w:rPr>
        <w:t>the</w:t>
      </w:r>
      <w:r w:rsidR="00F765DE" w:rsidRPr="00594DB9">
        <w:rPr>
          <w:rFonts w:cs="Times New Roman"/>
          <w:color w:val="000000" w:themeColor="text1"/>
          <w:szCs w:val="22"/>
        </w:rPr>
        <w:t xml:space="preserve"> hypothesis that none of our sites </w:t>
      </w:r>
      <w:r w:rsidR="009F05F3" w:rsidRPr="00594DB9">
        <w:rPr>
          <w:rFonts w:cs="Times New Roman"/>
          <w:color w:val="000000" w:themeColor="text1"/>
          <w:szCs w:val="22"/>
        </w:rPr>
        <w:t>was</w:t>
      </w:r>
      <w:r w:rsidR="00F765DE" w:rsidRPr="00594DB9">
        <w:rPr>
          <w:rFonts w:cs="Times New Roman"/>
          <w:color w:val="000000" w:themeColor="text1"/>
          <w:szCs w:val="22"/>
        </w:rPr>
        <w:t xml:space="preserve"> exposed to intense fishing activities. </w:t>
      </w:r>
      <w:r w:rsidR="00111F85" w:rsidRPr="00594DB9">
        <w:rPr>
          <w:rFonts w:cs="Times New Roman"/>
          <w:color w:val="000000" w:themeColor="text1"/>
          <w:szCs w:val="22"/>
        </w:rPr>
        <w:t>Nevertheless, we performed four Bayesian Generalised Models, with biomass and productivity</w:t>
      </w:r>
      <w:r w:rsidR="004A3C28" w:rsidRPr="00594DB9">
        <w:rPr>
          <w:rFonts w:cs="Times New Roman"/>
          <w:color w:val="000000" w:themeColor="text1"/>
          <w:szCs w:val="22"/>
        </w:rPr>
        <w:t xml:space="preserve"> for each site</w:t>
      </w:r>
      <w:r w:rsidR="00111F85" w:rsidRPr="00594DB9">
        <w:rPr>
          <w:rFonts w:cs="Times New Roman"/>
          <w:color w:val="000000" w:themeColor="text1"/>
          <w:szCs w:val="22"/>
        </w:rPr>
        <w:t xml:space="preserve"> as response variables (gamma distributed), and the following fixed effects: exclusively gravity (</w:t>
      </w:r>
      <w:r w:rsidR="00111F85" w:rsidRPr="00594DB9">
        <w:rPr>
          <w:rFonts w:cs="Times New Roman"/>
          <w:i/>
          <w:iCs/>
          <w:color w:val="000000" w:themeColor="text1"/>
          <w:szCs w:val="22"/>
        </w:rPr>
        <w:t>Model 1</w:t>
      </w:r>
      <w:r w:rsidR="00111F85" w:rsidRPr="00594DB9">
        <w:rPr>
          <w:rFonts w:cs="Times New Roman"/>
          <w:color w:val="000000" w:themeColor="text1"/>
          <w:szCs w:val="22"/>
        </w:rPr>
        <w:t>), exclusively locality (</w:t>
      </w:r>
      <w:r w:rsidR="00111F85" w:rsidRPr="00594DB9">
        <w:rPr>
          <w:rFonts w:cs="Times New Roman"/>
          <w:i/>
          <w:iCs/>
          <w:color w:val="000000" w:themeColor="text1"/>
          <w:szCs w:val="22"/>
        </w:rPr>
        <w:t>Model 2</w:t>
      </w:r>
      <w:r w:rsidR="00111F85" w:rsidRPr="00594DB9">
        <w:rPr>
          <w:rFonts w:cs="Times New Roman"/>
          <w:color w:val="000000" w:themeColor="text1"/>
          <w:szCs w:val="22"/>
        </w:rPr>
        <w:t>), an additive effect of gravity and locality (</w:t>
      </w:r>
      <w:r w:rsidR="00111F85" w:rsidRPr="00594DB9">
        <w:rPr>
          <w:rFonts w:cs="Times New Roman"/>
          <w:i/>
          <w:iCs/>
          <w:color w:val="000000" w:themeColor="text1"/>
          <w:szCs w:val="22"/>
        </w:rPr>
        <w:t>Model 3</w:t>
      </w:r>
      <w:r w:rsidR="00111F85" w:rsidRPr="00594DB9">
        <w:rPr>
          <w:rFonts w:cs="Times New Roman"/>
          <w:color w:val="000000" w:themeColor="text1"/>
          <w:szCs w:val="22"/>
        </w:rPr>
        <w:t>), and an additive effect of a spline function of gravity and locality (</w:t>
      </w:r>
      <w:r w:rsidR="00111F85" w:rsidRPr="00594DB9">
        <w:rPr>
          <w:rFonts w:cs="Times New Roman"/>
          <w:i/>
          <w:iCs/>
          <w:color w:val="000000" w:themeColor="text1"/>
          <w:szCs w:val="22"/>
        </w:rPr>
        <w:t>Model 4</w:t>
      </w:r>
      <w:r w:rsidR="00111F85" w:rsidRPr="00594DB9">
        <w:rPr>
          <w:rFonts w:cs="Times New Roman"/>
          <w:color w:val="000000" w:themeColor="text1"/>
          <w:szCs w:val="22"/>
        </w:rPr>
        <w:t xml:space="preserve">). These models comprised default </w:t>
      </w:r>
      <w:r w:rsidR="00111F85" w:rsidRPr="00594DB9">
        <w:rPr>
          <w:rFonts w:cs="Times New Roman"/>
          <w:color w:val="000000" w:themeColor="text1"/>
          <w:szCs w:val="22"/>
        </w:rPr>
        <w:lastRenderedPageBreak/>
        <w:t xml:space="preserve">priors, three chains, 3,000 iterations per chain, 50% burn-in and a thinning of </w:t>
      </w:r>
      <w:r w:rsidR="00975F2E">
        <w:rPr>
          <w:rFonts w:cs="Times New Roman"/>
          <w:color w:val="000000" w:themeColor="text1"/>
          <w:szCs w:val="22"/>
        </w:rPr>
        <w:t>one</w:t>
      </w:r>
      <w:r w:rsidR="00111F85" w:rsidRPr="00594DB9">
        <w:rPr>
          <w:rFonts w:cs="Times New Roman"/>
          <w:color w:val="000000" w:themeColor="text1"/>
          <w:szCs w:val="22"/>
        </w:rPr>
        <w:t xml:space="preserve"> every </w:t>
      </w:r>
      <w:r w:rsidR="00975F2E">
        <w:rPr>
          <w:rFonts w:cs="Times New Roman"/>
          <w:color w:val="000000" w:themeColor="text1"/>
          <w:szCs w:val="22"/>
        </w:rPr>
        <w:t>two</w:t>
      </w:r>
      <w:r w:rsidR="00111F85" w:rsidRPr="00594DB9">
        <w:rPr>
          <w:rFonts w:cs="Times New Roman"/>
          <w:color w:val="000000" w:themeColor="text1"/>
          <w:szCs w:val="22"/>
        </w:rPr>
        <w:t xml:space="preserve"> MCMC steps using the NUTS algorithm on Stan via </w:t>
      </w:r>
      <w:proofErr w:type="spellStart"/>
      <w:r w:rsidR="00111F85" w:rsidRPr="00594DB9">
        <w:rPr>
          <w:rFonts w:cs="Times New Roman"/>
          <w:i/>
          <w:iCs/>
          <w:color w:val="000000" w:themeColor="text1"/>
          <w:szCs w:val="22"/>
        </w:rPr>
        <w:t>rstanarm</w:t>
      </w:r>
      <w:proofErr w:type="spellEnd"/>
      <w:r w:rsidR="00111F85" w:rsidRPr="00594DB9">
        <w:rPr>
          <w:rFonts w:cs="Times New Roman"/>
          <w:color w:val="000000" w:themeColor="text1"/>
          <w:szCs w:val="22"/>
        </w:rPr>
        <w:t xml:space="preserve"> </w:t>
      </w:r>
      <w:r w:rsidR="0062043B">
        <w:rPr>
          <w:rFonts w:cs="Times New Roman"/>
          <w:noProof/>
          <w:color w:val="000000" w:themeColor="text1"/>
          <w:szCs w:val="22"/>
        </w:rPr>
        <w:t>[89,90]</w:t>
      </w:r>
      <w:r w:rsidR="00867F87" w:rsidRPr="006B0045">
        <w:rPr>
          <w:rFonts w:cs="Times New Roman"/>
          <w:color w:val="000000" w:themeColor="text1"/>
          <w:szCs w:val="22"/>
        </w:rPr>
        <w:t xml:space="preserve"> in R</w:t>
      </w:r>
      <w:r w:rsidR="00111F85" w:rsidRPr="006B0045">
        <w:rPr>
          <w:rFonts w:cs="Times New Roman"/>
          <w:color w:val="000000" w:themeColor="text1"/>
          <w:szCs w:val="22"/>
        </w:rPr>
        <w:t xml:space="preserve">. </w:t>
      </w:r>
      <w:r w:rsidR="00111F85" w:rsidRPr="00594DB9">
        <w:rPr>
          <w:rFonts w:cs="Times New Roman"/>
          <w:color w:val="000000" w:themeColor="text1"/>
          <w:szCs w:val="22"/>
        </w:rPr>
        <w:t>We compared these models using</w:t>
      </w:r>
      <w:r w:rsidR="00867F87" w:rsidRPr="00594DB9">
        <w:rPr>
          <w:rFonts w:cs="Times New Roman"/>
          <w:color w:val="000000" w:themeColor="text1"/>
          <w:szCs w:val="22"/>
        </w:rPr>
        <w:t xml:space="preserve"> </w:t>
      </w:r>
      <w:r w:rsidR="00886109">
        <w:rPr>
          <w:rFonts w:cs="Times New Roman"/>
          <w:color w:val="000000" w:themeColor="text1"/>
          <w:szCs w:val="22"/>
        </w:rPr>
        <w:t xml:space="preserve">their </w:t>
      </w:r>
      <w:r w:rsidR="00886109" w:rsidRPr="00F93D3F">
        <w:t>expected log predictive density</w:t>
      </w:r>
      <w:r w:rsidR="00886109" w:rsidRPr="00594DB9">
        <w:rPr>
          <w:rFonts w:cs="Times New Roman"/>
          <w:color w:val="000000" w:themeColor="text1"/>
          <w:szCs w:val="22"/>
        </w:rPr>
        <w:t xml:space="preserve"> </w:t>
      </w:r>
      <w:r w:rsidR="00886109">
        <w:rPr>
          <w:rFonts w:cs="Times New Roman"/>
          <w:color w:val="000000" w:themeColor="text1"/>
          <w:szCs w:val="22"/>
        </w:rPr>
        <w:t xml:space="preserve">(ELPD) as calculated in </w:t>
      </w:r>
      <w:r w:rsidR="00867F87" w:rsidRPr="00594DB9">
        <w:rPr>
          <w:rFonts w:cs="Times New Roman"/>
          <w:color w:val="000000" w:themeColor="text1"/>
          <w:szCs w:val="22"/>
        </w:rPr>
        <w:t xml:space="preserve">the </w:t>
      </w:r>
      <w:r w:rsidR="00867F87" w:rsidRPr="00594DB9">
        <w:rPr>
          <w:rFonts w:cs="Times New Roman"/>
          <w:i/>
          <w:iCs/>
          <w:color w:val="000000" w:themeColor="text1"/>
          <w:szCs w:val="22"/>
        </w:rPr>
        <w:t>loo</w:t>
      </w:r>
      <w:r w:rsidR="00867F87" w:rsidRPr="00594DB9">
        <w:rPr>
          <w:rFonts w:cs="Times New Roman"/>
          <w:color w:val="000000" w:themeColor="text1"/>
          <w:szCs w:val="22"/>
        </w:rPr>
        <w:t xml:space="preserve"> package in R </w:t>
      </w:r>
      <w:r w:rsidR="0062043B">
        <w:rPr>
          <w:rFonts w:cs="Times New Roman"/>
          <w:noProof/>
          <w:color w:val="000000" w:themeColor="text1"/>
          <w:szCs w:val="22"/>
        </w:rPr>
        <w:t>[99]</w:t>
      </w:r>
      <w:r w:rsidR="00C3575A">
        <w:rPr>
          <w:rFonts w:cs="Times New Roman"/>
          <w:color w:val="000000" w:themeColor="text1"/>
          <w:szCs w:val="22"/>
        </w:rPr>
        <w:t>.</w:t>
      </w:r>
      <w:r w:rsidR="00867F87" w:rsidRPr="006B0045">
        <w:rPr>
          <w:rFonts w:cs="Times New Roman"/>
          <w:color w:val="000000" w:themeColor="text1"/>
          <w:szCs w:val="22"/>
        </w:rPr>
        <w:t xml:space="preserve"> </w:t>
      </w:r>
      <w:r w:rsidR="00C3575A">
        <w:rPr>
          <w:rFonts w:cs="Times New Roman"/>
          <w:color w:val="000000" w:themeColor="text1"/>
          <w:szCs w:val="22"/>
        </w:rPr>
        <w:t xml:space="preserve">We considered </w:t>
      </w:r>
      <w:r w:rsidR="00867F87" w:rsidRPr="006B0045">
        <w:rPr>
          <w:rFonts w:cs="Times New Roman"/>
          <w:color w:val="000000" w:themeColor="text1"/>
          <w:szCs w:val="22"/>
        </w:rPr>
        <w:t xml:space="preserve">the model with the </w:t>
      </w:r>
      <w:r w:rsidR="00867F87" w:rsidRPr="00594DB9">
        <w:rPr>
          <w:rFonts w:cs="Times New Roman"/>
          <w:color w:val="000000" w:themeColor="text1"/>
          <w:szCs w:val="22"/>
        </w:rPr>
        <w:t xml:space="preserve">highest </w:t>
      </w:r>
      <w:r w:rsidR="00867F87" w:rsidRPr="00F93D3F">
        <w:t>ELPD</w:t>
      </w:r>
      <w:r w:rsidR="00C3575A">
        <w:t xml:space="preserve"> as the best model</w:t>
      </w:r>
      <w:r w:rsidR="00111F85" w:rsidRPr="006B0045">
        <w:rPr>
          <w:rFonts w:cs="Times New Roman"/>
          <w:color w:val="000000" w:themeColor="text1"/>
          <w:szCs w:val="22"/>
        </w:rPr>
        <w:t>. For both biomass and productivi</w:t>
      </w:r>
      <w:r w:rsidR="00111F85" w:rsidRPr="00594DB9">
        <w:rPr>
          <w:rFonts w:cs="Times New Roman"/>
          <w:color w:val="000000" w:themeColor="text1"/>
          <w:szCs w:val="22"/>
        </w:rPr>
        <w:t>ty</w:t>
      </w:r>
      <w:r w:rsidR="00867F87" w:rsidRPr="00594DB9">
        <w:rPr>
          <w:rFonts w:cs="Times New Roman"/>
          <w:color w:val="000000" w:themeColor="text1"/>
          <w:szCs w:val="22"/>
        </w:rPr>
        <w:t xml:space="preserve">, </w:t>
      </w:r>
      <w:r w:rsidR="00F765DE" w:rsidRPr="00594DB9">
        <w:rPr>
          <w:rFonts w:cs="Times New Roman"/>
          <w:color w:val="000000" w:themeColor="text1"/>
          <w:szCs w:val="22"/>
        </w:rPr>
        <w:t xml:space="preserve">all models including gravity </w:t>
      </w:r>
      <w:r w:rsidR="0096321F" w:rsidRPr="00594DB9">
        <w:rPr>
          <w:rFonts w:cs="Times New Roman"/>
          <w:color w:val="000000" w:themeColor="text1"/>
          <w:szCs w:val="22"/>
        </w:rPr>
        <w:t xml:space="preserve">were indistinguishable or </w:t>
      </w:r>
      <w:r w:rsidR="00F765DE" w:rsidRPr="00594DB9">
        <w:rPr>
          <w:rFonts w:cs="Times New Roman"/>
          <w:color w:val="000000" w:themeColor="text1"/>
          <w:szCs w:val="22"/>
        </w:rPr>
        <w:t xml:space="preserve">performed worse </w:t>
      </w:r>
      <w:r w:rsidR="00867F87" w:rsidRPr="00594DB9">
        <w:rPr>
          <w:rFonts w:cs="Times New Roman"/>
          <w:color w:val="000000" w:themeColor="text1"/>
          <w:szCs w:val="22"/>
        </w:rPr>
        <w:t>(ELPD</w:t>
      </w:r>
      <w:r w:rsidR="00867F87" w:rsidRPr="00594DB9">
        <w:rPr>
          <w:rFonts w:cs="Times New Roman"/>
          <w:color w:val="000000" w:themeColor="text1"/>
          <w:szCs w:val="22"/>
          <w:vertAlign w:val="subscript"/>
        </w:rPr>
        <w:t>Model1</w:t>
      </w:r>
      <w:r w:rsidR="00867F87" w:rsidRPr="00594DB9">
        <w:rPr>
          <w:rFonts w:cs="Times New Roman"/>
          <w:color w:val="000000" w:themeColor="text1"/>
          <w:szCs w:val="22"/>
        </w:rPr>
        <w:t xml:space="preserve"> = -45</w:t>
      </w:r>
      <w:r w:rsidR="0096321F" w:rsidRPr="00594DB9">
        <w:rPr>
          <w:rFonts w:cs="Times New Roman"/>
          <w:color w:val="000000" w:themeColor="text1"/>
          <w:szCs w:val="22"/>
        </w:rPr>
        <w:t>2.2</w:t>
      </w:r>
      <w:r w:rsidR="00867F87" w:rsidRPr="00594DB9">
        <w:rPr>
          <w:rFonts w:cs="Times New Roman"/>
          <w:color w:val="000000" w:themeColor="text1"/>
          <w:szCs w:val="22"/>
        </w:rPr>
        <w:t>, ELPD</w:t>
      </w:r>
      <w:r w:rsidR="00867F87" w:rsidRPr="00594DB9">
        <w:rPr>
          <w:rFonts w:cs="Times New Roman"/>
          <w:color w:val="000000" w:themeColor="text1"/>
          <w:szCs w:val="22"/>
          <w:vertAlign w:val="subscript"/>
        </w:rPr>
        <w:t>Model3</w:t>
      </w:r>
      <w:r w:rsidR="00867F87" w:rsidRPr="00594DB9">
        <w:rPr>
          <w:rFonts w:cs="Times New Roman"/>
          <w:color w:val="000000" w:themeColor="text1"/>
          <w:szCs w:val="22"/>
        </w:rPr>
        <w:t xml:space="preserve"> = </w:t>
      </w:r>
      <w:r w:rsidR="0096321F" w:rsidRPr="00594DB9">
        <w:rPr>
          <w:rFonts w:cs="Times New Roman"/>
          <w:color w:val="000000" w:themeColor="text1"/>
          <w:szCs w:val="22"/>
        </w:rPr>
        <w:t>-420.5</w:t>
      </w:r>
      <w:r w:rsidR="00867F87" w:rsidRPr="00594DB9">
        <w:rPr>
          <w:rFonts w:cs="Times New Roman"/>
          <w:color w:val="000000" w:themeColor="text1"/>
          <w:szCs w:val="22"/>
        </w:rPr>
        <w:t>, ELPD</w:t>
      </w:r>
      <w:r w:rsidR="00867F87" w:rsidRPr="00594DB9">
        <w:rPr>
          <w:rFonts w:cs="Times New Roman"/>
          <w:color w:val="000000" w:themeColor="text1"/>
          <w:szCs w:val="22"/>
          <w:vertAlign w:val="subscript"/>
        </w:rPr>
        <w:t>Model4</w:t>
      </w:r>
      <w:r w:rsidR="00867F87" w:rsidRPr="00594DB9">
        <w:rPr>
          <w:rFonts w:cs="Times New Roman"/>
          <w:color w:val="000000" w:themeColor="text1"/>
          <w:szCs w:val="22"/>
        </w:rPr>
        <w:t xml:space="preserve"> = </w:t>
      </w:r>
      <w:r w:rsidR="0096321F" w:rsidRPr="00594DB9">
        <w:rPr>
          <w:rFonts w:cs="Times New Roman"/>
          <w:color w:val="000000" w:themeColor="text1"/>
          <w:szCs w:val="22"/>
        </w:rPr>
        <w:t>-421.0</w:t>
      </w:r>
      <w:r w:rsidR="00867F87" w:rsidRPr="00594DB9">
        <w:rPr>
          <w:rFonts w:cs="Times New Roman"/>
          <w:color w:val="000000" w:themeColor="text1"/>
          <w:szCs w:val="22"/>
        </w:rPr>
        <w:t xml:space="preserve">) </w:t>
      </w:r>
      <w:r w:rsidR="00F765DE" w:rsidRPr="00594DB9">
        <w:rPr>
          <w:rFonts w:cs="Times New Roman"/>
          <w:color w:val="000000" w:themeColor="text1"/>
          <w:szCs w:val="22"/>
        </w:rPr>
        <w:t xml:space="preserve">than </w:t>
      </w:r>
      <w:r w:rsidR="00867F87" w:rsidRPr="00594DB9">
        <w:rPr>
          <w:rFonts w:cs="Times New Roman"/>
          <w:color w:val="000000" w:themeColor="text1"/>
          <w:szCs w:val="22"/>
        </w:rPr>
        <w:t>the</w:t>
      </w:r>
      <w:r w:rsidR="00F765DE" w:rsidRPr="00594DB9">
        <w:rPr>
          <w:rFonts w:cs="Times New Roman"/>
          <w:color w:val="000000" w:themeColor="text1"/>
          <w:szCs w:val="22"/>
        </w:rPr>
        <w:t xml:space="preserve"> model that only included different intercepts for the different localities (</w:t>
      </w:r>
      <w:r w:rsidR="0096321F" w:rsidRPr="00594DB9">
        <w:rPr>
          <w:rFonts w:cs="Times New Roman"/>
          <w:color w:val="000000" w:themeColor="text1"/>
          <w:szCs w:val="22"/>
        </w:rPr>
        <w:t>ELPD</w:t>
      </w:r>
      <w:r w:rsidR="0096321F" w:rsidRPr="00594DB9">
        <w:rPr>
          <w:rFonts w:cs="Times New Roman"/>
          <w:color w:val="000000" w:themeColor="text1"/>
          <w:szCs w:val="22"/>
          <w:vertAlign w:val="subscript"/>
        </w:rPr>
        <w:t>Model1</w:t>
      </w:r>
      <w:r w:rsidR="0096321F" w:rsidRPr="00594DB9">
        <w:rPr>
          <w:rFonts w:cs="Times New Roman"/>
          <w:color w:val="000000" w:themeColor="text1"/>
          <w:szCs w:val="22"/>
        </w:rPr>
        <w:t xml:space="preserve"> = -419.1)</w:t>
      </w:r>
      <w:r w:rsidR="00F765DE" w:rsidRPr="00594DB9">
        <w:rPr>
          <w:rFonts w:cs="Times New Roman"/>
          <w:color w:val="000000" w:themeColor="text1"/>
          <w:szCs w:val="22"/>
        </w:rPr>
        <w:t>. Not surprisingly, including human gravity as one of the predictors of relative planktivore productivity in our predictive model (</w:t>
      </w:r>
      <w:r w:rsidR="00F765DE" w:rsidRPr="00594DB9">
        <w:rPr>
          <w:rFonts w:cs="Times New Roman"/>
          <w:i/>
          <w:iCs/>
          <w:color w:val="000000" w:themeColor="text1"/>
          <w:szCs w:val="22"/>
        </w:rPr>
        <w:t>i.e.,</w:t>
      </w:r>
      <w:r w:rsidR="00F765DE" w:rsidRPr="00594DB9">
        <w:rPr>
          <w:rFonts w:cs="Times New Roman"/>
          <w:color w:val="000000" w:themeColor="text1"/>
          <w:szCs w:val="22"/>
        </w:rPr>
        <w:t xml:space="preserve"> from </w:t>
      </w:r>
      <w:r w:rsidR="00F765DE" w:rsidRPr="00594DB9">
        <w:rPr>
          <w:rFonts w:cs="Times New Roman"/>
          <w:b/>
          <w:bCs/>
          <w:color w:val="000000" w:themeColor="text1"/>
          <w:szCs w:val="22"/>
        </w:rPr>
        <w:t>Fig</w:t>
      </w:r>
      <w:r w:rsidR="00286CC6">
        <w:rPr>
          <w:rFonts w:cs="Times New Roman"/>
          <w:b/>
          <w:bCs/>
          <w:color w:val="000000" w:themeColor="text1"/>
          <w:szCs w:val="22"/>
        </w:rPr>
        <w:t xml:space="preserve"> 4 </w:t>
      </w:r>
      <w:r w:rsidR="00286CC6" w:rsidRPr="00286CC6">
        <w:rPr>
          <w:rFonts w:cs="Times New Roman"/>
          <w:color w:val="000000" w:themeColor="text1"/>
          <w:szCs w:val="22"/>
        </w:rPr>
        <w:t>and</w:t>
      </w:r>
      <w:r w:rsidR="00F765DE" w:rsidRPr="00594DB9">
        <w:rPr>
          <w:rFonts w:cs="Times New Roman"/>
          <w:b/>
          <w:bCs/>
          <w:color w:val="000000" w:themeColor="text1"/>
          <w:szCs w:val="22"/>
        </w:rPr>
        <w:t xml:space="preserve"> S5</w:t>
      </w:r>
      <w:r w:rsidR="0096321F" w:rsidRPr="00594DB9">
        <w:rPr>
          <w:rFonts w:cs="Times New Roman"/>
          <w:b/>
          <w:bCs/>
          <w:color w:val="000000" w:themeColor="text1"/>
          <w:szCs w:val="22"/>
        </w:rPr>
        <w:t xml:space="preserve"> </w:t>
      </w:r>
      <w:r w:rsidR="00286CC6">
        <w:rPr>
          <w:rFonts w:cs="Times New Roman"/>
          <w:b/>
          <w:bCs/>
          <w:color w:val="000000" w:themeColor="text1"/>
          <w:szCs w:val="22"/>
        </w:rPr>
        <w:t>Fig</w:t>
      </w:r>
      <w:r w:rsidR="00F765DE" w:rsidRPr="00594DB9">
        <w:rPr>
          <w:rFonts w:cs="Times New Roman"/>
          <w:color w:val="000000" w:themeColor="text1"/>
          <w:szCs w:val="22"/>
        </w:rPr>
        <w:t xml:space="preserve">) </w:t>
      </w:r>
      <w:r w:rsidR="00C3575A">
        <w:rPr>
          <w:rFonts w:cs="Times New Roman"/>
          <w:color w:val="000000" w:themeColor="text1"/>
          <w:szCs w:val="22"/>
        </w:rPr>
        <w:t xml:space="preserve">also </w:t>
      </w:r>
      <w:r w:rsidR="00F765DE" w:rsidRPr="00594DB9">
        <w:rPr>
          <w:rFonts w:cs="Times New Roman"/>
          <w:color w:val="000000" w:themeColor="text1"/>
          <w:szCs w:val="22"/>
        </w:rPr>
        <w:t>resulted in this variable being eliminated from the model due to lack of explanatory power (</w:t>
      </w:r>
      <w:r w:rsidR="0096321F" w:rsidRPr="00594DB9">
        <w:rPr>
          <w:rFonts w:cs="Times New Roman"/>
          <w:color w:val="000000" w:themeColor="text1"/>
          <w:szCs w:val="22"/>
        </w:rPr>
        <w:t xml:space="preserve">see </w:t>
      </w:r>
      <w:r w:rsidR="00F765DE" w:rsidRPr="00594DB9">
        <w:rPr>
          <w:rFonts w:cs="Times New Roman"/>
          <w:color w:val="000000" w:themeColor="text1"/>
          <w:szCs w:val="22"/>
        </w:rPr>
        <w:t>Methods).</w:t>
      </w:r>
      <w:r w:rsidR="00D24F1F" w:rsidRPr="00594DB9">
        <w:rPr>
          <w:rFonts w:cs="Times New Roman"/>
          <w:color w:val="000000" w:themeColor="text1"/>
          <w:szCs w:val="22"/>
        </w:rPr>
        <w:t xml:space="preserve"> Thus, we found no evidence of an effect of the gravity of human impacts on either fish biomass or productivity, between or within localities.</w:t>
      </w:r>
    </w:p>
    <w:p w14:paraId="2D9306A0" w14:textId="4CF6C923" w:rsidR="00D24F1F" w:rsidRPr="00F93D3F" w:rsidRDefault="004A3C28" w:rsidP="00F32FD2">
      <w:pPr>
        <w:ind w:firstLine="567"/>
        <w:rPr>
          <w:rFonts w:cs="Times New Roman"/>
          <w:color w:val="000000" w:themeColor="text1"/>
          <w:szCs w:val="22"/>
        </w:rPr>
      </w:pPr>
      <w:r w:rsidRPr="00594DB9">
        <w:rPr>
          <w:rFonts w:cs="Times New Roman"/>
          <w:color w:val="000000" w:themeColor="text1"/>
          <w:szCs w:val="22"/>
        </w:rPr>
        <w:t xml:space="preserve">We also ran a Bayesian Generalised Linear Model with a gamma error structure and a log link to relate the productivity of predatory fishes (generalised carnivores, log-transformed predictor) and the productivity of planktivores (response). We used the same modelling framework and </w:t>
      </w:r>
      <w:r w:rsidR="00C3575A">
        <w:rPr>
          <w:rFonts w:cs="Times New Roman"/>
          <w:color w:val="000000" w:themeColor="text1"/>
          <w:szCs w:val="22"/>
        </w:rPr>
        <w:t xml:space="preserve">chain </w:t>
      </w:r>
      <w:r w:rsidRPr="00594DB9">
        <w:rPr>
          <w:rFonts w:cs="Times New Roman"/>
          <w:color w:val="000000" w:themeColor="text1"/>
          <w:szCs w:val="22"/>
        </w:rPr>
        <w:t xml:space="preserve">parameters as above. This aimed to test whether there was evidence of trophic release of planktivores due to the removal of predatory fishes by fishing that could be confounding some of our results. </w:t>
      </w:r>
      <w:r w:rsidRPr="00F93D3F">
        <w:rPr>
          <w:rFonts w:cs="Times New Roman"/>
          <w:color w:val="000000" w:themeColor="text1"/>
          <w:szCs w:val="22"/>
        </w:rPr>
        <w:t xml:space="preserve">Support for this alternative hypothesis would come in the form of a negative relationship between the productivity of predatory fishes and planktivorous fishes. </w:t>
      </w:r>
      <w:r w:rsidR="00C3575A">
        <w:rPr>
          <w:rFonts w:cs="Times New Roman"/>
          <w:color w:val="000000" w:themeColor="text1"/>
          <w:szCs w:val="22"/>
        </w:rPr>
        <w:t>However</w:t>
      </w:r>
      <w:r w:rsidRPr="00F93D3F">
        <w:rPr>
          <w:rFonts w:cs="Times New Roman"/>
          <w:color w:val="000000" w:themeColor="text1"/>
          <w:szCs w:val="22"/>
        </w:rPr>
        <w:t xml:space="preserve">, contrary to this expectation, we found a positive relationship between the productivity of predators and planktivores that was tighter for Raja Ampat, intermediate for Lizard Island, and noisier for Ha’apai – but </w:t>
      </w:r>
      <w:r w:rsidR="00F32FD2" w:rsidRPr="00F93D3F">
        <w:rPr>
          <w:rFonts w:cs="Times New Roman"/>
          <w:color w:val="000000" w:themeColor="text1"/>
          <w:szCs w:val="22"/>
        </w:rPr>
        <w:t>that occurred</w:t>
      </w:r>
      <w:r w:rsidRPr="00F93D3F">
        <w:rPr>
          <w:rFonts w:cs="Times New Roman"/>
          <w:color w:val="000000" w:themeColor="text1"/>
          <w:szCs w:val="22"/>
        </w:rPr>
        <w:t xml:space="preserve"> in all three locations (</w:t>
      </w:r>
      <w:r w:rsidR="00F43F37" w:rsidRPr="00F43F37">
        <w:rPr>
          <w:rFonts w:cs="Times New Roman"/>
          <w:b/>
          <w:bCs/>
          <w:color w:val="000000" w:themeColor="text1"/>
          <w:szCs w:val="22"/>
        </w:rPr>
        <w:t xml:space="preserve">S6D </w:t>
      </w:r>
      <w:r w:rsidRPr="00F43F37">
        <w:rPr>
          <w:rFonts w:cs="Times New Roman"/>
          <w:b/>
          <w:bCs/>
          <w:color w:val="000000" w:themeColor="text1"/>
          <w:szCs w:val="22"/>
        </w:rPr>
        <w:t>Fig</w:t>
      </w:r>
      <w:r w:rsidRPr="00F93D3F">
        <w:rPr>
          <w:rFonts w:cs="Times New Roman"/>
          <w:color w:val="000000" w:themeColor="text1"/>
          <w:szCs w:val="22"/>
        </w:rPr>
        <w:t>).</w:t>
      </w:r>
      <w:r w:rsidR="00F32FD2" w:rsidRPr="00F93D3F">
        <w:rPr>
          <w:rFonts w:cs="Times New Roman"/>
          <w:color w:val="000000" w:themeColor="text1"/>
          <w:szCs w:val="22"/>
        </w:rPr>
        <w:t xml:space="preserve"> We interpret this as strong evidence for a lack of top-down effects from fishing on </w:t>
      </w:r>
      <w:r w:rsidR="00C3575A">
        <w:rPr>
          <w:rFonts w:cs="Times New Roman"/>
          <w:color w:val="000000" w:themeColor="text1"/>
          <w:szCs w:val="22"/>
        </w:rPr>
        <w:t xml:space="preserve">predatory and </w:t>
      </w:r>
      <w:r w:rsidR="00F32FD2" w:rsidRPr="00F93D3F">
        <w:rPr>
          <w:rFonts w:cs="Times New Roman"/>
          <w:color w:val="000000" w:themeColor="text1"/>
          <w:szCs w:val="22"/>
        </w:rPr>
        <w:t>planktivor</w:t>
      </w:r>
      <w:r w:rsidR="00C3575A">
        <w:rPr>
          <w:rFonts w:cs="Times New Roman"/>
          <w:color w:val="000000" w:themeColor="text1"/>
          <w:szCs w:val="22"/>
        </w:rPr>
        <w:t>ou</w:t>
      </w:r>
      <w:r w:rsidR="00F32FD2" w:rsidRPr="00F93D3F">
        <w:rPr>
          <w:rFonts w:cs="Times New Roman"/>
          <w:color w:val="000000" w:themeColor="text1"/>
          <w:szCs w:val="22"/>
        </w:rPr>
        <w:t>s fishes</w:t>
      </w:r>
      <w:r w:rsidR="00C3575A">
        <w:rPr>
          <w:rFonts w:cs="Times New Roman"/>
          <w:color w:val="000000" w:themeColor="text1"/>
          <w:szCs w:val="22"/>
        </w:rPr>
        <w:t>.</w:t>
      </w:r>
      <w:r w:rsidR="00F32FD2" w:rsidRPr="00F93D3F">
        <w:rPr>
          <w:rFonts w:cs="Times New Roman"/>
          <w:color w:val="000000" w:themeColor="text1"/>
          <w:szCs w:val="22"/>
        </w:rPr>
        <w:t xml:space="preserve"> </w:t>
      </w:r>
      <w:r w:rsidR="00C3575A">
        <w:rPr>
          <w:rFonts w:cs="Times New Roman"/>
          <w:color w:val="000000" w:themeColor="text1"/>
          <w:szCs w:val="22"/>
        </w:rPr>
        <w:t>I</w:t>
      </w:r>
      <w:r w:rsidR="00F32FD2" w:rsidRPr="00F93D3F">
        <w:rPr>
          <w:rFonts w:cs="Times New Roman"/>
          <w:color w:val="000000" w:themeColor="text1"/>
          <w:szCs w:val="22"/>
        </w:rPr>
        <w:t>nstead</w:t>
      </w:r>
      <w:r w:rsidR="00C3575A">
        <w:rPr>
          <w:rFonts w:cs="Times New Roman"/>
          <w:color w:val="000000" w:themeColor="text1"/>
          <w:szCs w:val="22"/>
        </w:rPr>
        <w:t>,</w:t>
      </w:r>
      <w:r w:rsidR="00F32FD2" w:rsidRPr="00F93D3F">
        <w:rPr>
          <w:rFonts w:cs="Times New Roman"/>
          <w:color w:val="000000" w:themeColor="text1"/>
          <w:szCs w:val="22"/>
        </w:rPr>
        <w:t xml:space="preserve"> </w:t>
      </w:r>
      <w:r w:rsidR="00C3575A">
        <w:rPr>
          <w:rFonts w:cs="Times New Roman"/>
          <w:color w:val="000000" w:themeColor="text1"/>
          <w:szCs w:val="22"/>
        </w:rPr>
        <w:t xml:space="preserve">this </w:t>
      </w:r>
      <w:r w:rsidR="00F32FD2" w:rsidRPr="00F93D3F">
        <w:rPr>
          <w:rFonts w:cs="Times New Roman"/>
          <w:color w:val="000000" w:themeColor="text1"/>
          <w:szCs w:val="22"/>
        </w:rPr>
        <w:t>provid</w:t>
      </w:r>
      <w:r w:rsidR="00C3575A">
        <w:rPr>
          <w:rFonts w:cs="Times New Roman"/>
          <w:color w:val="000000" w:themeColor="text1"/>
          <w:szCs w:val="22"/>
        </w:rPr>
        <w:t>es</w:t>
      </w:r>
      <w:r w:rsidR="00F32FD2" w:rsidRPr="00F93D3F">
        <w:rPr>
          <w:rFonts w:cs="Times New Roman"/>
          <w:color w:val="000000" w:themeColor="text1"/>
          <w:szCs w:val="22"/>
        </w:rPr>
        <w:t xml:space="preserve"> support for our overall hypothesis that intensified planktivore productivity (which we attribute to local scale oceanographic processes, see above </w:t>
      </w:r>
      <w:r w:rsidR="00F32FD2" w:rsidRPr="00F93D3F">
        <w:rPr>
          <w:rFonts w:cs="Times New Roman"/>
          <w:i/>
          <w:iCs/>
          <w:color w:val="000000" w:themeColor="text1"/>
          <w:szCs w:val="22"/>
        </w:rPr>
        <w:t>Regional versus local drivers of high planktivore abundance and productivity</w:t>
      </w:r>
      <w:r w:rsidR="00F32FD2" w:rsidRPr="00F93D3F">
        <w:rPr>
          <w:rFonts w:cs="Times New Roman"/>
          <w:color w:val="000000" w:themeColor="text1"/>
          <w:szCs w:val="22"/>
        </w:rPr>
        <w:t>) is passed on to their predators. As a result, places with high planktivore productivity also tend to have high predatory fish productivity.</w:t>
      </w:r>
    </w:p>
    <w:p w14:paraId="7165D7DD" w14:textId="77777777" w:rsidR="00D24F1F" w:rsidRPr="006B0045" w:rsidRDefault="00D24F1F" w:rsidP="00F765DE">
      <w:pPr>
        <w:ind w:firstLine="567"/>
        <w:rPr>
          <w:color w:val="000000" w:themeColor="text1"/>
        </w:rPr>
      </w:pPr>
    </w:p>
    <w:p w14:paraId="0BA452F3" w14:textId="48BBDF3A" w:rsidR="009A5F45" w:rsidRPr="00594DB9" w:rsidRDefault="009A5F45" w:rsidP="009A5F45">
      <w:pPr>
        <w:pStyle w:val="Heading3"/>
      </w:pPr>
      <w:r w:rsidRPr="00594DB9">
        <w:lastRenderedPageBreak/>
        <w:t>The expected contribution of planktivores to total fish productivity</w:t>
      </w:r>
      <w:r w:rsidR="00E62CB0">
        <w:t xml:space="preserve"> in the ocean-scale dataset</w:t>
      </w:r>
    </w:p>
    <w:p w14:paraId="3A0EDDDD" w14:textId="584CE4DE" w:rsidR="009A5F45" w:rsidRPr="00F93D3F" w:rsidRDefault="009A5F45" w:rsidP="009A5F45">
      <w:pPr>
        <w:ind w:firstLine="567"/>
      </w:pPr>
      <w:r w:rsidRPr="00F93D3F">
        <w:rPr>
          <w:color w:val="000000" w:themeColor="text1"/>
        </w:rPr>
        <w:t xml:space="preserve">Extrapolating predictions of the contribution of planktivores to total fish production from a dataset spanning three selected locations to a near-global dataset could be problematic if predictors encompassed substantially smaller variability, or if the taxonomic composition </w:t>
      </w:r>
      <w:r w:rsidRPr="00F93D3F">
        <w:t>was much more restricted in the regional dataset. To evaluate this possibility, we compared the density distributions of the four final predictors of the model</w:t>
      </w:r>
      <w:r w:rsidR="00A778F6" w:rsidRPr="00F93D3F">
        <w:t xml:space="preserve"> between datasets</w:t>
      </w:r>
      <w:r w:rsidRPr="00F93D3F">
        <w:t>: planktivore abundance, mean species size, mean surface current velocity and pelagic net primary productivity (NPP), as well as the family-level composition and structure. We found extensive overlap in the range of predictors from both datasets (</w:t>
      </w:r>
      <w:r w:rsidR="00F43F37" w:rsidRPr="00F43F37">
        <w:rPr>
          <w:b/>
          <w:bCs/>
        </w:rPr>
        <w:t xml:space="preserve">S7 </w:t>
      </w:r>
      <w:r w:rsidR="00ED7751" w:rsidRPr="00F93D3F">
        <w:rPr>
          <w:b/>
          <w:bCs/>
        </w:rPr>
        <w:t>Fig</w:t>
      </w:r>
      <w:r w:rsidRPr="00F93D3F">
        <w:t xml:space="preserve">), with most of the distinctions referring to extreme values that comprised only a small part of the total number of data points. The main disparities between datasets were </w:t>
      </w:r>
      <w:r w:rsidR="00815199">
        <w:t>o</w:t>
      </w:r>
      <w:r w:rsidR="00815199" w:rsidRPr="00F93D3F">
        <w:t xml:space="preserve">n </w:t>
      </w:r>
      <w:r w:rsidRPr="00F93D3F">
        <w:t>mean surface current velocities and pelagic NPP. In the first case, the highest current velocity values in the ocean dataset were not present in the regional dataset (</w:t>
      </w:r>
      <w:r w:rsidR="00F43F37" w:rsidRPr="00F43F37">
        <w:rPr>
          <w:b/>
          <w:bCs/>
        </w:rPr>
        <w:t xml:space="preserve">S7 </w:t>
      </w:r>
      <w:r w:rsidR="00ED7751" w:rsidRPr="00F93D3F">
        <w:rPr>
          <w:b/>
          <w:bCs/>
        </w:rPr>
        <w:t>Fig</w:t>
      </w:r>
      <w:r w:rsidRPr="00F93D3F">
        <w:t>), although mean values between datasets differed only 8.9% of the total range (Oceanic dataset = 0.</w:t>
      </w:r>
      <w:r w:rsidR="00247EC2" w:rsidRPr="00F93D3F">
        <w:t xml:space="preserve">100 </w:t>
      </w:r>
      <w:r w:rsidRPr="00F93D3F">
        <w:t>m s</w:t>
      </w:r>
      <w:r w:rsidRPr="00F93D3F">
        <w:rPr>
          <w:vertAlign w:val="superscript"/>
        </w:rPr>
        <w:t>-</w:t>
      </w:r>
      <w:proofErr w:type="gramStart"/>
      <w:r w:rsidRPr="00F93D3F">
        <w:rPr>
          <w:vertAlign w:val="superscript"/>
        </w:rPr>
        <w:t>1</w:t>
      </w:r>
      <w:r w:rsidRPr="00F93D3F">
        <w:t>;</w:t>
      </w:r>
      <w:proofErr w:type="gramEnd"/>
      <w:r w:rsidRPr="00F93D3F">
        <w:t xml:space="preserve"> Regional dataset = 0.059 m s</w:t>
      </w:r>
      <w:r w:rsidRPr="00F93D3F">
        <w:rPr>
          <w:vertAlign w:val="superscript"/>
        </w:rPr>
        <w:t>-1</w:t>
      </w:r>
      <w:r w:rsidRPr="00F93D3F">
        <w:t>, combined range = 0.001 to 0.464 m s</w:t>
      </w:r>
      <w:r w:rsidRPr="00F93D3F">
        <w:rPr>
          <w:vertAlign w:val="superscript"/>
        </w:rPr>
        <w:t>-1</w:t>
      </w:r>
      <w:r w:rsidRPr="00F93D3F">
        <w:t xml:space="preserve">). In the case of pelagic NPP, although datasets had a larger overlap in their range of values, mean values were slightly more dissimilar: </w:t>
      </w:r>
      <w:r w:rsidR="00247EC2" w:rsidRPr="00F93D3F">
        <w:t>18</w:t>
      </w:r>
      <w:r w:rsidRPr="00F93D3F">
        <w:t>% (Oceanic dataset = 0.</w:t>
      </w:r>
      <w:r w:rsidR="00247EC2" w:rsidRPr="00F93D3F">
        <w:t xml:space="preserve">00475 </w:t>
      </w:r>
      <w:r w:rsidRPr="00F93D3F">
        <w:t>g m</w:t>
      </w:r>
      <w:r w:rsidRPr="00F93D3F">
        <w:rPr>
          <w:vertAlign w:val="superscript"/>
        </w:rPr>
        <w:t>-3</w:t>
      </w:r>
      <w:r w:rsidRPr="00F93D3F">
        <w:t xml:space="preserve"> day</w:t>
      </w:r>
      <w:r w:rsidRPr="00F93D3F">
        <w:rPr>
          <w:vertAlign w:val="superscript"/>
        </w:rPr>
        <w:t>-1</w:t>
      </w:r>
      <w:r w:rsidRPr="00F93D3F">
        <w:t>; Regional dataset = 0.</w:t>
      </w:r>
      <w:r w:rsidR="00247EC2" w:rsidRPr="00F93D3F">
        <w:t xml:space="preserve">00162 </w:t>
      </w:r>
      <w:r w:rsidRPr="00F93D3F">
        <w:t>g m</w:t>
      </w:r>
      <w:r w:rsidRPr="00F93D3F">
        <w:rPr>
          <w:vertAlign w:val="superscript"/>
        </w:rPr>
        <w:t>-3</w:t>
      </w:r>
      <w:r w:rsidRPr="00F93D3F">
        <w:t xml:space="preserve"> day</w:t>
      </w:r>
      <w:r w:rsidRPr="00F93D3F">
        <w:rPr>
          <w:vertAlign w:val="superscript"/>
        </w:rPr>
        <w:t>-1</w:t>
      </w:r>
      <w:r w:rsidRPr="00F93D3F">
        <w:t>, combined range = 0.</w:t>
      </w:r>
      <w:r w:rsidR="00247EC2" w:rsidRPr="00F93D3F">
        <w:t xml:space="preserve">000126 </w:t>
      </w:r>
      <w:r w:rsidRPr="00F93D3F">
        <w:t>to 0.</w:t>
      </w:r>
      <w:r w:rsidR="00247EC2" w:rsidRPr="00F93D3F">
        <w:t xml:space="preserve">0176 </w:t>
      </w:r>
      <w:r w:rsidRPr="00F93D3F">
        <w:t>g m</w:t>
      </w:r>
      <w:r w:rsidRPr="00F93D3F">
        <w:rPr>
          <w:vertAlign w:val="superscript"/>
        </w:rPr>
        <w:t>-3</w:t>
      </w:r>
      <w:r w:rsidRPr="00F93D3F">
        <w:t xml:space="preserve"> day</w:t>
      </w:r>
      <w:r w:rsidRPr="00F93D3F">
        <w:rPr>
          <w:vertAlign w:val="superscript"/>
        </w:rPr>
        <w:t>-1</w:t>
      </w:r>
      <w:r w:rsidRPr="00F93D3F">
        <w:t>).</w:t>
      </w:r>
    </w:p>
    <w:p w14:paraId="676239DB" w14:textId="0646A6DC" w:rsidR="009A5F45" w:rsidRPr="00F93D3F" w:rsidRDefault="009A5F45" w:rsidP="009A5F45">
      <w:pPr>
        <w:ind w:firstLine="567"/>
      </w:pPr>
      <w:r w:rsidRPr="00F93D3F">
        <w:t>The effect of these small distinctions in the distribution of predictor values between datasets on our model is not entirely clear, although there is evidence that they may be generating slight underestimates in the proportional productivity of planktivores for specific regions. To evaluate this, we contrasted predictions of our model at the ocean-scale with our regional level data by selecting sites in overlapping geographic areas. We did so by filtering surveys from the RLS dataset that were located within cells that included our sites from the regional scale dataset. These cells comprised 1</w:t>
      </w:r>
      <w:r w:rsidR="00247EC2" w:rsidRPr="00F93D3F">
        <w:t>.5</w:t>
      </w:r>
      <w:r w:rsidRPr="00F93D3F">
        <w:t>° latitude and longitude at Lizard Island (Latitude = -15 to -1</w:t>
      </w:r>
      <w:r w:rsidR="00247EC2" w:rsidRPr="00F93D3F">
        <w:t>3.5</w:t>
      </w:r>
      <w:r w:rsidRPr="00F93D3F">
        <w:t>; Longitude = 14</w:t>
      </w:r>
      <w:r w:rsidR="009728A7" w:rsidRPr="00F93D3F">
        <w:t>4.</w:t>
      </w:r>
      <w:r w:rsidRPr="00F93D3F">
        <w:t xml:space="preserve">5 to 146), 2° of latitude and longitude in Raja Ampat (Latitude = -2 to 0; Longitude = 129.5 to 131.5), 3° of latitude and longitude in Ha’apai (Latitude = -21 to </w:t>
      </w:r>
      <w:r w:rsidR="00DC23E8" w:rsidRPr="00F93D3F">
        <w:t>-18</w:t>
      </w:r>
      <w:r w:rsidRPr="00F93D3F">
        <w:t xml:space="preserve">; Longitude = -176.5 to -173.5). </w:t>
      </w:r>
    </w:p>
    <w:p w14:paraId="3E5266D8" w14:textId="3B1A6CDC" w:rsidR="009A5F45" w:rsidRPr="00F93D3F" w:rsidRDefault="009A5F45" w:rsidP="009A5F45">
      <w:pPr>
        <w:ind w:firstLine="567"/>
      </w:pPr>
      <w:r w:rsidRPr="00F93D3F">
        <w:t>For Raja Ampat, predictions of the relative productivity of planktivorous fishes in the ocean-scale dataset and estimated values from the regional dataset were very similar (Oceanic dataset mean = 0.</w:t>
      </w:r>
      <w:r w:rsidR="005E0545" w:rsidRPr="00F93D3F">
        <w:t>4</w:t>
      </w:r>
      <w:r w:rsidR="005E0545">
        <w:t>8</w:t>
      </w:r>
      <w:r w:rsidRPr="00F93D3F">
        <w:t>; range = 0.</w:t>
      </w:r>
      <w:r w:rsidR="00247EC2" w:rsidRPr="00F93D3F">
        <w:t xml:space="preserve">22 </w:t>
      </w:r>
      <w:r w:rsidRPr="00F93D3F">
        <w:t>to 0.</w:t>
      </w:r>
      <w:r w:rsidR="005E0545">
        <w:t>80</w:t>
      </w:r>
      <w:r w:rsidRPr="00F93D3F">
        <w:t xml:space="preserve">; n = </w:t>
      </w:r>
      <w:r w:rsidR="005E0545">
        <w:t>3</w:t>
      </w:r>
      <w:r w:rsidR="005E0545" w:rsidRPr="00F93D3F">
        <w:t>7</w:t>
      </w:r>
      <w:r w:rsidRPr="00F93D3F">
        <w:t>; Regional dataset mean = 0.67; range = 0.</w:t>
      </w:r>
      <w:r w:rsidR="00247EC2" w:rsidRPr="00F93D3F">
        <w:t xml:space="preserve">36 </w:t>
      </w:r>
      <w:r w:rsidRPr="00F93D3F">
        <w:t>to 0.</w:t>
      </w:r>
      <w:r w:rsidR="00247EC2" w:rsidRPr="00F93D3F">
        <w:t>84</w:t>
      </w:r>
      <w:r w:rsidRPr="00F93D3F">
        <w:t xml:space="preserve">; n = 13). For </w:t>
      </w:r>
      <w:r w:rsidRPr="00F93D3F">
        <w:lastRenderedPageBreak/>
        <w:t xml:space="preserve">Lizard Island, </w:t>
      </w:r>
      <w:r w:rsidR="005E0545">
        <w:t>21</w:t>
      </w:r>
      <w:r w:rsidR="005E0545" w:rsidRPr="00F93D3F">
        <w:t xml:space="preserve"> </w:t>
      </w:r>
      <w:r w:rsidRPr="00F93D3F">
        <w:t xml:space="preserve">surveys from the oceanic dataset were located in the same geographic area, </w:t>
      </w:r>
      <w:r w:rsidR="009728A7" w:rsidRPr="00F93D3F">
        <w:t xml:space="preserve">also indicating </w:t>
      </w:r>
      <w:r w:rsidRPr="00F93D3F">
        <w:t xml:space="preserve">a </w:t>
      </w:r>
      <w:r w:rsidR="009728A7" w:rsidRPr="00F93D3F">
        <w:t xml:space="preserve">similar </w:t>
      </w:r>
      <w:r w:rsidRPr="00F93D3F">
        <w:t>mean contribution of planktivores to productivity (Oceanic dataset mean = 0.</w:t>
      </w:r>
      <w:r w:rsidR="005E0545" w:rsidRPr="00F93D3F">
        <w:t>2</w:t>
      </w:r>
      <w:r w:rsidR="005E0545">
        <w:t>3</w:t>
      </w:r>
      <w:r w:rsidRPr="00F93D3F">
        <w:t>; range = 0.</w:t>
      </w:r>
      <w:r w:rsidR="005E0545" w:rsidRPr="00F93D3F">
        <w:t>0</w:t>
      </w:r>
      <w:r w:rsidR="005E0545">
        <w:t>6</w:t>
      </w:r>
      <w:r w:rsidR="005E0545" w:rsidRPr="00F93D3F">
        <w:t xml:space="preserve"> </w:t>
      </w:r>
      <w:r w:rsidRPr="00F93D3F">
        <w:t>to 0.</w:t>
      </w:r>
      <w:r w:rsidR="005E0545">
        <w:t>66</w:t>
      </w:r>
      <w:r w:rsidRPr="00F93D3F">
        <w:t xml:space="preserve">; n = </w:t>
      </w:r>
      <w:r w:rsidR="005E0545">
        <w:t>21</w:t>
      </w:r>
      <w:r w:rsidRPr="00F93D3F">
        <w:t>; Regional dataset mean = 0.31; range = 0.04 to 0.64; n = 31). Finally, for Ha</w:t>
      </w:r>
      <w:r w:rsidR="00216CCB" w:rsidRPr="00F93D3F">
        <w:t>’</w:t>
      </w:r>
      <w:r w:rsidRPr="00F93D3F">
        <w:t>apai, although mean contributions of planktivores to productivity were very similar between datasets, our model predicted a much narrower range of values (Oceanic dataset mean = 0.</w:t>
      </w:r>
      <w:r w:rsidR="005E0545" w:rsidRPr="00F93D3F">
        <w:t>1</w:t>
      </w:r>
      <w:r w:rsidR="005E0545">
        <w:t>5</w:t>
      </w:r>
      <w:r w:rsidRPr="00F93D3F">
        <w:t>; range = 0.</w:t>
      </w:r>
      <w:r w:rsidR="005E0545">
        <w:t>0</w:t>
      </w:r>
      <w:r w:rsidR="00DC23E8" w:rsidRPr="00F93D3F">
        <w:t>1</w:t>
      </w:r>
      <w:r w:rsidRPr="00F93D3F">
        <w:t xml:space="preserve"> to 0.</w:t>
      </w:r>
      <w:r w:rsidR="00DC23E8" w:rsidRPr="00F93D3F">
        <w:t>32</w:t>
      </w:r>
      <w:r w:rsidRPr="00F93D3F">
        <w:t xml:space="preserve">; n = </w:t>
      </w:r>
      <w:r w:rsidR="005E0545">
        <w:t>11</w:t>
      </w:r>
      <w:r w:rsidRPr="00F93D3F">
        <w:t xml:space="preserve">; Regional dataset mean = 0.20; range = 0 to 0.88; n = 281). Remarkably, although 74 surveys from the regional dataset included planktivore relative productivity of over 30% (23 over 50%, up to a maximum of 88%), no sites from the oceanic dataset were predicted to have planktivore relative productivities over </w:t>
      </w:r>
      <w:r w:rsidR="005E0545" w:rsidRPr="00F93D3F">
        <w:t>3</w:t>
      </w:r>
      <w:r w:rsidR="005E0545">
        <w:t>2</w:t>
      </w:r>
      <w:r w:rsidRPr="00F93D3F">
        <w:t>%. This re-emphasises the level of conservativeness of our model. Despite its high precision (Bayes R</w:t>
      </w:r>
      <w:r w:rsidRPr="00F93D3F">
        <w:rPr>
          <w:vertAlign w:val="superscript"/>
        </w:rPr>
        <w:t>2</w:t>
      </w:r>
      <w:r w:rsidRPr="00F93D3F">
        <w:t xml:space="preserve"> = 0.80), about 20% of the variance remained unexplained, likely due to unaccounted local-scale phenomena, which appear to drive ‘sweet spots’ of high planktivore productivity even in sites with unfavourable oceanographic </w:t>
      </w:r>
      <w:r w:rsidR="00FC368C" w:rsidRPr="00F93D3F">
        <w:t>conditions</w:t>
      </w:r>
      <w:r w:rsidR="00FC368C" w:rsidRPr="00F93D3F">
        <w:t xml:space="preserve"> </w:t>
      </w:r>
      <w:r w:rsidRPr="00F93D3F">
        <w:t>(</w:t>
      </w:r>
      <w:r w:rsidR="00DF4C7D" w:rsidRPr="00F93D3F">
        <w:rPr>
          <w:i/>
          <w:iCs/>
        </w:rPr>
        <w:t>i.e.,</w:t>
      </w:r>
      <w:r w:rsidRPr="00F93D3F">
        <w:t xml:space="preserve"> current speeds and pelagic NPP).</w:t>
      </w:r>
    </w:p>
    <w:p w14:paraId="7A402F9A" w14:textId="7CB6B920" w:rsidR="009A5F45" w:rsidRPr="00F93D3F" w:rsidRDefault="009A5F45" w:rsidP="009A5F45">
      <w:pPr>
        <w:ind w:firstLine="567"/>
      </w:pPr>
      <w:r w:rsidRPr="00F93D3F">
        <w:t xml:space="preserve">Finally, to estimate the overlap in the family-level taxonomic composition between the two datasets, we first calculated maximum convex polygons for each dataset based on the site coordinates from the ordination space (a Principal Coordinate Analysis, </w:t>
      </w:r>
      <w:r w:rsidR="00ED7751" w:rsidRPr="00F93D3F">
        <w:rPr>
          <w:b/>
          <w:bCs/>
        </w:rPr>
        <w:t>S7</w:t>
      </w:r>
      <w:r w:rsidR="00F43F37">
        <w:rPr>
          <w:b/>
          <w:bCs/>
        </w:rPr>
        <w:t xml:space="preserve"> Fig</w:t>
      </w:r>
      <w:r w:rsidRPr="00F93D3F">
        <w:t xml:space="preserve">). Then, we estimated the area of each polygon, the union area of the polygons of the two datasets simultaneously, and the intersection between the polygons. All calculations were performed with spatial polygon tools using the R software packages </w:t>
      </w:r>
      <w:proofErr w:type="spellStart"/>
      <w:r w:rsidRPr="00F93D3F">
        <w:rPr>
          <w:i/>
          <w:iCs/>
        </w:rPr>
        <w:t>sp</w:t>
      </w:r>
      <w:proofErr w:type="spellEnd"/>
      <w:r w:rsidRPr="00F93D3F">
        <w:t xml:space="preserve"> and </w:t>
      </w:r>
      <w:proofErr w:type="spellStart"/>
      <w:r w:rsidRPr="00F93D3F">
        <w:rPr>
          <w:i/>
          <w:iCs/>
        </w:rPr>
        <w:t>rgeos</w:t>
      </w:r>
      <w:proofErr w:type="spellEnd"/>
      <w:r w:rsidR="000940E3" w:rsidRPr="00F93D3F">
        <w:rPr>
          <w:i/>
          <w:iCs/>
        </w:rPr>
        <w:t xml:space="preserve"> </w:t>
      </w:r>
      <w:r w:rsidR="0062043B">
        <w:rPr>
          <w:rFonts w:cs="Times New Roman"/>
        </w:rPr>
        <w:t>[153,154]</w:t>
      </w:r>
      <w:r w:rsidRPr="00F93D3F">
        <w:t>. The area occupied by the two datasets was very similar: 5.53 ordination units</w:t>
      </w:r>
      <w:r w:rsidRPr="00F93D3F">
        <w:rPr>
          <w:vertAlign w:val="superscript"/>
        </w:rPr>
        <w:t>2</w:t>
      </w:r>
      <w:r w:rsidRPr="00F93D3F">
        <w:t xml:space="preserve"> (85.</w:t>
      </w:r>
      <w:r w:rsidR="00DB7C1B" w:rsidRPr="00F93D3F">
        <w:t>4</w:t>
      </w:r>
      <w:r w:rsidRPr="00F93D3F">
        <w:t>% of the total) for the ocean-scale dataset and 5.46 ordination units</w:t>
      </w:r>
      <w:r w:rsidRPr="00F93D3F">
        <w:rPr>
          <w:vertAlign w:val="superscript"/>
        </w:rPr>
        <w:t>2</w:t>
      </w:r>
      <w:r w:rsidRPr="00F93D3F">
        <w:t xml:space="preserve"> (84.3% of the total) for the region-scale dataset. The overlapping area between polygons occupied 4.58 ordination units</w:t>
      </w:r>
      <w:r w:rsidRPr="00F93D3F">
        <w:rPr>
          <w:vertAlign w:val="superscript"/>
        </w:rPr>
        <w:t>2</w:t>
      </w:r>
      <w:r w:rsidRPr="00F93D3F">
        <w:t>, meaning 84.0% of the region-scale polygon, 82.</w:t>
      </w:r>
      <w:r w:rsidR="00513EC2" w:rsidRPr="00F93D3F">
        <w:t>9</w:t>
      </w:r>
      <w:r w:rsidRPr="00F93D3F">
        <w:t>% of the ocean-scale dataset and 70.</w:t>
      </w:r>
      <w:r w:rsidR="00513EC2" w:rsidRPr="00F93D3F">
        <w:t>8</w:t>
      </w:r>
      <w:r w:rsidRPr="00F93D3F">
        <w:t>% of the total polygon. This indicates that the taxonomic structures present in the two datasets were largely similar, particularly given that the ocean dataset comprised over three times as many sites as the region-scale dataset (1,</w:t>
      </w:r>
      <w:r w:rsidR="00815199" w:rsidRPr="00F93D3F">
        <w:t>0</w:t>
      </w:r>
      <w:r w:rsidR="00815199">
        <w:t>28</w:t>
      </w:r>
      <w:r w:rsidR="00815199" w:rsidRPr="00F93D3F">
        <w:t xml:space="preserve"> </w:t>
      </w:r>
      <w:r w:rsidRPr="00F93D3F">
        <w:t>vs. 325 sites).</w:t>
      </w:r>
    </w:p>
    <w:p w14:paraId="03E57C67" w14:textId="15E236B0" w:rsidR="00154EA5" w:rsidRDefault="00154EA5">
      <w:pPr>
        <w:spacing w:line="240" w:lineRule="auto"/>
        <w:jc w:val="left"/>
      </w:pPr>
      <w:r>
        <w:br w:type="page"/>
      </w:r>
    </w:p>
    <w:p w14:paraId="2D523AD0" w14:textId="77777777" w:rsidR="00154EA5" w:rsidRDefault="00154EA5" w:rsidP="00154EA5">
      <w:pPr>
        <w:pStyle w:val="Heading2"/>
      </w:pPr>
      <w:r>
        <w:lastRenderedPageBreak/>
        <w:t>Supplementary References</w:t>
      </w:r>
    </w:p>
    <w:p w14:paraId="46A70A5D" w14:textId="77777777" w:rsidR="00154EA5" w:rsidRPr="002F4834" w:rsidRDefault="00154EA5" w:rsidP="00154EA5">
      <w:pPr>
        <w:pStyle w:val="Bibliography"/>
        <w:rPr>
          <w:lang w:val="en-GB"/>
        </w:rPr>
      </w:pPr>
      <w:r w:rsidRPr="002F4834">
        <w:rPr>
          <w:lang w:val="en-GB"/>
        </w:rPr>
        <w:t>11</w:t>
      </w:r>
      <w:r>
        <w:rPr>
          <w:lang w:val="en-GB"/>
        </w:rPr>
        <w:t>7</w:t>
      </w:r>
      <w:r w:rsidRPr="002F4834">
        <w:rPr>
          <w:lang w:val="en-GB"/>
        </w:rPr>
        <w:t xml:space="preserve">. </w:t>
      </w:r>
      <w:r w:rsidRPr="002F4834">
        <w:rPr>
          <w:lang w:val="en-GB"/>
        </w:rPr>
        <w:tab/>
        <w:t>Bellwood DR, Hughes TP, Connolly SR, Tanner J. Environmental and geometric constraints on Indo-Pacific coral reef biodiversity: Global coral reef biodiversity. Ecology Letters. 2005;8: 643–651. doi:10.1111/j.1461-0248.</w:t>
      </w:r>
      <w:proofErr w:type="gramStart"/>
      <w:r w:rsidRPr="002F4834">
        <w:rPr>
          <w:lang w:val="en-GB"/>
        </w:rPr>
        <w:t>2005.00763.x</w:t>
      </w:r>
      <w:proofErr w:type="gramEnd"/>
    </w:p>
    <w:p w14:paraId="11457298" w14:textId="77777777" w:rsidR="00154EA5" w:rsidRPr="002F4834" w:rsidRDefault="00154EA5" w:rsidP="00154EA5">
      <w:pPr>
        <w:pStyle w:val="Bibliography"/>
        <w:rPr>
          <w:lang w:val="en-GB"/>
        </w:rPr>
      </w:pPr>
      <w:r w:rsidRPr="002F4834">
        <w:rPr>
          <w:lang w:val="en-GB"/>
        </w:rPr>
        <w:t>11</w:t>
      </w:r>
      <w:r>
        <w:rPr>
          <w:lang w:val="en-GB"/>
        </w:rPr>
        <w:t>8</w:t>
      </w:r>
      <w:r w:rsidRPr="002F4834">
        <w:rPr>
          <w:lang w:val="en-GB"/>
        </w:rPr>
        <w:t xml:space="preserve">. </w:t>
      </w:r>
      <w:r w:rsidRPr="002F4834">
        <w:rPr>
          <w:lang w:val="en-GB"/>
        </w:rPr>
        <w:tab/>
        <w:t xml:space="preserve">Allen GR. Conservation hotspots of biodiversity and endemism for Indo-Pacific coral reef fishes. </w:t>
      </w:r>
      <w:r w:rsidRPr="00AF0BE8">
        <w:rPr>
          <w:lang w:val="en-GB"/>
        </w:rPr>
        <w:t>Aquatic Conservation: Marine and Freshwater Ecosystems</w:t>
      </w:r>
      <w:r w:rsidRPr="002F4834">
        <w:rPr>
          <w:lang w:val="en-GB"/>
        </w:rPr>
        <w:t>. 2008;18: 541–556. doi:10.1002/aqc.880</w:t>
      </w:r>
    </w:p>
    <w:p w14:paraId="3049FEC5" w14:textId="77777777" w:rsidR="00154EA5" w:rsidRPr="002F4834" w:rsidRDefault="00154EA5" w:rsidP="00154EA5">
      <w:pPr>
        <w:pStyle w:val="Bibliography"/>
        <w:rPr>
          <w:lang w:val="en-GB"/>
        </w:rPr>
      </w:pPr>
      <w:r w:rsidRPr="002F4834">
        <w:rPr>
          <w:lang w:val="en-GB"/>
        </w:rPr>
        <w:t>11</w:t>
      </w:r>
      <w:r>
        <w:rPr>
          <w:lang w:val="en-GB"/>
        </w:rPr>
        <w:t>9</w:t>
      </w:r>
      <w:r w:rsidRPr="002F4834">
        <w:rPr>
          <w:lang w:val="en-GB"/>
        </w:rPr>
        <w:t xml:space="preserve">. </w:t>
      </w:r>
      <w:r w:rsidRPr="002F4834">
        <w:rPr>
          <w:lang w:val="en-GB"/>
        </w:rPr>
        <w:tab/>
      </w:r>
      <w:proofErr w:type="spellStart"/>
      <w:r w:rsidRPr="002F4834">
        <w:rPr>
          <w:lang w:val="en-GB"/>
        </w:rPr>
        <w:t>Veron</w:t>
      </w:r>
      <w:proofErr w:type="spellEnd"/>
      <w:r w:rsidRPr="002F4834">
        <w:rPr>
          <w:lang w:val="en-GB"/>
        </w:rPr>
        <w:t xml:space="preserve"> JE, </w:t>
      </w:r>
      <w:proofErr w:type="spellStart"/>
      <w:r w:rsidRPr="002F4834">
        <w:rPr>
          <w:lang w:val="en-GB"/>
        </w:rPr>
        <w:t>Devantier</w:t>
      </w:r>
      <w:proofErr w:type="spellEnd"/>
      <w:r w:rsidRPr="002F4834">
        <w:rPr>
          <w:lang w:val="en-GB"/>
        </w:rPr>
        <w:t xml:space="preserve"> LM, </w:t>
      </w:r>
      <w:proofErr w:type="spellStart"/>
      <w:r w:rsidRPr="002F4834">
        <w:rPr>
          <w:lang w:val="en-GB"/>
        </w:rPr>
        <w:t>Turak</w:t>
      </w:r>
      <w:proofErr w:type="spellEnd"/>
      <w:r w:rsidRPr="002F4834">
        <w:rPr>
          <w:lang w:val="en-GB"/>
        </w:rPr>
        <w:t xml:space="preserve"> E, Green AL, </w:t>
      </w:r>
      <w:proofErr w:type="spellStart"/>
      <w:r w:rsidRPr="002F4834">
        <w:rPr>
          <w:lang w:val="en-GB"/>
        </w:rPr>
        <w:t>Kininmonth</w:t>
      </w:r>
      <w:proofErr w:type="spellEnd"/>
      <w:r w:rsidRPr="002F4834">
        <w:rPr>
          <w:lang w:val="en-GB"/>
        </w:rPr>
        <w:t xml:space="preserve"> S, Stafford-Smith M, et al. Delineating the Coral Triangle. </w:t>
      </w:r>
      <w:proofErr w:type="spellStart"/>
      <w:r w:rsidRPr="002F4834">
        <w:rPr>
          <w:lang w:val="en-GB"/>
        </w:rPr>
        <w:t>Galaxea</w:t>
      </w:r>
      <w:proofErr w:type="spellEnd"/>
      <w:r w:rsidRPr="002F4834">
        <w:rPr>
          <w:lang w:val="en-GB"/>
        </w:rPr>
        <w:t xml:space="preserve">, Journal of Coral Reef Studies. 2009;11: 91–100. </w:t>
      </w:r>
    </w:p>
    <w:p w14:paraId="21BFA555" w14:textId="77777777" w:rsidR="00154EA5" w:rsidRPr="002F4834" w:rsidRDefault="00154EA5" w:rsidP="00154EA5">
      <w:pPr>
        <w:pStyle w:val="Bibliography"/>
        <w:rPr>
          <w:lang w:val="en-GB"/>
        </w:rPr>
      </w:pPr>
      <w:r w:rsidRPr="002F4834">
        <w:rPr>
          <w:lang w:val="en-GB"/>
        </w:rPr>
        <w:t>1</w:t>
      </w:r>
      <w:r>
        <w:rPr>
          <w:lang w:val="en-GB"/>
        </w:rPr>
        <w:t>20</w:t>
      </w:r>
      <w:r w:rsidRPr="002F4834">
        <w:rPr>
          <w:lang w:val="en-GB"/>
        </w:rPr>
        <w:t xml:space="preserve">. </w:t>
      </w:r>
      <w:r w:rsidRPr="002F4834">
        <w:rPr>
          <w:lang w:val="en-GB"/>
        </w:rPr>
        <w:tab/>
      </w:r>
      <w:proofErr w:type="spellStart"/>
      <w:r w:rsidRPr="002F4834">
        <w:rPr>
          <w:lang w:val="en-GB"/>
        </w:rPr>
        <w:t>Loreau</w:t>
      </w:r>
      <w:proofErr w:type="spellEnd"/>
      <w:r w:rsidRPr="002F4834">
        <w:rPr>
          <w:lang w:val="en-GB"/>
        </w:rPr>
        <w:t xml:space="preserve"> M. Biodiversity and Ecosystem Functioning: Current Knowledge and Future Challenges. Science. 2001;294: 804–808. doi:10.1126/science.1064088</w:t>
      </w:r>
    </w:p>
    <w:p w14:paraId="50367895" w14:textId="77777777" w:rsidR="00154EA5" w:rsidRPr="002F4834" w:rsidRDefault="00154EA5" w:rsidP="00154EA5">
      <w:pPr>
        <w:pStyle w:val="Bibliography"/>
        <w:rPr>
          <w:lang w:val="en-GB"/>
        </w:rPr>
      </w:pPr>
      <w:r w:rsidRPr="002F4834">
        <w:rPr>
          <w:lang w:val="en-GB"/>
        </w:rPr>
        <w:t>1</w:t>
      </w:r>
      <w:r>
        <w:rPr>
          <w:lang w:val="en-GB"/>
        </w:rPr>
        <w:t>21</w:t>
      </w:r>
      <w:r w:rsidRPr="002F4834">
        <w:rPr>
          <w:lang w:val="en-GB"/>
        </w:rPr>
        <w:t xml:space="preserve">. </w:t>
      </w:r>
      <w:r w:rsidRPr="002F4834">
        <w:rPr>
          <w:lang w:val="en-GB"/>
        </w:rPr>
        <w:tab/>
        <w:t xml:space="preserve">Hooper DU, Chapin FS, </w:t>
      </w:r>
      <w:proofErr w:type="spellStart"/>
      <w:r w:rsidRPr="002F4834">
        <w:rPr>
          <w:lang w:val="en-GB"/>
        </w:rPr>
        <w:t>Ewel</w:t>
      </w:r>
      <w:proofErr w:type="spellEnd"/>
      <w:r w:rsidRPr="002F4834">
        <w:rPr>
          <w:lang w:val="en-GB"/>
        </w:rPr>
        <w:t xml:space="preserve"> JJ, Hector A, Inchausti P, </w:t>
      </w:r>
      <w:proofErr w:type="spellStart"/>
      <w:r w:rsidRPr="002F4834">
        <w:rPr>
          <w:lang w:val="en-GB"/>
        </w:rPr>
        <w:t>Lavorel</w:t>
      </w:r>
      <w:proofErr w:type="spellEnd"/>
      <w:r w:rsidRPr="002F4834">
        <w:rPr>
          <w:lang w:val="en-GB"/>
        </w:rPr>
        <w:t xml:space="preserve"> S, et al. Effects of biodiversity on ecosystem functioning: a consensus of current knowledge. Ecological Monographs. 2005;75: 3–35. doi:10.1890/04-0922</w:t>
      </w:r>
    </w:p>
    <w:p w14:paraId="54BCC9A3" w14:textId="77777777" w:rsidR="00154EA5" w:rsidRPr="002F4834" w:rsidRDefault="00154EA5" w:rsidP="00154EA5">
      <w:pPr>
        <w:pStyle w:val="Bibliography"/>
        <w:rPr>
          <w:lang w:val="en-GB"/>
        </w:rPr>
      </w:pPr>
      <w:r w:rsidRPr="002F4834">
        <w:rPr>
          <w:lang w:val="en-GB"/>
        </w:rPr>
        <w:t>1</w:t>
      </w:r>
      <w:r>
        <w:rPr>
          <w:lang w:val="en-GB"/>
        </w:rPr>
        <w:t>22</w:t>
      </w:r>
      <w:r w:rsidRPr="002F4834">
        <w:rPr>
          <w:lang w:val="en-GB"/>
        </w:rPr>
        <w:t xml:space="preserve">. </w:t>
      </w:r>
      <w:r w:rsidRPr="002F4834">
        <w:rPr>
          <w:lang w:val="en-GB"/>
        </w:rPr>
        <w:tab/>
        <w:t xml:space="preserve">Macarthur R, </w:t>
      </w:r>
      <w:proofErr w:type="spellStart"/>
      <w:r w:rsidRPr="002F4834">
        <w:rPr>
          <w:lang w:val="en-GB"/>
        </w:rPr>
        <w:t>Levins</w:t>
      </w:r>
      <w:proofErr w:type="spellEnd"/>
      <w:r w:rsidRPr="002F4834">
        <w:rPr>
          <w:lang w:val="en-GB"/>
        </w:rPr>
        <w:t xml:space="preserve"> R. The Limiting Similarity, Convergence, and Divergence of Coexisting Species. The American Naturalist. 1967;101: 377–385. doi:10.1086/282505</w:t>
      </w:r>
    </w:p>
    <w:p w14:paraId="6990666D" w14:textId="77777777" w:rsidR="00154EA5" w:rsidRPr="002F4834" w:rsidRDefault="00154EA5" w:rsidP="00154EA5">
      <w:pPr>
        <w:pStyle w:val="Bibliography"/>
        <w:rPr>
          <w:lang w:val="en-GB"/>
        </w:rPr>
      </w:pPr>
      <w:r w:rsidRPr="002F4834">
        <w:rPr>
          <w:lang w:val="en-GB"/>
        </w:rPr>
        <w:t>1</w:t>
      </w:r>
      <w:r>
        <w:rPr>
          <w:lang w:val="en-GB"/>
        </w:rPr>
        <w:t>23</w:t>
      </w:r>
      <w:r w:rsidRPr="002F4834">
        <w:rPr>
          <w:lang w:val="en-GB"/>
        </w:rPr>
        <w:t xml:space="preserve">. </w:t>
      </w:r>
      <w:r w:rsidRPr="002F4834">
        <w:rPr>
          <w:lang w:val="en-GB"/>
        </w:rPr>
        <w:tab/>
        <w:t>MacArthur R. Species packing and competitive equilibrium for many species. Theoretical Population Biology. 1970;1: 1–11. doi:10.1016/0040-5809(70)90039-0</w:t>
      </w:r>
    </w:p>
    <w:p w14:paraId="63B6593C" w14:textId="77777777" w:rsidR="00154EA5" w:rsidRPr="002F4834" w:rsidRDefault="00154EA5" w:rsidP="00154EA5">
      <w:pPr>
        <w:pStyle w:val="Bibliography"/>
        <w:rPr>
          <w:lang w:val="en-GB"/>
        </w:rPr>
      </w:pPr>
      <w:r w:rsidRPr="002F4834">
        <w:rPr>
          <w:lang w:val="en-GB"/>
        </w:rPr>
        <w:t>1</w:t>
      </w:r>
      <w:r>
        <w:rPr>
          <w:lang w:val="en-GB"/>
        </w:rPr>
        <w:t>24</w:t>
      </w:r>
      <w:r w:rsidRPr="002F4834">
        <w:rPr>
          <w:lang w:val="en-GB"/>
        </w:rPr>
        <w:t xml:space="preserve">. </w:t>
      </w:r>
      <w:r w:rsidRPr="002F4834">
        <w:rPr>
          <w:lang w:val="en-GB"/>
        </w:rPr>
        <w:tab/>
        <w:t xml:space="preserve">Chesson P. Mechanisms of Maintenance of Species Diversity. </w:t>
      </w:r>
      <w:r w:rsidRPr="00E0567B">
        <w:rPr>
          <w:lang w:val="en-GB"/>
        </w:rPr>
        <w:t>Annual Review of Ecology and Systematics</w:t>
      </w:r>
      <w:r w:rsidRPr="002F4834">
        <w:rPr>
          <w:lang w:val="en-GB"/>
        </w:rPr>
        <w:t xml:space="preserve">. 2000;31: 343–366. </w:t>
      </w:r>
      <w:proofErr w:type="gramStart"/>
      <w:r w:rsidRPr="002F4834">
        <w:rPr>
          <w:lang w:val="en-GB"/>
        </w:rPr>
        <w:t>doi:10.1146/annurev.ecolsys</w:t>
      </w:r>
      <w:proofErr w:type="gramEnd"/>
      <w:r w:rsidRPr="002F4834">
        <w:rPr>
          <w:lang w:val="en-GB"/>
        </w:rPr>
        <w:t>.31.1.343</w:t>
      </w:r>
    </w:p>
    <w:p w14:paraId="658A3361" w14:textId="77777777" w:rsidR="00154EA5" w:rsidRPr="002F4834" w:rsidRDefault="00154EA5" w:rsidP="00154EA5">
      <w:pPr>
        <w:pStyle w:val="Bibliography"/>
        <w:rPr>
          <w:lang w:val="en-GB"/>
        </w:rPr>
      </w:pPr>
      <w:r w:rsidRPr="002F4834">
        <w:rPr>
          <w:lang w:val="en-GB"/>
        </w:rPr>
        <w:t>12</w:t>
      </w:r>
      <w:r>
        <w:rPr>
          <w:lang w:val="en-GB"/>
        </w:rPr>
        <w:t>5</w:t>
      </w:r>
      <w:r w:rsidRPr="002F4834">
        <w:rPr>
          <w:lang w:val="en-GB"/>
        </w:rPr>
        <w:t xml:space="preserve">. </w:t>
      </w:r>
      <w:r w:rsidRPr="002F4834">
        <w:rPr>
          <w:lang w:val="en-GB"/>
        </w:rPr>
        <w:tab/>
        <w:t xml:space="preserve">Levine JM, </w:t>
      </w:r>
      <w:proofErr w:type="spellStart"/>
      <w:r w:rsidRPr="002F4834">
        <w:rPr>
          <w:lang w:val="en-GB"/>
        </w:rPr>
        <w:t>Bascompte</w:t>
      </w:r>
      <w:proofErr w:type="spellEnd"/>
      <w:r w:rsidRPr="002F4834">
        <w:rPr>
          <w:lang w:val="en-GB"/>
        </w:rPr>
        <w:t xml:space="preserve"> J, Adler PB, </w:t>
      </w:r>
      <w:proofErr w:type="spellStart"/>
      <w:r w:rsidRPr="002F4834">
        <w:rPr>
          <w:lang w:val="en-GB"/>
        </w:rPr>
        <w:t>Allesina</w:t>
      </w:r>
      <w:proofErr w:type="spellEnd"/>
      <w:r w:rsidRPr="002F4834">
        <w:rPr>
          <w:lang w:val="en-GB"/>
        </w:rPr>
        <w:t xml:space="preserve"> S. Beyond pairwise mechanisms of species coexistence in complex communities. Nature. 2017;546: 56–64. doi:10.1038/nature22898</w:t>
      </w:r>
    </w:p>
    <w:p w14:paraId="01E1EF40" w14:textId="77777777" w:rsidR="00154EA5" w:rsidRPr="002F4834" w:rsidRDefault="00154EA5" w:rsidP="00154EA5">
      <w:pPr>
        <w:pStyle w:val="Bibliography"/>
        <w:rPr>
          <w:lang w:val="en-GB"/>
        </w:rPr>
      </w:pPr>
      <w:r w:rsidRPr="002F4834">
        <w:rPr>
          <w:lang w:val="en-GB"/>
        </w:rPr>
        <w:t>12</w:t>
      </w:r>
      <w:r>
        <w:rPr>
          <w:lang w:val="en-GB"/>
        </w:rPr>
        <w:t>6</w:t>
      </w:r>
      <w:r w:rsidRPr="002F4834">
        <w:rPr>
          <w:lang w:val="en-GB"/>
        </w:rPr>
        <w:t xml:space="preserve">. </w:t>
      </w:r>
      <w:r w:rsidRPr="002F4834">
        <w:rPr>
          <w:lang w:val="en-GB"/>
        </w:rPr>
        <w:tab/>
        <w:t xml:space="preserve">Brun P, Zimmermann NE, Graham CH, Lavergne S, </w:t>
      </w:r>
      <w:proofErr w:type="spellStart"/>
      <w:r w:rsidRPr="002F4834">
        <w:rPr>
          <w:lang w:val="en-GB"/>
        </w:rPr>
        <w:t>Pellissier</w:t>
      </w:r>
      <w:proofErr w:type="spellEnd"/>
      <w:r w:rsidRPr="002F4834">
        <w:rPr>
          <w:lang w:val="en-GB"/>
        </w:rPr>
        <w:t xml:space="preserve"> L, </w:t>
      </w:r>
      <w:proofErr w:type="spellStart"/>
      <w:r w:rsidRPr="002F4834">
        <w:rPr>
          <w:lang w:val="en-GB"/>
        </w:rPr>
        <w:t>Münkemüller</w:t>
      </w:r>
      <w:proofErr w:type="spellEnd"/>
      <w:r w:rsidRPr="002F4834">
        <w:rPr>
          <w:lang w:val="en-GB"/>
        </w:rPr>
        <w:t xml:space="preserve"> T, et al. The productivity-biodiversity relationship varies across diversity dimensions. Nat</w:t>
      </w:r>
      <w:r>
        <w:rPr>
          <w:lang w:val="en-GB"/>
        </w:rPr>
        <w:t>ure</w:t>
      </w:r>
      <w:r w:rsidRPr="002F4834">
        <w:rPr>
          <w:lang w:val="en-GB"/>
        </w:rPr>
        <w:t xml:space="preserve"> Commun</w:t>
      </w:r>
      <w:r>
        <w:rPr>
          <w:lang w:val="en-GB"/>
        </w:rPr>
        <w:t>ications</w:t>
      </w:r>
      <w:r w:rsidRPr="002F4834">
        <w:rPr>
          <w:lang w:val="en-GB"/>
        </w:rPr>
        <w:t>. 2019;10: 5691. doi:10.1038/s41467-019-13678-1</w:t>
      </w:r>
    </w:p>
    <w:p w14:paraId="53A42A03" w14:textId="77777777" w:rsidR="00154EA5" w:rsidRPr="002F4834" w:rsidRDefault="00154EA5" w:rsidP="00154EA5">
      <w:pPr>
        <w:pStyle w:val="Bibliography"/>
        <w:rPr>
          <w:lang w:val="en-GB"/>
        </w:rPr>
      </w:pPr>
      <w:r w:rsidRPr="002F4834">
        <w:rPr>
          <w:lang w:val="en-GB"/>
        </w:rPr>
        <w:t>12</w:t>
      </w:r>
      <w:r>
        <w:rPr>
          <w:lang w:val="en-GB"/>
        </w:rPr>
        <w:t>7</w:t>
      </w:r>
      <w:r w:rsidRPr="002F4834">
        <w:rPr>
          <w:lang w:val="en-GB"/>
        </w:rPr>
        <w:t xml:space="preserve">. </w:t>
      </w:r>
      <w:r w:rsidRPr="002F4834">
        <w:rPr>
          <w:lang w:val="en-GB"/>
        </w:rPr>
        <w:tab/>
      </w:r>
      <w:proofErr w:type="spellStart"/>
      <w:r w:rsidRPr="002F4834">
        <w:rPr>
          <w:lang w:val="en-GB"/>
        </w:rPr>
        <w:t>Buzhdygan</w:t>
      </w:r>
      <w:proofErr w:type="spellEnd"/>
      <w:r w:rsidRPr="002F4834">
        <w:rPr>
          <w:lang w:val="en-GB"/>
        </w:rPr>
        <w:t xml:space="preserve"> OY, Meyer ST, Weisser WW, Eisenhauer N, Ebeling A, </w:t>
      </w:r>
      <w:proofErr w:type="spellStart"/>
      <w:r w:rsidRPr="002F4834">
        <w:rPr>
          <w:lang w:val="en-GB"/>
        </w:rPr>
        <w:t>Borrett</w:t>
      </w:r>
      <w:proofErr w:type="spellEnd"/>
      <w:r w:rsidRPr="002F4834">
        <w:rPr>
          <w:lang w:val="en-GB"/>
        </w:rPr>
        <w:t xml:space="preserve"> SR, et al. Biodiversity increases multitrophic energy use efficiency, flow and storage in grasslands. Nat</w:t>
      </w:r>
      <w:r>
        <w:rPr>
          <w:lang w:val="en-GB"/>
        </w:rPr>
        <w:t>ure</w:t>
      </w:r>
      <w:r w:rsidRPr="002F4834">
        <w:rPr>
          <w:lang w:val="en-GB"/>
        </w:rPr>
        <w:t xml:space="preserve"> Ecol</w:t>
      </w:r>
      <w:r>
        <w:rPr>
          <w:lang w:val="en-GB"/>
        </w:rPr>
        <w:t>ogy and</w:t>
      </w:r>
      <w:r w:rsidRPr="002F4834">
        <w:rPr>
          <w:lang w:val="en-GB"/>
        </w:rPr>
        <w:t xml:space="preserve"> Evol</w:t>
      </w:r>
      <w:r>
        <w:rPr>
          <w:lang w:val="en-GB"/>
        </w:rPr>
        <w:t>ution</w:t>
      </w:r>
      <w:r w:rsidRPr="002F4834">
        <w:rPr>
          <w:lang w:val="en-GB"/>
        </w:rPr>
        <w:t>. 2020;4: 393–405. doi:10.1038/s41559-020-1123-8</w:t>
      </w:r>
    </w:p>
    <w:p w14:paraId="5BECA509" w14:textId="77777777" w:rsidR="00154EA5" w:rsidRPr="002F4834" w:rsidRDefault="00154EA5" w:rsidP="00154EA5">
      <w:pPr>
        <w:pStyle w:val="Bibliography"/>
        <w:rPr>
          <w:lang w:val="en-GB"/>
        </w:rPr>
      </w:pPr>
      <w:r w:rsidRPr="002F4834">
        <w:rPr>
          <w:lang w:val="en-GB"/>
        </w:rPr>
        <w:t>12</w:t>
      </w:r>
      <w:r>
        <w:rPr>
          <w:lang w:val="en-GB"/>
        </w:rPr>
        <w:t>8</w:t>
      </w:r>
      <w:r w:rsidRPr="002F4834">
        <w:rPr>
          <w:lang w:val="en-GB"/>
        </w:rPr>
        <w:t xml:space="preserve">. </w:t>
      </w:r>
      <w:r w:rsidRPr="002F4834">
        <w:rPr>
          <w:lang w:val="en-GB"/>
        </w:rPr>
        <w:tab/>
        <w:t xml:space="preserve">Hall R. Cenozoic geological and plate tectonic evolution of SE Asia and the SW Pacific: computer-based reconstructions, model and animations. Journal of Asian Earth Sciences. 2002;20: 353–431. </w:t>
      </w:r>
    </w:p>
    <w:p w14:paraId="208422FD" w14:textId="77777777" w:rsidR="00154EA5" w:rsidRPr="00B90382" w:rsidRDefault="00154EA5" w:rsidP="00154EA5">
      <w:pPr>
        <w:pStyle w:val="Bibliography"/>
        <w:rPr>
          <w:lang w:val="en-GB"/>
        </w:rPr>
      </w:pPr>
      <w:r w:rsidRPr="00B90382">
        <w:rPr>
          <w:lang w:val="en-GB"/>
        </w:rPr>
        <w:t xml:space="preserve">129. </w:t>
      </w:r>
      <w:r w:rsidRPr="00B90382">
        <w:rPr>
          <w:lang w:val="en-GB"/>
        </w:rPr>
        <w:tab/>
        <w:t xml:space="preserve">Lohman DJ, de </w:t>
      </w:r>
      <w:proofErr w:type="spellStart"/>
      <w:r w:rsidRPr="00B90382">
        <w:rPr>
          <w:lang w:val="en-GB"/>
        </w:rPr>
        <w:t>Bruyn</w:t>
      </w:r>
      <w:proofErr w:type="spellEnd"/>
      <w:r w:rsidRPr="00B90382">
        <w:rPr>
          <w:lang w:val="en-GB"/>
        </w:rPr>
        <w:t xml:space="preserve"> M, Page T, von </w:t>
      </w:r>
      <w:proofErr w:type="spellStart"/>
      <w:r w:rsidRPr="00B90382">
        <w:rPr>
          <w:lang w:val="en-GB"/>
        </w:rPr>
        <w:t>Rintelen</w:t>
      </w:r>
      <w:proofErr w:type="spellEnd"/>
      <w:r w:rsidRPr="00B90382">
        <w:rPr>
          <w:lang w:val="en-GB"/>
        </w:rPr>
        <w:t xml:space="preserve"> K, Hall R, Ng PKL, et al. Biogeography of the Indo-Australian Archipelago. Annual Review of Ecology, Evolution, and Systematics. 2011;42: 205–226. doi:10.1146/annurev-ecolsys-102710-145001130. </w:t>
      </w:r>
    </w:p>
    <w:p w14:paraId="083EF9CA" w14:textId="77777777" w:rsidR="00154EA5" w:rsidRPr="002F4834" w:rsidRDefault="00154EA5" w:rsidP="00154EA5">
      <w:pPr>
        <w:pStyle w:val="Bibliography"/>
        <w:rPr>
          <w:lang w:val="en-GB"/>
        </w:rPr>
      </w:pPr>
      <w:r w:rsidRPr="002F4834">
        <w:rPr>
          <w:lang w:val="en-GB"/>
        </w:rPr>
        <w:t>1</w:t>
      </w:r>
      <w:r>
        <w:rPr>
          <w:lang w:val="en-GB"/>
        </w:rPr>
        <w:t>30</w:t>
      </w:r>
      <w:r w:rsidRPr="002F4834">
        <w:rPr>
          <w:lang w:val="en-GB"/>
        </w:rPr>
        <w:t xml:space="preserve">. </w:t>
      </w:r>
      <w:r w:rsidRPr="002F4834">
        <w:rPr>
          <w:lang w:val="en-GB"/>
        </w:rPr>
        <w:tab/>
        <w:t>Connolly SR, Bellwood DR, Hughes TP. Indo-Pacific biodiversity of coral reefs: deviations from a mid-domain model. Ecology. 2003;84: 2178–2190. doi:10.1890/02-0254</w:t>
      </w:r>
    </w:p>
    <w:p w14:paraId="73015E7F" w14:textId="77777777" w:rsidR="00154EA5" w:rsidRPr="0062043B" w:rsidRDefault="00154EA5" w:rsidP="00154EA5">
      <w:pPr>
        <w:pStyle w:val="Bibliography"/>
        <w:rPr>
          <w:lang w:val="en-GB"/>
        </w:rPr>
      </w:pPr>
      <w:r w:rsidRPr="0062043B">
        <w:rPr>
          <w:lang w:val="en-GB"/>
        </w:rPr>
        <w:t xml:space="preserve">131. </w:t>
      </w:r>
      <w:r w:rsidRPr="0062043B">
        <w:rPr>
          <w:lang w:val="en-GB"/>
        </w:rPr>
        <w:tab/>
        <w:t xml:space="preserve">Mora C, </w:t>
      </w:r>
      <w:proofErr w:type="spellStart"/>
      <w:r w:rsidRPr="0062043B">
        <w:rPr>
          <w:lang w:val="en-GB"/>
        </w:rPr>
        <w:t>Chittaro</w:t>
      </w:r>
      <w:proofErr w:type="spellEnd"/>
      <w:r w:rsidRPr="0062043B">
        <w:rPr>
          <w:lang w:val="en-GB"/>
        </w:rPr>
        <w:t xml:space="preserve"> PM, Sale PF, </w:t>
      </w:r>
      <w:proofErr w:type="spellStart"/>
      <w:r w:rsidRPr="0062043B">
        <w:rPr>
          <w:lang w:val="en-GB"/>
        </w:rPr>
        <w:t>Kritzer</w:t>
      </w:r>
      <w:proofErr w:type="spellEnd"/>
      <w:r w:rsidRPr="0062043B">
        <w:rPr>
          <w:lang w:val="en-GB"/>
        </w:rPr>
        <w:t xml:space="preserve"> JP, </w:t>
      </w:r>
      <w:proofErr w:type="spellStart"/>
      <w:r w:rsidRPr="0062043B">
        <w:rPr>
          <w:lang w:val="en-GB"/>
        </w:rPr>
        <w:t>Ludsin</w:t>
      </w:r>
      <w:proofErr w:type="spellEnd"/>
      <w:r w:rsidRPr="0062043B">
        <w:rPr>
          <w:lang w:val="en-GB"/>
        </w:rPr>
        <w:t xml:space="preserve"> SA. Patterns and processes in reef fish diversity. Nature. 2003;421: 933–936. doi:10.1038/nature01393</w:t>
      </w:r>
    </w:p>
    <w:p w14:paraId="16931D1C" w14:textId="77777777" w:rsidR="00154EA5" w:rsidRPr="00286BA1" w:rsidRDefault="00154EA5" w:rsidP="00154EA5">
      <w:pPr>
        <w:pStyle w:val="Bibliography"/>
        <w:rPr>
          <w:lang w:val="pt-BR"/>
        </w:rPr>
      </w:pPr>
      <w:r w:rsidRPr="0062043B">
        <w:rPr>
          <w:lang w:val="en-GB"/>
        </w:rPr>
        <w:lastRenderedPageBreak/>
        <w:t xml:space="preserve">132. </w:t>
      </w:r>
      <w:r w:rsidRPr="0062043B">
        <w:rPr>
          <w:lang w:val="en-GB"/>
        </w:rPr>
        <w:tab/>
      </w:r>
      <w:proofErr w:type="spellStart"/>
      <w:r w:rsidRPr="0062043B">
        <w:rPr>
          <w:lang w:val="en-GB"/>
        </w:rPr>
        <w:t>Tittensor</w:t>
      </w:r>
      <w:proofErr w:type="spellEnd"/>
      <w:r w:rsidRPr="0062043B">
        <w:rPr>
          <w:lang w:val="en-GB"/>
        </w:rPr>
        <w:t xml:space="preserve"> DP, Mora C, </w:t>
      </w:r>
      <w:proofErr w:type="spellStart"/>
      <w:r w:rsidRPr="0062043B">
        <w:rPr>
          <w:lang w:val="en-GB"/>
        </w:rPr>
        <w:t>Jetz</w:t>
      </w:r>
      <w:proofErr w:type="spellEnd"/>
      <w:r w:rsidRPr="0062043B">
        <w:rPr>
          <w:lang w:val="en-GB"/>
        </w:rPr>
        <w:t xml:space="preserve"> W, </w:t>
      </w:r>
      <w:proofErr w:type="spellStart"/>
      <w:r w:rsidRPr="0062043B">
        <w:rPr>
          <w:lang w:val="en-GB"/>
        </w:rPr>
        <w:t>Lotze</w:t>
      </w:r>
      <w:proofErr w:type="spellEnd"/>
      <w:r w:rsidRPr="0062043B">
        <w:rPr>
          <w:lang w:val="en-GB"/>
        </w:rPr>
        <w:t xml:space="preserve"> HK, Ricard D, </w:t>
      </w:r>
      <w:proofErr w:type="spellStart"/>
      <w:r w:rsidRPr="0062043B">
        <w:rPr>
          <w:lang w:val="en-GB"/>
        </w:rPr>
        <w:t>Berghe</w:t>
      </w:r>
      <w:proofErr w:type="spellEnd"/>
      <w:r w:rsidRPr="0062043B">
        <w:rPr>
          <w:lang w:val="en-GB"/>
        </w:rPr>
        <w:t xml:space="preserve"> EV, et al. Global patterns and predictors of marine biodiversity across taxa. Nature. </w:t>
      </w:r>
      <w:r w:rsidRPr="00286BA1">
        <w:rPr>
          <w:lang w:val="pt-BR"/>
        </w:rPr>
        <w:t>2010;466: 1098–1101. doi:10.1038/nature09329</w:t>
      </w:r>
    </w:p>
    <w:p w14:paraId="24D06F19" w14:textId="77777777" w:rsidR="00154EA5" w:rsidRPr="00B90382" w:rsidRDefault="00154EA5" w:rsidP="00154EA5">
      <w:pPr>
        <w:pStyle w:val="Bibliography"/>
      </w:pPr>
      <w:r w:rsidRPr="001C5C9E">
        <w:rPr>
          <w:lang w:val="pt-BR"/>
        </w:rPr>
        <w:t xml:space="preserve">133. </w:t>
      </w:r>
      <w:r w:rsidRPr="001C5C9E">
        <w:rPr>
          <w:lang w:val="pt-BR"/>
        </w:rPr>
        <w:tab/>
      </w:r>
      <w:proofErr w:type="spellStart"/>
      <w:r w:rsidRPr="001C5C9E">
        <w:rPr>
          <w:lang w:val="pt-BR"/>
        </w:rPr>
        <w:t>Barneche</w:t>
      </w:r>
      <w:proofErr w:type="spellEnd"/>
      <w:r w:rsidRPr="001C5C9E">
        <w:rPr>
          <w:lang w:val="pt-BR"/>
        </w:rPr>
        <w:t xml:space="preserve"> DR, Rezende EL, </w:t>
      </w:r>
      <w:proofErr w:type="spellStart"/>
      <w:r w:rsidRPr="001C5C9E">
        <w:rPr>
          <w:lang w:val="pt-BR"/>
        </w:rPr>
        <w:t>Parravicini</w:t>
      </w:r>
      <w:proofErr w:type="spellEnd"/>
      <w:r w:rsidRPr="001C5C9E">
        <w:rPr>
          <w:lang w:val="pt-BR"/>
        </w:rPr>
        <w:t xml:space="preserve"> V, Maire E, Edgar GJ, Stuart-Smith RD, et al. </w:t>
      </w:r>
      <w:r w:rsidRPr="00AE3EF3">
        <w:rPr>
          <w:lang w:val="en-GB"/>
        </w:rPr>
        <w:t xml:space="preserve">Body size, reef area and temperature predict global reef-fish species richness across spatial scales. </w:t>
      </w:r>
      <w:r w:rsidRPr="00AE3EF3">
        <w:t>Global Ecology and Biogeography. 2019;28: 315–327. doi:10.1111/geb.12851</w:t>
      </w:r>
    </w:p>
    <w:p w14:paraId="6B42E733" w14:textId="77777777" w:rsidR="00154EA5" w:rsidRPr="0062043B" w:rsidRDefault="00154EA5" w:rsidP="00154EA5">
      <w:pPr>
        <w:pStyle w:val="Bibliography"/>
        <w:rPr>
          <w:lang w:val="en-GB"/>
        </w:rPr>
      </w:pPr>
      <w:r w:rsidRPr="00B90382">
        <w:t xml:space="preserve">134. </w:t>
      </w:r>
      <w:r w:rsidRPr="00B90382">
        <w:tab/>
        <w:t xml:space="preserve">Gordon AL. </w:t>
      </w:r>
      <w:r w:rsidRPr="0062043B">
        <w:rPr>
          <w:lang w:val="en-GB"/>
        </w:rPr>
        <w:t xml:space="preserve">Oceanography of the Indonesian Seas and their Throughflow. Oceanography. 2005;18: 14–27. </w:t>
      </w:r>
    </w:p>
    <w:p w14:paraId="00AC768F" w14:textId="77777777" w:rsidR="00154EA5" w:rsidRPr="0062043B" w:rsidRDefault="00154EA5" w:rsidP="00154EA5">
      <w:pPr>
        <w:pStyle w:val="Bibliography"/>
        <w:rPr>
          <w:lang w:val="en-GB"/>
        </w:rPr>
      </w:pPr>
      <w:r w:rsidRPr="0062043B">
        <w:rPr>
          <w:lang w:val="en-GB"/>
        </w:rPr>
        <w:t xml:space="preserve">135. </w:t>
      </w:r>
      <w:r w:rsidRPr="0062043B">
        <w:rPr>
          <w:lang w:val="en-GB"/>
        </w:rPr>
        <w:tab/>
        <w:t>Gordon AL, Fine RA. Pathways of water between the Pacific and Indian oceans in the Indonesian seas. Nature. 1996;379: 146–149. doi:10.1038/379146a0</w:t>
      </w:r>
    </w:p>
    <w:p w14:paraId="734CF622" w14:textId="77777777" w:rsidR="00154EA5" w:rsidRPr="0062043B" w:rsidRDefault="00154EA5" w:rsidP="00154EA5">
      <w:pPr>
        <w:pStyle w:val="Bibliography"/>
        <w:rPr>
          <w:lang w:val="en-GB"/>
        </w:rPr>
      </w:pPr>
      <w:r w:rsidRPr="0062043B">
        <w:rPr>
          <w:lang w:val="en-GB"/>
        </w:rPr>
        <w:t xml:space="preserve">136. </w:t>
      </w:r>
      <w:r w:rsidRPr="0062043B">
        <w:rPr>
          <w:lang w:val="en-GB"/>
        </w:rPr>
        <w:tab/>
        <w:t xml:space="preserve">Qu T, Du Y, </w:t>
      </w:r>
      <w:proofErr w:type="spellStart"/>
      <w:r w:rsidRPr="0062043B">
        <w:rPr>
          <w:lang w:val="en-GB"/>
        </w:rPr>
        <w:t>Achan</w:t>
      </w:r>
      <w:proofErr w:type="spellEnd"/>
      <w:r w:rsidRPr="0062043B">
        <w:rPr>
          <w:lang w:val="en-GB"/>
        </w:rPr>
        <w:t xml:space="preserve"> JS, Meyers G, </w:t>
      </w:r>
      <w:proofErr w:type="spellStart"/>
      <w:r w:rsidRPr="0062043B">
        <w:rPr>
          <w:lang w:val="en-GB"/>
        </w:rPr>
        <w:t>Slingo</w:t>
      </w:r>
      <w:proofErr w:type="spellEnd"/>
      <w:r w:rsidRPr="0062043B">
        <w:rPr>
          <w:lang w:val="en-GB"/>
        </w:rPr>
        <w:t xml:space="preserve"> J. Sea surface temperature and its variability in the Indonesian Region. Oceanography. 2005;18: 50–61. </w:t>
      </w:r>
    </w:p>
    <w:p w14:paraId="6A8B5A4E" w14:textId="77777777" w:rsidR="00154EA5" w:rsidRPr="0062043B" w:rsidRDefault="00154EA5" w:rsidP="00154EA5">
      <w:pPr>
        <w:pStyle w:val="Bibliography"/>
        <w:rPr>
          <w:lang w:val="en-GB"/>
        </w:rPr>
      </w:pPr>
      <w:r w:rsidRPr="0062043B">
        <w:rPr>
          <w:lang w:val="en-GB"/>
        </w:rPr>
        <w:t xml:space="preserve">137. </w:t>
      </w:r>
      <w:r w:rsidRPr="0062043B">
        <w:rPr>
          <w:lang w:val="en-GB"/>
        </w:rPr>
        <w:tab/>
        <w:t xml:space="preserve">Robertson R, </w:t>
      </w:r>
      <w:proofErr w:type="spellStart"/>
      <w:r w:rsidRPr="0062043B">
        <w:rPr>
          <w:lang w:val="en-GB"/>
        </w:rPr>
        <w:t>Ffield</w:t>
      </w:r>
      <w:proofErr w:type="spellEnd"/>
      <w:r w:rsidRPr="0062043B">
        <w:rPr>
          <w:lang w:val="en-GB"/>
        </w:rPr>
        <w:t xml:space="preserve"> A. M2 baroclinic tides in the Indonesian Seas. Oceanography. 2005;18: 62–73. </w:t>
      </w:r>
    </w:p>
    <w:p w14:paraId="7F14538D" w14:textId="77777777" w:rsidR="00154EA5" w:rsidRPr="0062043B" w:rsidRDefault="00154EA5" w:rsidP="00154EA5">
      <w:pPr>
        <w:pStyle w:val="Bibliography"/>
        <w:rPr>
          <w:lang w:val="en-GB"/>
        </w:rPr>
      </w:pPr>
      <w:r w:rsidRPr="0062043B">
        <w:rPr>
          <w:lang w:val="en-GB"/>
        </w:rPr>
        <w:t xml:space="preserve">138. </w:t>
      </w:r>
      <w:r w:rsidRPr="0062043B">
        <w:rPr>
          <w:lang w:val="en-GB"/>
        </w:rPr>
        <w:tab/>
      </w:r>
      <w:proofErr w:type="spellStart"/>
      <w:r w:rsidRPr="002F4834">
        <w:rPr>
          <w:lang w:val="en-GB"/>
        </w:rPr>
        <w:t>Hamner</w:t>
      </w:r>
      <w:proofErr w:type="spellEnd"/>
      <w:r w:rsidRPr="002F4834">
        <w:rPr>
          <w:lang w:val="en-GB"/>
        </w:rPr>
        <w:t xml:space="preserve"> WM, </w:t>
      </w:r>
      <w:proofErr w:type="spellStart"/>
      <w:r w:rsidRPr="002F4834">
        <w:rPr>
          <w:lang w:val="en-GB"/>
        </w:rPr>
        <w:t>Wolanski</w:t>
      </w:r>
      <w:proofErr w:type="spellEnd"/>
      <w:r w:rsidRPr="002F4834">
        <w:rPr>
          <w:lang w:val="en-GB"/>
        </w:rPr>
        <w:t xml:space="preserve"> E. </w:t>
      </w:r>
      <w:proofErr w:type="spellStart"/>
      <w:r w:rsidRPr="002F4834">
        <w:rPr>
          <w:lang w:val="en-GB"/>
        </w:rPr>
        <w:t>Hydodynamic</w:t>
      </w:r>
      <w:proofErr w:type="spellEnd"/>
      <w:r w:rsidRPr="002F4834">
        <w:rPr>
          <w:lang w:val="en-GB"/>
        </w:rPr>
        <w:t xml:space="preserve"> forcing functions and biological processes on coral reefs. Proceedings of the 6th International Coral Reef Symposium. 1988. pp. 103–113. </w:t>
      </w:r>
    </w:p>
    <w:p w14:paraId="49D633AB" w14:textId="77777777" w:rsidR="00154EA5" w:rsidRPr="0062043B" w:rsidRDefault="00154EA5" w:rsidP="00154EA5">
      <w:pPr>
        <w:pStyle w:val="Bibliography"/>
        <w:rPr>
          <w:lang w:val="en-GB"/>
        </w:rPr>
      </w:pPr>
      <w:r w:rsidRPr="0062043B">
        <w:rPr>
          <w:lang w:val="en-GB"/>
        </w:rPr>
        <w:t xml:space="preserve">139. </w:t>
      </w:r>
      <w:r w:rsidRPr="0062043B">
        <w:rPr>
          <w:lang w:val="en-GB"/>
        </w:rPr>
        <w:tab/>
      </w:r>
      <w:proofErr w:type="spellStart"/>
      <w:r w:rsidRPr="002F4834">
        <w:rPr>
          <w:lang w:val="en-GB"/>
        </w:rPr>
        <w:t>Hamner</w:t>
      </w:r>
      <w:proofErr w:type="spellEnd"/>
      <w:r w:rsidRPr="002F4834">
        <w:rPr>
          <w:lang w:val="en-GB"/>
        </w:rPr>
        <w:t xml:space="preserve"> WM, </w:t>
      </w:r>
      <w:proofErr w:type="spellStart"/>
      <w:r w:rsidRPr="002F4834">
        <w:rPr>
          <w:lang w:val="en-GB"/>
        </w:rPr>
        <w:t>Hauri</w:t>
      </w:r>
      <w:proofErr w:type="spellEnd"/>
      <w:r w:rsidRPr="002F4834">
        <w:rPr>
          <w:lang w:val="en-GB"/>
        </w:rPr>
        <w:t xml:space="preserve"> IR. Effects of island mass: Water flow and plankton pattern around a reef in the Great Barrier Reef lagoon, Australia. </w:t>
      </w:r>
      <w:r w:rsidRPr="004C4516">
        <w:rPr>
          <w:lang w:val="en-GB"/>
        </w:rPr>
        <w:t>Limnology and Oceanography</w:t>
      </w:r>
      <w:r w:rsidRPr="002F4834">
        <w:rPr>
          <w:lang w:val="en-GB"/>
        </w:rPr>
        <w:t>. 1981;26: 1084–1102. doi:10.4319/lo.1981.26.6.1084</w:t>
      </w:r>
    </w:p>
    <w:p w14:paraId="3989133E" w14:textId="77777777" w:rsidR="00154EA5" w:rsidRPr="0062043B" w:rsidRDefault="00154EA5" w:rsidP="00154EA5">
      <w:pPr>
        <w:pStyle w:val="Bibliography"/>
        <w:rPr>
          <w:lang w:val="en-GB"/>
        </w:rPr>
      </w:pPr>
      <w:r w:rsidRPr="0062043B">
        <w:rPr>
          <w:lang w:val="en-GB"/>
        </w:rPr>
        <w:t xml:space="preserve">140. </w:t>
      </w:r>
      <w:r w:rsidRPr="0062043B">
        <w:rPr>
          <w:lang w:val="en-GB"/>
        </w:rPr>
        <w:tab/>
      </w:r>
      <w:r w:rsidRPr="002F4834">
        <w:rPr>
          <w:lang w:val="en-GB"/>
        </w:rPr>
        <w:t xml:space="preserve">Lowe RJ, Falter JL. Oceanic Forcing of Coral Reefs. </w:t>
      </w:r>
      <w:r w:rsidRPr="004C4516">
        <w:rPr>
          <w:lang w:val="en-GB"/>
        </w:rPr>
        <w:t>Annual Review of Marine Science</w:t>
      </w:r>
      <w:r w:rsidRPr="002F4834">
        <w:rPr>
          <w:lang w:val="en-GB"/>
        </w:rPr>
        <w:t>. 2015;7: 43–66. doi:10.1146/annurev-marine-010814-015834</w:t>
      </w:r>
    </w:p>
    <w:p w14:paraId="5AB40F7B" w14:textId="77777777" w:rsidR="00154EA5" w:rsidRPr="0062043B" w:rsidRDefault="00154EA5" w:rsidP="00154EA5">
      <w:pPr>
        <w:pStyle w:val="Bibliography"/>
        <w:rPr>
          <w:lang w:val="en-GB"/>
        </w:rPr>
      </w:pPr>
      <w:r w:rsidRPr="0062043B">
        <w:rPr>
          <w:lang w:val="en-GB"/>
        </w:rPr>
        <w:t xml:space="preserve">141. </w:t>
      </w:r>
      <w:r w:rsidRPr="0062043B">
        <w:rPr>
          <w:lang w:val="en-GB"/>
        </w:rPr>
        <w:tab/>
        <w:t xml:space="preserve">Andrews JC, </w:t>
      </w:r>
      <w:proofErr w:type="spellStart"/>
      <w:r w:rsidRPr="0062043B">
        <w:rPr>
          <w:lang w:val="en-GB"/>
        </w:rPr>
        <w:t>Gentien</w:t>
      </w:r>
      <w:proofErr w:type="spellEnd"/>
      <w:r w:rsidRPr="0062043B">
        <w:rPr>
          <w:lang w:val="en-GB"/>
        </w:rPr>
        <w:t xml:space="preserve"> P. Upwelling as a Source of Nutrients for the Great Barrier Reef Ecosystems: A Solution to Darwin’s Question? Marine Ecology Progress Series. 1982;8: 257–269. </w:t>
      </w:r>
    </w:p>
    <w:p w14:paraId="48C2D958" w14:textId="77777777" w:rsidR="00154EA5" w:rsidRPr="0062043B" w:rsidRDefault="00154EA5" w:rsidP="00154EA5">
      <w:pPr>
        <w:pStyle w:val="Bibliography"/>
        <w:rPr>
          <w:lang w:val="en-GB"/>
        </w:rPr>
      </w:pPr>
      <w:r w:rsidRPr="0062043B">
        <w:rPr>
          <w:lang w:val="en-GB"/>
        </w:rPr>
        <w:t xml:space="preserve">142. </w:t>
      </w:r>
      <w:r w:rsidRPr="0062043B">
        <w:rPr>
          <w:lang w:val="en-GB"/>
        </w:rPr>
        <w:tab/>
        <w:t>Russ GR. Grazer biomass correlates more strongly with production than with biomass of algal turfs on a coral reef. Coral Reefs. 2003;22: 63–67. doi:10.1007/s00338-003-0286-5</w:t>
      </w:r>
    </w:p>
    <w:p w14:paraId="7618E1E0" w14:textId="77777777" w:rsidR="00154EA5" w:rsidRPr="0062043B" w:rsidRDefault="00154EA5" w:rsidP="00154EA5">
      <w:pPr>
        <w:pStyle w:val="Bibliography"/>
        <w:rPr>
          <w:lang w:val="en-GB"/>
        </w:rPr>
      </w:pPr>
      <w:r w:rsidRPr="0062043B">
        <w:rPr>
          <w:lang w:val="en-GB"/>
        </w:rPr>
        <w:t xml:space="preserve">143. </w:t>
      </w:r>
      <w:r w:rsidRPr="0062043B">
        <w:rPr>
          <w:lang w:val="en-GB"/>
        </w:rPr>
        <w:tab/>
      </w:r>
      <w:proofErr w:type="spellStart"/>
      <w:r w:rsidRPr="002F4834">
        <w:rPr>
          <w:lang w:val="en-GB"/>
        </w:rPr>
        <w:t>Klumpp</w:t>
      </w:r>
      <w:proofErr w:type="spellEnd"/>
      <w:r w:rsidRPr="002F4834">
        <w:rPr>
          <w:lang w:val="en-GB"/>
        </w:rPr>
        <w:t xml:space="preserve"> D, McKinnon A. Community structure, biomass and productivity of epilithic algal communities on the Great Barrier Reef: dynamics at different spatial scales. Marine Ecology Progress Series. 1992;86: 77–89. doi:10.3354/meps086077</w:t>
      </w:r>
    </w:p>
    <w:p w14:paraId="339E5792" w14:textId="77777777" w:rsidR="00154EA5" w:rsidRPr="0062043B" w:rsidRDefault="00154EA5" w:rsidP="00154EA5">
      <w:pPr>
        <w:pStyle w:val="Bibliography"/>
        <w:rPr>
          <w:lang w:val="en-GB"/>
        </w:rPr>
      </w:pPr>
      <w:r w:rsidRPr="0062043B">
        <w:rPr>
          <w:lang w:val="en-GB"/>
        </w:rPr>
        <w:t xml:space="preserve">144. </w:t>
      </w:r>
      <w:r w:rsidRPr="0062043B">
        <w:rPr>
          <w:lang w:val="en-GB"/>
        </w:rPr>
        <w:tab/>
        <w:t>Carpenter RC. Partitioning Herbivory and Its Effects on Coral Reef Algal Communities. Ecological Monographs. 1986;56: 345–364. doi:10.2307/1942551</w:t>
      </w:r>
    </w:p>
    <w:p w14:paraId="5C9245FE" w14:textId="77777777" w:rsidR="00154EA5" w:rsidRPr="0062043B" w:rsidRDefault="00154EA5" w:rsidP="00154EA5">
      <w:pPr>
        <w:pStyle w:val="Bibliography"/>
        <w:rPr>
          <w:lang w:val="en-GB"/>
        </w:rPr>
      </w:pPr>
      <w:r w:rsidRPr="0062043B">
        <w:rPr>
          <w:lang w:val="en-GB"/>
        </w:rPr>
        <w:t xml:space="preserve">145. </w:t>
      </w:r>
      <w:r w:rsidRPr="0062043B">
        <w:rPr>
          <w:lang w:val="en-GB"/>
        </w:rPr>
        <w:tab/>
        <w:t xml:space="preserve">Polunin NVC, </w:t>
      </w:r>
      <w:proofErr w:type="spellStart"/>
      <w:r w:rsidRPr="0062043B">
        <w:rPr>
          <w:lang w:val="en-GB"/>
        </w:rPr>
        <w:t>Klumpp</w:t>
      </w:r>
      <w:proofErr w:type="spellEnd"/>
      <w:r w:rsidRPr="0062043B">
        <w:rPr>
          <w:lang w:val="en-GB"/>
        </w:rPr>
        <w:t xml:space="preserve"> DW. Algal food supply and grazer demand in a very productive coral-reef zone. Journal of Experimental Marine Biology and Ecology. 1992;164: 1–15. doi:10.1016/0022-0981(92)90132-T</w:t>
      </w:r>
    </w:p>
    <w:p w14:paraId="729405D3" w14:textId="77777777" w:rsidR="00154EA5" w:rsidRPr="0062043B" w:rsidRDefault="00154EA5" w:rsidP="00154EA5">
      <w:pPr>
        <w:pStyle w:val="Bibliography"/>
        <w:rPr>
          <w:lang w:val="en-GB"/>
        </w:rPr>
      </w:pPr>
      <w:r w:rsidRPr="0062043B">
        <w:rPr>
          <w:lang w:val="en-GB"/>
        </w:rPr>
        <w:t xml:space="preserve">146. </w:t>
      </w:r>
      <w:r w:rsidRPr="0062043B">
        <w:rPr>
          <w:lang w:val="en-GB"/>
        </w:rPr>
        <w:tab/>
        <w:t>Polunin NVC. Trophodynamics of reef fisheries productivity. In: Polunin NVC, Roberts CM, editors. Reef Fisheries. Dordrecht: Springer Netherlands; 1996. pp. 113–135. doi:10.1007/978-94-015-8779-2_5</w:t>
      </w:r>
    </w:p>
    <w:p w14:paraId="33B066B7" w14:textId="77777777" w:rsidR="00154EA5" w:rsidRPr="0062043B" w:rsidRDefault="00154EA5" w:rsidP="00154EA5">
      <w:pPr>
        <w:pStyle w:val="Bibliography"/>
        <w:rPr>
          <w:lang w:val="en-GB"/>
        </w:rPr>
      </w:pPr>
      <w:r w:rsidRPr="0062043B">
        <w:rPr>
          <w:lang w:val="en-GB"/>
        </w:rPr>
        <w:t xml:space="preserve">147. </w:t>
      </w:r>
      <w:r w:rsidRPr="0062043B">
        <w:rPr>
          <w:lang w:val="en-GB"/>
        </w:rPr>
        <w:tab/>
        <w:t xml:space="preserve">Jennings S, </w:t>
      </w:r>
      <w:proofErr w:type="spellStart"/>
      <w:r w:rsidRPr="0062043B">
        <w:rPr>
          <w:lang w:val="en-GB"/>
        </w:rPr>
        <w:t>Mackinson</w:t>
      </w:r>
      <w:proofErr w:type="spellEnd"/>
      <w:r w:rsidRPr="0062043B">
        <w:rPr>
          <w:lang w:val="en-GB"/>
        </w:rPr>
        <w:t xml:space="preserve"> S. Abundance-body mass relationships in size-structured food webs. Ecology Letters. 2003;6: 971–974. doi:10.1046/j.1461-0248.</w:t>
      </w:r>
      <w:proofErr w:type="gramStart"/>
      <w:r w:rsidRPr="0062043B">
        <w:rPr>
          <w:lang w:val="en-GB"/>
        </w:rPr>
        <w:t>2003.00529.x</w:t>
      </w:r>
      <w:proofErr w:type="gramEnd"/>
    </w:p>
    <w:p w14:paraId="11614616" w14:textId="77777777" w:rsidR="00154EA5" w:rsidRPr="0062043B" w:rsidRDefault="00154EA5" w:rsidP="00154EA5">
      <w:pPr>
        <w:pStyle w:val="Bibliography"/>
        <w:rPr>
          <w:lang w:val="en-GB"/>
        </w:rPr>
      </w:pPr>
      <w:r w:rsidRPr="0062043B">
        <w:rPr>
          <w:lang w:val="en-GB"/>
        </w:rPr>
        <w:lastRenderedPageBreak/>
        <w:t xml:space="preserve">148. </w:t>
      </w:r>
      <w:r w:rsidRPr="0062043B">
        <w:rPr>
          <w:lang w:val="en-GB"/>
        </w:rPr>
        <w:tab/>
      </w:r>
      <w:proofErr w:type="spellStart"/>
      <w:r w:rsidRPr="002F4834">
        <w:rPr>
          <w:lang w:val="en-GB"/>
        </w:rPr>
        <w:t>Barneche</w:t>
      </w:r>
      <w:proofErr w:type="spellEnd"/>
      <w:r w:rsidRPr="002F4834">
        <w:rPr>
          <w:lang w:val="en-GB"/>
        </w:rPr>
        <w:t xml:space="preserve"> DR, Allen AP. The energetics of fish growth and how it constrains food-web trophic structure. Ecology Letters. 2018;21: 836–844. doi:10.1111/ele.12947</w:t>
      </w:r>
    </w:p>
    <w:p w14:paraId="5BCA7808" w14:textId="77777777" w:rsidR="00154EA5" w:rsidRPr="0062043B" w:rsidRDefault="00154EA5" w:rsidP="00154EA5">
      <w:pPr>
        <w:pStyle w:val="Bibliography"/>
        <w:rPr>
          <w:lang w:val="en-GB"/>
        </w:rPr>
      </w:pPr>
      <w:r w:rsidRPr="0062043B">
        <w:rPr>
          <w:lang w:val="en-GB"/>
        </w:rPr>
        <w:t xml:space="preserve">149. </w:t>
      </w:r>
      <w:r w:rsidRPr="0062043B">
        <w:rPr>
          <w:lang w:val="en-GB"/>
        </w:rPr>
        <w:tab/>
      </w:r>
      <w:r w:rsidRPr="002F4834">
        <w:rPr>
          <w:lang w:val="en-GB"/>
        </w:rPr>
        <w:t>Carpenter RC. Relationships between primary production and ii radiance in coral reef algal communities</w:t>
      </w:r>
      <w:r>
        <w:rPr>
          <w:lang w:val="en-GB"/>
        </w:rPr>
        <w:t>.</w:t>
      </w:r>
      <w:r w:rsidRPr="002F4834">
        <w:rPr>
          <w:lang w:val="en-GB"/>
        </w:rPr>
        <w:t xml:space="preserve"> Limnol</w:t>
      </w:r>
      <w:r>
        <w:rPr>
          <w:lang w:val="en-GB"/>
        </w:rPr>
        <w:t>ogy and</w:t>
      </w:r>
      <w:r w:rsidRPr="002F4834">
        <w:rPr>
          <w:lang w:val="en-GB"/>
        </w:rPr>
        <w:t xml:space="preserve"> Oceanogr</w:t>
      </w:r>
      <w:r>
        <w:rPr>
          <w:lang w:val="en-GB"/>
        </w:rPr>
        <w:t>aphy</w:t>
      </w:r>
      <w:r w:rsidRPr="002F4834">
        <w:rPr>
          <w:lang w:val="en-GB"/>
        </w:rPr>
        <w:t>. 1985;30: 784–793. doi:10.4319/lo.1985.30.4.0784</w:t>
      </w:r>
    </w:p>
    <w:p w14:paraId="016BB409" w14:textId="77777777" w:rsidR="00154EA5" w:rsidRPr="0062043B" w:rsidRDefault="00154EA5" w:rsidP="00154EA5">
      <w:pPr>
        <w:pStyle w:val="Bibliography"/>
        <w:rPr>
          <w:lang w:val="en-GB"/>
        </w:rPr>
      </w:pPr>
      <w:r w:rsidRPr="0062043B">
        <w:rPr>
          <w:lang w:val="en-GB"/>
        </w:rPr>
        <w:t xml:space="preserve">150. </w:t>
      </w:r>
      <w:r w:rsidRPr="0062043B">
        <w:rPr>
          <w:lang w:val="en-GB"/>
        </w:rPr>
        <w:tab/>
      </w:r>
      <w:r w:rsidRPr="001611A0">
        <w:rPr>
          <w:lang w:val="en-GB"/>
        </w:rPr>
        <w:t>Hobson ES. Trophic Relationships of Fishes Specialized to Feed on Zooplankters above Coral Reefs. In: Sale PF, editor. The Ecology of Fishes on Coral Reefs. Elsevier; 1991. pp. 69–95. doi:10.1016/B978-0-08-092551-6.50009-X</w:t>
      </w:r>
    </w:p>
    <w:p w14:paraId="1BE66AAE" w14:textId="77777777" w:rsidR="00154EA5" w:rsidRPr="0062043B" w:rsidRDefault="00154EA5" w:rsidP="00154EA5">
      <w:pPr>
        <w:pStyle w:val="Bibliography"/>
        <w:rPr>
          <w:lang w:val="en-GB"/>
        </w:rPr>
      </w:pPr>
      <w:r w:rsidRPr="0062043B">
        <w:rPr>
          <w:lang w:val="en-GB"/>
        </w:rPr>
        <w:t xml:space="preserve">151. </w:t>
      </w:r>
      <w:r w:rsidRPr="0062043B">
        <w:rPr>
          <w:lang w:val="en-GB"/>
        </w:rPr>
        <w:tab/>
      </w:r>
      <w:r w:rsidRPr="00E41E98">
        <w:rPr>
          <w:lang w:val="en-GB"/>
        </w:rPr>
        <w:t xml:space="preserve">Arias-Gonzalez JE, </w:t>
      </w:r>
      <w:proofErr w:type="spellStart"/>
      <w:r w:rsidRPr="00E41E98">
        <w:rPr>
          <w:lang w:val="en-GB"/>
        </w:rPr>
        <w:t>Delesalle</w:t>
      </w:r>
      <w:proofErr w:type="spellEnd"/>
      <w:r w:rsidRPr="00E41E98">
        <w:rPr>
          <w:lang w:val="en-GB"/>
        </w:rPr>
        <w:t xml:space="preserve"> B, </w:t>
      </w:r>
      <w:proofErr w:type="spellStart"/>
      <w:r w:rsidRPr="00E41E98">
        <w:rPr>
          <w:lang w:val="en-GB"/>
        </w:rPr>
        <w:t>Salvat</w:t>
      </w:r>
      <w:proofErr w:type="spellEnd"/>
      <w:r w:rsidRPr="00E41E98">
        <w:rPr>
          <w:lang w:val="en-GB"/>
        </w:rPr>
        <w:t xml:space="preserve"> B, </w:t>
      </w:r>
      <w:proofErr w:type="spellStart"/>
      <w:r w:rsidRPr="00E41E98">
        <w:rPr>
          <w:lang w:val="en-GB"/>
        </w:rPr>
        <w:t>Galzin</w:t>
      </w:r>
      <w:proofErr w:type="spellEnd"/>
      <w:r w:rsidRPr="00E41E98">
        <w:rPr>
          <w:lang w:val="en-GB"/>
        </w:rPr>
        <w:t xml:space="preserve"> R. Trophic functioning of the </w:t>
      </w:r>
      <w:proofErr w:type="spellStart"/>
      <w:r w:rsidRPr="00E41E98">
        <w:rPr>
          <w:lang w:val="en-GB"/>
        </w:rPr>
        <w:t>Tiahura</w:t>
      </w:r>
      <w:proofErr w:type="spellEnd"/>
      <w:r w:rsidRPr="00E41E98">
        <w:rPr>
          <w:lang w:val="en-GB"/>
        </w:rPr>
        <w:t xml:space="preserve"> reef sector, Moorea Island, French Polynesia. Coral Reefs. 1997;16: 231–246. doi:10.1007/s003380050079</w:t>
      </w:r>
    </w:p>
    <w:p w14:paraId="71974B88" w14:textId="244ACF01" w:rsidR="00154EA5" w:rsidRDefault="00154EA5" w:rsidP="00154EA5">
      <w:pPr>
        <w:pStyle w:val="Bibliography"/>
        <w:rPr>
          <w:lang w:val="en-GB"/>
        </w:rPr>
      </w:pPr>
      <w:r w:rsidRPr="0062043B">
        <w:rPr>
          <w:lang w:val="en-GB"/>
        </w:rPr>
        <w:t xml:space="preserve">152. </w:t>
      </w:r>
      <w:r w:rsidRPr="0062043B">
        <w:rPr>
          <w:lang w:val="en-GB"/>
        </w:rPr>
        <w:tab/>
      </w:r>
      <w:proofErr w:type="spellStart"/>
      <w:r w:rsidRPr="002F4834">
        <w:rPr>
          <w:lang w:val="en-GB"/>
        </w:rPr>
        <w:t>Bozec</w:t>
      </w:r>
      <w:proofErr w:type="spellEnd"/>
      <w:r w:rsidRPr="002F4834">
        <w:rPr>
          <w:lang w:val="en-GB"/>
        </w:rPr>
        <w:t xml:space="preserve"> Y-M, </w:t>
      </w:r>
      <w:proofErr w:type="spellStart"/>
      <w:r w:rsidRPr="002F4834">
        <w:rPr>
          <w:lang w:val="en-GB"/>
        </w:rPr>
        <w:t>Gascuel</w:t>
      </w:r>
      <w:proofErr w:type="spellEnd"/>
      <w:r w:rsidRPr="002F4834">
        <w:rPr>
          <w:lang w:val="en-GB"/>
        </w:rPr>
        <w:t xml:space="preserve"> D, </w:t>
      </w:r>
      <w:proofErr w:type="spellStart"/>
      <w:r w:rsidRPr="002F4834">
        <w:rPr>
          <w:lang w:val="en-GB"/>
        </w:rPr>
        <w:t>Kulbicki</w:t>
      </w:r>
      <w:proofErr w:type="spellEnd"/>
      <w:r w:rsidRPr="002F4834">
        <w:rPr>
          <w:lang w:val="en-GB"/>
        </w:rPr>
        <w:t xml:space="preserve"> M. Trophic model of lagoonal communities in a large open atoll (Uvea, Loyalty islands, New Caledonia). </w:t>
      </w:r>
      <w:r w:rsidRPr="008B0D9A">
        <w:rPr>
          <w:lang w:val="en-GB"/>
        </w:rPr>
        <w:t>Aquatic Living Resources</w:t>
      </w:r>
      <w:r w:rsidRPr="002F4834">
        <w:rPr>
          <w:lang w:val="en-GB"/>
        </w:rPr>
        <w:t>. 2004;17: 151–162. doi:10.1051/alr:2004024</w:t>
      </w:r>
    </w:p>
    <w:p w14:paraId="5BF5364E" w14:textId="77777777" w:rsidR="00154EA5" w:rsidRPr="0062043B" w:rsidRDefault="00154EA5" w:rsidP="00154EA5">
      <w:pPr>
        <w:pStyle w:val="Bibliography"/>
        <w:rPr>
          <w:lang w:val="en-GB"/>
        </w:rPr>
      </w:pPr>
      <w:r w:rsidRPr="0062043B">
        <w:rPr>
          <w:lang w:val="en-GB"/>
        </w:rPr>
        <w:t xml:space="preserve">153. </w:t>
      </w:r>
      <w:r w:rsidRPr="0062043B">
        <w:rPr>
          <w:lang w:val="en-GB"/>
        </w:rPr>
        <w:tab/>
      </w:r>
      <w:proofErr w:type="spellStart"/>
      <w:r w:rsidRPr="0062043B">
        <w:rPr>
          <w:lang w:val="en-GB"/>
        </w:rPr>
        <w:t>Bivand</w:t>
      </w:r>
      <w:proofErr w:type="spellEnd"/>
      <w:r w:rsidRPr="0062043B">
        <w:rPr>
          <w:lang w:val="en-GB"/>
        </w:rPr>
        <w:t xml:space="preserve"> RS, </w:t>
      </w:r>
      <w:proofErr w:type="spellStart"/>
      <w:r w:rsidRPr="0062043B">
        <w:rPr>
          <w:lang w:val="en-GB"/>
        </w:rPr>
        <w:t>Pebesma</w:t>
      </w:r>
      <w:proofErr w:type="spellEnd"/>
      <w:r w:rsidRPr="0062043B">
        <w:rPr>
          <w:lang w:val="en-GB"/>
        </w:rPr>
        <w:t xml:space="preserve"> E, Gomez-Rubio V. Applied spatial data analysis with R. Second edition. Springer, NY; 2013. Available: https://asdar-book.org/</w:t>
      </w:r>
    </w:p>
    <w:p w14:paraId="2258CB6A" w14:textId="7F0CE2D1" w:rsidR="00154EA5" w:rsidRPr="00154EA5" w:rsidRDefault="00154EA5" w:rsidP="00154EA5">
      <w:pPr>
        <w:pStyle w:val="Bibliography"/>
        <w:rPr>
          <w:lang w:val="en-GB"/>
        </w:rPr>
      </w:pPr>
      <w:r w:rsidRPr="0062043B">
        <w:rPr>
          <w:lang w:val="en-GB"/>
        </w:rPr>
        <w:t>15</w:t>
      </w:r>
      <w:r>
        <w:rPr>
          <w:lang w:val="en-GB"/>
        </w:rPr>
        <w:t>4</w:t>
      </w:r>
      <w:r w:rsidRPr="0062043B">
        <w:rPr>
          <w:lang w:val="en-GB"/>
        </w:rPr>
        <w:t xml:space="preserve">. </w:t>
      </w:r>
      <w:r w:rsidRPr="0062043B">
        <w:rPr>
          <w:lang w:val="en-GB"/>
        </w:rPr>
        <w:tab/>
      </w:r>
      <w:proofErr w:type="spellStart"/>
      <w:r w:rsidRPr="00154EA5">
        <w:rPr>
          <w:lang w:val="en-GB"/>
        </w:rPr>
        <w:t>Bivand</w:t>
      </w:r>
      <w:proofErr w:type="spellEnd"/>
      <w:r w:rsidRPr="00154EA5">
        <w:rPr>
          <w:lang w:val="en-GB"/>
        </w:rPr>
        <w:t xml:space="preserve"> R, </w:t>
      </w:r>
      <w:proofErr w:type="spellStart"/>
      <w:r w:rsidRPr="00154EA5">
        <w:rPr>
          <w:lang w:val="en-GB"/>
        </w:rPr>
        <w:t>Rundel</w:t>
      </w:r>
      <w:proofErr w:type="spellEnd"/>
      <w:r w:rsidRPr="00154EA5">
        <w:rPr>
          <w:lang w:val="en-GB"/>
        </w:rPr>
        <w:t xml:space="preserve"> C. </w:t>
      </w:r>
      <w:proofErr w:type="spellStart"/>
      <w:r w:rsidRPr="00154EA5">
        <w:rPr>
          <w:lang w:val="en-GB"/>
        </w:rPr>
        <w:t>rgeos</w:t>
      </w:r>
      <w:proofErr w:type="spellEnd"/>
      <w:r w:rsidRPr="00154EA5">
        <w:rPr>
          <w:lang w:val="en-GB"/>
        </w:rPr>
        <w:t>: Interface to Geometry Engine - Open Source ('GEOS’). 2019. R package version 0.5-2. Available: https://CRAN.R-project.org/package=rgeos</w:t>
      </w:r>
    </w:p>
    <w:p w14:paraId="66F79193" w14:textId="4298A1CC" w:rsidR="00154EA5" w:rsidRPr="00154EA5" w:rsidRDefault="00154EA5">
      <w:pPr>
        <w:spacing w:line="240" w:lineRule="auto"/>
        <w:jc w:val="left"/>
        <w:rPr>
          <w:lang w:val="en-GB"/>
        </w:rPr>
      </w:pPr>
    </w:p>
    <w:p w14:paraId="7483F070" w14:textId="77777777" w:rsidR="00154EA5" w:rsidRDefault="00154EA5">
      <w:pPr>
        <w:spacing w:line="240" w:lineRule="auto"/>
        <w:jc w:val="left"/>
      </w:pPr>
    </w:p>
    <w:sectPr w:rsidR="00154EA5" w:rsidSect="00183A11">
      <w:footerReference w:type="even" r:id="rId8"/>
      <w:footerReference w:type="default" r:id="rId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CDA04" w14:textId="77777777" w:rsidR="005A619A" w:rsidRDefault="005A619A" w:rsidP="00032BC9">
      <w:r>
        <w:separator/>
      </w:r>
    </w:p>
  </w:endnote>
  <w:endnote w:type="continuationSeparator" w:id="0">
    <w:p w14:paraId="2EDB11B2" w14:textId="77777777" w:rsidR="005A619A" w:rsidRDefault="005A619A" w:rsidP="00032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7164095"/>
      <w:docPartObj>
        <w:docPartGallery w:val="Page Numbers (Bottom of Page)"/>
        <w:docPartUnique/>
      </w:docPartObj>
    </w:sdtPr>
    <w:sdtEndPr>
      <w:rPr>
        <w:rStyle w:val="PageNumber"/>
      </w:rPr>
    </w:sdtEndPr>
    <w:sdtContent>
      <w:p w14:paraId="02F7102F" w14:textId="77777777" w:rsidR="0080592F" w:rsidRDefault="0080592F" w:rsidP="00B31C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348C60" w14:textId="77777777" w:rsidR="0080592F" w:rsidRDefault="0080592F" w:rsidP="00032B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0587608"/>
      <w:docPartObj>
        <w:docPartGallery w:val="Page Numbers (Bottom of Page)"/>
        <w:docPartUnique/>
      </w:docPartObj>
    </w:sdtPr>
    <w:sdtEndPr>
      <w:rPr>
        <w:rStyle w:val="PageNumber"/>
      </w:rPr>
    </w:sdtEndPr>
    <w:sdtContent>
      <w:p w14:paraId="5D8FAAC1" w14:textId="34315B6B" w:rsidR="0080592F" w:rsidRDefault="0080592F" w:rsidP="00B31C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968EC5" w14:textId="77777777" w:rsidR="0080592F" w:rsidRDefault="0080592F" w:rsidP="00032B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63530" w14:textId="77777777" w:rsidR="005A619A" w:rsidRDefault="005A619A" w:rsidP="00032BC9">
      <w:r>
        <w:separator/>
      </w:r>
    </w:p>
  </w:footnote>
  <w:footnote w:type="continuationSeparator" w:id="0">
    <w:p w14:paraId="50A01FF3" w14:textId="77777777" w:rsidR="005A619A" w:rsidRDefault="005A619A" w:rsidP="00032B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12C6E"/>
    <w:multiLevelType w:val="hybridMultilevel"/>
    <w:tmpl w:val="5A200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8E3855"/>
    <w:multiLevelType w:val="hybridMultilevel"/>
    <w:tmpl w:val="27B47C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380769"/>
    <w:multiLevelType w:val="hybridMultilevel"/>
    <w:tmpl w:val="F80ED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302EDA"/>
    <w:multiLevelType w:val="hybridMultilevel"/>
    <w:tmpl w:val="42FE8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9F4690A"/>
    <w:multiLevelType w:val="hybridMultilevel"/>
    <w:tmpl w:val="CFD005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activeWritingStyle w:appName="MSWord" w:lang="en-AU"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pt-BR" w:vendorID="64" w:dllVersion="4096" w:nlCheck="1" w:checkStyle="0"/>
  <w:activeWritingStyle w:appName="MSWord" w:lang="en-CA" w:vendorID="64" w:dllVersion="4096" w:nlCheck="1" w:checkStyle="0"/>
  <w:activeWritingStyle w:appName="MSWord" w:lang="en-AU" w:vendorID="64" w:dllVersion="6" w:nlCheck="1" w:checkStyle="1"/>
  <w:activeWritingStyle w:appName="MSWord" w:lang="en-CA" w:vendorID="64" w:dllVersion="6" w:nlCheck="1" w:checkStyle="1"/>
  <w:activeWritingStyle w:appName="MSWord" w:lang="en-AU" w:vendorID="64" w:dllVersion="0" w:nlCheck="1" w:checkStyle="0"/>
  <w:activeWritingStyle w:appName="MSWord" w:lang="en-US" w:vendorID="64" w:dllVersion="0" w:nlCheck="1" w:checkStyle="0"/>
  <w:activeWritingStyle w:appName="MSWord" w:lang="en-GB" w:vendorID="64" w:dllVersion="0" w:nlCheck="1" w:checkStyle="0"/>
  <w:activeWritingStyle w:appName="MSWord" w:lang="pt-B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2B8"/>
    <w:rsid w:val="00000371"/>
    <w:rsid w:val="0000104C"/>
    <w:rsid w:val="00001237"/>
    <w:rsid w:val="00001B8F"/>
    <w:rsid w:val="000020C8"/>
    <w:rsid w:val="000021B6"/>
    <w:rsid w:val="00002777"/>
    <w:rsid w:val="00004FEB"/>
    <w:rsid w:val="000057F1"/>
    <w:rsid w:val="00005D22"/>
    <w:rsid w:val="000063A6"/>
    <w:rsid w:val="000071B3"/>
    <w:rsid w:val="00007DE9"/>
    <w:rsid w:val="000101AB"/>
    <w:rsid w:val="00011B5A"/>
    <w:rsid w:val="0001392A"/>
    <w:rsid w:val="00014B3D"/>
    <w:rsid w:val="00014F75"/>
    <w:rsid w:val="0001524D"/>
    <w:rsid w:val="0001549E"/>
    <w:rsid w:val="00015CCF"/>
    <w:rsid w:val="00016210"/>
    <w:rsid w:val="00016932"/>
    <w:rsid w:val="00016A84"/>
    <w:rsid w:val="00016E48"/>
    <w:rsid w:val="0001797A"/>
    <w:rsid w:val="00020133"/>
    <w:rsid w:val="00020774"/>
    <w:rsid w:val="000207C7"/>
    <w:rsid w:val="00020B6B"/>
    <w:rsid w:val="0002148A"/>
    <w:rsid w:val="00022410"/>
    <w:rsid w:val="0002453F"/>
    <w:rsid w:val="00025060"/>
    <w:rsid w:val="00025284"/>
    <w:rsid w:val="00025469"/>
    <w:rsid w:val="000256E8"/>
    <w:rsid w:val="00025C80"/>
    <w:rsid w:val="00025D61"/>
    <w:rsid w:val="000266CE"/>
    <w:rsid w:val="000270B8"/>
    <w:rsid w:val="00030078"/>
    <w:rsid w:val="0003028F"/>
    <w:rsid w:val="000306FD"/>
    <w:rsid w:val="00030E2A"/>
    <w:rsid w:val="0003146F"/>
    <w:rsid w:val="00032BC9"/>
    <w:rsid w:val="00032EE6"/>
    <w:rsid w:val="00033D25"/>
    <w:rsid w:val="00034ED0"/>
    <w:rsid w:val="000351E0"/>
    <w:rsid w:val="0003565C"/>
    <w:rsid w:val="000358B9"/>
    <w:rsid w:val="00040A8B"/>
    <w:rsid w:val="00040B20"/>
    <w:rsid w:val="00043A0A"/>
    <w:rsid w:val="00045163"/>
    <w:rsid w:val="000471E8"/>
    <w:rsid w:val="0004722D"/>
    <w:rsid w:val="00047294"/>
    <w:rsid w:val="00047C66"/>
    <w:rsid w:val="00047C96"/>
    <w:rsid w:val="00050081"/>
    <w:rsid w:val="00052D7C"/>
    <w:rsid w:val="000535D2"/>
    <w:rsid w:val="00053964"/>
    <w:rsid w:val="00054286"/>
    <w:rsid w:val="000551D7"/>
    <w:rsid w:val="000556CC"/>
    <w:rsid w:val="00056628"/>
    <w:rsid w:val="00057E42"/>
    <w:rsid w:val="00061D50"/>
    <w:rsid w:val="00062033"/>
    <w:rsid w:val="000626BD"/>
    <w:rsid w:val="000645F2"/>
    <w:rsid w:val="00066DF2"/>
    <w:rsid w:val="00066F00"/>
    <w:rsid w:val="00066F02"/>
    <w:rsid w:val="00067D5E"/>
    <w:rsid w:val="000712B7"/>
    <w:rsid w:val="00071B6A"/>
    <w:rsid w:val="000739B6"/>
    <w:rsid w:val="00073F9F"/>
    <w:rsid w:val="0007449B"/>
    <w:rsid w:val="000746A7"/>
    <w:rsid w:val="000746D2"/>
    <w:rsid w:val="000749D5"/>
    <w:rsid w:val="00074F34"/>
    <w:rsid w:val="0007610B"/>
    <w:rsid w:val="00076F4F"/>
    <w:rsid w:val="00080376"/>
    <w:rsid w:val="000838F0"/>
    <w:rsid w:val="000839D3"/>
    <w:rsid w:val="00084451"/>
    <w:rsid w:val="00085148"/>
    <w:rsid w:val="0008548C"/>
    <w:rsid w:val="00087A61"/>
    <w:rsid w:val="00087D39"/>
    <w:rsid w:val="000901AA"/>
    <w:rsid w:val="00090286"/>
    <w:rsid w:val="00090EF9"/>
    <w:rsid w:val="0009133D"/>
    <w:rsid w:val="00092600"/>
    <w:rsid w:val="000933D3"/>
    <w:rsid w:val="000935FA"/>
    <w:rsid w:val="00093669"/>
    <w:rsid w:val="0009370E"/>
    <w:rsid w:val="000940E3"/>
    <w:rsid w:val="000941E0"/>
    <w:rsid w:val="0009463A"/>
    <w:rsid w:val="00096649"/>
    <w:rsid w:val="00096792"/>
    <w:rsid w:val="000A1A79"/>
    <w:rsid w:val="000A1B6F"/>
    <w:rsid w:val="000A270A"/>
    <w:rsid w:val="000A2D35"/>
    <w:rsid w:val="000A3AD0"/>
    <w:rsid w:val="000A4E96"/>
    <w:rsid w:val="000A55FD"/>
    <w:rsid w:val="000A5655"/>
    <w:rsid w:val="000A6BEE"/>
    <w:rsid w:val="000A7880"/>
    <w:rsid w:val="000B1F55"/>
    <w:rsid w:val="000B2B33"/>
    <w:rsid w:val="000B437C"/>
    <w:rsid w:val="000B587C"/>
    <w:rsid w:val="000B5B31"/>
    <w:rsid w:val="000B635A"/>
    <w:rsid w:val="000B68D4"/>
    <w:rsid w:val="000B7497"/>
    <w:rsid w:val="000B7602"/>
    <w:rsid w:val="000B7EFD"/>
    <w:rsid w:val="000C0718"/>
    <w:rsid w:val="000C08BF"/>
    <w:rsid w:val="000C13EB"/>
    <w:rsid w:val="000C2193"/>
    <w:rsid w:val="000C24E1"/>
    <w:rsid w:val="000C30CF"/>
    <w:rsid w:val="000C3440"/>
    <w:rsid w:val="000C3EEF"/>
    <w:rsid w:val="000C5649"/>
    <w:rsid w:val="000C584C"/>
    <w:rsid w:val="000C66C1"/>
    <w:rsid w:val="000C6A95"/>
    <w:rsid w:val="000C6E3F"/>
    <w:rsid w:val="000C734D"/>
    <w:rsid w:val="000C7513"/>
    <w:rsid w:val="000C7997"/>
    <w:rsid w:val="000D0D45"/>
    <w:rsid w:val="000D10A6"/>
    <w:rsid w:val="000D11E5"/>
    <w:rsid w:val="000D1ABD"/>
    <w:rsid w:val="000D2025"/>
    <w:rsid w:val="000D2C76"/>
    <w:rsid w:val="000D33D4"/>
    <w:rsid w:val="000D43D6"/>
    <w:rsid w:val="000D43FA"/>
    <w:rsid w:val="000D4959"/>
    <w:rsid w:val="000D4AD5"/>
    <w:rsid w:val="000D4D2F"/>
    <w:rsid w:val="000D70F9"/>
    <w:rsid w:val="000D7268"/>
    <w:rsid w:val="000E0952"/>
    <w:rsid w:val="000E26C6"/>
    <w:rsid w:val="000E32D1"/>
    <w:rsid w:val="000E535A"/>
    <w:rsid w:val="000E6A59"/>
    <w:rsid w:val="000E6CCD"/>
    <w:rsid w:val="000E6D27"/>
    <w:rsid w:val="000E6EA0"/>
    <w:rsid w:val="000E6EDE"/>
    <w:rsid w:val="000E71C9"/>
    <w:rsid w:val="000E759C"/>
    <w:rsid w:val="000F04AA"/>
    <w:rsid w:val="000F1E04"/>
    <w:rsid w:val="000F29FA"/>
    <w:rsid w:val="000F301F"/>
    <w:rsid w:val="000F3671"/>
    <w:rsid w:val="000F3EC3"/>
    <w:rsid w:val="000F405D"/>
    <w:rsid w:val="000F4817"/>
    <w:rsid w:val="000F4DF4"/>
    <w:rsid w:val="000F529F"/>
    <w:rsid w:val="000F5D43"/>
    <w:rsid w:val="000F6867"/>
    <w:rsid w:val="000F6D70"/>
    <w:rsid w:val="000F7DE2"/>
    <w:rsid w:val="001011AE"/>
    <w:rsid w:val="00101C30"/>
    <w:rsid w:val="00101C43"/>
    <w:rsid w:val="00102E49"/>
    <w:rsid w:val="00102EFA"/>
    <w:rsid w:val="001035DF"/>
    <w:rsid w:val="00103771"/>
    <w:rsid w:val="00103B86"/>
    <w:rsid w:val="001060DD"/>
    <w:rsid w:val="001065F0"/>
    <w:rsid w:val="0010662D"/>
    <w:rsid w:val="00106E41"/>
    <w:rsid w:val="001075F0"/>
    <w:rsid w:val="00107DDE"/>
    <w:rsid w:val="0011111C"/>
    <w:rsid w:val="00111F85"/>
    <w:rsid w:val="00112AF4"/>
    <w:rsid w:val="00113355"/>
    <w:rsid w:val="00113E68"/>
    <w:rsid w:val="00114361"/>
    <w:rsid w:val="0011455F"/>
    <w:rsid w:val="00114B3A"/>
    <w:rsid w:val="00115E5C"/>
    <w:rsid w:val="00116272"/>
    <w:rsid w:val="001166D6"/>
    <w:rsid w:val="001170A8"/>
    <w:rsid w:val="00117690"/>
    <w:rsid w:val="00117D67"/>
    <w:rsid w:val="00120E2B"/>
    <w:rsid w:val="00122471"/>
    <w:rsid w:val="0012366F"/>
    <w:rsid w:val="00124601"/>
    <w:rsid w:val="00124BD3"/>
    <w:rsid w:val="00125202"/>
    <w:rsid w:val="001257CA"/>
    <w:rsid w:val="00125D93"/>
    <w:rsid w:val="00126017"/>
    <w:rsid w:val="0013018F"/>
    <w:rsid w:val="0013097E"/>
    <w:rsid w:val="001309CA"/>
    <w:rsid w:val="00130AC3"/>
    <w:rsid w:val="0013135B"/>
    <w:rsid w:val="00131FF1"/>
    <w:rsid w:val="00132261"/>
    <w:rsid w:val="001329B5"/>
    <w:rsid w:val="00133832"/>
    <w:rsid w:val="00134542"/>
    <w:rsid w:val="0013481C"/>
    <w:rsid w:val="001352A4"/>
    <w:rsid w:val="00135707"/>
    <w:rsid w:val="00136AD0"/>
    <w:rsid w:val="001400DF"/>
    <w:rsid w:val="00140C8A"/>
    <w:rsid w:val="00140E4B"/>
    <w:rsid w:val="00142407"/>
    <w:rsid w:val="00142AB8"/>
    <w:rsid w:val="00142BAD"/>
    <w:rsid w:val="00143551"/>
    <w:rsid w:val="001436B7"/>
    <w:rsid w:val="001443B3"/>
    <w:rsid w:val="001453CC"/>
    <w:rsid w:val="001458D0"/>
    <w:rsid w:val="00146080"/>
    <w:rsid w:val="00147627"/>
    <w:rsid w:val="0014796B"/>
    <w:rsid w:val="00147FE5"/>
    <w:rsid w:val="00150430"/>
    <w:rsid w:val="001516E4"/>
    <w:rsid w:val="001525E4"/>
    <w:rsid w:val="00152B8E"/>
    <w:rsid w:val="0015431C"/>
    <w:rsid w:val="00154EA5"/>
    <w:rsid w:val="001558B8"/>
    <w:rsid w:val="00156599"/>
    <w:rsid w:val="0015660D"/>
    <w:rsid w:val="001566B5"/>
    <w:rsid w:val="00156BD0"/>
    <w:rsid w:val="00157079"/>
    <w:rsid w:val="0015783F"/>
    <w:rsid w:val="00157E31"/>
    <w:rsid w:val="00161091"/>
    <w:rsid w:val="001611A0"/>
    <w:rsid w:val="00162CCB"/>
    <w:rsid w:val="00162F1D"/>
    <w:rsid w:val="00164CF9"/>
    <w:rsid w:val="0016718C"/>
    <w:rsid w:val="0016742C"/>
    <w:rsid w:val="00167717"/>
    <w:rsid w:val="00170359"/>
    <w:rsid w:val="00170B0A"/>
    <w:rsid w:val="0017105E"/>
    <w:rsid w:val="00173200"/>
    <w:rsid w:val="00174033"/>
    <w:rsid w:val="00174968"/>
    <w:rsid w:val="00175143"/>
    <w:rsid w:val="001764C1"/>
    <w:rsid w:val="001775F9"/>
    <w:rsid w:val="00181CD8"/>
    <w:rsid w:val="0018307A"/>
    <w:rsid w:val="00183A11"/>
    <w:rsid w:val="00186040"/>
    <w:rsid w:val="0018644C"/>
    <w:rsid w:val="001867AB"/>
    <w:rsid w:val="0019017A"/>
    <w:rsid w:val="00190373"/>
    <w:rsid w:val="001907EB"/>
    <w:rsid w:val="00190A43"/>
    <w:rsid w:val="001916F2"/>
    <w:rsid w:val="001918C7"/>
    <w:rsid w:val="001928D1"/>
    <w:rsid w:val="00192FCC"/>
    <w:rsid w:val="00194D53"/>
    <w:rsid w:val="001962D8"/>
    <w:rsid w:val="00196947"/>
    <w:rsid w:val="001A0E54"/>
    <w:rsid w:val="001A1B0C"/>
    <w:rsid w:val="001A28FF"/>
    <w:rsid w:val="001A4AD5"/>
    <w:rsid w:val="001A4DD8"/>
    <w:rsid w:val="001A59F9"/>
    <w:rsid w:val="001A5DEE"/>
    <w:rsid w:val="001A5F63"/>
    <w:rsid w:val="001A6C1C"/>
    <w:rsid w:val="001A78BD"/>
    <w:rsid w:val="001A7AD3"/>
    <w:rsid w:val="001B09D3"/>
    <w:rsid w:val="001B0E87"/>
    <w:rsid w:val="001B0EF0"/>
    <w:rsid w:val="001B200A"/>
    <w:rsid w:val="001B237B"/>
    <w:rsid w:val="001B2CF0"/>
    <w:rsid w:val="001B2CFE"/>
    <w:rsid w:val="001B30FB"/>
    <w:rsid w:val="001B3D65"/>
    <w:rsid w:val="001B3FDF"/>
    <w:rsid w:val="001B44AF"/>
    <w:rsid w:val="001B477C"/>
    <w:rsid w:val="001B49EB"/>
    <w:rsid w:val="001B4B3B"/>
    <w:rsid w:val="001B633F"/>
    <w:rsid w:val="001B6AED"/>
    <w:rsid w:val="001B6F69"/>
    <w:rsid w:val="001B710E"/>
    <w:rsid w:val="001C182C"/>
    <w:rsid w:val="001C1F0B"/>
    <w:rsid w:val="001C25C5"/>
    <w:rsid w:val="001C2D66"/>
    <w:rsid w:val="001C3171"/>
    <w:rsid w:val="001C372B"/>
    <w:rsid w:val="001C406C"/>
    <w:rsid w:val="001C59B9"/>
    <w:rsid w:val="001C5C9E"/>
    <w:rsid w:val="001C5D34"/>
    <w:rsid w:val="001C6443"/>
    <w:rsid w:val="001C6F56"/>
    <w:rsid w:val="001C7E55"/>
    <w:rsid w:val="001D030C"/>
    <w:rsid w:val="001D26AE"/>
    <w:rsid w:val="001D450B"/>
    <w:rsid w:val="001D5516"/>
    <w:rsid w:val="001D62CD"/>
    <w:rsid w:val="001D6976"/>
    <w:rsid w:val="001D70E7"/>
    <w:rsid w:val="001D7A47"/>
    <w:rsid w:val="001D7FBF"/>
    <w:rsid w:val="001E05FE"/>
    <w:rsid w:val="001E0CA6"/>
    <w:rsid w:val="001E125C"/>
    <w:rsid w:val="001E14FF"/>
    <w:rsid w:val="001E15D7"/>
    <w:rsid w:val="001E1CCC"/>
    <w:rsid w:val="001E1EF1"/>
    <w:rsid w:val="001E1F79"/>
    <w:rsid w:val="001E3B7B"/>
    <w:rsid w:val="001E3F70"/>
    <w:rsid w:val="001E4184"/>
    <w:rsid w:val="001E475C"/>
    <w:rsid w:val="001E5B1F"/>
    <w:rsid w:val="001E6D46"/>
    <w:rsid w:val="001E7357"/>
    <w:rsid w:val="001E7793"/>
    <w:rsid w:val="001F0361"/>
    <w:rsid w:val="001F195A"/>
    <w:rsid w:val="001F27C7"/>
    <w:rsid w:val="001F28E9"/>
    <w:rsid w:val="001F2ECC"/>
    <w:rsid w:val="001F5753"/>
    <w:rsid w:val="001F5F12"/>
    <w:rsid w:val="001F6FA3"/>
    <w:rsid w:val="001F77D2"/>
    <w:rsid w:val="002003F3"/>
    <w:rsid w:val="002005ED"/>
    <w:rsid w:val="00200B7B"/>
    <w:rsid w:val="00201251"/>
    <w:rsid w:val="00201538"/>
    <w:rsid w:val="00201D88"/>
    <w:rsid w:val="002026D3"/>
    <w:rsid w:val="002029E8"/>
    <w:rsid w:val="00204463"/>
    <w:rsid w:val="00205652"/>
    <w:rsid w:val="00205C19"/>
    <w:rsid w:val="00206464"/>
    <w:rsid w:val="00206CC4"/>
    <w:rsid w:val="00210373"/>
    <w:rsid w:val="00210B88"/>
    <w:rsid w:val="00212BD8"/>
    <w:rsid w:val="0021344B"/>
    <w:rsid w:val="00213904"/>
    <w:rsid w:val="00213BBC"/>
    <w:rsid w:val="00213CB8"/>
    <w:rsid w:val="00214CE6"/>
    <w:rsid w:val="002151F0"/>
    <w:rsid w:val="002159B4"/>
    <w:rsid w:val="00215C75"/>
    <w:rsid w:val="00216C78"/>
    <w:rsid w:val="00216CCB"/>
    <w:rsid w:val="00216D00"/>
    <w:rsid w:val="002175FD"/>
    <w:rsid w:val="00217E90"/>
    <w:rsid w:val="002205D6"/>
    <w:rsid w:val="00220D42"/>
    <w:rsid w:val="00220D9F"/>
    <w:rsid w:val="00220FE6"/>
    <w:rsid w:val="00221909"/>
    <w:rsid w:val="00221BDF"/>
    <w:rsid w:val="00223CEC"/>
    <w:rsid w:val="00225031"/>
    <w:rsid w:val="002265B5"/>
    <w:rsid w:val="00226792"/>
    <w:rsid w:val="00226FEE"/>
    <w:rsid w:val="00227173"/>
    <w:rsid w:val="002277BA"/>
    <w:rsid w:val="00227B28"/>
    <w:rsid w:val="0023029A"/>
    <w:rsid w:val="002310F5"/>
    <w:rsid w:val="0023173E"/>
    <w:rsid w:val="00231F7E"/>
    <w:rsid w:val="0023248F"/>
    <w:rsid w:val="002343B9"/>
    <w:rsid w:val="002346F0"/>
    <w:rsid w:val="00234774"/>
    <w:rsid w:val="002347B7"/>
    <w:rsid w:val="002348F5"/>
    <w:rsid w:val="00235BF6"/>
    <w:rsid w:val="00237C68"/>
    <w:rsid w:val="002403AF"/>
    <w:rsid w:val="002418D4"/>
    <w:rsid w:val="00244915"/>
    <w:rsid w:val="00244CF2"/>
    <w:rsid w:val="00245341"/>
    <w:rsid w:val="00245541"/>
    <w:rsid w:val="0024558F"/>
    <w:rsid w:val="002460BD"/>
    <w:rsid w:val="002465E3"/>
    <w:rsid w:val="00246722"/>
    <w:rsid w:val="002470C3"/>
    <w:rsid w:val="00247A19"/>
    <w:rsid w:val="00247EC2"/>
    <w:rsid w:val="002507FE"/>
    <w:rsid w:val="00250A7E"/>
    <w:rsid w:val="0025142C"/>
    <w:rsid w:val="00251979"/>
    <w:rsid w:val="00251E1F"/>
    <w:rsid w:val="002526D5"/>
    <w:rsid w:val="002526FB"/>
    <w:rsid w:val="002536A6"/>
    <w:rsid w:val="0025397E"/>
    <w:rsid w:val="0025449F"/>
    <w:rsid w:val="00254942"/>
    <w:rsid w:val="00254F90"/>
    <w:rsid w:val="00256DE5"/>
    <w:rsid w:val="00257096"/>
    <w:rsid w:val="002570F3"/>
    <w:rsid w:val="002578FC"/>
    <w:rsid w:val="00257A6A"/>
    <w:rsid w:val="0026045D"/>
    <w:rsid w:val="00260633"/>
    <w:rsid w:val="00260728"/>
    <w:rsid w:val="002610AF"/>
    <w:rsid w:val="002627F3"/>
    <w:rsid w:val="002630A1"/>
    <w:rsid w:val="002633E7"/>
    <w:rsid w:val="00263601"/>
    <w:rsid w:val="002639F9"/>
    <w:rsid w:val="00264994"/>
    <w:rsid w:val="002649BB"/>
    <w:rsid w:val="002651A3"/>
    <w:rsid w:val="00265536"/>
    <w:rsid w:val="0026672C"/>
    <w:rsid w:val="00266BC4"/>
    <w:rsid w:val="00266F7E"/>
    <w:rsid w:val="00270AA7"/>
    <w:rsid w:val="002710D7"/>
    <w:rsid w:val="0027120A"/>
    <w:rsid w:val="00271431"/>
    <w:rsid w:val="00271DD7"/>
    <w:rsid w:val="002723DB"/>
    <w:rsid w:val="00272548"/>
    <w:rsid w:val="00272AFA"/>
    <w:rsid w:val="00272C9B"/>
    <w:rsid w:val="00272DAC"/>
    <w:rsid w:val="00273190"/>
    <w:rsid w:val="0027364F"/>
    <w:rsid w:val="00273AE9"/>
    <w:rsid w:val="00274E83"/>
    <w:rsid w:val="002756CB"/>
    <w:rsid w:val="0027595E"/>
    <w:rsid w:val="00275AA6"/>
    <w:rsid w:val="00276223"/>
    <w:rsid w:val="00277AA3"/>
    <w:rsid w:val="0028014F"/>
    <w:rsid w:val="00282062"/>
    <w:rsid w:val="00282F97"/>
    <w:rsid w:val="002830CD"/>
    <w:rsid w:val="00283B34"/>
    <w:rsid w:val="0028421D"/>
    <w:rsid w:val="00284508"/>
    <w:rsid w:val="002852B5"/>
    <w:rsid w:val="00285711"/>
    <w:rsid w:val="00285B8D"/>
    <w:rsid w:val="0028640F"/>
    <w:rsid w:val="00286BA1"/>
    <w:rsid w:val="00286CC6"/>
    <w:rsid w:val="00290151"/>
    <w:rsid w:val="002902DF"/>
    <w:rsid w:val="0029091F"/>
    <w:rsid w:val="00290BBB"/>
    <w:rsid w:val="0029139B"/>
    <w:rsid w:val="00291691"/>
    <w:rsid w:val="0029299E"/>
    <w:rsid w:val="00294443"/>
    <w:rsid w:val="00294AED"/>
    <w:rsid w:val="00296747"/>
    <w:rsid w:val="002A032D"/>
    <w:rsid w:val="002A04CC"/>
    <w:rsid w:val="002A0700"/>
    <w:rsid w:val="002A0D96"/>
    <w:rsid w:val="002A23D5"/>
    <w:rsid w:val="002A2E6C"/>
    <w:rsid w:val="002A2FCA"/>
    <w:rsid w:val="002A36F3"/>
    <w:rsid w:val="002A411A"/>
    <w:rsid w:val="002A4910"/>
    <w:rsid w:val="002A4E40"/>
    <w:rsid w:val="002A59BB"/>
    <w:rsid w:val="002A5A6C"/>
    <w:rsid w:val="002A6EF3"/>
    <w:rsid w:val="002A6EF8"/>
    <w:rsid w:val="002B0489"/>
    <w:rsid w:val="002B2259"/>
    <w:rsid w:val="002B2F49"/>
    <w:rsid w:val="002B399B"/>
    <w:rsid w:val="002B4763"/>
    <w:rsid w:val="002B477C"/>
    <w:rsid w:val="002B67D8"/>
    <w:rsid w:val="002C2B9E"/>
    <w:rsid w:val="002C30E4"/>
    <w:rsid w:val="002C32DE"/>
    <w:rsid w:val="002C4EDA"/>
    <w:rsid w:val="002C5109"/>
    <w:rsid w:val="002C512E"/>
    <w:rsid w:val="002C5CC7"/>
    <w:rsid w:val="002C60ED"/>
    <w:rsid w:val="002C62DA"/>
    <w:rsid w:val="002D0EA4"/>
    <w:rsid w:val="002D24D6"/>
    <w:rsid w:val="002D262C"/>
    <w:rsid w:val="002D30B1"/>
    <w:rsid w:val="002D36F0"/>
    <w:rsid w:val="002D4D2D"/>
    <w:rsid w:val="002D51BE"/>
    <w:rsid w:val="002D5944"/>
    <w:rsid w:val="002D670E"/>
    <w:rsid w:val="002D692E"/>
    <w:rsid w:val="002D7972"/>
    <w:rsid w:val="002E1292"/>
    <w:rsid w:val="002E1755"/>
    <w:rsid w:val="002E2184"/>
    <w:rsid w:val="002E255F"/>
    <w:rsid w:val="002E3D85"/>
    <w:rsid w:val="002E3E59"/>
    <w:rsid w:val="002E4BFB"/>
    <w:rsid w:val="002E58CB"/>
    <w:rsid w:val="002E5E83"/>
    <w:rsid w:val="002E64DF"/>
    <w:rsid w:val="002E68B8"/>
    <w:rsid w:val="002F0017"/>
    <w:rsid w:val="002F008C"/>
    <w:rsid w:val="002F07DB"/>
    <w:rsid w:val="002F0D5B"/>
    <w:rsid w:val="002F0F0B"/>
    <w:rsid w:val="002F1608"/>
    <w:rsid w:val="002F1715"/>
    <w:rsid w:val="002F1B45"/>
    <w:rsid w:val="002F3911"/>
    <w:rsid w:val="002F3C66"/>
    <w:rsid w:val="002F3E6E"/>
    <w:rsid w:val="002F430C"/>
    <w:rsid w:val="002F4834"/>
    <w:rsid w:val="002F5229"/>
    <w:rsid w:val="002F61CA"/>
    <w:rsid w:val="002F6922"/>
    <w:rsid w:val="002F7E0A"/>
    <w:rsid w:val="002F7FE6"/>
    <w:rsid w:val="0030024A"/>
    <w:rsid w:val="0030070F"/>
    <w:rsid w:val="003019B7"/>
    <w:rsid w:val="00303008"/>
    <w:rsid w:val="00303A7E"/>
    <w:rsid w:val="0030507B"/>
    <w:rsid w:val="00305286"/>
    <w:rsid w:val="00305553"/>
    <w:rsid w:val="0030674B"/>
    <w:rsid w:val="00307ADD"/>
    <w:rsid w:val="0031058A"/>
    <w:rsid w:val="00310D1F"/>
    <w:rsid w:val="00311A1E"/>
    <w:rsid w:val="00311D21"/>
    <w:rsid w:val="003120CF"/>
    <w:rsid w:val="00312B12"/>
    <w:rsid w:val="003147FA"/>
    <w:rsid w:val="0031628C"/>
    <w:rsid w:val="00316644"/>
    <w:rsid w:val="003168E6"/>
    <w:rsid w:val="00317572"/>
    <w:rsid w:val="00320CE3"/>
    <w:rsid w:val="0032127F"/>
    <w:rsid w:val="003213B9"/>
    <w:rsid w:val="00322758"/>
    <w:rsid w:val="00322FAD"/>
    <w:rsid w:val="0032321F"/>
    <w:rsid w:val="00323C70"/>
    <w:rsid w:val="00325061"/>
    <w:rsid w:val="00325266"/>
    <w:rsid w:val="00325280"/>
    <w:rsid w:val="00325E19"/>
    <w:rsid w:val="00325F28"/>
    <w:rsid w:val="003266BA"/>
    <w:rsid w:val="00326FB7"/>
    <w:rsid w:val="00327053"/>
    <w:rsid w:val="00331739"/>
    <w:rsid w:val="003327DC"/>
    <w:rsid w:val="003336B3"/>
    <w:rsid w:val="00334B07"/>
    <w:rsid w:val="00335C52"/>
    <w:rsid w:val="00337948"/>
    <w:rsid w:val="00337A48"/>
    <w:rsid w:val="0034034E"/>
    <w:rsid w:val="0034190A"/>
    <w:rsid w:val="00343846"/>
    <w:rsid w:val="00344067"/>
    <w:rsid w:val="00344843"/>
    <w:rsid w:val="00345763"/>
    <w:rsid w:val="0034759A"/>
    <w:rsid w:val="00347907"/>
    <w:rsid w:val="003503D0"/>
    <w:rsid w:val="00350867"/>
    <w:rsid w:val="00350FF9"/>
    <w:rsid w:val="003510A4"/>
    <w:rsid w:val="00353D0B"/>
    <w:rsid w:val="00354148"/>
    <w:rsid w:val="00354211"/>
    <w:rsid w:val="0035462C"/>
    <w:rsid w:val="00354C9A"/>
    <w:rsid w:val="00355174"/>
    <w:rsid w:val="00355A2E"/>
    <w:rsid w:val="00355ABE"/>
    <w:rsid w:val="003560B2"/>
    <w:rsid w:val="0035624E"/>
    <w:rsid w:val="00356766"/>
    <w:rsid w:val="00356950"/>
    <w:rsid w:val="003574C2"/>
    <w:rsid w:val="00357977"/>
    <w:rsid w:val="00357A11"/>
    <w:rsid w:val="003606E4"/>
    <w:rsid w:val="00360EA1"/>
    <w:rsid w:val="00360EAB"/>
    <w:rsid w:val="003610CF"/>
    <w:rsid w:val="0036189F"/>
    <w:rsid w:val="00361995"/>
    <w:rsid w:val="00361D12"/>
    <w:rsid w:val="00361F27"/>
    <w:rsid w:val="003623BB"/>
    <w:rsid w:val="00362F29"/>
    <w:rsid w:val="00363000"/>
    <w:rsid w:val="003632D2"/>
    <w:rsid w:val="003639AB"/>
    <w:rsid w:val="003650BD"/>
    <w:rsid w:val="0036603D"/>
    <w:rsid w:val="0036729B"/>
    <w:rsid w:val="00367E3F"/>
    <w:rsid w:val="0037023F"/>
    <w:rsid w:val="00370354"/>
    <w:rsid w:val="003706F4"/>
    <w:rsid w:val="0037117B"/>
    <w:rsid w:val="003716D7"/>
    <w:rsid w:val="00371EC3"/>
    <w:rsid w:val="00372519"/>
    <w:rsid w:val="00372935"/>
    <w:rsid w:val="00373514"/>
    <w:rsid w:val="003739C4"/>
    <w:rsid w:val="00373E2A"/>
    <w:rsid w:val="00373F36"/>
    <w:rsid w:val="00374633"/>
    <w:rsid w:val="00374C04"/>
    <w:rsid w:val="00374CA5"/>
    <w:rsid w:val="0037585A"/>
    <w:rsid w:val="0037607C"/>
    <w:rsid w:val="00377E52"/>
    <w:rsid w:val="00380AA0"/>
    <w:rsid w:val="00381523"/>
    <w:rsid w:val="00381884"/>
    <w:rsid w:val="00381E72"/>
    <w:rsid w:val="00381EBE"/>
    <w:rsid w:val="00383358"/>
    <w:rsid w:val="003845FB"/>
    <w:rsid w:val="00385A17"/>
    <w:rsid w:val="00385E9A"/>
    <w:rsid w:val="00386B8A"/>
    <w:rsid w:val="00387503"/>
    <w:rsid w:val="00391796"/>
    <w:rsid w:val="00391ACF"/>
    <w:rsid w:val="00391F8D"/>
    <w:rsid w:val="003922FC"/>
    <w:rsid w:val="0039279B"/>
    <w:rsid w:val="00393279"/>
    <w:rsid w:val="00393510"/>
    <w:rsid w:val="00393F65"/>
    <w:rsid w:val="00394171"/>
    <w:rsid w:val="00395420"/>
    <w:rsid w:val="003970E9"/>
    <w:rsid w:val="00397657"/>
    <w:rsid w:val="003976FE"/>
    <w:rsid w:val="003A073D"/>
    <w:rsid w:val="003A07AD"/>
    <w:rsid w:val="003A149A"/>
    <w:rsid w:val="003A1C6C"/>
    <w:rsid w:val="003A2056"/>
    <w:rsid w:val="003A26A1"/>
    <w:rsid w:val="003A31F2"/>
    <w:rsid w:val="003A3258"/>
    <w:rsid w:val="003A3476"/>
    <w:rsid w:val="003A381D"/>
    <w:rsid w:val="003A3AFD"/>
    <w:rsid w:val="003A51D2"/>
    <w:rsid w:val="003A54F7"/>
    <w:rsid w:val="003A577E"/>
    <w:rsid w:val="003A5C35"/>
    <w:rsid w:val="003A5D06"/>
    <w:rsid w:val="003A672E"/>
    <w:rsid w:val="003A693E"/>
    <w:rsid w:val="003A72A1"/>
    <w:rsid w:val="003B040A"/>
    <w:rsid w:val="003B07EC"/>
    <w:rsid w:val="003B087E"/>
    <w:rsid w:val="003B0AB1"/>
    <w:rsid w:val="003B0C3C"/>
    <w:rsid w:val="003B0C64"/>
    <w:rsid w:val="003B1014"/>
    <w:rsid w:val="003B1CAC"/>
    <w:rsid w:val="003B2002"/>
    <w:rsid w:val="003B236E"/>
    <w:rsid w:val="003B239D"/>
    <w:rsid w:val="003B23FB"/>
    <w:rsid w:val="003B27A2"/>
    <w:rsid w:val="003B2B1F"/>
    <w:rsid w:val="003B4985"/>
    <w:rsid w:val="003B4C83"/>
    <w:rsid w:val="003B5B0E"/>
    <w:rsid w:val="003B6279"/>
    <w:rsid w:val="003B687C"/>
    <w:rsid w:val="003B68E0"/>
    <w:rsid w:val="003C007A"/>
    <w:rsid w:val="003C0F17"/>
    <w:rsid w:val="003C1904"/>
    <w:rsid w:val="003C1931"/>
    <w:rsid w:val="003C3D4B"/>
    <w:rsid w:val="003C4129"/>
    <w:rsid w:val="003C41AC"/>
    <w:rsid w:val="003C4282"/>
    <w:rsid w:val="003C454F"/>
    <w:rsid w:val="003C5948"/>
    <w:rsid w:val="003C6724"/>
    <w:rsid w:val="003C6C41"/>
    <w:rsid w:val="003C757D"/>
    <w:rsid w:val="003C7E25"/>
    <w:rsid w:val="003D017D"/>
    <w:rsid w:val="003D15DB"/>
    <w:rsid w:val="003D1CD7"/>
    <w:rsid w:val="003D2367"/>
    <w:rsid w:val="003D28A8"/>
    <w:rsid w:val="003D2C07"/>
    <w:rsid w:val="003D4B76"/>
    <w:rsid w:val="003D4E93"/>
    <w:rsid w:val="003D552F"/>
    <w:rsid w:val="003D6B1D"/>
    <w:rsid w:val="003D7112"/>
    <w:rsid w:val="003D71C0"/>
    <w:rsid w:val="003D7240"/>
    <w:rsid w:val="003E0234"/>
    <w:rsid w:val="003E0635"/>
    <w:rsid w:val="003E101E"/>
    <w:rsid w:val="003E1D5F"/>
    <w:rsid w:val="003E22C3"/>
    <w:rsid w:val="003E2AD4"/>
    <w:rsid w:val="003E3787"/>
    <w:rsid w:val="003E418A"/>
    <w:rsid w:val="003E47E7"/>
    <w:rsid w:val="003E4B2C"/>
    <w:rsid w:val="003E4E66"/>
    <w:rsid w:val="003E50CC"/>
    <w:rsid w:val="003E549B"/>
    <w:rsid w:val="003E6681"/>
    <w:rsid w:val="003E6C2C"/>
    <w:rsid w:val="003E6DBE"/>
    <w:rsid w:val="003E6E33"/>
    <w:rsid w:val="003E77B0"/>
    <w:rsid w:val="003F05B1"/>
    <w:rsid w:val="003F1F1F"/>
    <w:rsid w:val="003F36F8"/>
    <w:rsid w:val="003F3CE4"/>
    <w:rsid w:val="003F42DA"/>
    <w:rsid w:val="003F440C"/>
    <w:rsid w:val="003F51CF"/>
    <w:rsid w:val="003F56DD"/>
    <w:rsid w:val="003F6A75"/>
    <w:rsid w:val="003F6BE5"/>
    <w:rsid w:val="003F6C0D"/>
    <w:rsid w:val="003F75A4"/>
    <w:rsid w:val="003F7BB3"/>
    <w:rsid w:val="0040142F"/>
    <w:rsid w:val="00402340"/>
    <w:rsid w:val="00402D35"/>
    <w:rsid w:val="00403974"/>
    <w:rsid w:val="00404575"/>
    <w:rsid w:val="00404740"/>
    <w:rsid w:val="004050D0"/>
    <w:rsid w:val="004058D7"/>
    <w:rsid w:val="00410988"/>
    <w:rsid w:val="00415477"/>
    <w:rsid w:val="00415FD6"/>
    <w:rsid w:val="0041600A"/>
    <w:rsid w:val="00416340"/>
    <w:rsid w:val="004202F1"/>
    <w:rsid w:val="0042155B"/>
    <w:rsid w:val="00421896"/>
    <w:rsid w:val="00421D5A"/>
    <w:rsid w:val="0042201A"/>
    <w:rsid w:val="00422B46"/>
    <w:rsid w:val="0042345C"/>
    <w:rsid w:val="0042384A"/>
    <w:rsid w:val="00423FF6"/>
    <w:rsid w:val="00424F42"/>
    <w:rsid w:val="00425C98"/>
    <w:rsid w:val="00426EDA"/>
    <w:rsid w:val="004278A1"/>
    <w:rsid w:val="004278F8"/>
    <w:rsid w:val="00427DC7"/>
    <w:rsid w:val="004302A3"/>
    <w:rsid w:val="004307AD"/>
    <w:rsid w:val="00430859"/>
    <w:rsid w:val="00430C7E"/>
    <w:rsid w:val="0043136A"/>
    <w:rsid w:val="00431A2D"/>
    <w:rsid w:val="00433B00"/>
    <w:rsid w:val="00433D12"/>
    <w:rsid w:val="0043434D"/>
    <w:rsid w:val="0043492B"/>
    <w:rsid w:val="0043534A"/>
    <w:rsid w:val="00435641"/>
    <w:rsid w:val="00435CB1"/>
    <w:rsid w:val="004367FE"/>
    <w:rsid w:val="00436901"/>
    <w:rsid w:val="00437DF8"/>
    <w:rsid w:val="00441F22"/>
    <w:rsid w:val="00443908"/>
    <w:rsid w:val="00443D5C"/>
    <w:rsid w:val="00444347"/>
    <w:rsid w:val="004453A8"/>
    <w:rsid w:val="0044555F"/>
    <w:rsid w:val="00446839"/>
    <w:rsid w:val="00447871"/>
    <w:rsid w:val="0045065D"/>
    <w:rsid w:val="00450827"/>
    <w:rsid w:val="0045099D"/>
    <w:rsid w:val="00450F86"/>
    <w:rsid w:val="00451F04"/>
    <w:rsid w:val="00453A13"/>
    <w:rsid w:val="00455AB9"/>
    <w:rsid w:val="0045610A"/>
    <w:rsid w:val="004568D6"/>
    <w:rsid w:val="00456DEA"/>
    <w:rsid w:val="00457173"/>
    <w:rsid w:val="00457618"/>
    <w:rsid w:val="00460B28"/>
    <w:rsid w:val="00461D61"/>
    <w:rsid w:val="00463229"/>
    <w:rsid w:val="00463A8F"/>
    <w:rsid w:val="00464A64"/>
    <w:rsid w:val="00464C75"/>
    <w:rsid w:val="00464F0E"/>
    <w:rsid w:val="00466471"/>
    <w:rsid w:val="00466CA1"/>
    <w:rsid w:val="00467315"/>
    <w:rsid w:val="0046771E"/>
    <w:rsid w:val="00467DEA"/>
    <w:rsid w:val="00470869"/>
    <w:rsid w:val="00471495"/>
    <w:rsid w:val="0047293A"/>
    <w:rsid w:val="00472DAF"/>
    <w:rsid w:val="00473FC7"/>
    <w:rsid w:val="004762A2"/>
    <w:rsid w:val="004765F5"/>
    <w:rsid w:val="004777A8"/>
    <w:rsid w:val="0047784F"/>
    <w:rsid w:val="00481558"/>
    <w:rsid w:val="00482BF1"/>
    <w:rsid w:val="00483566"/>
    <w:rsid w:val="004844E8"/>
    <w:rsid w:val="00484556"/>
    <w:rsid w:val="00484FF6"/>
    <w:rsid w:val="004875BE"/>
    <w:rsid w:val="00487727"/>
    <w:rsid w:val="00487FAA"/>
    <w:rsid w:val="004907A5"/>
    <w:rsid w:val="00490A9B"/>
    <w:rsid w:val="00490DA9"/>
    <w:rsid w:val="00491789"/>
    <w:rsid w:val="00491A70"/>
    <w:rsid w:val="00492709"/>
    <w:rsid w:val="00494CDC"/>
    <w:rsid w:val="00496481"/>
    <w:rsid w:val="004964C0"/>
    <w:rsid w:val="00497E6D"/>
    <w:rsid w:val="004A0A00"/>
    <w:rsid w:val="004A1C88"/>
    <w:rsid w:val="004A1F90"/>
    <w:rsid w:val="004A3C28"/>
    <w:rsid w:val="004A40F4"/>
    <w:rsid w:val="004A4120"/>
    <w:rsid w:val="004A4882"/>
    <w:rsid w:val="004A55E7"/>
    <w:rsid w:val="004A578B"/>
    <w:rsid w:val="004A5793"/>
    <w:rsid w:val="004A5E8E"/>
    <w:rsid w:val="004B158A"/>
    <w:rsid w:val="004B23B5"/>
    <w:rsid w:val="004B23D8"/>
    <w:rsid w:val="004B2B5F"/>
    <w:rsid w:val="004B3C14"/>
    <w:rsid w:val="004B3E66"/>
    <w:rsid w:val="004B442B"/>
    <w:rsid w:val="004B4E4A"/>
    <w:rsid w:val="004B665A"/>
    <w:rsid w:val="004C03E4"/>
    <w:rsid w:val="004C1013"/>
    <w:rsid w:val="004C416C"/>
    <w:rsid w:val="004C4A2A"/>
    <w:rsid w:val="004C4E9E"/>
    <w:rsid w:val="004C5E03"/>
    <w:rsid w:val="004C5EEA"/>
    <w:rsid w:val="004D0F22"/>
    <w:rsid w:val="004D2665"/>
    <w:rsid w:val="004D2CF9"/>
    <w:rsid w:val="004D2EAB"/>
    <w:rsid w:val="004D3324"/>
    <w:rsid w:val="004D3EED"/>
    <w:rsid w:val="004D447C"/>
    <w:rsid w:val="004D50C6"/>
    <w:rsid w:val="004E0054"/>
    <w:rsid w:val="004E072D"/>
    <w:rsid w:val="004E0B92"/>
    <w:rsid w:val="004E3E98"/>
    <w:rsid w:val="004E6C3D"/>
    <w:rsid w:val="004E6ED1"/>
    <w:rsid w:val="004E75B3"/>
    <w:rsid w:val="004E7C3D"/>
    <w:rsid w:val="004E7EAB"/>
    <w:rsid w:val="004E7F8E"/>
    <w:rsid w:val="004F08A1"/>
    <w:rsid w:val="004F107C"/>
    <w:rsid w:val="004F18EA"/>
    <w:rsid w:val="004F220B"/>
    <w:rsid w:val="004F37FC"/>
    <w:rsid w:val="004F4B82"/>
    <w:rsid w:val="004F51C9"/>
    <w:rsid w:val="004F5599"/>
    <w:rsid w:val="004F6088"/>
    <w:rsid w:val="004F6AFE"/>
    <w:rsid w:val="004F78D8"/>
    <w:rsid w:val="005035A8"/>
    <w:rsid w:val="005036B0"/>
    <w:rsid w:val="00503F7F"/>
    <w:rsid w:val="005041DF"/>
    <w:rsid w:val="0050595A"/>
    <w:rsid w:val="00505D18"/>
    <w:rsid w:val="00505D2C"/>
    <w:rsid w:val="00505FB1"/>
    <w:rsid w:val="00506950"/>
    <w:rsid w:val="00507A0A"/>
    <w:rsid w:val="00507B01"/>
    <w:rsid w:val="00510D30"/>
    <w:rsid w:val="00512012"/>
    <w:rsid w:val="005124B2"/>
    <w:rsid w:val="00512C18"/>
    <w:rsid w:val="00512CC2"/>
    <w:rsid w:val="00513B5E"/>
    <w:rsid w:val="00513EC2"/>
    <w:rsid w:val="005143DD"/>
    <w:rsid w:val="00514CEA"/>
    <w:rsid w:val="00514EFF"/>
    <w:rsid w:val="005161B4"/>
    <w:rsid w:val="00516A93"/>
    <w:rsid w:val="00520A9B"/>
    <w:rsid w:val="0052212F"/>
    <w:rsid w:val="00522447"/>
    <w:rsid w:val="005237B1"/>
    <w:rsid w:val="0052571B"/>
    <w:rsid w:val="00526DA4"/>
    <w:rsid w:val="005270B7"/>
    <w:rsid w:val="00527C51"/>
    <w:rsid w:val="0053024A"/>
    <w:rsid w:val="00530AE4"/>
    <w:rsid w:val="00531D76"/>
    <w:rsid w:val="005348A7"/>
    <w:rsid w:val="00534B1F"/>
    <w:rsid w:val="0053534B"/>
    <w:rsid w:val="005364F0"/>
    <w:rsid w:val="00537A91"/>
    <w:rsid w:val="0054038E"/>
    <w:rsid w:val="005408F8"/>
    <w:rsid w:val="00540A26"/>
    <w:rsid w:val="0054108A"/>
    <w:rsid w:val="005417AB"/>
    <w:rsid w:val="00542763"/>
    <w:rsid w:val="00542F0B"/>
    <w:rsid w:val="00543E0F"/>
    <w:rsid w:val="00543F26"/>
    <w:rsid w:val="00545F7E"/>
    <w:rsid w:val="00547535"/>
    <w:rsid w:val="00550EE0"/>
    <w:rsid w:val="00551160"/>
    <w:rsid w:val="00551586"/>
    <w:rsid w:val="00551C28"/>
    <w:rsid w:val="00551EF4"/>
    <w:rsid w:val="00552D9F"/>
    <w:rsid w:val="00555290"/>
    <w:rsid w:val="00555BC6"/>
    <w:rsid w:val="005564F9"/>
    <w:rsid w:val="005567B6"/>
    <w:rsid w:val="00556A11"/>
    <w:rsid w:val="005602BB"/>
    <w:rsid w:val="00560429"/>
    <w:rsid w:val="00560901"/>
    <w:rsid w:val="00562199"/>
    <w:rsid w:val="0056247F"/>
    <w:rsid w:val="00563A4E"/>
    <w:rsid w:val="0056498F"/>
    <w:rsid w:val="00564C34"/>
    <w:rsid w:val="00566655"/>
    <w:rsid w:val="0056669C"/>
    <w:rsid w:val="00570718"/>
    <w:rsid w:val="00570869"/>
    <w:rsid w:val="00570BA0"/>
    <w:rsid w:val="00570EED"/>
    <w:rsid w:val="00570F6F"/>
    <w:rsid w:val="00571D52"/>
    <w:rsid w:val="00572769"/>
    <w:rsid w:val="00572A6A"/>
    <w:rsid w:val="00573206"/>
    <w:rsid w:val="00573879"/>
    <w:rsid w:val="005758D5"/>
    <w:rsid w:val="005765CC"/>
    <w:rsid w:val="00577537"/>
    <w:rsid w:val="0058089A"/>
    <w:rsid w:val="005815DE"/>
    <w:rsid w:val="00581BA4"/>
    <w:rsid w:val="00582387"/>
    <w:rsid w:val="0058371F"/>
    <w:rsid w:val="005838EF"/>
    <w:rsid w:val="00586264"/>
    <w:rsid w:val="0058629C"/>
    <w:rsid w:val="0058697E"/>
    <w:rsid w:val="00586B8B"/>
    <w:rsid w:val="00586EBE"/>
    <w:rsid w:val="00587E29"/>
    <w:rsid w:val="00590890"/>
    <w:rsid w:val="00590B4B"/>
    <w:rsid w:val="00590F7E"/>
    <w:rsid w:val="00591B06"/>
    <w:rsid w:val="00591BAD"/>
    <w:rsid w:val="00593E55"/>
    <w:rsid w:val="005947C2"/>
    <w:rsid w:val="00594DB9"/>
    <w:rsid w:val="005951B0"/>
    <w:rsid w:val="00596238"/>
    <w:rsid w:val="00596B98"/>
    <w:rsid w:val="005974A0"/>
    <w:rsid w:val="00597D53"/>
    <w:rsid w:val="005A1E3E"/>
    <w:rsid w:val="005A2142"/>
    <w:rsid w:val="005A26D4"/>
    <w:rsid w:val="005A2B71"/>
    <w:rsid w:val="005A2E87"/>
    <w:rsid w:val="005A3193"/>
    <w:rsid w:val="005A332B"/>
    <w:rsid w:val="005A3BD9"/>
    <w:rsid w:val="005A45A7"/>
    <w:rsid w:val="005A4B84"/>
    <w:rsid w:val="005A619A"/>
    <w:rsid w:val="005A61CF"/>
    <w:rsid w:val="005A6310"/>
    <w:rsid w:val="005A6EB1"/>
    <w:rsid w:val="005B003C"/>
    <w:rsid w:val="005B0892"/>
    <w:rsid w:val="005B2333"/>
    <w:rsid w:val="005B2644"/>
    <w:rsid w:val="005B306B"/>
    <w:rsid w:val="005B3480"/>
    <w:rsid w:val="005B3AE1"/>
    <w:rsid w:val="005B3B65"/>
    <w:rsid w:val="005B45BB"/>
    <w:rsid w:val="005B50A6"/>
    <w:rsid w:val="005B50BA"/>
    <w:rsid w:val="005B57FC"/>
    <w:rsid w:val="005B5897"/>
    <w:rsid w:val="005B58C7"/>
    <w:rsid w:val="005B5936"/>
    <w:rsid w:val="005B62E6"/>
    <w:rsid w:val="005B6356"/>
    <w:rsid w:val="005B7327"/>
    <w:rsid w:val="005B7670"/>
    <w:rsid w:val="005B780F"/>
    <w:rsid w:val="005B7BFB"/>
    <w:rsid w:val="005C06DB"/>
    <w:rsid w:val="005C0779"/>
    <w:rsid w:val="005C0FE1"/>
    <w:rsid w:val="005C122E"/>
    <w:rsid w:val="005C2C57"/>
    <w:rsid w:val="005C3AB5"/>
    <w:rsid w:val="005C4E8D"/>
    <w:rsid w:val="005C6A8E"/>
    <w:rsid w:val="005C6F0C"/>
    <w:rsid w:val="005C6F1B"/>
    <w:rsid w:val="005C7D46"/>
    <w:rsid w:val="005D0609"/>
    <w:rsid w:val="005D0D36"/>
    <w:rsid w:val="005D1117"/>
    <w:rsid w:val="005D4762"/>
    <w:rsid w:val="005D502B"/>
    <w:rsid w:val="005D5477"/>
    <w:rsid w:val="005D58AE"/>
    <w:rsid w:val="005D5EC9"/>
    <w:rsid w:val="005D5FD9"/>
    <w:rsid w:val="005D6410"/>
    <w:rsid w:val="005D6B10"/>
    <w:rsid w:val="005D6C0E"/>
    <w:rsid w:val="005D7AEF"/>
    <w:rsid w:val="005E01BC"/>
    <w:rsid w:val="005E0545"/>
    <w:rsid w:val="005E0CA5"/>
    <w:rsid w:val="005E11DA"/>
    <w:rsid w:val="005E1B75"/>
    <w:rsid w:val="005E26EA"/>
    <w:rsid w:val="005E32B5"/>
    <w:rsid w:val="005E32E6"/>
    <w:rsid w:val="005E4115"/>
    <w:rsid w:val="005E5109"/>
    <w:rsid w:val="005E53B3"/>
    <w:rsid w:val="005E5BBD"/>
    <w:rsid w:val="005E6070"/>
    <w:rsid w:val="005E6458"/>
    <w:rsid w:val="005E6EB4"/>
    <w:rsid w:val="005E75A8"/>
    <w:rsid w:val="005F091F"/>
    <w:rsid w:val="005F0BA5"/>
    <w:rsid w:val="005F12CA"/>
    <w:rsid w:val="005F1349"/>
    <w:rsid w:val="005F27E8"/>
    <w:rsid w:val="005F4C68"/>
    <w:rsid w:val="005F58D3"/>
    <w:rsid w:val="005F6BD7"/>
    <w:rsid w:val="005F7699"/>
    <w:rsid w:val="0060017B"/>
    <w:rsid w:val="00600F5D"/>
    <w:rsid w:val="00601677"/>
    <w:rsid w:val="00601BC9"/>
    <w:rsid w:val="00601D37"/>
    <w:rsid w:val="00602062"/>
    <w:rsid w:val="0060252A"/>
    <w:rsid w:val="00603490"/>
    <w:rsid w:val="00603970"/>
    <w:rsid w:val="00603FBD"/>
    <w:rsid w:val="006047B7"/>
    <w:rsid w:val="00606E56"/>
    <w:rsid w:val="0060759B"/>
    <w:rsid w:val="00607DD0"/>
    <w:rsid w:val="00610294"/>
    <w:rsid w:val="00610982"/>
    <w:rsid w:val="0061123D"/>
    <w:rsid w:val="00611670"/>
    <w:rsid w:val="00611EBA"/>
    <w:rsid w:val="00614B45"/>
    <w:rsid w:val="00614C45"/>
    <w:rsid w:val="006151ED"/>
    <w:rsid w:val="006160C2"/>
    <w:rsid w:val="0062043B"/>
    <w:rsid w:val="0062276C"/>
    <w:rsid w:val="00622EC7"/>
    <w:rsid w:val="00623115"/>
    <w:rsid w:val="006233E6"/>
    <w:rsid w:val="00623DDC"/>
    <w:rsid w:val="006240F7"/>
    <w:rsid w:val="00624884"/>
    <w:rsid w:val="00625594"/>
    <w:rsid w:val="0062616E"/>
    <w:rsid w:val="00626FE1"/>
    <w:rsid w:val="00627CC8"/>
    <w:rsid w:val="00627F6E"/>
    <w:rsid w:val="006314EE"/>
    <w:rsid w:val="00631B85"/>
    <w:rsid w:val="00632135"/>
    <w:rsid w:val="0063286A"/>
    <w:rsid w:val="00633108"/>
    <w:rsid w:val="00633F4A"/>
    <w:rsid w:val="00634E79"/>
    <w:rsid w:val="006366CC"/>
    <w:rsid w:val="00636706"/>
    <w:rsid w:val="00636E34"/>
    <w:rsid w:val="00637EA7"/>
    <w:rsid w:val="006417D7"/>
    <w:rsid w:val="00641C6F"/>
    <w:rsid w:val="00641CCD"/>
    <w:rsid w:val="00642156"/>
    <w:rsid w:val="00642211"/>
    <w:rsid w:val="0064494D"/>
    <w:rsid w:val="006463CE"/>
    <w:rsid w:val="006467B9"/>
    <w:rsid w:val="006475A9"/>
    <w:rsid w:val="00651F1F"/>
    <w:rsid w:val="0065213D"/>
    <w:rsid w:val="006525E6"/>
    <w:rsid w:val="006542CA"/>
    <w:rsid w:val="0065484B"/>
    <w:rsid w:val="00654EBA"/>
    <w:rsid w:val="00656228"/>
    <w:rsid w:val="006564DD"/>
    <w:rsid w:val="006576DD"/>
    <w:rsid w:val="00660313"/>
    <w:rsid w:val="0066041C"/>
    <w:rsid w:val="00660E28"/>
    <w:rsid w:val="00660F6A"/>
    <w:rsid w:val="00660FDF"/>
    <w:rsid w:val="0066218A"/>
    <w:rsid w:val="006622B9"/>
    <w:rsid w:val="00663B82"/>
    <w:rsid w:val="00663DE5"/>
    <w:rsid w:val="00665590"/>
    <w:rsid w:val="0066678E"/>
    <w:rsid w:val="00666E62"/>
    <w:rsid w:val="00667949"/>
    <w:rsid w:val="00667E98"/>
    <w:rsid w:val="006703B6"/>
    <w:rsid w:val="00670C8D"/>
    <w:rsid w:val="00671240"/>
    <w:rsid w:val="0067133D"/>
    <w:rsid w:val="0067144D"/>
    <w:rsid w:val="00671816"/>
    <w:rsid w:val="006718AF"/>
    <w:rsid w:val="00671BF7"/>
    <w:rsid w:val="00671C57"/>
    <w:rsid w:val="00671DC6"/>
    <w:rsid w:val="00672277"/>
    <w:rsid w:val="006722AF"/>
    <w:rsid w:val="00672D7A"/>
    <w:rsid w:val="006731DA"/>
    <w:rsid w:val="006736FC"/>
    <w:rsid w:val="00673C74"/>
    <w:rsid w:val="0067545C"/>
    <w:rsid w:val="0067604F"/>
    <w:rsid w:val="00677196"/>
    <w:rsid w:val="006809AB"/>
    <w:rsid w:val="0068137C"/>
    <w:rsid w:val="00681C3C"/>
    <w:rsid w:val="00682093"/>
    <w:rsid w:val="00683874"/>
    <w:rsid w:val="00684107"/>
    <w:rsid w:val="006857CD"/>
    <w:rsid w:val="006857EA"/>
    <w:rsid w:val="00685EBC"/>
    <w:rsid w:val="006878A8"/>
    <w:rsid w:val="00690183"/>
    <w:rsid w:val="00690624"/>
    <w:rsid w:val="00690B36"/>
    <w:rsid w:val="00691433"/>
    <w:rsid w:val="00691B72"/>
    <w:rsid w:val="00693A9E"/>
    <w:rsid w:val="00693CE4"/>
    <w:rsid w:val="006942F8"/>
    <w:rsid w:val="00695B0A"/>
    <w:rsid w:val="006963EB"/>
    <w:rsid w:val="006A15E9"/>
    <w:rsid w:val="006A1B98"/>
    <w:rsid w:val="006A2F0D"/>
    <w:rsid w:val="006A34EF"/>
    <w:rsid w:val="006A5766"/>
    <w:rsid w:val="006A670C"/>
    <w:rsid w:val="006A6E4A"/>
    <w:rsid w:val="006A7D50"/>
    <w:rsid w:val="006A7EC6"/>
    <w:rsid w:val="006B0045"/>
    <w:rsid w:val="006B14DB"/>
    <w:rsid w:val="006B1AA4"/>
    <w:rsid w:val="006B3069"/>
    <w:rsid w:val="006B4735"/>
    <w:rsid w:val="006B5410"/>
    <w:rsid w:val="006B5926"/>
    <w:rsid w:val="006B5FC1"/>
    <w:rsid w:val="006B6124"/>
    <w:rsid w:val="006C0160"/>
    <w:rsid w:val="006C0ECC"/>
    <w:rsid w:val="006C13E2"/>
    <w:rsid w:val="006C1D59"/>
    <w:rsid w:val="006C1E3E"/>
    <w:rsid w:val="006C2FF7"/>
    <w:rsid w:val="006C3484"/>
    <w:rsid w:val="006C4140"/>
    <w:rsid w:val="006C4BE4"/>
    <w:rsid w:val="006C5207"/>
    <w:rsid w:val="006C79B5"/>
    <w:rsid w:val="006D0718"/>
    <w:rsid w:val="006D3BAF"/>
    <w:rsid w:val="006D4387"/>
    <w:rsid w:val="006D457C"/>
    <w:rsid w:val="006D4A57"/>
    <w:rsid w:val="006D4C2A"/>
    <w:rsid w:val="006D4F72"/>
    <w:rsid w:val="006D5319"/>
    <w:rsid w:val="006D5C8D"/>
    <w:rsid w:val="006D647C"/>
    <w:rsid w:val="006D713E"/>
    <w:rsid w:val="006D74F0"/>
    <w:rsid w:val="006D7DA5"/>
    <w:rsid w:val="006D7FC6"/>
    <w:rsid w:val="006E0954"/>
    <w:rsid w:val="006E19F1"/>
    <w:rsid w:val="006E1A1F"/>
    <w:rsid w:val="006E1CC8"/>
    <w:rsid w:val="006E2007"/>
    <w:rsid w:val="006E22BB"/>
    <w:rsid w:val="006E30B2"/>
    <w:rsid w:val="006E30C6"/>
    <w:rsid w:val="006E341B"/>
    <w:rsid w:val="006E3A44"/>
    <w:rsid w:val="006E4431"/>
    <w:rsid w:val="006E4A8E"/>
    <w:rsid w:val="006E5610"/>
    <w:rsid w:val="006E5CD5"/>
    <w:rsid w:val="006E72E8"/>
    <w:rsid w:val="006E74F2"/>
    <w:rsid w:val="006E79CD"/>
    <w:rsid w:val="006F0114"/>
    <w:rsid w:val="006F09F6"/>
    <w:rsid w:val="006F2460"/>
    <w:rsid w:val="006F2862"/>
    <w:rsid w:val="006F3CE2"/>
    <w:rsid w:val="006F61AA"/>
    <w:rsid w:val="006F6643"/>
    <w:rsid w:val="006F70DB"/>
    <w:rsid w:val="006F7AD6"/>
    <w:rsid w:val="00700DDF"/>
    <w:rsid w:val="007012C2"/>
    <w:rsid w:val="0070290E"/>
    <w:rsid w:val="00703C5F"/>
    <w:rsid w:val="00704384"/>
    <w:rsid w:val="007043A8"/>
    <w:rsid w:val="0070461F"/>
    <w:rsid w:val="007056F4"/>
    <w:rsid w:val="00707B8E"/>
    <w:rsid w:val="0071000D"/>
    <w:rsid w:val="00710B06"/>
    <w:rsid w:val="00711247"/>
    <w:rsid w:val="00711D93"/>
    <w:rsid w:val="00711E1F"/>
    <w:rsid w:val="00712289"/>
    <w:rsid w:val="00712732"/>
    <w:rsid w:val="007130D9"/>
    <w:rsid w:val="00713DE4"/>
    <w:rsid w:val="00714F47"/>
    <w:rsid w:val="00714F95"/>
    <w:rsid w:val="00715C50"/>
    <w:rsid w:val="007162E8"/>
    <w:rsid w:val="00716594"/>
    <w:rsid w:val="0071678F"/>
    <w:rsid w:val="007200F6"/>
    <w:rsid w:val="0072019E"/>
    <w:rsid w:val="00720567"/>
    <w:rsid w:val="00721146"/>
    <w:rsid w:val="00721C9D"/>
    <w:rsid w:val="007220BB"/>
    <w:rsid w:val="007228B0"/>
    <w:rsid w:val="00723659"/>
    <w:rsid w:val="00723B3B"/>
    <w:rsid w:val="00724133"/>
    <w:rsid w:val="0072568D"/>
    <w:rsid w:val="007278CD"/>
    <w:rsid w:val="007279DC"/>
    <w:rsid w:val="00730977"/>
    <w:rsid w:val="007311BD"/>
    <w:rsid w:val="00732058"/>
    <w:rsid w:val="007320FD"/>
    <w:rsid w:val="00732432"/>
    <w:rsid w:val="00732E82"/>
    <w:rsid w:val="007335EC"/>
    <w:rsid w:val="00733F1D"/>
    <w:rsid w:val="007342E1"/>
    <w:rsid w:val="00734B82"/>
    <w:rsid w:val="007359D5"/>
    <w:rsid w:val="00736BDF"/>
    <w:rsid w:val="00737391"/>
    <w:rsid w:val="00737467"/>
    <w:rsid w:val="007376C3"/>
    <w:rsid w:val="00740173"/>
    <w:rsid w:val="00741386"/>
    <w:rsid w:val="00742361"/>
    <w:rsid w:val="0074338B"/>
    <w:rsid w:val="00743CE3"/>
    <w:rsid w:val="007445E1"/>
    <w:rsid w:val="007445EA"/>
    <w:rsid w:val="00744761"/>
    <w:rsid w:val="00745187"/>
    <w:rsid w:val="007469CE"/>
    <w:rsid w:val="00746F15"/>
    <w:rsid w:val="00747163"/>
    <w:rsid w:val="00747A42"/>
    <w:rsid w:val="00747CE7"/>
    <w:rsid w:val="00751A56"/>
    <w:rsid w:val="00752179"/>
    <w:rsid w:val="00754E7C"/>
    <w:rsid w:val="007566B6"/>
    <w:rsid w:val="007567FA"/>
    <w:rsid w:val="00756E1F"/>
    <w:rsid w:val="00757AEE"/>
    <w:rsid w:val="0076031E"/>
    <w:rsid w:val="00760610"/>
    <w:rsid w:val="0076229C"/>
    <w:rsid w:val="007627A2"/>
    <w:rsid w:val="0076495F"/>
    <w:rsid w:val="00764EB3"/>
    <w:rsid w:val="007655CC"/>
    <w:rsid w:val="00766350"/>
    <w:rsid w:val="00770435"/>
    <w:rsid w:val="00770D8B"/>
    <w:rsid w:val="00771BD1"/>
    <w:rsid w:val="00771DEF"/>
    <w:rsid w:val="00772199"/>
    <w:rsid w:val="00772BA1"/>
    <w:rsid w:val="007734B6"/>
    <w:rsid w:val="00773ACD"/>
    <w:rsid w:val="00774586"/>
    <w:rsid w:val="007746B9"/>
    <w:rsid w:val="00774966"/>
    <w:rsid w:val="00774C3F"/>
    <w:rsid w:val="00775BBD"/>
    <w:rsid w:val="00776A12"/>
    <w:rsid w:val="00777EFA"/>
    <w:rsid w:val="0078058D"/>
    <w:rsid w:val="00780856"/>
    <w:rsid w:val="00780D95"/>
    <w:rsid w:val="00780F3F"/>
    <w:rsid w:val="00781535"/>
    <w:rsid w:val="00781556"/>
    <w:rsid w:val="00781772"/>
    <w:rsid w:val="00781934"/>
    <w:rsid w:val="00781E1C"/>
    <w:rsid w:val="007826E0"/>
    <w:rsid w:val="007829C3"/>
    <w:rsid w:val="00782C5B"/>
    <w:rsid w:val="00783240"/>
    <w:rsid w:val="00783B47"/>
    <w:rsid w:val="00783ED2"/>
    <w:rsid w:val="00783F51"/>
    <w:rsid w:val="00784986"/>
    <w:rsid w:val="00785E54"/>
    <w:rsid w:val="007863AE"/>
    <w:rsid w:val="007878A8"/>
    <w:rsid w:val="0079061C"/>
    <w:rsid w:val="00790A9F"/>
    <w:rsid w:val="00790CBC"/>
    <w:rsid w:val="00791373"/>
    <w:rsid w:val="007914C5"/>
    <w:rsid w:val="0079286B"/>
    <w:rsid w:val="00792DB2"/>
    <w:rsid w:val="0079467A"/>
    <w:rsid w:val="007946BA"/>
    <w:rsid w:val="00795474"/>
    <w:rsid w:val="007959E9"/>
    <w:rsid w:val="00795DEA"/>
    <w:rsid w:val="00795F7B"/>
    <w:rsid w:val="00796165"/>
    <w:rsid w:val="00796AB3"/>
    <w:rsid w:val="00797642"/>
    <w:rsid w:val="00797A7C"/>
    <w:rsid w:val="00797AAC"/>
    <w:rsid w:val="00797C74"/>
    <w:rsid w:val="007A00FE"/>
    <w:rsid w:val="007A0DE8"/>
    <w:rsid w:val="007A0F1A"/>
    <w:rsid w:val="007A2B9E"/>
    <w:rsid w:val="007A2C69"/>
    <w:rsid w:val="007A3DFA"/>
    <w:rsid w:val="007A42A5"/>
    <w:rsid w:val="007A4C91"/>
    <w:rsid w:val="007A4CFA"/>
    <w:rsid w:val="007A546E"/>
    <w:rsid w:val="007A6799"/>
    <w:rsid w:val="007A769A"/>
    <w:rsid w:val="007A773E"/>
    <w:rsid w:val="007A78E8"/>
    <w:rsid w:val="007B00B0"/>
    <w:rsid w:val="007B012F"/>
    <w:rsid w:val="007B0779"/>
    <w:rsid w:val="007B0AB1"/>
    <w:rsid w:val="007B12D5"/>
    <w:rsid w:val="007B176F"/>
    <w:rsid w:val="007B1C24"/>
    <w:rsid w:val="007B4949"/>
    <w:rsid w:val="007B5627"/>
    <w:rsid w:val="007B5993"/>
    <w:rsid w:val="007B5B06"/>
    <w:rsid w:val="007C15C7"/>
    <w:rsid w:val="007C1DE3"/>
    <w:rsid w:val="007C28C6"/>
    <w:rsid w:val="007C2ABE"/>
    <w:rsid w:val="007C3638"/>
    <w:rsid w:val="007C3B75"/>
    <w:rsid w:val="007C3D09"/>
    <w:rsid w:val="007C44FF"/>
    <w:rsid w:val="007C5949"/>
    <w:rsid w:val="007C792D"/>
    <w:rsid w:val="007C79D6"/>
    <w:rsid w:val="007D0000"/>
    <w:rsid w:val="007D020B"/>
    <w:rsid w:val="007D0E02"/>
    <w:rsid w:val="007D1863"/>
    <w:rsid w:val="007D277A"/>
    <w:rsid w:val="007D2D7D"/>
    <w:rsid w:val="007D32C3"/>
    <w:rsid w:val="007D3ACE"/>
    <w:rsid w:val="007D455A"/>
    <w:rsid w:val="007D47A4"/>
    <w:rsid w:val="007D6133"/>
    <w:rsid w:val="007D68EE"/>
    <w:rsid w:val="007D74B7"/>
    <w:rsid w:val="007D755F"/>
    <w:rsid w:val="007D797D"/>
    <w:rsid w:val="007E09B4"/>
    <w:rsid w:val="007E36F9"/>
    <w:rsid w:val="007E3712"/>
    <w:rsid w:val="007E3F31"/>
    <w:rsid w:val="007E489D"/>
    <w:rsid w:val="007E5B29"/>
    <w:rsid w:val="007E604D"/>
    <w:rsid w:val="007E6195"/>
    <w:rsid w:val="007E66DD"/>
    <w:rsid w:val="007E68BF"/>
    <w:rsid w:val="007E7F95"/>
    <w:rsid w:val="007F0005"/>
    <w:rsid w:val="007F1360"/>
    <w:rsid w:val="007F1E47"/>
    <w:rsid w:val="007F4F01"/>
    <w:rsid w:val="007F54C1"/>
    <w:rsid w:val="007F7043"/>
    <w:rsid w:val="007F7D2F"/>
    <w:rsid w:val="0080085E"/>
    <w:rsid w:val="00801182"/>
    <w:rsid w:val="008017FB"/>
    <w:rsid w:val="0080193C"/>
    <w:rsid w:val="00802FB3"/>
    <w:rsid w:val="0080592F"/>
    <w:rsid w:val="00806D27"/>
    <w:rsid w:val="00810452"/>
    <w:rsid w:val="00810541"/>
    <w:rsid w:val="00811EAA"/>
    <w:rsid w:val="00812D47"/>
    <w:rsid w:val="008137D4"/>
    <w:rsid w:val="008139FE"/>
    <w:rsid w:val="0081432E"/>
    <w:rsid w:val="0081462B"/>
    <w:rsid w:val="008148EE"/>
    <w:rsid w:val="00814E17"/>
    <w:rsid w:val="00814E5D"/>
    <w:rsid w:val="00815199"/>
    <w:rsid w:val="008171AB"/>
    <w:rsid w:val="008172AE"/>
    <w:rsid w:val="008173C4"/>
    <w:rsid w:val="008178E0"/>
    <w:rsid w:val="0081794C"/>
    <w:rsid w:val="00820F24"/>
    <w:rsid w:val="00821757"/>
    <w:rsid w:val="00821C20"/>
    <w:rsid w:val="008220EB"/>
    <w:rsid w:val="00822964"/>
    <w:rsid w:val="008230DE"/>
    <w:rsid w:val="00823C11"/>
    <w:rsid w:val="00823CD1"/>
    <w:rsid w:val="00824181"/>
    <w:rsid w:val="0082504F"/>
    <w:rsid w:val="00825FFD"/>
    <w:rsid w:val="008262F9"/>
    <w:rsid w:val="008263CF"/>
    <w:rsid w:val="008269E8"/>
    <w:rsid w:val="00827029"/>
    <w:rsid w:val="008274EE"/>
    <w:rsid w:val="008279CB"/>
    <w:rsid w:val="00830432"/>
    <w:rsid w:val="00830D27"/>
    <w:rsid w:val="00831D0B"/>
    <w:rsid w:val="00832546"/>
    <w:rsid w:val="00832D62"/>
    <w:rsid w:val="0083380D"/>
    <w:rsid w:val="0083472D"/>
    <w:rsid w:val="008347B4"/>
    <w:rsid w:val="008352A0"/>
    <w:rsid w:val="00835923"/>
    <w:rsid w:val="00835BDF"/>
    <w:rsid w:val="00835D25"/>
    <w:rsid w:val="00835E40"/>
    <w:rsid w:val="008378BD"/>
    <w:rsid w:val="00840031"/>
    <w:rsid w:val="00840719"/>
    <w:rsid w:val="008408B2"/>
    <w:rsid w:val="008425DE"/>
    <w:rsid w:val="00842754"/>
    <w:rsid w:val="0084406B"/>
    <w:rsid w:val="00844B65"/>
    <w:rsid w:val="008450AE"/>
    <w:rsid w:val="0084542D"/>
    <w:rsid w:val="00845ECF"/>
    <w:rsid w:val="00846DE4"/>
    <w:rsid w:val="008473B2"/>
    <w:rsid w:val="00847419"/>
    <w:rsid w:val="00847430"/>
    <w:rsid w:val="00850785"/>
    <w:rsid w:val="008508B4"/>
    <w:rsid w:val="008520B5"/>
    <w:rsid w:val="00852A8B"/>
    <w:rsid w:val="00852ECE"/>
    <w:rsid w:val="00853612"/>
    <w:rsid w:val="00853FF9"/>
    <w:rsid w:val="008546CF"/>
    <w:rsid w:val="00855676"/>
    <w:rsid w:val="00855D15"/>
    <w:rsid w:val="00856752"/>
    <w:rsid w:val="00856D7E"/>
    <w:rsid w:val="00857DDA"/>
    <w:rsid w:val="00860071"/>
    <w:rsid w:val="008609F2"/>
    <w:rsid w:val="00860DFC"/>
    <w:rsid w:val="00861584"/>
    <w:rsid w:val="00862639"/>
    <w:rsid w:val="00862645"/>
    <w:rsid w:val="00862E80"/>
    <w:rsid w:val="00863066"/>
    <w:rsid w:val="0086337E"/>
    <w:rsid w:val="008635C0"/>
    <w:rsid w:val="008637D2"/>
    <w:rsid w:val="00865F86"/>
    <w:rsid w:val="00867EF5"/>
    <w:rsid w:val="00867F87"/>
    <w:rsid w:val="008705B7"/>
    <w:rsid w:val="00870865"/>
    <w:rsid w:val="00872370"/>
    <w:rsid w:val="0087296E"/>
    <w:rsid w:val="00873991"/>
    <w:rsid w:val="00873E69"/>
    <w:rsid w:val="00874785"/>
    <w:rsid w:val="00874E3E"/>
    <w:rsid w:val="008756E0"/>
    <w:rsid w:val="0087702B"/>
    <w:rsid w:val="00877B00"/>
    <w:rsid w:val="00880738"/>
    <w:rsid w:val="00881706"/>
    <w:rsid w:val="00881714"/>
    <w:rsid w:val="00882135"/>
    <w:rsid w:val="0088251B"/>
    <w:rsid w:val="00882945"/>
    <w:rsid w:val="008840B8"/>
    <w:rsid w:val="00884771"/>
    <w:rsid w:val="0088485A"/>
    <w:rsid w:val="00884AB6"/>
    <w:rsid w:val="00884E2A"/>
    <w:rsid w:val="00885254"/>
    <w:rsid w:val="00885285"/>
    <w:rsid w:val="00885674"/>
    <w:rsid w:val="00885698"/>
    <w:rsid w:val="00886084"/>
    <w:rsid w:val="00886109"/>
    <w:rsid w:val="0088618A"/>
    <w:rsid w:val="00886196"/>
    <w:rsid w:val="00886B66"/>
    <w:rsid w:val="00886B83"/>
    <w:rsid w:val="00887C1B"/>
    <w:rsid w:val="00887DA6"/>
    <w:rsid w:val="0089097D"/>
    <w:rsid w:val="00890B6A"/>
    <w:rsid w:val="008914E2"/>
    <w:rsid w:val="00893040"/>
    <w:rsid w:val="00893602"/>
    <w:rsid w:val="0089376E"/>
    <w:rsid w:val="0089391E"/>
    <w:rsid w:val="00893ACC"/>
    <w:rsid w:val="00893BD2"/>
    <w:rsid w:val="00893BDB"/>
    <w:rsid w:val="0089403F"/>
    <w:rsid w:val="008943F3"/>
    <w:rsid w:val="00895B82"/>
    <w:rsid w:val="00896E23"/>
    <w:rsid w:val="00896F16"/>
    <w:rsid w:val="00897A4D"/>
    <w:rsid w:val="008A00FA"/>
    <w:rsid w:val="008A0769"/>
    <w:rsid w:val="008A082D"/>
    <w:rsid w:val="008A1602"/>
    <w:rsid w:val="008A2304"/>
    <w:rsid w:val="008A2433"/>
    <w:rsid w:val="008A2A05"/>
    <w:rsid w:val="008A2B53"/>
    <w:rsid w:val="008A3C5E"/>
    <w:rsid w:val="008A3CB5"/>
    <w:rsid w:val="008A40B9"/>
    <w:rsid w:val="008A4B1E"/>
    <w:rsid w:val="008A5110"/>
    <w:rsid w:val="008A6994"/>
    <w:rsid w:val="008A6C3A"/>
    <w:rsid w:val="008A776C"/>
    <w:rsid w:val="008A7995"/>
    <w:rsid w:val="008B087B"/>
    <w:rsid w:val="008B1155"/>
    <w:rsid w:val="008B230F"/>
    <w:rsid w:val="008B2A02"/>
    <w:rsid w:val="008B3483"/>
    <w:rsid w:val="008B363C"/>
    <w:rsid w:val="008B3F59"/>
    <w:rsid w:val="008B65D6"/>
    <w:rsid w:val="008B6797"/>
    <w:rsid w:val="008B6919"/>
    <w:rsid w:val="008B6B62"/>
    <w:rsid w:val="008B6B95"/>
    <w:rsid w:val="008C018B"/>
    <w:rsid w:val="008C02D9"/>
    <w:rsid w:val="008C05F5"/>
    <w:rsid w:val="008C129D"/>
    <w:rsid w:val="008C379A"/>
    <w:rsid w:val="008C3BBB"/>
    <w:rsid w:val="008C3FD2"/>
    <w:rsid w:val="008C4E73"/>
    <w:rsid w:val="008C53BF"/>
    <w:rsid w:val="008C635C"/>
    <w:rsid w:val="008C690A"/>
    <w:rsid w:val="008C7DE8"/>
    <w:rsid w:val="008D2CF9"/>
    <w:rsid w:val="008D3EE6"/>
    <w:rsid w:val="008D45BB"/>
    <w:rsid w:val="008D49FC"/>
    <w:rsid w:val="008D51AA"/>
    <w:rsid w:val="008D5CA4"/>
    <w:rsid w:val="008D6342"/>
    <w:rsid w:val="008D7902"/>
    <w:rsid w:val="008D7FF3"/>
    <w:rsid w:val="008E34E1"/>
    <w:rsid w:val="008E4F1F"/>
    <w:rsid w:val="008E5DB4"/>
    <w:rsid w:val="008E76B8"/>
    <w:rsid w:val="008E77B4"/>
    <w:rsid w:val="008F077B"/>
    <w:rsid w:val="008F16F6"/>
    <w:rsid w:val="008F178F"/>
    <w:rsid w:val="008F23FB"/>
    <w:rsid w:val="008F2BE4"/>
    <w:rsid w:val="008F3610"/>
    <w:rsid w:val="008F3B52"/>
    <w:rsid w:val="008F5004"/>
    <w:rsid w:val="008F50C9"/>
    <w:rsid w:val="008F655C"/>
    <w:rsid w:val="008F70EB"/>
    <w:rsid w:val="008F7955"/>
    <w:rsid w:val="008F7D37"/>
    <w:rsid w:val="008F7D67"/>
    <w:rsid w:val="009002E5"/>
    <w:rsid w:val="00901D8F"/>
    <w:rsid w:val="009031EF"/>
    <w:rsid w:val="00905043"/>
    <w:rsid w:val="009052BC"/>
    <w:rsid w:val="00905B16"/>
    <w:rsid w:val="009063F3"/>
    <w:rsid w:val="009068C2"/>
    <w:rsid w:val="00906C6C"/>
    <w:rsid w:val="00907CEF"/>
    <w:rsid w:val="00907F46"/>
    <w:rsid w:val="00910525"/>
    <w:rsid w:val="0091057C"/>
    <w:rsid w:val="0091087B"/>
    <w:rsid w:val="009119D4"/>
    <w:rsid w:val="00911BF2"/>
    <w:rsid w:val="009122B7"/>
    <w:rsid w:val="00912BE4"/>
    <w:rsid w:val="009133B0"/>
    <w:rsid w:val="00913DEB"/>
    <w:rsid w:val="00913E98"/>
    <w:rsid w:val="00914FD2"/>
    <w:rsid w:val="00916097"/>
    <w:rsid w:val="009160BE"/>
    <w:rsid w:val="009169E6"/>
    <w:rsid w:val="00916ADD"/>
    <w:rsid w:val="009175F3"/>
    <w:rsid w:val="00917F99"/>
    <w:rsid w:val="0092020F"/>
    <w:rsid w:val="009205A8"/>
    <w:rsid w:val="00920F92"/>
    <w:rsid w:val="0092222F"/>
    <w:rsid w:val="00922A78"/>
    <w:rsid w:val="009236F2"/>
    <w:rsid w:val="00923C1B"/>
    <w:rsid w:val="009244C7"/>
    <w:rsid w:val="009244E2"/>
    <w:rsid w:val="00925AF9"/>
    <w:rsid w:val="00926AFC"/>
    <w:rsid w:val="009279A6"/>
    <w:rsid w:val="009279B6"/>
    <w:rsid w:val="00927B94"/>
    <w:rsid w:val="00927D6F"/>
    <w:rsid w:val="00931234"/>
    <w:rsid w:val="00933C61"/>
    <w:rsid w:val="00933EB6"/>
    <w:rsid w:val="009340C7"/>
    <w:rsid w:val="00934244"/>
    <w:rsid w:val="0093429B"/>
    <w:rsid w:val="00934BFD"/>
    <w:rsid w:val="0093504C"/>
    <w:rsid w:val="0093578E"/>
    <w:rsid w:val="00935D5A"/>
    <w:rsid w:val="0093718C"/>
    <w:rsid w:val="0094038E"/>
    <w:rsid w:val="0094177E"/>
    <w:rsid w:val="00941876"/>
    <w:rsid w:val="00942B3F"/>
    <w:rsid w:val="009432DA"/>
    <w:rsid w:val="00943B34"/>
    <w:rsid w:val="00944D3F"/>
    <w:rsid w:val="00946CCE"/>
    <w:rsid w:val="00947200"/>
    <w:rsid w:val="0094776F"/>
    <w:rsid w:val="00950EF3"/>
    <w:rsid w:val="009517D9"/>
    <w:rsid w:val="00951874"/>
    <w:rsid w:val="00953B88"/>
    <w:rsid w:val="009545E6"/>
    <w:rsid w:val="009549D0"/>
    <w:rsid w:val="009552E0"/>
    <w:rsid w:val="00955C61"/>
    <w:rsid w:val="009565E8"/>
    <w:rsid w:val="009576B9"/>
    <w:rsid w:val="009609D5"/>
    <w:rsid w:val="00960A12"/>
    <w:rsid w:val="00962D5D"/>
    <w:rsid w:val="00962EA5"/>
    <w:rsid w:val="0096312D"/>
    <w:rsid w:val="0096321F"/>
    <w:rsid w:val="00963D21"/>
    <w:rsid w:val="0096533E"/>
    <w:rsid w:val="00965F3A"/>
    <w:rsid w:val="0096638C"/>
    <w:rsid w:val="0097050B"/>
    <w:rsid w:val="009715AC"/>
    <w:rsid w:val="00972025"/>
    <w:rsid w:val="009720A2"/>
    <w:rsid w:val="009728A7"/>
    <w:rsid w:val="00972BE0"/>
    <w:rsid w:val="00972F83"/>
    <w:rsid w:val="0097410A"/>
    <w:rsid w:val="0097420A"/>
    <w:rsid w:val="009748DC"/>
    <w:rsid w:val="00975063"/>
    <w:rsid w:val="00975155"/>
    <w:rsid w:val="00975AA2"/>
    <w:rsid w:val="00975F2E"/>
    <w:rsid w:val="009760B9"/>
    <w:rsid w:val="00977CDD"/>
    <w:rsid w:val="00980175"/>
    <w:rsid w:val="0098054D"/>
    <w:rsid w:val="0098084C"/>
    <w:rsid w:val="0098093C"/>
    <w:rsid w:val="0098144D"/>
    <w:rsid w:val="00982AB3"/>
    <w:rsid w:val="00983998"/>
    <w:rsid w:val="00984BCA"/>
    <w:rsid w:val="0098577E"/>
    <w:rsid w:val="0098657D"/>
    <w:rsid w:val="00986E28"/>
    <w:rsid w:val="00987329"/>
    <w:rsid w:val="00987358"/>
    <w:rsid w:val="00990384"/>
    <w:rsid w:val="00990F3B"/>
    <w:rsid w:val="009913B0"/>
    <w:rsid w:val="009920C5"/>
    <w:rsid w:val="00992563"/>
    <w:rsid w:val="00992DCA"/>
    <w:rsid w:val="00994A68"/>
    <w:rsid w:val="00994E6E"/>
    <w:rsid w:val="0099500B"/>
    <w:rsid w:val="0099535C"/>
    <w:rsid w:val="0099563C"/>
    <w:rsid w:val="00996971"/>
    <w:rsid w:val="009972A1"/>
    <w:rsid w:val="009A093E"/>
    <w:rsid w:val="009A0DCB"/>
    <w:rsid w:val="009A14E8"/>
    <w:rsid w:val="009A25F2"/>
    <w:rsid w:val="009A26F7"/>
    <w:rsid w:val="009A2DA7"/>
    <w:rsid w:val="009A310D"/>
    <w:rsid w:val="009A3BD2"/>
    <w:rsid w:val="009A4E37"/>
    <w:rsid w:val="009A595F"/>
    <w:rsid w:val="009A5F45"/>
    <w:rsid w:val="009A63F3"/>
    <w:rsid w:val="009A6F66"/>
    <w:rsid w:val="009A7828"/>
    <w:rsid w:val="009A7C31"/>
    <w:rsid w:val="009B09C0"/>
    <w:rsid w:val="009B0C3B"/>
    <w:rsid w:val="009B1CFC"/>
    <w:rsid w:val="009B448A"/>
    <w:rsid w:val="009B4E2B"/>
    <w:rsid w:val="009B5A9E"/>
    <w:rsid w:val="009B65A9"/>
    <w:rsid w:val="009B66D4"/>
    <w:rsid w:val="009B6B09"/>
    <w:rsid w:val="009B6E62"/>
    <w:rsid w:val="009B7A06"/>
    <w:rsid w:val="009C0F5E"/>
    <w:rsid w:val="009C2603"/>
    <w:rsid w:val="009C2F6E"/>
    <w:rsid w:val="009C3A20"/>
    <w:rsid w:val="009C485D"/>
    <w:rsid w:val="009C4A6F"/>
    <w:rsid w:val="009C5251"/>
    <w:rsid w:val="009C5C32"/>
    <w:rsid w:val="009D0C2B"/>
    <w:rsid w:val="009D133E"/>
    <w:rsid w:val="009D1F6E"/>
    <w:rsid w:val="009D21BE"/>
    <w:rsid w:val="009D25F5"/>
    <w:rsid w:val="009D29B9"/>
    <w:rsid w:val="009D2A6A"/>
    <w:rsid w:val="009D2E13"/>
    <w:rsid w:val="009D31AF"/>
    <w:rsid w:val="009D3AED"/>
    <w:rsid w:val="009D3AFC"/>
    <w:rsid w:val="009D3FFD"/>
    <w:rsid w:val="009D4CBA"/>
    <w:rsid w:val="009D4FA5"/>
    <w:rsid w:val="009D519E"/>
    <w:rsid w:val="009E042F"/>
    <w:rsid w:val="009E15A5"/>
    <w:rsid w:val="009E2BC8"/>
    <w:rsid w:val="009E4C13"/>
    <w:rsid w:val="009E545D"/>
    <w:rsid w:val="009E54E9"/>
    <w:rsid w:val="009E5DF5"/>
    <w:rsid w:val="009E6311"/>
    <w:rsid w:val="009E71C3"/>
    <w:rsid w:val="009E7F31"/>
    <w:rsid w:val="009F05F3"/>
    <w:rsid w:val="009F149D"/>
    <w:rsid w:val="009F1C33"/>
    <w:rsid w:val="009F2992"/>
    <w:rsid w:val="009F3688"/>
    <w:rsid w:val="009F4F52"/>
    <w:rsid w:val="009F5258"/>
    <w:rsid w:val="009F598B"/>
    <w:rsid w:val="009F6FB4"/>
    <w:rsid w:val="009F7521"/>
    <w:rsid w:val="009F7998"/>
    <w:rsid w:val="009F7AEA"/>
    <w:rsid w:val="009F7BEC"/>
    <w:rsid w:val="00A00B08"/>
    <w:rsid w:val="00A00C29"/>
    <w:rsid w:val="00A011BF"/>
    <w:rsid w:val="00A020AF"/>
    <w:rsid w:val="00A0228E"/>
    <w:rsid w:val="00A023AB"/>
    <w:rsid w:val="00A02773"/>
    <w:rsid w:val="00A02B7E"/>
    <w:rsid w:val="00A02E0A"/>
    <w:rsid w:val="00A039D7"/>
    <w:rsid w:val="00A06C33"/>
    <w:rsid w:val="00A06D1D"/>
    <w:rsid w:val="00A06E34"/>
    <w:rsid w:val="00A06EFE"/>
    <w:rsid w:val="00A07077"/>
    <w:rsid w:val="00A07BEC"/>
    <w:rsid w:val="00A07CC7"/>
    <w:rsid w:val="00A10B07"/>
    <w:rsid w:val="00A10CBB"/>
    <w:rsid w:val="00A1126B"/>
    <w:rsid w:val="00A1151D"/>
    <w:rsid w:val="00A1201A"/>
    <w:rsid w:val="00A12A3E"/>
    <w:rsid w:val="00A12DBC"/>
    <w:rsid w:val="00A151FB"/>
    <w:rsid w:val="00A15E28"/>
    <w:rsid w:val="00A20059"/>
    <w:rsid w:val="00A2015D"/>
    <w:rsid w:val="00A20FF8"/>
    <w:rsid w:val="00A210A0"/>
    <w:rsid w:val="00A21223"/>
    <w:rsid w:val="00A21329"/>
    <w:rsid w:val="00A217FD"/>
    <w:rsid w:val="00A21ECF"/>
    <w:rsid w:val="00A22786"/>
    <w:rsid w:val="00A22A4C"/>
    <w:rsid w:val="00A23299"/>
    <w:rsid w:val="00A23608"/>
    <w:rsid w:val="00A23A53"/>
    <w:rsid w:val="00A23CF3"/>
    <w:rsid w:val="00A243A8"/>
    <w:rsid w:val="00A24704"/>
    <w:rsid w:val="00A2534A"/>
    <w:rsid w:val="00A25783"/>
    <w:rsid w:val="00A2654C"/>
    <w:rsid w:val="00A274C2"/>
    <w:rsid w:val="00A2792B"/>
    <w:rsid w:val="00A3131B"/>
    <w:rsid w:val="00A32CC8"/>
    <w:rsid w:val="00A345ED"/>
    <w:rsid w:val="00A345F6"/>
    <w:rsid w:val="00A35CFF"/>
    <w:rsid w:val="00A35F01"/>
    <w:rsid w:val="00A36587"/>
    <w:rsid w:val="00A370A0"/>
    <w:rsid w:val="00A375E7"/>
    <w:rsid w:val="00A37881"/>
    <w:rsid w:val="00A37BCE"/>
    <w:rsid w:val="00A40E78"/>
    <w:rsid w:val="00A4107A"/>
    <w:rsid w:val="00A412D7"/>
    <w:rsid w:val="00A41D2E"/>
    <w:rsid w:val="00A42088"/>
    <w:rsid w:val="00A42475"/>
    <w:rsid w:val="00A42A57"/>
    <w:rsid w:val="00A42C3E"/>
    <w:rsid w:val="00A42E6E"/>
    <w:rsid w:val="00A444E5"/>
    <w:rsid w:val="00A4453D"/>
    <w:rsid w:val="00A44569"/>
    <w:rsid w:val="00A45047"/>
    <w:rsid w:val="00A4505C"/>
    <w:rsid w:val="00A45090"/>
    <w:rsid w:val="00A45907"/>
    <w:rsid w:val="00A464F6"/>
    <w:rsid w:val="00A46FA8"/>
    <w:rsid w:val="00A46FB5"/>
    <w:rsid w:val="00A472B2"/>
    <w:rsid w:val="00A47DA3"/>
    <w:rsid w:val="00A5152E"/>
    <w:rsid w:val="00A52F08"/>
    <w:rsid w:val="00A534F3"/>
    <w:rsid w:val="00A540D9"/>
    <w:rsid w:val="00A5435D"/>
    <w:rsid w:val="00A54435"/>
    <w:rsid w:val="00A544B2"/>
    <w:rsid w:val="00A55FDD"/>
    <w:rsid w:val="00A5647F"/>
    <w:rsid w:val="00A5696E"/>
    <w:rsid w:val="00A56F30"/>
    <w:rsid w:val="00A57C66"/>
    <w:rsid w:val="00A60C5E"/>
    <w:rsid w:val="00A613D3"/>
    <w:rsid w:val="00A61B43"/>
    <w:rsid w:val="00A61B89"/>
    <w:rsid w:val="00A621F8"/>
    <w:rsid w:val="00A624A7"/>
    <w:rsid w:val="00A62BA4"/>
    <w:rsid w:val="00A64E35"/>
    <w:rsid w:val="00A64FAE"/>
    <w:rsid w:val="00A653A3"/>
    <w:rsid w:val="00A65B35"/>
    <w:rsid w:val="00A65DEA"/>
    <w:rsid w:val="00A65FF8"/>
    <w:rsid w:val="00A66700"/>
    <w:rsid w:val="00A67CD9"/>
    <w:rsid w:val="00A71141"/>
    <w:rsid w:val="00A712AD"/>
    <w:rsid w:val="00A72045"/>
    <w:rsid w:val="00A7276E"/>
    <w:rsid w:val="00A73533"/>
    <w:rsid w:val="00A74082"/>
    <w:rsid w:val="00A746D7"/>
    <w:rsid w:val="00A74D0D"/>
    <w:rsid w:val="00A74FA1"/>
    <w:rsid w:val="00A76DF4"/>
    <w:rsid w:val="00A775C5"/>
    <w:rsid w:val="00A776BF"/>
    <w:rsid w:val="00A778F6"/>
    <w:rsid w:val="00A77A1E"/>
    <w:rsid w:val="00A77C40"/>
    <w:rsid w:val="00A77F5D"/>
    <w:rsid w:val="00A81A96"/>
    <w:rsid w:val="00A83CA5"/>
    <w:rsid w:val="00A8404F"/>
    <w:rsid w:val="00A84075"/>
    <w:rsid w:val="00A840E4"/>
    <w:rsid w:val="00A84992"/>
    <w:rsid w:val="00A85337"/>
    <w:rsid w:val="00A85AB6"/>
    <w:rsid w:val="00A8663F"/>
    <w:rsid w:val="00A86781"/>
    <w:rsid w:val="00A86CC3"/>
    <w:rsid w:val="00A90471"/>
    <w:rsid w:val="00A9122E"/>
    <w:rsid w:val="00A919DF"/>
    <w:rsid w:val="00A91A77"/>
    <w:rsid w:val="00A93730"/>
    <w:rsid w:val="00A93AA6"/>
    <w:rsid w:val="00A9403A"/>
    <w:rsid w:val="00A9452F"/>
    <w:rsid w:val="00A947D4"/>
    <w:rsid w:val="00A951E3"/>
    <w:rsid w:val="00A95957"/>
    <w:rsid w:val="00A96992"/>
    <w:rsid w:val="00A96CEC"/>
    <w:rsid w:val="00A97089"/>
    <w:rsid w:val="00AA0168"/>
    <w:rsid w:val="00AA0D33"/>
    <w:rsid w:val="00AA267E"/>
    <w:rsid w:val="00AA33E6"/>
    <w:rsid w:val="00AA39AA"/>
    <w:rsid w:val="00AA3DC4"/>
    <w:rsid w:val="00AA42E6"/>
    <w:rsid w:val="00AA5148"/>
    <w:rsid w:val="00AA694C"/>
    <w:rsid w:val="00AA7474"/>
    <w:rsid w:val="00AA7988"/>
    <w:rsid w:val="00AB0282"/>
    <w:rsid w:val="00AB2125"/>
    <w:rsid w:val="00AB2CFA"/>
    <w:rsid w:val="00AB31B0"/>
    <w:rsid w:val="00AB3C99"/>
    <w:rsid w:val="00AB3E00"/>
    <w:rsid w:val="00AB48E3"/>
    <w:rsid w:val="00AB4D9C"/>
    <w:rsid w:val="00AB509E"/>
    <w:rsid w:val="00AB62A9"/>
    <w:rsid w:val="00AB67C3"/>
    <w:rsid w:val="00AB6946"/>
    <w:rsid w:val="00AB74AA"/>
    <w:rsid w:val="00AB7884"/>
    <w:rsid w:val="00AC04B2"/>
    <w:rsid w:val="00AC0616"/>
    <w:rsid w:val="00AC072C"/>
    <w:rsid w:val="00AC15DE"/>
    <w:rsid w:val="00AC1D92"/>
    <w:rsid w:val="00AC2FE2"/>
    <w:rsid w:val="00AC368D"/>
    <w:rsid w:val="00AC4AAF"/>
    <w:rsid w:val="00AC4CE2"/>
    <w:rsid w:val="00AC5BB3"/>
    <w:rsid w:val="00AC69D4"/>
    <w:rsid w:val="00AC6AED"/>
    <w:rsid w:val="00AC7490"/>
    <w:rsid w:val="00AD0383"/>
    <w:rsid w:val="00AD042C"/>
    <w:rsid w:val="00AD0707"/>
    <w:rsid w:val="00AD0D8F"/>
    <w:rsid w:val="00AD0F84"/>
    <w:rsid w:val="00AD1333"/>
    <w:rsid w:val="00AD287C"/>
    <w:rsid w:val="00AD2944"/>
    <w:rsid w:val="00AD4E8C"/>
    <w:rsid w:val="00AD4F63"/>
    <w:rsid w:val="00AD5C8F"/>
    <w:rsid w:val="00AD7CCA"/>
    <w:rsid w:val="00AE1C25"/>
    <w:rsid w:val="00AE1E82"/>
    <w:rsid w:val="00AE281F"/>
    <w:rsid w:val="00AE34DB"/>
    <w:rsid w:val="00AE3CA3"/>
    <w:rsid w:val="00AE3E7B"/>
    <w:rsid w:val="00AE44C5"/>
    <w:rsid w:val="00AE6DF0"/>
    <w:rsid w:val="00AE7134"/>
    <w:rsid w:val="00AE7264"/>
    <w:rsid w:val="00AE7894"/>
    <w:rsid w:val="00AF01B0"/>
    <w:rsid w:val="00AF04AF"/>
    <w:rsid w:val="00AF0E72"/>
    <w:rsid w:val="00AF0E8C"/>
    <w:rsid w:val="00AF110D"/>
    <w:rsid w:val="00AF1569"/>
    <w:rsid w:val="00AF1890"/>
    <w:rsid w:val="00AF29D9"/>
    <w:rsid w:val="00AF4FBA"/>
    <w:rsid w:val="00AF5D3B"/>
    <w:rsid w:val="00AF62D5"/>
    <w:rsid w:val="00AF6DD1"/>
    <w:rsid w:val="00AF7321"/>
    <w:rsid w:val="00AF7770"/>
    <w:rsid w:val="00B00BF1"/>
    <w:rsid w:val="00B01791"/>
    <w:rsid w:val="00B018D8"/>
    <w:rsid w:val="00B025E7"/>
    <w:rsid w:val="00B03443"/>
    <w:rsid w:val="00B034E4"/>
    <w:rsid w:val="00B03AC2"/>
    <w:rsid w:val="00B03D3D"/>
    <w:rsid w:val="00B03DCD"/>
    <w:rsid w:val="00B0429B"/>
    <w:rsid w:val="00B04AE3"/>
    <w:rsid w:val="00B04EE8"/>
    <w:rsid w:val="00B054BF"/>
    <w:rsid w:val="00B0649B"/>
    <w:rsid w:val="00B0709B"/>
    <w:rsid w:val="00B10342"/>
    <w:rsid w:val="00B1079D"/>
    <w:rsid w:val="00B1134C"/>
    <w:rsid w:val="00B11694"/>
    <w:rsid w:val="00B119CE"/>
    <w:rsid w:val="00B132A8"/>
    <w:rsid w:val="00B139D1"/>
    <w:rsid w:val="00B15288"/>
    <w:rsid w:val="00B15A37"/>
    <w:rsid w:val="00B16262"/>
    <w:rsid w:val="00B164C0"/>
    <w:rsid w:val="00B20F8B"/>
    <w:rsid w:val="00B211BF"/>
    <w:rsid w:val="00B21957"/>
    <w:rsid w:val="00B21CF3"/>
    <w:rsid w:val="00B21F99"/>
    <w:rsid w:val="00B227A0"/>
    <w:rsid w:val="00B22D7E"/>
    <w:rsid w:val="00B2352C"/>
    <w:rsid w:val="00B250B2"/>
    <w:rsid w:val="00B253AE"/>
    <w:rsid w:val="00B26A79"/>
    <w:rsid w:val="00B26BD8"/>
    <w:rsid w:val="00B3013D"/>
    <w:rsid w:val="00B312FF"/>
    <w:rsid w:val="00B3162B"/>
    <w:rsid w:val="00B31CF2"/>
    <w:rsid w:val="00B32091"/>
    <w:rsid w:val="00B329B7"/>
    <w:rsid w:val="00B3385F"/>
    <w:rsid w:val="00B34A98"/>
    <w:rsid w:val="00B34F6E"/>
    <w:rsid w:val="00B35596"/>
    <w:rsid w:val="00B3579D"/>
    <w:rsid w:val="00B35C34"/>
    <w:rsid w:val="00B366DD"/>
    <w:rsid w:val="00B3712D"/>
    <w:rsid w:val="00B371E9"/>
    <w:rsid w:val="00B40266"/>
    <w:rsid w:val="00B40BE1"/>
    <w:rsid w:val="00B40D56"/>
    <w:rsid w:val="00B419AB"/>
    <w:rsid w:val="00B41BD7"/>
    <w:rsid w:val="00B41FF5"/>
    <w:rsid w:val="00B42201"/>
    <w:rsid w:val="00B422FA"/>
    <w:rsid w:val="00B42B73"/>
    <w:rsid w:val="00B4330B"/>
    <w:rsid w:val="00B44271"/>
    <w:rsid w:val="00B44419"/>
    <w:rsid w:val="00B4467D"/>
    <w:rsid w:val="00B44B8B"/>
    <w:rsid w:val="00B45F30"/>
    <w:rsid w:val="00B47D0E"/>
    <w:rsid w:val="00B47EA8"/>
    <w:rsid w:val="00B508EA"/>
    <w:rsid w:val="00B51809"/>
    <w:rsid w:val="00B525CB"/>
    <w:rsid w:val="00B53C24"/>
    <w:rsid w:val="00B53E29"/>
    <w:rsid w:val="00B549BE"/>
    <w:rsid w:val="00B54BE8"/>
    <w:rsid w:val="00B54C27"/>
    <w:rsid w:val="00B558A9"/>
    <w:rsid w:val="00B55D76"/>
    <w:rsid w:val="00B57A5B"/>
    <w:rsid w:val="00B57E6E"/>
    <w:rsid w:val="00B601B2"/>
    <w:rsid w:val="00B60466"/>
    <w:rsid w:val="00B60A6F"/>
    <w:rsid w:val="00B60B9E"/>
    <w:rsid w:val="00B60D91"/>
    <w:rsid w:val="00B6136D"/>
    <w:rsid w:val="00B614CF"/>
    <w:rsid w:val="00B616F5"/>
    <w:rsid w:val="00B61C62"/>
    <w:rsid w:val="00B6205E"/>
    <w:rsid w:val="00B62BF4"/>
    <w:rsid w:val="00B63A69"/>
    <w:rsid w:val="00B63CB2"/>
    <w:rsid w:val="00B63F62"/>
    <w:rsid w:val="00B64272"/>
    <w:rsid w:val="00B6546C"/>
    <w:rsid w:val="00B66E97"/>
    <w:rsid w:val="00B66EC5"/>
    <w:rsid w:val="00B67223"/>
    <w:rsid w:val="00B67A90"/>
    <w:rsid w:val="00B73AE8"/>
    <w:rsid w:val="00B752A9"/>
    <w:rsid w:val="00B755B1"/>
    <w:rsid w:val="00B75762"/>
    <w:rsid w:val="00B770A0"/>
    <w:rsid w:val="00B77466"/>
    <w:rsid w:val="00B77679"/>
    <w:rsid w:val="00B80D02"/>
    <w:rsid w:val="00B83C77"/>
    <w:rsid w:val="00B849B4"/>
    <w:rsid w:val="00B85ABD"/>
    <w:rsid w:val="00B864E2"/>
    <w:rsid w:val="00B86CE4"/>
    <w:rsid w:val="00B90382"/>
    <w:rsid w:val="00B907DD"/>
    <w:rsid w:val="00B908A6"/>
    <w:rsid w:val="00B91CF4"/>
    <w:rsid w:val="00B91F3E"/>
    <w:rsid w:val="00B92207"/>
    <w:rsid w:val="00B937DF"/>
    <w:rsid w:val="00B94A84"/>
    <w:rsid w:val="00B95929"/>
    <w:rsid w:val="00B95F6A"/>
    <w:rsid w:val="00B960C9"/>
    <w:rsid w:val="00B96A56"/>
    <w:rsid w:val="00B96D8E"/>
    <w:rsid w:val="00B9705F"/>
    <w:rsid w:val="00B971A8"/>
    <w:rsid w:val="00BA0938"/>
    <w:rsid w:val="00BA0B7F"/>
    <w:rsid w:val="00BA0DD0"/>
    <w:rsid w:val="00BA1E46"/>
    <w:rsid w:val="00BA2552"/>
    <w:rsid w:val="00BA2F9C"/>
    <w:rsid w:val="00BA3603"/>
    <w:rsid w:val="00BA3B7D"/>
    <w:rsid w:val="00BA4B1C"/>
    <w:rsid w:val="00BA6379"/>
    <w:rsid w:val="00BA6D59"/>
    <w:rsid w:val="00BA70AE"/>
    <w:rsid w:val="00BA7FED"/>
    <w:rsid w:val="00BB05DC"/>
    <w:rsid w:val="00BB0879"/>
    <w:rsid w:val="00BB10E7"/>
    <w:rsid w:val="00BB167F"/>
    <w:rsid w:val="00BB18F3"/>
    <w:rsid w:val="00BB197A"/>
    <w:rsid w:val="00BB1A65"/>
    <w:rsid w:val="00BB20D8"/>
    <w:rsid w:val="00BB28FF"/>
    <w:rsid w:val="00BB2AD5"/>
    <w:rsid w:val="00BB425B"/>
    <w:rsid w:val="00BB437F"/>
    <w:rsid w:val="00BB47F6"/>
    <w:rsid w:val="00BB5583"/>
    <w:rsid w:val="00BB63DC"/>
    <w:rsid w:val="00BB6918"/>
    <w:rsid w:val="00BB6DA3"/>
    <w:rsid w:val="00BB7493"/>
    <w:rsid w:val="00BC0CDE"/>
    <w:rsid w:val="00BC0FF2"/>
    <w:rsid w:val="00BC1987"/>
    <w:rsid w:val="00BC26F0"/>
    <w:rsid w:val="00BC272A"/>
    <w:rsid w:val="00BC2821"/>
    <w:rsid w:val="00BC308D"/>
    <w:rsid w:val="00BC3222"/>
    <w:rsid w:val="00BC342D"/>
    <w:rsid w:val="00BC359E"/>
    <w:rsid w:val="00BC3805"/>
    <w:rsid w:val="00BC4E25"/>
    <w:rsid w:val="00BC61C6"/>
    <w:rsid w:val="00BC654B"/>
    <w:rsid w:val="00BC6B18"/>
    <w:rsid w:val="00BC6FE3"/>
    <w:rsid w:val="00BC70D3"/>
    <w:rsid w:val="00BD0ECE"/>
    <w:rsid w:val="00BD0F31"/>
    <w:rsid w:val="00BD0FB7"/>
    <w:rsid w:val="00BD2DB4"/>
    <w:rsid w:val="00BD31BB"/>
    <w:rsid w:val="00BD3CA4"/>
    <w:rsid w:val="00BD439B"/>
    <w:rsid w:val="00BD43E7"/>
    <w:rsid w:val="00BD45BB"/>
    <w:rsid w:val="00BD477C"/>
    <w:rsid w:val="00BD4E69"/>
    <w:rsid w:val="00BD5B80"/>
    <w:rsid w:val="00BD6904"/>
    <w:rsid w:val="00BD7D74"/>
    <w:rsid w:val="00BE1181"/>
    <w:rsid w:val="00BE16D7"/>
    <w:rsid w:val="00BE2FE5"/>
    <w:rsid w:val="00BE489C"/>
    <w:rsid w:val="00BE5324"/>
    <w:rsid w:val="00BE6F8E"/>
    <w:rsid w:val="00BE7852"/>
    <w:rsid w:val="00BE7B5E"/>
    <w:rsid w:val="00BE7D29"/>
    <w:rsid w:val="00BF0A6B"/>
    <w:rsid w:val="00BF0F65"/>
    <w:rsid w:val="00BF25B5"/>
    <w:rsid w:val="00BF2B73"/>
    <w:rsid w:val="00BF4045"/>
    <w:rsid w:val="00BF482B"/>
    <w:rsid w:val="00BF487F"/>
    <w:rsid w:val="00BF5275"/>
    <w:rsid w:val="00BF5886"/>
    <w:rsid w:val="00BF6779"/>
    <w:rsid w:val="00BF7CE7"/>
    <w:rsid w:val="00C019ED"/>
    <w:rsid w:val="00C02DC8"/>
    <w:rsid w:val="00C03294"/>
    <w:rsid w:val="00C050D1"/>
    <w:rsid w:val="00C050DA"/>
    <w:rsid w:val="00C052FD"/>
    <w:rsid w:val="00C057EF"/>
    <w:rsid w:val="00C066C5"/>
    <w:rsid w:val="00C06757"/>
    <w:rsid w:val="00C067F3"/>
    <w:rsid w:val="00C07352"/>
    <w:rsid w:val="00C078A1"/>
    <w:rsid w:val="00C1049D"/>
    <w:rsid w:val="00C105A1"/>
    <w:rsid w:val="00C10A56"/>
    <w:rsid w:val="00C10A59"/>
    <w:rsid w:val="00C10D55"/>
    <w:rsid w:val="00C11D88"/>
    <w:rsid w:val="00C121D3"/>
    <w:rsid w:val="00C142CC"/>
    <w:rsid w:val="00C144CC"/>
    <w:rsid w:val="00C15BC7"/>
    <w:rsid w:val="00C15FEA"/>
    <w:rsid w:val="00C17718"/>
    <w:rsid w:val="00C20F56"/>
    <w:rsid w:val="00C21402"/>
    <w:rsid w:val="00C2309A"/>
    <w:rsid w:val="00C248FB"/>
    <w:rsid w:val="00C25810"/>
    <w:rsid w:val="00C27C35"/>
    <w:rsid w:val="00C27CB7"/>
    <w:rsid w:val="00C30373"/>
    <w:rsid w:val="00C304C3"/>
    <w:rsid w:val="00C307ED"/>
    <w:rsid w:val="00C31FC3"/>
    <w:rsid w:val="00C3297B"/>
    <w:rsid w:val="00C33519"/>
    <w:rsid w:val="00C337BF"/>
    <w:rsid w:val="00C33DB8"/>
    <w:rsid w:val="00C33E70"/>
    <w:rsid w:val="00C34587"/>
    <w:rsid w:val="00C3521D"/>
    <w:rsid w:val="00C354D7"/>
    <w:rsid w:val="00C3575A"/>
    <w:rsid w:val="00C3664D"/>
    <w:rsid w:val="00C36EEE"/>
    <w:rsid w:val="00C372AC"/>
    <w:rsid w:val="00C372D9"/>
    <w:rsid w:val="00C400C9"/>
    <w:rsid w:val="00C401EA"/>
    <w:rsid w:val="00C41E30"/>
    <w:rsid w:val="00C42ACF"/>
    <w:rsid w:val="00C4325C"/>
    <w:rsid w:val="00C43CFF"/>
    <w:rsid w:val="00C44179"/>
    <w:rsid w:val="00C449E9"/>
    <w:rsid w:val="00C44AC2"/>
    <w:rsid w:val="00C44B59"/>
    <w:rsid w:val="00C451E3"/>
    <w:rsid w:val="00C4594C"/>
    <w:rsid w:val="00C47562"/>
    <w:rsid w:val="00C47F40"/>
    <w:rsid w:val="00C5015C"/>
    <w:rsid w:val="00C50D4F"/>
    <w:rsid w:val="00C51314"/>
    <w:rsid w:val="00C51EB0"/>
    <w:rsid w:val="00C53585"/>
    <w:rsid w:val="00C56F18"/>
    <w:rsid w:val="00C577BC"/>
    <w:rsid w:val="00C57CB7"/>
    <w:rsid w:val="00C606BE"/>
    <w:rsid w:val="00C612DB"/>
    <w:rsid w:val="00C628FC"/>
    <w:rsid w:val="00C6296A"/>
    <w:rsid w:val="00C62C7D"/>
    <w:rsid w:val="00C62CB9"/>
    <w:rsid w:val="00C62E1F"/>
    <w:rsid w:val="00C62F79"/>
    <w:rsid w:val="00C632E1"/>
    <w:rsid w:val="00C640F1"/>
    <w:rsid w:val="00C644E7"/>
    <w:rsid w:val="00C66ADC"/>
    <w:rsid w:val="00C66CA6"/>
    <w:rsid w:val="00C670A5"/>
    <w:rsid w:val="00C67670"/>
    <w:rsid w:val="00C67DC7"/>
    <w:rsid w:val="00C7061A"/>
    <w:rsid w:val="00C715C4"/>
    <w:rsid w:val="00C7176D"/>
    <w:rsid w:val="00C71F61"/>
    <w:rsid w:val="00C72565"/>
    <w:rsid w:val="00C72C16"/>
    <w:rsid w:val="00C72D3A"/>
    <w:rsid w:val="00C72EA6"/>
    <w:rsid w:val="00C73E64"/>
    <w:rsid w:val="00C74106"/>
    <w:rsid w:val="00C74543"/>
    <w:rsid w:val="00C75FFA"/>
    <w:rsid w:val="00C76C22"/>
    <w:rsid w:val="00C7761A"/>
    <w:rsid w:val="00C8059F"/>
    <w:rsid w:val="00C807DE"/>
    <w:rsid w:val="00C80F60"/>
    <w:rsid w:val="00C8134A"/>
    <w:rsid w:val="00C81A84"/>
    <w:rsid w:val="00C821F1"/>
    <w:rsid w:val="00C82307"/>
    <w:rsid w:val="00C82D79"/>
    <w:rsid w:val="00C82E84"/>
    <w:rsid w:val="00C83494"/>
    <w:rsid w:val="00C8471B"/>
    <w:rsid w:val="00C84D95"/>
    <w:rsid w:val="00C85254"/>
    <w:rsid w:val="00C857AB"/>
    <w:rsid w:val="00C858F3"/>
    <w:rsid w:val="00C863D0"/>
    <w:rsid w:val="00C902B7"/>
    <w:rsid w:val="00C90B69"/>
    <w:rsid w:val="00C91E9E"/>
    <w:rsid w:val="00C93F78"/>
    <w:rsid w:val="00C942EA"/>
    <w:rsid w:val="00C94CB7"/>
    <w:rsid w:val="00C95ACF"/>
    <w:rsid w:val="00C966ED"/>
    <w:rsid w:val="00C96F2A"/>
    <w:rsid w:val="00C97B16"/>
    <w:rsid w:val="00C97BC6"/>
    <w:rsid w:val="00C97DBE"/>
    <w:rsid w:val="00CA0801"/>
    <w:rsid w:val="00CA109A"/>
    <w:rsid w:val="00CA1E18"/>
    <w:rsid w:val="00CA1F30"/>
    <w:rsid w:val="00CA2355"/>
    <w:rsid w:val="00CA2717"/>
    <w:rsid w:val="00CA3B5F"/>
    <w:rsid w:val="00CA4455"/>
    <w:rsid w:val="00CA478F"/>
    <w:rsid w:val="00CA5B1D"/>
    <w:rsid w:val="00CA5D3D"/>
    <w:rsid w:val="00CA69A4"/>
    <w:rsid w:val="00CA7415"/>
    <w:rsid w:val="00CA7488"/>
    <w:rsid w:val="00CB0F92"/>
    <w:rsid w:val="00CB21C7"/>
    <w:rsid w:val="00CB3100"/>
    <w:rsid w:val="00CB349B"/>
    <w:rsid w:val="00CB45B6"/>
    <w:rsid w:val="00CB48C2"/>
    <w:rsid w:val="00CB4B08"/>
    <w:rsid w:val="00CB50BB"/>
    <w:rsid w:val="00CB5BA8"/>
    <w:rsid w:val="00CB64EC"/>
    <w:rsid w:val="00CB70BA"/>
    <w:rsid w:val="00CB78DD"/>
    <w:rsid w:val="00CB794F"/>
    <w:rsid w:val="00CC0B1B"/>
    <w:rsid w:val="00CC142F"/>
    <w:rsid w:val="00CC1524"/>
    <w:rsid w:val="00CC16B5"/>
    <w:rsid w:val="00CC31FE"/>
    <w:rsid w:val="00CC334E"/>
    <w:rsid w:val="00CC3FC6"/>
    <w:rsid w:val="00CC4F5C"/>
    <w:rsid w:val="00CC55FB"/>
    <w:rsid w:val="00CC565E"/>
    <w:rsid w:val="00CC57FF"/>
    <w:rsid w:val="00CC63ED"/>
    <w:rsid w:val="00CC74BF"/>
    <w:rsid w:val="00CD0BE6"/>
    <w:rsid w:val="00CD123C"/>
    <w:rsid w:val="00CD3F06"/>
    <w:rsid w:val="00CD56A8"/>
    <w:rsid w:val="00CD5901"/>
    <w:rsid w:val="00CD5FBF"/>
    <w:rsid w:val="00CD6828"/>
    <w:rsid w:val="00CD6F9B"/>
    <w:rsid w:val="00CE0409"/>
    <w:rsid w:val="00CE1D8E"/>
    <w:rsid w:val="00CE2223"/>
    <w:rsid w:val="00CE31B5"/>
    <w:rsid w:val="00CE320C"/>
    <w:rsid w:val="00CE48CA"/>
    <w:rsid w:val="00CE57D2"/>
    <w:rsid w:val="00CE6C79"/>
    <w:rsid w:val="00CF21A8"/>
    <w:rsid w:val="00CF2EB6"/>
    <w:rsid w:val="00CF2FE0"/>
    <w:rsid w:val="00CF31FC"/>
    <w:rsid w:val="00CF368E"/>
    <w:rsid w:val="00CF4F20"/>
    <w:rsid w:val="00CF5FC0"/>
    <w:rsid w:val="00CF64B5"/>
    <w:rsid w:val="00CF67E8"/>
    <w:rsid w:val="00CF7DD1"/>
    <w:rsid w:val="00CF7FC9"/>
    <w:rsid w:val="00D00C8D"/>
    <w:rsid w:val="00D02480"/>
    <w:rsid w:val="00D03087"/>
    <w:rsid w:val="00D036FB"/>
    <w:rsid w:val="00D0453A"/>
    <w:rsid w:val="00D0662E"/>
    <w:rsid w:val="00D07355"/>
    <w:rsid w:val="00D07A51"/>
    <w:rsid w:val="00D10833"/>
    <w:rsid w:val="00D13106"/>
    <w:rsid w:val="00D1327B"/>
    <w:rsid w:val="00D16D62"/>
    <w:rsid w:val="00D1773A"/>
    <w:rsid w:val="00D200DC"/>
    <w:rsid w:val="00D20980"/>
    <w:rsid w:val="00D20CA4"/>
    <w:rsid w:val="00D20E47"/>
    <w:rsid w:val="00D215A1"/>
    <w:rsid w:val="00D21C68"/>
    <w:rsid w:val="00D22249"/>
    <w:rsid w:val="00D22E0B"/>
    <w:rsid w:val="00D23B46"/>
    <w:rsid w:val="00D23B48"/>
    <w:rsid w:val="00D24153"/>
    <w:rsid w:val="00D24F1F"/>
    <w:rsid w:val="00D25397"/>
    <w:rsid w:val="00D25FC3"/>
    <w:rsid w:val="00D27378"/>
    <w:rsid w:val="00D302BF"/>
    <w:rsid w:val="00D30535"/>
    <w:rsid w:val="00D31750"/>
    <w:rsid w:val="00D31874"/>
    <w:rsid w:val="00D318B1"/>
    <w:rsid w:val="00D31A25"/>
    <w:rsid w:val="00D32851"/>
    <w:rsid w:val="00D3288A"/>
    <w:rsid w:val="00D34010"/>
    <w:rsid w:val="00D35BA4"/>
    <w:rsid w:val="00D36F2D"/>
    <w:rsid w:val="00D3774C"/>
    <w:rsid w:val="00D37D35"/>
    <w:rsid w:val="00D37F1C"/>
    <w:rsid w:val="00D4095E"/>
    <w:rsid w:val="00D41667"/>
    <w:rsid w:val="00D4214E"/>
    <w:rsid w:val="00D42B11"/>
    <w:rsid w:val="00D42B39"/>
    <w:rsid w:val="00D4302A"/>
    <w:rsid w:val="00D4381C"/>
    <w:rsid w:val="00D43ACF"/>
    <w:rsid w:val="00D443AF"/>
    <w:rsid w:val="00D443D7"/>
    <w:rsid w:val="00D44AA7"/>
    <w:rsid w:val="00D45910"/>
    <w:rsid w:val="00D4674A"/>
    <w:rsid w:val="00D4702F"/>
    <w:rsid w:val="00D477A1"/>
    <w:rsid w:val="00D5047F"/>
    <w:rsid w:val="00D50D6C"/>
    <w:rsid w:val="00D51296"/>
    <w:rsid w:val="00D52184"/>
    <w:rsid w:val="00D524F6"/>
    <w:rsid w:val="00D529D9"/>
    <w:rsid w:val="00D52B9A"/>
    <w:rsid w:val="00D5378B"/>
    <w:rsid w:val="00D53F2D"/>
    <w:rsid w:val="00D540AC"/>
    <w:rsid w:val="00D5413C"/>
    <w:rsid w:val="00D55873"/>
    <w:rsid w:val="00D56AF6"/>
    <w:rsid w:val="00D56C66"/>
    <w:rsid w:val="00D57906"/>
    <w:rsid w:val="00D57B97"/>
    <w:rsid w:val="00D57F2D"/>
    <w:rsid w:val="00D61906"/>
    <w:rsid w:val="00D62278"/>
    <w:rsid w:val="00D62337"/>
    <w:rsid w:val="00D6506E"/>
    <w:rsid w:val="00D6559F"/>
    <w:rsid w:val="00D6579A"/>
    <w:rsid w:val="00D66AE7"/>
    <w:rsid w:val="00D6787E"/>
    <w:rsid w:val="00D707CA"/>
    <w:rsid w:val="00D71087"/>
    <w:rsid w:val="00D718A3"/>
    <w:rsid w:val="00D7277B"/>
    <w:rsid w:val="00D72EE8"/>
    <w:rsid w:val="00D73A85"/>
    <w:rsid w:val="00D73BF1"/>
    <w:rsid w:val="00D74304"/>
    <w:rsid w:val="00D7627B"/>
    <w:rsid w:val="00D762C8"/>
    <w:rsid w:val="00D76DAB"/>
    <w:rsid w:val="00D77BF0"/>
    <w:rsid w:val="00D80492"/>
    <w:rsid w:val="00D81A36"/>
    <w:rsid w:val="00D825AB"/>
    <w:rsid w:val="00D82774"/>
    <w:rsid w:val="00D82A3F"/>
    <w:rsid w:val="00D83342"/>
    <w:rsid w:val="00D83470"/>
    <w:rsid w:val="00D83BE0"/>
    <w:rsid w:val="00D83D2D"/>
    <w:rsid w:val="00D84BEC"/>
    <w:rsid w:val="00D84C0B"/>
    <w:rsid w:val="00D85571"/>
    <w:rsid w:val="00D86055"/>
    <w:rsid w:val="00D86096"/>
    <w:rsid w:val="00D861AF"/>
    <w:rsid w:val="00D87836"/>
    <w:rsid w:val="00D90932"/>
    <w:rsid w:val="00D919DE"/>
    <w:rsid w:val="00D91BC2"/>
    <w:rsid w:val="00D9284B"/>
    <w:rsid w:val="00D93E00"/>
    <w:rsid w:val="00D954D8"/>
    <w:rsid w:val="00D9569F"/>
    <w:rsid w:val="00D95D5A"/>
    <w:rsid w:val="00D966FB"/>
    <w:rsid w:val="00DA04B4"/>
    <w:rsid w:val="00DA144D"/>
    <w:rsid w:val="00DA167D"/>
    <w:rsid w:val="00DA25BD"/>
    <w:rsid w:val="00DA2C5A"/>
    <w:rsid w:val="00DA3240"/>
    <w:rsid w:val="00DA398C"/>
    <w:rsid w:val="00DA3CBE"/>
    <w:rsid w:val="00DA4406"/>
    <w:rsid w:val="00DA6671"/>
    <w:rsid w:val="00DA6CB1"/>
    <w:rsid w:val="00DA77B1"/>
    <w:rsid w:val="00DB06C5"/>
    <w:rsid w:val="00DB0C70"/>
    <w:rsid w:val="00DB0F9C"/>
    <w:rsid w:val="00DB1356"/>
    <w:rsid w:val="00DB226C"/>
    <w:rsid w:val="00DB3DB2"/>
    <w:rsid w:val="00DB41B8"/>
    <w:rsid w:val="00DB4B20"/>
    <w:rsid w:val="00DB5935"/>
    <w:rsid w:val="00DB68AD"/>
    <w:rsid w:val="00DB6982"/>
    <w:rsid w:val="00DB701C"/>
    <w:rsid w:val="00DB7934"/>
    <w:rsid w:val="00DB7C1B"/>
    <w:rsid w:val="00DB7F94"/>
    <w:rsid w:val="00DB7F9D"/>
    <w:rsid w:val="00DC09EF"/>
    <w:rsid w:val="00DC172B"/>
    <w:rsid w:val="00DC1A40"/>
    <w:rsid w:val="00DC1C21"/>
    <w:rsid w:val="00DC23E8"/>
    <w:rsid w:val="00DC2910"/>
    <w:rsid w:val="00DC295E"/>
    <w:rsid w:val="00DC2B43"/>
    <w:rsid w:val="00DC351A"/>
    <w:rsid w:val="00DC3A99"/>
    <w:rsid w:val="00DC46F7"/>
    <w:rsid w:val="00DC506D"/>
    <w:rsid w:val="00DC51C9"/>
    <w:rsid w:val="00DC535C"/>
    <w:rsid w:val="00DC5434"/>
    <w:rsid w:val="00DC5FA4"/>
    <w:rsid w:val="00DC6898"/>
    <w:rsid w:val="00DC6A37"/>
    <w:rsid w:val="00DC70DD"/>
    <w:rsid w:val="00DC7169"/>
    <w:rsid w:val="00DC71E8"/>
    <w:rsid w:val="00DC7328"/>
    <w:rsid w:val="00DC783E"/>
    <w:rsid w:val="00DD0092"/>
    <w:rsid w:val="00DD1AE2"/>
    <w:rsid w:val="00DD354D"/>
    <w:rsid w:val="00DD4E95"/>
    <w:rsid w:val="00DD50BA"/>
    <w:rsid w:val="00DD5768"/>
    <w:rsid w:val="00DD5807"/>
    <w:rsid w:val="00DD5DFB"/>
    <w:rsid w:val="00DD6653"/>
    <w:rsid w:val="00DD69DB"/>
    <w:rsid w:val="00DD6A7C"/>
    <w:rsid w:val="00DD784C"/>
    <w:rsid w:val="00DE0457"/>
    <w:rsid w:val="00DE0819"/>
    <w:rsid w:val="00DE12A1"/>
    <w:rsid w:val="00DE18BB"/>
    <w:rsid w:val="00DE1EC6"/>
    <w:rsid w:val="00DE385C"/>
    <w:rsid w:val="00DE3C97"/>
    <w:rsid w:val="00DE46CF"/>
    <w:rsid w:val="00DE4FE4"/>
    <w:rsid w:val="00DE51D7"/>
    <w:rsid w:val="00DE62B8"/>
    <w:rsid w:val="00DE7BF0"/>
    <w:rsid w:val="00DF00D3"/>
    <w:rsid w:val="00DF10FE"/>
    <w:rsid w:val="00DF1668"/>
    <w:rsid w:val="00DF1D8B"/>
    <w:rsid w:val="00DF2466"/>
    <w:rsid w:val="00DF3964"/>
    <w:rsid w:val="00DF3FE7"/>
    <w:rsid w:val="00DF4C7D"/>
    <w:rsid w:val="00DF55C6"/>
    <w:rsid w:val="00DF7416"/>
    <w:rsid w:val="00DF7FA0"/>
    <w:rsid w:val="00E00B38"/>
    <w:rsid w:val="00E00E55"/>
    <w:rsid w:val="00E015DC"/>
    <w:rsid w:val="00E015E5"/>
    <w:rsid w:val="00E02254"/>
    <w:rsid w:val="00E023BD"/>
    <w:rsid w:val="00E02BEE"/>
    <w:rsid w:val="00E02DA5"/>
    <w:rsid w:val="00E032E1"/>
    <w:rsid w:val="00E038A8"/>
    <w:rsid w:val="00E04884"/>
    <w:rsid w:val="00E04F88"/>
    <w:rsid w:val="00E052D6"/>
    <w:rsid w:val="00E05CE6"/>
    <w:rsid w:val="00E06485"/>
    <w:rsid w:val="00E06857"/>
    <w:rsid w:val="00E06AD9"/>
    <w:rsid w:val="00E072DE"/>
    <w:rsid w:val="00E07868"/>
    <w:rsid w:val="00E10CF7"/>
    <w:rsid w:val="00E11243"/>
    <w:rsid w:val="00E12467"/>
    <w:rsid w:val="00E1283E"/>
    <w:rsid w:val="00E13E37"/>
    <w:rsid w:val="00E141CA"/>
    <w:rsid w:val="00E14710"/>
    <w:rsid w:val="00E151DE"/>
    <w:rsid w:val="00E171E3"/>
    <w:rsid w:val="00E17B03"/>
    <w:rsid w:val="00E213E8"/>
    <w:rsid w:val="00E21B16"/>
    <w:rsid w:val="00E2248D"/>
    <w:rsid w:val="00E22F23"/>
    <w:rsid w:val="00E2358B"/>
    <w:rsid w:val="00E2373C"/>
    <w:rsid w:val="00E23853"/>
    <w:rsid w:val="00E240BA"/>
    <w:rsid w:val="00E255C4"/>
    <w:rsid w:val="00E274C1"/>
    <w:rsid w:val="00E30087"/>
    <w:rsid w:val="00E30110"/>
    <w:rsid w:val="00E304B6"/>
    <w:rsid w:val="00E30CBA"/>
    <w:rsid w:val="00E317E1"/>
    <w:rsid w:val="00E32CC7"/>
    <w:rsid w:val="00E3393C"/>
    <w:rsid w:val="00E34CAD"/>
    <w:rsid w:val="00E3653A"/>
    <w:rsid w:val="00E36621"/>
    <w:rsid w:val="00E36972"/>
    <w:rsid w:val="00E369B8"/>
    <w:rsid w:val="00E37DF6"/>
    <w:rsid w:val="00E37E16"/>
    <w:rsid w:val="00E40C6C"/>
    <w:rsid w:val="00E41612"/>
    <w:rsid w:val="00E41E98"/>
    <w:rsid w:val="00E443A1"/>
    <w:rsid w:val="00E44782"/>
    <w:rsid w:val="00E45F79"/>
    <w:rsid w:val="00E46CE9"/>
    <w:rsid w:val="00E46D49"/>
    <w:rsid w:val="00E47349"/>
    <w:rsid w:val="00E51E76"/>
    <w:rsid w:val="00E5354F"/>
    <w:rsid w:val="00E54236"/>
    <w:rsid w:val="00E543C2"/>
    <w:rsid w:val="00E546CD"/>
    <w:rsid w:val="00E5482C"/>
    <w:rsid w:val="00E54DC0"/>
    <w:rsid w:val="00E55BB0"/>
    <w:rsid w:val="00E561E5"/>
    <w:rsid w:val="00E56800"/>
    <w:rsid w:val="00E56DDD"/>
    <w:rsid w:val="00E578F5"/>
    <w:rsid w:val="00E609FA"/>
    <w:rsid w:val="00E61706"/>
    <w:rsid w:val="00E61DA6"/>
    <w:rsid w:val="00E6200E"/>
    <w:rsid w:val="00E62A76"/>
    <w:rsid w:val="00E62CB0"/>
    <w:rsid w:val="00E634C7"/>
    <w:rsid w:val="00E63586"/>
    <w:rsid w:val="00E63E4F"/>
    <w:rsid w:val="00E63E61"/>
    <w:rsid w:val="00E63FF7"/>
    <w:rsid w:val="00E641A8"/>
    <w:rsid w:val="00E64E2E"/>
    <w:rsid w:val="00E64EA1"/>
    <w:rsid w:val="00E64FC9"/>
    <w:rsid w:val="00E658B5"/>
    <w:rsid w:val="00E659B0"/>
    <w:rsid w:val="00E65C4A"/>
    <w:rsid w:val="00E66918"/>
    <w:rsid w:val="00E66C2F"/>
    <w:rsid w:val="00E66F33"/>
    <w:rsid w:val="00E6728E"/>
    <w:rsid w:val="00E675B9"/>
    <w:rsid w:val="00E677B5"/>
    <w:rsid w:val="00E7192F"/>
    <w:rsid w:val="00E72909"/>
    <w:rsid w:val="00E75CAE"/>
    <w:rsid w:val="00E761C2"/>
    <w:rsid w:val="00E767D6"/>
    <w:rsid w:val="00E773B5"/>
    <w:rsid w:val="00E800C1"/>
    <w:rsid w:val="00E80CB5"/>
    <w:rsid w:val="00E8271E"/>
    <w:rsid w:val="00E827A1"/>
    <w:rsid w:val="00E83086"/>
    <w:rsid w:val="00E83215"/>
    <w:rsid w:val="00E838F2"/>
    <w:rsid w:val="00E83F88"/>
    <w:rsid w:val="00E846BE"/>
    <w:rsid w:val="00E84A1B"/>
    <w:rsid w:val="00E84B9E"/>
    <w:rsid w:val="00E84F18"/>
    <w:rsid w:val="00E85418"/>
    <w:rsid w:val="00E859A6"/>
    <w:rsid w:val="00E86DF0"/>
    <w:rsid w:val="00E902E1"/>
    <w:rsid w:val="00E908BF"/>
    <w:rsid w:val="00E9092D"/>
    <w:rsid w:val="00E91662"/>
    <w:rsid w:val="00E91757"/>
    <w:rsid w:val="00E917FE"/>
    <w:rsid w:val="00E91F8A"/>
    <w:rsid w:val="00E91FC6"/>
    <w:rsid w:val="00E92050"/>
    <w:rsid w:val="00E93976"/>
    <w:rsid w:val="00E93FBE"/>
    <w:rsid w:val="00E95682"/>
    <w:rsid w:val="00E95702"/>
    <w:rsid w:val="00E9684F"/>
    <w:rsid w:val="00E968AB"/>
    <w:rsid w:val="00EA0ACC"/>
    <w:rsid w:val="00EA0BCE"/>
    <w:rsid w:val="00EA1C41"/>
    <w:rsid w:val="00EA250C"/>
    <w:rsid w:val="00EA2BB9"/>
    <w:rsid w:val="00EA385A"/>
    <w:rsid w:val="00EA4240"/>
    <w:rsid w:val="00EA460D"/>
    <w:rsid w:val="00EA5014"/>
    <w:rsid w:val="00EA5839"/>
    <w:rsid w:val="00EA5CC3"/>
    <w:rsid w:val="00EA7B88"/>
    <w:rsid w:val="00EA7E3E"/>
    <w:rsid w:val="00EB09B2"/>
    <w:rsid w:val="00EB0ABD"/>
    <w:rsid w:val="00EB1D6A"/>
    <w:rsid w:val="00EB2544"/>
    <w:rsid w:val="00EB3B33"/>
    <w:rsid w:val="00EB4479"/>
    <w:rsid w:val="00EB467A"/>
    <w:rsid w:val="00EB5D0F"/>
    <w:rsid w:val="00EB679C"/>
    <w:rsid w:val="00EB6F26"/>
    <w:rsid w:val="00EB7B7E"/>
    <w:rsid w:val="00EC027D"/>
    <w:rsid w:val="00EC0FE6"/>
    <w:rsid w:val="00EC13C8"/>
    <w:rsid w:val="00EC2DF3"/>
    <w:rsid w:val="00EC5033"/>
    <w:rsid w:val="00EC66D7"/>
    <w:rsid w:val="00EC6733"/>
    <w:rsid w:val="00EC79F9"/>
    <w:rsid w:val="00ED189D"/>
    <w:rsid w:val="00ED1B22"/>
    <w:rsid w:val="00ED1F0F"/>
    <w:rsid w:val="00ED24E8"/>
    <w:rsid w:val="00ED2DD3"/>
    <w:rsid w:val="00ED468E"/>
    <w:rsid w:val="00ED5F76"/>
    <w:rsid w:val="00ED6685"/>
    <w:rsid w:val="00ED67D7"/>
    <w:rsid w:val="00ED68A7"/>
    <w:rsid w:val="00ED71E1"/>
    <w:rsid w:val="00ED7751"/>
    <w:rsid w:val="00ED7F1E"/>
    <w:rsid w:val="00EE17F9"/>
    <w:rsid w:val="00EE18FB"/>
    <w:rsid w:val="00EE1C5D"/>
    <w:rsid w:val="00EE23B8"/>
    <w:rsid w:val="00EE298A"/>
    <w:rsid w:val="00EE7EE8"/>
    <w:rsid w:val="00EF014C"/>
    <w:rsid w:val="00EF0632"/>
    <w:rsid w:val="00EF3254"/>
    <w:rsid w:val="00EF34BC"/>
    <w:rsid w:val="00EF4374"/>
    <w:rsid w:val="00EF463C"/>
    <w:rsid w:val="00EF52F1"/>
    <w:rsid w:val="00EF5DA5"/>
    <w:rsid w:val="00EF6E7E"/>
    <w:rsid w:val="00EF6EAA"/>
    <w:rsid w:val="00EF7480"/>
    <w:rsid w:val="00F00901"/>
    <w:rsid w:val="00F02A08"/>
    <w:rsid w:val="00F03463"/>
    <w:rsid w:val="00F046D8"/>
    <w:rsid w:val="00F05454"/>
    <w:rsid w:val="00F05779"/>
    <w:rsid w:val="00F106FF"/>
    <w:rsid w:val="00F11BAF"/>
    <w:rsid w:val="00F11E9F"/>
    <w:rsid w:val="00F12A2D"/>
    <w:rsid w:val="00F138A2"/>
    <w:rsid w:val="00F13B36"/>
    <w:rsid w:val="00F1480B"/>
    <w:rsid w:val="00F14A48"/>
    <w:rsid w:val="00F15AB3"/>
    <w:rsid w:val="00F16899"/>
    <w:rsid w:val="00F200E7"/>
    <w:rsid w:val="00F205E1"/>
    <w:rsid w:val="00F20E28"/>
    <w:rsid w:val="00F20F43"/>
    <w:rsid w:val="00F21AFC"/>
    <w:rsid w:val="00F22088"/>
    <w:rsid w:val="00F23A65"/>
    <w:rsid w:val="00F24EC4"/>
    <w:rsid w:val="00F255F0"/>
    <w:rsid w:val="00F25F64"/>
    <w:rsid w:val="00F26691"/>
    <w:rsid w:val="00F27048"/>
    <w:rsid w:val="00F27275"/>
    <w:rsid w:val="00F27E3D"/>
    <w:rsid w:val="00F27F89"/>
    <w:rsid w:val="00F3131D"/>
    <w:rsid w:val="00F315BC"/>
    <w:rsid w:val="00F317D9"/>
    <w:rsid w:val="00F32244"/>
    <w:rsid w:val="00F32FD2"/>
    <w:rsid w:val="00F3314B"/>
    <w:rsid w:val="00F334EC"/>
    <w:rsid w:val="00F33782"/>
    <w:rsid w:val="00F34100"/>
    <w:rsid w:val="00F34637"/>
    <w:rsid w:val="00F4042F"/>
    <w:rsid w:val="00F41007"/>
    <w:rsid w:val="00F42551"/>
    <w:rsid w:val="00F4346F"/>
    <w:rsid w:val="00F43B09"/>
    <w:rsid w:val="00F43E69"/>
    <w:rsid w:val="00F43F37"/>
    <w:rsid w:val="00F44643"/>
    <w:rsid w:val="00F45788"/>
    <w:rsid w:val="00F4605C"/>
    <w:rsid w:val="00F46805"/>
    <w:rsid w:val="00F468BF"/>
    <w:rsid w:val="00F47778"/>
    <w:rsid w:val="00F5076F"/>
    <w:rsid w:val="00F50D5F"/>
    <w:rsid w:val="00F51070"/>
    <w:rsid w:val="00F51D4C"/>
    <w:rsid w:val="00F52319"/>
    <w:rsid w:val="00F53929"/>
    <w:rsid w:val="00F53E24"/>
    <w:rsid w:val="00F54021"/>
    <w:rsid w:val="00F54B32"/>
    <w:rsid w:val="00F56185"/>
    <w:rsid w:val="00F5634A"/>
    <w:rsid w:val="00F565D9"/>
    <w:rsid w:val="00F5690A"/>
    <w:rsid w:val="00F56BA7"/>
    <w:rsid w:val="00F57701"/>
    <w:rsid w:val="00F62A57"/>
    <w:rsid w:val="00F63365"/>
    <w:rsid w:val="00F634DA"/>
    <w:rsid w:val="00F63ADC"/>
    <w:rsid w:val="00F63AF6"/>
    <w:rsid w:val="00F64295"/>
    <w:rsid w:val="00F64909"/>
    <w:rsid w:val="00F65302"/>
    <w:rsid w:val="00F65531"/>
    <w:rsid w:val="00F66200"/>
    <w:rsid w:val="00F66896"/>
    <w:rsid w:val="00F67FFA"/>
    <w:rsid w:val="00F70B4E"/>
    <w:rsid w:val="00F71F54"/>
    <w:rsid w:val="00F7213A"/>
    <w:rsid w:val="00F725E1"/>
    <w:rsid w:val="00F732AE"/>
    <w:rsid w:val="00F74303"/>
    <w:rsid w:val="00F765DE"/>
    <w:rsid w:val="00F76E4D"/>
    <w:rsid w:val="00F774D3"/>
    <w:rsid w:val="00F800AF"/>
    <w:rsid w:val="00F805D0"/>
    <w:rsid w:val="00F805D6"/>
    <w:rsid w:val="00F80E0E"/>
    <w:rsid w:val="00F81B1A"/>
    <w:rsid w:val="00F82404"/>
    <w:rsid w:val="00F8496D"/>
    <w:rsid w:val="00F84A50"/>
    <w:rsid w:val="00F85332"/>
    <w:rsid w:val="00F85DC9"/>
    <w:rsid w:val="00F862DF"/>
    <w:rsid w:val="00F86691"/>
    <w:rsid w:val="00F86F96"/>
    <w:rsid w:val="00F8717A"/>
    <w:rsid w:val="00F87870"/>
    <w:rsid w:val="00F87E25"/>
    <w:rsid w:val="00F9062D"/>
    <w:rsid w:val="00F906AF"/>
    <w:rsid w:val="00F906C4"/>
    <w:rsid w:val="00F906FE"/>
    <w:rsid w:val="00F9090E"/>
    <w:rsid w:val="00F90D38"/>
    <w:rsid w:val="00F9103F"/>
    <w:rsid w:val="00F93D3F"/>
    <w:rsid w:val="00F94C2F"/>
    <w:rsid w:val="00F94DBC"/>
    <w:rsid w:val="00F95656"/>
    <w:rsid w:val="00F975DF"/>
    <w:rsid w:val="00F97E99"/>
    <w:rsid w:val="00FA11DE"/>
    <w:rsid w:val="00FA1E5E"/>
    <w:rsid w:val="00FA2049"/>
    <w:rsid w:val="00FA3110"/>
    <w:rsid w:val="00FA3AFC"/>
    <w:rsid w:val="00FA3C1F"/>
    <w:rsid w:val="00FA41A6"/>
    <w:rsid w:val="00FA462E"/>
    <w:rsid w:val="00FA46BC"/>
    <w:rsid w:val="00FA4A17"/>
    <w:rsid w:val="00FA4E47"/>
    <w:rsid w:val="00FA5500"/>
    <w:rsid w:val="00FA5DA7"/>
    <w:rsid w:val="00FA6462"/>
    <w:rsid w:val="00FA668E"/>
    <w:rsid w:val="00FA7597"/>
    <w:rsid w:val="00FA7C6B"/>
    <w:rsid w:val="00FB0D8E"/>
    <w:rsid w:val="00FB0E32"/>
    <w:rsid w:val="00FB1996"/>
    <w:rsid w:val="00FB2CEF"/>
    <w:rsid w:val="00FB3A25"/>
    <w:rsid w:val="00FB3C4B"/>
    <w:rsid w:val="00FB469B"/>
    <w:rsid w:val="00FB4FA9"/>
    <w:rsid w:val="00FB5E2A"/>
    <w:rsid w:val="00FB606A"/>
    <w:rsid w:val="00FB697B"/>
    <w:rsid w:val="00FC17C8"/>
    <w:rsid w:val="00FC1A8A"/>
    <w:rsid w:val="00FC1D7F"/>
    <w:rsid w:val="00FC1FFE"/>
    <w:rsid w:val="00FC2CBE"/>
    <w:rsid w:val="00FC33B9"/>
    <w:rsid w:val="00FC368C"/>
    <w:rsid w:val="00FC4CD5"/>
    <w:rsid w:val="00FC4D36"/>
    <w:rsid w:val="00FC5048"/>
    <w:rsid w:val="00FC6728"/>
    <w:rsid w:val="00FC70C1"/>
    <w:rsid w:val="00FC7AEB"/>
    <w:rsid w:val="00FC7E65"/>
    <w:rsid w:val="00FD0BED"/>
    <w:rsid w:val="00FD1521"/>
    <w:rsid w:val="00FD243B"/>
    <w:rsid w:val="00FD2533"/>
    <w:rsid w:val="00FD3D09"/>
    <w:rsid w:val="00FD59CD"/>
    <w:rsid w:val="00FD60A7"/>
    <w:rsid w:val="00FD6101"/>
    <w:rsid w:val="00FD7CCE"/>
    <w:rsid w:val="00FE0276"/>
    <w:rsid w:val="00FE0800"/>
    <w:rsid w:val="00FE0BD6"/>
    <w:rsid w:val="00FE1BE4"/>
    <w:rsid w:val="00FE1D7F"/>
    <w:rsid w:val="00FE2EBC"/>
    <w:rsid w:val="00FE31D5"/>
    <w:rsid w:val="00FE3217"/>
    <w:rsid w:val="00FE41BA"/>
    <w:rsid w:val="00FE4C5A"/>
    <w:rsid w:val="00FE4D1F"/>
    <w:rsid w:val="00FE5202"/>
    <w:rsid w:val="00FE707C"/>
    <w:rsid w:val="00FE78FE"/>
    <w:rsid w:val="00FE7BE3"/>
    <w:rsid w:val="00FE7EF6"/>
    <w:rsid w:val="00FF0832"/>
    <w:rsid w:val="00FF0B81"/>
    <w:rsid w:val="00FF4A7D"/>
    <w:rsid w:val="00FF5A6F"/>
    <w:rsid w:val="00FF6D38"/>
    <w:rsid w:val="00FF6DB6"/>
    <w:rsid w:val="00FF6F6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436ACC"/>
  <w15:chartTrackingRefBased/>
  <w15:docId w15:val="{8D660A39-4F90-2049-B0D5-584E914CB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1B8"/>
    <w:pPr>
      <w:spacing w:line="480" w:lineRule="auto"/>
      <w:jc w:val="both"/>
    </w:pPr>
    <w:rPr>
      <w:rFonts w:ascii="Times New Roman" w:hAnsi="Times New Roman"/>
      <w:sz w:val="22"/>
    </w:rPr>
  </w:style>
  <w:style w:type="paragraph" w:styleId="Heading1">
    <w:name w:val="heading 1"/>
    <w:basedOn w:val="Normal"/>
    <w:next w:val="Normal"/>
    <w:link w:val="Heading1Char"/>
    <w:uiPriority w:val="9"/>
    <w:qFormat/>
    <w:rsid w:val="005B7327"/>
    <w:pPr>
      <w:keepNext/>
      <w:keepLines/>
      <w:spacing w:before="120" w:after="120"/>
      <w:jc w:val="center"/>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852A8B"/>
    <w:pPr>
      <w:keepNext/>
      <w:keepLines/>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87836"/>
    <w:pPr>
      <w:keepNext/>
      <w:keepLines/>
      <w:spacing w:before="40"/>
      <w:outlineLvl w:val="2"/>
    </w:pPr>
    <w:rPr>
      <w:rFonts w:eastAsiaTheme="majorEastAsia" w:cstheme="majorBidi"/>
      <w:i/>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E62B8"/>
    <w:rPr>
      <w:b/>
      <w:bCs/>
    </w:rPr>
  </w:style>
  <w:style w:type="paragraph" w:styleId="ListParagraph">
    <w:name w:val="List Paragraph"/>
    <w:basedOn w:val="Normal"/>
    <w:uiPriority w:val="34"/>
    <w:qFormat/>
    <w:rsid w:val="003A073D"/>
    <w:pPr>
      <w:ind w:left="720"/>
      <w:contextualSpacing/>
    </w:pPr>
  </w:style>
  <w:style w:type="paragraph" w:styleId="Footer">
    <w:name w:val="footer"/>
    <w:basedOn w:val="Normal"/>
    <w:link w:val="FooterChar"/>
    <w:uiPriority w:val="99"/>
    <w:unhideWhenUsed/>
    <w:rsid w:val="00032BC9"/>
    <w:pPr>
      <w:tabs>
        <w:tab w:val="center" w:pos="4680"/>
        <w:tab w:val="right" w:pos="9360"/>
      </w:tabs>
    </w:pPr>
  </w:style>
  <w:style w:type="character" w:customStyle="1" w:styleId="FooterChar">
    <w:name w:val="Footer Char"/>
    <w:basedOn w:val="DefaultParagraphFont"/>
    <w:link w:val="Footer"/>
    <w:uiPriority w:val="99"/>
    <w:rsid w:val="00032BC9"/>
  </w:style>
  <w:style w:type="character" w:styleId="PageNumber">
    <w:name w:val="page number"/>
    <w:basedOn w:val="DefaultParagraphFont"/>
    <w:uiPriority w:val="99"/>
    <w:semiHidden/>
    <w:unhideWhenUsed/>
    <w:rsid w:val="00032BC9"/>
  </w:style>
  <w:style w:type="paragraph" w:styleId="Caption">
    <w:name w:val="caption"/>
    <w:basedOn w:val="Normal"/>
    <w:next w:val="Normal"/>
    <w:uiPriority w:val="35"/>
    <w:unhideWhenUsed/>
    <w:qFormat/>
    <w:rsid w:val="00DB41B8"/>
    <w:pPr>
      <w:spacing w:after="200"/>
    </w:pPr>
    <w:rPr>
      <w:i/>
      <w:iCs/>
      <w:color w:val="000000" w:themeColor="text1"/>
      <w:sz w:val="20"/>
      <w:szCs w:val="18"/>
    </w:rPr>
  </w:style>
  <w:style w:type="paragraph" w:styleId="Header">
    <w:name w:val="header"/>
    <w:basedOn w:val="Normal"/>
    <w:link w:val="HeaderChar"/>
    <w:uiPriority w:val="99"/>
    <w:unhideWhenUsed/>
    <w:rsid w:val="008F178F"/>
    <w:pPr>
      <w:tabs>
        <w:tab w:val="center" w:pos="4680"/>
        <w:tab w:val="right" w:pos="9360"/>
      </w:tabs>
    </w:pPr>
  </w:style>
  <w:style w:type="character" w:customStyle="1" w:styleId="HeaderChar">
    <w:name w:val="Header Char"/>
    <w:basedOn w:val="DefaultParagraphFont"/>
    <w:link w:val="Header"/>
    <w:uiPriority w:val="99"/>
    <w:rsid w:val="008F178F"/>
  </w:style>
  <w:style w:type="character" w:customStyle="1" w:styleId="apple-converted-space">
    <w:name w:val="apple-converted-space"/>
    <w:basedOn w:val="DefaultParagraphFont"/>
    <w:rsid w:val="009133B0"/>
  </w:style>
  <w:style w:type="character" w:customStyle="1" w:styleId="Heading1Char">
    <w:name w:val="Heading 1 Char"/>
    <w:basedOn w:val="DefaultParagraphFont"/>
    <w:link w:val="Heading1"/>
    <w:uiPriority w:val="9"/>
    <w:rsid w:val="005B7327"/>
    <w:rPr>
      <w:rFonts w:ascii="Times New Roman" w:eastAsiaTheme="majorEastAsia" w:hAnsi="Times New Roman" w:cstheme="majorBidi"/>
      <w:b/>
      <w:color w:val="000000" w:themeColor="text1"/>
      <w:sz w:val="28"/>
      <w:szCs w:val="32"/>
    </w:rPr>
  </w:style>
  <w:style w:type="paragraph" w:styleId="CommentText">
    <w:name w:val="annotation text"/>
    <w:basedOn w:val="Normal"/>
    <w:link w:val="CommentTextChar"/>
    <w:uiPriority w:val="99"/>
    <w:semiHidden/>
    <w:unhideWhenUsed/>
    <w:rsid w:val="005D6B10"/>
    <w:rPr>
      <w:szCs w:val="20"/>
    </w:rPr>
  </w:style>
  <w:style w:type="character" w:customStyle="1" w:styleId="CommentTextChar">
    <w:name w:val="Comment Text Char"/>
    <w:basedOn w:val="DefaultParagraphFont"/>
    <w:link w:val="CommentText"/>
    <w:uiPriority w:val="99"/>
    <w:semiHidden/>
    <w:rsid w:val="005D6B10"/>
    <w:rPr>
      <w:sz w:val="20"/>
      <w:szCs w:val="20"/>
    </w:rPr>
  </w:style>
  <w:style w:type="character" w:styleId="CommentReference">
    <w:name w:val="annotation reference"/>
    <w:basedOn w:val="DefaultParagraphFont"/>
    <w:uiPriority w:val="99"/>
    <w:semiHidden/>
    <w:unhideWhenUsed/>
    <w:rsid w:val="005D6B10"/>
    <w:rPr>
      <w:sz w:val="18"/>
      <w:szCs w:val="18"/>
    </w:rPr>
  </w:style>
  <w:style w:type="paragraph" w:styleId="BalloonText">
    <w:name w:val="Balloon Text"/>
    <w:basedOn w:val="Normal"/>
    <w:link w:val="BalloonTextChar"/>
    <w:uiPriority w:val="99"/>
    <w:semiHidden/>
    <w:unhideWhenUsed/>
    <w:rsid w:val="005D6B10"/>
    <w:rPr>
      <w:rFonts w:cs="Times New Roman"/>
      <w:sz w:val="18"/>
      <w:szCs w:val="18"/>
    </w:rPr>
  </w:style>
  <w:style w:type="character" w:customStyle="1" w:styleId="BalloonTextChar">
    <w:name w:val="Balloon Text Char"/>
    <w:basedOn w:val="DefaultParagraphFont"/>
    <w:link w:val="BalloonText"/>
    <w:uiPriority w:val="99"/>
    <w:semiHidden/>
    <w:rsid w:val="005D6B10"/>
    <w:rPr>
      <w:rFonts w:ascii="Times New Roman" w:hAnsi="Times New Roman" w:cs="Times New Roman"/>
      <w:sz w:val="18"/>
      <w:szCs w:val="18"/>
    </w:rPr>
  </w:style>
  <w:style w:type="character" w:styleId="LineNumber">
    <w:name w:val="line number"/>
    <w:basedOn w:val="DefaultParagraphFont"/>
    <w:uiPriority w:val="99"/>
    <w:semiHidden/>
    <w:unhideWhenUsed/>
    <w:rsid w:val="00CF2EB6"/>
  </w:style>
  <w:style w:type="character" w:customStyle="1" w:styleId="Heading2Char">
    <w:name w:val="Heading 2 Char"/>
    <w:basedOn w:val="DefaultParagraphFont"/>
    <w:link w:val="Heading2"/>
    <w:uiPriority w:val="9"/>
    <w:rsid w:val="00852A8B"/>
    <w:rPr>
      <w:rFonts w:ascii="Helvetica" w:eastAsiaTheme="majorEastAsia" w:hAnsi="Helvetica" w:cstheme="majorBidi"/>
      <w:b/>
      <w:color w:val="000000" w:themeColor="text1"/>
      <w:sz w:val="22"/>
      <w:szCs w:val="26"/>
    </w:rPr>
  </w:style>
  <w:style w:type="character" w:customStyle="1" w:styleId="Heading3Char">
    <w:name w:val="Heading 3 Char"/>
    <w:basedOn w:val="DefaultParagraphFont"/>
    <w:link w:val="Heading3"/>
    <w:uiPriority w:val="9"/>
    <w:rsid w:val="00D87836"/>
    <w:rPr>
      <w:rFonts w:ascii="Helvetica" w:eastAsiaTheme="majorEastAsia" w:hAnsi="Helvetica" w:cstheme="majorBidi"/>
      <w:i/>
      <w:color w:val="000000" w:themeColor="text1"/>
      <w:sz w:val="20"/>
    </w:rPr>
  </w:style>
  <w:style w:type="character" w:styleId="PlaceholderText">
    <w:name w:val="Placeholder Text"/>
    <w:basedOn w:val="DefaultParagraphFont"/>
    <w:uiPriority w:val="99"/>
    <w:semiHidden/>
    <w:rsid w:val="002D5944"/>
    <w:rPr>
      <w:color w:val="808080"/>
    </w:rPr>
  </w:style>
  <w:style w:type="paragraph" w:styleId="Revision">
    <w:name w:val="Revision"/>
    <w:hidden/>
    <w:uiPriority w:val="99"/>
    <w:semiHidden/>
    <w:rsid w:val="00E677B5"/>
    <w:rPr>
      <w:rFonts w:ascii="Helvetica" w:hAnsi="Helvetica"/>
      <w:sz w:val="20"/>
    </w:rPr>
  </w:style>
  <w:style w:type="paragraph" w:styleId="Bibliography">
    <w:name w:val="Bibliography"/>
    <w:basedOn w:val="Normal"/>
    <w:next w:val="Normal"/>
    <w:uiPriority w:val="37"/>
    <w:unhideWhenUsed/>
    <w:rsid w:val="00DA6671"/>
    <w:pPr>
      <w:tabs>
        <w:tab w:val="left" w:pos="380"/>
        <w:tab w:val="left" w:pos="500"/>
        <w:tab w:val="left" w:pos="620"/>
      </w:tabs>
      <w:spacing w:after="240" w:line="240" w:lineRule="auto"/>
      <w:ind w:left="624" w:hanging="624"/>
    </w:pPr>
  </w:style>
  <w:style w:type="paragraph" w:styleId="CommentSubject">
    <w:name w:val="annotation subject"/>
    <w:basedOn w:val="CommentText"/>
    <w:next w:val="CommentText"/>
    <w:link w:val="CommentSubjectChar"/>
    <w:uiPriority w:val="99"/>
    <w:semiHidden/>
    <w:unhideWhenUsed/>
    <w:rsid w:val="00467DEA"/>
    <w:pPr>
      <w:spacing w:line="240" w:lineRule="auto"/>
    </w:pPr>
    <w:rPr>
      <w:b/>
      <w:bCs/>
    </w:rPr>
  </w:style>
  <w:style w:type="character" w:customStyle="1" w:styleId="CommentSubjectChar">
    <w:name w:val="Comment Subject Char"/>
    <w:basedOn w:val="CommentTextChar"/>
    <w:link w:val="CommentSubject"/>
    <w:uiPriority w:val="99"/>
    <w:semiHidden/>
    <w:rsid w:val="00467DEA"/>
    <w:rPr>
      <w:rFonts w:ascii="Times New Roman" w:hAnsi="Times New Roman"/>
      <w:b/>
      <w:bCs/>
      <w:sz w:val="20"/>
      <w:szCs w:val="20"/>
    </w:rPr>
  </w:style>
  <w:style w:type="paragraph" w:styleId="NormalWeb">
    <w:name w:val="Normal (Web)"/>
    <w:basedOn w:val="Normal"/>
    <w:uiPriority w:val="99"/>
    <w:semiHidden/>
    <w:unhideWhenUsed/>
    <w:rsid w:val="00A42C3E"/>
    <w:pPr>
      <w:spacing w:before="100" w:beforeAutospacing="1" w:after="100" w:afterAutospacing="1" w:line="240" w:lineRule="auto"/>
      <w:jc w:val="left"/>
    </w:pPr>
    <w:rPr>
      <w:rFonts w:eastAsia="Times New Roman" w:cs="Times New Roman"/>
      <w:sz w:val="24"/>
      <w:lang w:val="en-CA"/>
    </w:rPr>
  </w:style>
  <w:style w:type="paragraph" w:customStyle="1" w:styleId="SMHeading">
    <w:name w:val="SM Heading"/>
    <w:basedOn w:val="Heading1"/>
    <w:qFormat/>
    <w:rsid w:val="00B139D1"/>
    <w:pPr>
      <w:keepLines w:val="0"/>
      <w:spacing w:before="240" w:after="60" w:line="240" w:lineRule="auto"/>
      <w:jc w:val="left"/>
    </w:pPr>
    <w:rPr>
      <w:rFonts w:eastAsia="Times New Roman" w:cs="Times New Roman"/>
      <w:bCs/>
      <w:color w:val="auto"/>
      <w:kern w:val="32"/>
      <w:sz w:val="24"/>
      <w:szCs w:val="24"/>
      <w:lang w:val="en-US"/>
    </w:rPr>
  </w:style>
  <w:style w:type="paragraph" w:customStyle="1" w:styleId="SMcaption">
    <w:name w:val="SM caption"/>
    <w:basedOn w:val="Caption"/>
    <w:qFormat/>
    <w:rsid w:val="00B139D1"/>
    <w:pPr>
      <w:spacing w:after="120" w:line="360" w:lineRule="auto"/>
    </w:pPr>
    <w:rPr>
      <w:rFonts w:eastAsia="Times New Roman" w:cs="Times New Roman"/>
      <w:bCs/>
      <w:iCs w:val="0"/>
      <w:color w:val="auto"/>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746211">
      <w:bodyDiv w:val="1"/>
      <w:marLeft w:val="0"/>
      <w:marRight w:val="0"/>
      <w:marTop w:val="0"/>
      <w:marBottom w:val="0"/>
      <w:divBdr>
        <w:top w:val="none" w:sz="0" w:space="0" w:color="auto"/>
        <w:left w:val="none" w:sz="0" w:space="0" w:color="auto"/>
        <w:bottom w:val="none" w:sz="0" w:space="0" w:color="auto"/>
        <w:right w:val="none" w:sz="0" w:space="0" w:color="auto"/>
      </w:divBdr>
      <w:divsChild>
        <w:div w:id="135538544">
          <w:marLeft w:val="0"/>
          <w:marRight w:val="0"/>
          <w:marTop w:val="0"/>
          <w:marBottom w:val="0"/>
          <w:divBdr>
            <w:top w:val="none" w:sz="0" w:space="0" w:color="auto"/>
            <w:left w:val="none" w:sz="0" w:space="0" w:color="auto"/>
            <w:bottom w:val="none" w:sz="0" w:space="0" w:color="auto"/>
            <w:right w:val="none" w:sz="0" w:space="0" w:color="auto"/>
          </w:divBdr>
          <w:divsChild>
            <w:div w:id="854542174">
              <w:marLeft w:val="0"/>
              <w:marRight w:val="0"/>
              <w:marTop w:val="0"/>
              <w:marBottom w:val="0"/>
              <w:divBdr>
                <w:top w:val="none" w:sz="0" w:space="0" w:color="auto"/>
                <w:left w:val="none" w:sz="0" w:space="0" w:color="auto"/>
                <w:bottom w:val="none" w:sz="0" w:space="0" w:color="auto"/>
                <w:right w:val="none" w:sz="0" w:space="0" w:color="auto"/>
              </w:divBdr>
              <w:divsChild>
                <w:div w:id="163868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993451">
      <w:bodyDiv w:val="1"/>
      <w:marLeft w:val="0"/>
      <w:marRight w:val="0"/>
      <w:marTop w:val="0"/>
      <w:marBottom w:val="0"/>
      <w:divBdr>
        <w:top w:val="none" w:sz="0" w:space="0" w:color="auto"/>
        <w:left w:val="none" w:sz="0" w:space="0" w:color="auto"/>
        <w:bottom w:val="none" w:sz="0" w:space="0" w:color="auto"/>
        <w:right w:val="none" w:sz="0" w:space="0" w:color="auto"/>
      </w:divBdr>
    </w:div>
    <w:div w:id="540478551">
      <w:bodyDiv w:val="1"/>
      <w:marLeft w:val="0"/>
      <w:marRight w:val="0"/>
      <w:marTop w:val="0"/>
      <w:marBottom w:val="0"/>
      <w:divBdr>
        <w:top w:val="none" w:sz="0" w:space="0" w:color="auto"/>
        <w:left w:val="none" w:sz="0" w:space="0" w:color="auto"/>
        <w:bottom w:val="none" w:sz="0" w:space="0" w:color="auto"/>
        <w:right w:val="none" w:sz="0" w:space="0" w:color="auto"/>
      </w:divBdr>
    </w:div>
    <w:div w:id="594048470">
      <w:bodyDiv w:val="1"/>
      <w:marLeft w:val="0"/>
      <w:marRight w:val="0"/>
      <w:marTop w:val="0"/>
      <w:marBottom w:val="0"/>
      <w:divBdr>
        <w:top w:val="none" w:sz="0" w:space="0" w:color="auto"/>
        <w:left w:val="none" w:sz="0" w:space="0" w:color="auto"/>
        <w:bottom w:val="none" w:sz="0" w:space="0" w:color="auto"/>
        <w:right w:val="none" w:sz="0" w:space="0" w:color="auto"/>
      </w:divBdr>
      <w:divsChild>
        <w:div w:id="1052116776">
          <w:marLeft w:val="0"/>
          <w:marRight w:val="0"/>
          <w:marTop w:val="0"/>
          <w:marBottom w:val="0"/>
          <w:divBdr>
            <w:top w:val="none" w:sz="0" w:space="0" w:color="auto"/>
            <w:left w:val="none" w:sz="0" w:space="0" w:color="auto"/>
            <w:bottom w:val="none" w:sz="0" w:space="0" w:color="auto"/>
            <w:right w:val="none" w:sz="0" w:space="0" w:color="auto"/>
          </w:divBdr>
          <w:divsChild>
            <w:div w:id="1315835680">
              <w:marLeft w:val="0"/>
              <w:marRight w:val="0"/>
              <w:marTop w:val="0"/>
              <w:marBottom w:val="0"/>
              <w:divBdr>
                <w:top w:val="none" w:sz="0" w:space="0" w:color="auto"/>
                <w:left w:val="none" w:sz="0" w:space="0" w:color="auto"/>
                <w:bottom w:val="none" w:sz="0" w:space="0" w:color="auto"/>
                <w:right w:val="none" w:sz="0" w:space="0" w:color="auto"/>
              </w:divBdr>
              <w:divsChild>
                <w:div w:id="17662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366555">
      <w:bodyDiv w:val="1"/>
      <w:marLeft w:val="0"/>
      <w:marRight w:val="0"/>
      <w:marTop w:val="0"/>
      <w:marBottom w:val="0"/>
      <w:divBdr>
        <w:top w:val="none" w:sz="0" w:space="0" w:color="auto"/>
        <w:left w:val="none" w:sz="0" w:space="0" w:color="auto"/>
        <w:bottom w:val="none" w:sz="0" w:space="0" w:color="auto"/>
        <w:right w:val="none" w:sz="0" w:space="0" w:color="auto"/>
      </w:divBdr>
    </w:div>
    <w:div w:id="691960893">
      <w:bodyDiv w:val="1"/>
      <w:marLeft w:val="0"/>
      <w:marRight w:val="0"/>
      <w:marTop w:val="0"/>
      <w:marBottom w:val="0"/>
      <w:divBdr>
        <w:top w:val="none" w:sz="0" w:space="0" w:color="auto"/>
        <w:left w:val="none" w:sz="0" w:space="0" w:color="auto"/>
        <w:bottom w:val="none" w:sz="0" w:space="0" w:color="auto"/>
        <w:right w:val="none" w:sz="0" w:space="0" w:color="auto"/>
      </w:divBdr>
    </w:div>
    <w:div w:id="760873508">
      <w:bodyDiv w:val="1"/>
      <w:marLeft w:val="0"/>
      <w:marRight w:val="0"/>
      <w:marTop w:val="0"/>
      <w:marBottom w:val="0"/>
      <w:divBdr>
        <w:top w:val="none" w:sz="0" w:space="0" w:color="auto"/>
        <w:left w:val="none" w:sz="0" w:space="0" w:color="auto"/>
        <w:bottom w:val="none" w:sz="0" w:space="0" w:color="auto"/>
        <w:right w:val="none" w:sz="0" w:space="0" w:color="auto"/>
      </w:divBdr>
    </w:div>
    <w:div w:id="816989894">
      <w:bodyDiv w:val="1"/>
      <w:marLeft w:val="0"/>
      <w:marRight w:val="0"/>
      <w:marTop w:val="0"/>
      <w:marBottom w:val="0"/>
      <w:divBdr>
        <w:top w:val="none" w:sz="0" w:space="0" w:color="auto"/>
        <w:left w:val="none" w:sz="0" w:space="0" w:color="auto"/>
        <w:bottom w:val="none" w:sz="0" w:space="0" w:color="auto"/>
        <w:right w:val="none" w:sz="0" w:space="0" w:color="auto"/>
      </w:divBdr>
    </w:div>
    <w:div w:id="1008096402">
      <w:bodyDiv w:val="1"/>
      <w:marLeft w:val="0"/>
      <w:marRight w:val="0"/>
      <w:marTop w:val="0"/>
      <w:marBottom w:val="0"/>
      <w:divBdr>
        <w:top w:val="none" w:sz="0" w:space="0" w:color="auto"/>
        <w:left w:val="none" w:sz="0" w:space="0" w:color="auto"/>
        <w:bottom w:val="none" w:sz="0" w:space="0" w:color="auto"/>
        <w:right w:val="none" w:sz="0" w:space="0" w:color="auto"/>
      </w:divBdr>
    </w:div>
    <w:div w:id="1052146927">
      <w:bodyDiv w:val="1"/>
      <w:marLeft w:val="0"/>
      <w:marRight w:val="0"/>
      <w:marTop w:val="0"/>
      <w:marBottom w:val="0"/>
      <w:divBdr>
        <w:top w:val="none" w:sz="0" w:space="0" w:color="auto"/>
        <w:left w:val="none" w:sz="0" w:space="0" w:color="auto"/>
        <w:bottom w:val="none" w:sz="0" w:space="0" w:color="auto"/>
        <w:right w:val="none" w:sz="0" w:space="0" w:color="auto"/>
      </w:divBdr>
    </w:div>
    <w:div w:id="1061296414">
      <w:bodyDiv w:val="1"/>
      <w:marLeft w:val="0"/>
      <w:marRight w:val="0"/>
      <w:marTop w:val="0"/>
      <w:marBottom w:val="0"/>
      <w:divBdr>
        <w:top w:val="none" w:sz="0" w:space="0" w:color="auto"/>
        <w:left w:val="none" w:sz="0" w:space="0" w:color="auto"/>
        <w:bottom w:val="none" w:sz="0" w:space="0" w:color="auto"/>
        <w:right w:val="none" w:sz="0" w:space="0" w:color="auto"/>
      </w:divBdr>
    </w:div>
    <w:div w:id="1062755300">
      <w:bodyDiv w:val="1"/>
      <w:marLeft w:val="0"/>
      <w:marRight w:val="0"/>
      <w:marTop w:val="0"/>
      <w:marBottom w:val="0"/>
      <w:divBdr>
        <w:top w:val="none" w:sz="0" w:space="0" w:color="auto"/>
        <w:left w:val="none" w:sz="0" w:space="0" w:color="auto"/>
        <w:bottom w:val="none" w:sz="0" w:space="0" w:color="auto"/>
        <w:right w:val="none" w:sz="0" w:space="0" w:color="auto"/>
      </w:divBdr>
    </w:div>
    <w:div w:id="1537354720">
      <w:bodyDiv w:val="1"/>
      <w:marLeft w:val="0"/>
      <w:marRight w:val="0"/>
      <w:marTop w:val="0"/>
      <w:marBottom w:val="0"/>
      <w:divBdr>
        <w:top w:val="none" w:sz="0" w:space="0" w:color="auto"/>
        <w:left w:val="none" w:sz="0" w:space="0" w:color="auto"/>
        <w:bottom w:val="none" w:sz="0" w:space="0" w:color="auto"/>
        <w:right w:val="none" w:sz="0" w:space="0" w:color="auto"/>
      </w:divBdr>
      <w:divsChild>
        <w:div w:id="971129579">
          <w:marLeft w:val="480"/>
          <w:marRight w:val="0"/>
          <w:marTop w:val="0"/>
          <w:marBottom w:val="0"/>
          <w:divBdr>
            <w:top w:val="none" w:sz="0" w:space="0" w:color="auto"/>
            <w:left w:val="none" w:sz="0" w:space="0" w:color="auto"/>
            <w:bottom w:val="none" w:sz="0" w:space="0" w:color="auto"/>
            <w:right w:val="none" w:sz="0" w:space="0" w:color="auto"/>
          </w:divBdr>
          <w:divsChild>
            <w:div w:id="154602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213036">
      <w:bodyDiv w:val="1"/>
      <w:marLeft w:val="0"/>
      <w:marRight w:val="0"/>
      <w:marTop w:val="0"/>
      <w:marBottom w:val="0"/>
      <w:divBdr>
        <w:top w:val="none" w:sz="0" w:space="0" w:color="auto"/>
        <w:left w:val="none" w:sz="0" w:space="0" w:color="auto"/>
        <w:bottom w:val="none" w:sz="0" w:space="0" w:color="auto"/>
        <w:right w:val="none" w:sz="0" w:space="0" w:color="auto"/>
      </w:divBdr>
      <w:divsChild>
        <w:div w:id="248933443">
          <w:marLeft w:val="0"/>
          <w:marRight w:val="0"/>
          <w:marTop w:val="0"/>
          <w:marBottom w:val="0"/>
          <w:divBdr>
            <w:top w:val="none" w:sz="0" w:space="0" w:color="auto"/>
            <w:left w:val="none" w:sz="0" w:space="0" w:color="auto"/>
            <w:bottom w:val="none" w:sz="0" w:space="0" w:color="auto"/>
            <w:right w:val="none" w:sz="0" w:space="0" w:color="auto"/>
          </w:divBdr>
          <w:divsChild>
            <w:div w:id="157353314">
              <w:marLeft w:val="0"/>
              <w:marRight w:val="0"/>
              <w:marTop w:val="0"/>
              <w:marBottom w:val="0"/>
              <w:divBdr>
                <w:top w:val="none" w:sz="0" w:space="0" w:color="auto"/>
                <w:left w:val="none" w:sz="0" w:space="0" w:color="auto"/>
                <w:bottom w:val="none" w:sz="0" w:space="0" w:color="auto"/>
                <w:right w:val="none" w:sz="0" w:space="0" w:color="auto"/>
              </w:divBdr>
              <w:divsChild>
                <w:div w:id="90336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DD188-942D-4A8A-AE20-C4A67C22B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1</Pages>
  <Words>4137</Words>
  <Characters>2358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is Araujo, Renato</dc:creator>
  <cp:keywords/>
  <dc:description/>
  <cp:lastModifiedBy>Morais Araujo, Renato</cp:lastModifiedBy>
  <cp:revision>32</cp:revision>
  <cp:lastPrinted>2021-09-30T03:44:00Z</cp:lastPrinted>
  <dcterms:created xsi:type="dcterms:W3CDTF">2021-09-30T03:50:00Z</dcterms:created>
  <dcterms:modified xsi:type="dcterms:W3CDTF">2021-10-06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bea8267-0b97-3bba-9617-4a18c5e656ea</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ecology-letters</vt:lpwstr>
  </property>
  <property fmtid="{D5CDD505-2E9C-101B-9397-08002B2CF9AE}" pid="13" name="Mendeley Recent Style Name 4_1">
    <vt:lpwstr>Ecology Letters</vt:lpwstr>
  </property>
  <property fmtid="{D5CDD505-2E9C-101B-9397-08002B2CF9AE}" pid="14" name="Mendeley Recent Style Id 5_1">
    <vt:lpwstr>http://www.zotero.org/styles/frontiers-in-ecology-and-the-environment</vt:lpwstr>
  </property>
  <property fmtid="{D5CDD505-2E9C-101B-9397-08002B2CF9AE}" pid="15" name="Mendeley Recent Style Name 5_1">
    <vt:lpwstr>Frontiers in Ecology and the Environment</vt:lpwstr>
  </property>
  <property fmtid="{D5CDD505-2E9C-101B-9397-08002B2CF9AE}" pid="16" name="Mendeley Recent Style Id 6_1">
    <vt:lpwstr>http://www.zotero.org/styles/frontiers-in-marine-science</vt:lpwstr>
  </property>
  <property fmtid="{D5CDD505-2E9C-101B-9397-08002B2CF9AE}" pid="17" name="Mendeley Recent Style Name 6_1">
    <vt:lpwstr>Frontiers in Marine Scienc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journal-of-biogeography</vt:lpwstr>
  </property>
  <property fmtid="{D5CDD505-2E9C-101B-9397-08002B2CF9AE}" pid="21" name="Mendeley Recent Style Name 8_1">
    <vt:lpwstr>Journal of Biogeography</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ecology-letters</vt:lpwstr>
  </property>
  <property fmtid="{D5CDD505-2E9C-101B-9397-08002B2CF9AE}" pid="25" name="ZOTERO_PREF_1">
    <vt:lpwstr>&lt;data data-version="3" zotero-version="5.0.96.2"&gt;&lt;session id="MnbUhPDl"/&gt;&lt;style id="http://www.zotero.org/styles/plos-biology" hasBibliography="1" bibliographyStyleHasBeenSet="1"/&gt;&lt;prefs&gt;&lt;pref name="fieldType" value="Field"/&gt;&lt;pref name="dontAskDelayCitati</vt:lpwstr>
  </property>
  <property fmtid="{D5CDD505-2E9C-101B-9397-08002B2CF9AE}" pid="26" name="ZOTERO_PREF_2">
    <vt:lpwstr>onUpdates" value="true"/&gt;&lt;/prefs&gt;&lt;/data&gt;</vt:lpwstr>
  </property>
</Properties>
</file>